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2EFE" w:rsidRPr="00A433A7" w:rsidRDefault="00B531B7" w:rsidP="00A433A7">
      <w:pPr>
        <w:spacing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1. </w:t>
      </w:r>
      <w:r w:rsidR="00DA2EFE" w:rsidRPr="00A433A7">
        <w:rPr>
          <w:rFonts w:ascii="Times New Roman" w:hAnsi="Times New Roman" w:cs="Times New Roman"/>
          <w:b/>
        </w:rPr>
        <w:t>Experiment 1 Summary of mixed effects models</w:t>
      </w:r>
    </w:p>
    <w:p w:rsidR="00DA2EFE" w:rsidRPr="00A433A7" w:rsidRDefault="00B531B7" w:rsidP="00A433A7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.1. </w:t>
      </w:r>
      <w:r w:rsidR="00DA2EFE" w:rsidRPr="00A433A7">
        <w:rPr>
          <w:rFonts w:ascii="Times New Roman" w:hAnsi="Times New Roman" w:cs="Times New Roman"/>
          <w:b/>
        </w:rPr>
        <w:t>Fragrance Recognition</w:t>
      </w:r>
    </w:p>
    <w:p w:rsidR="00DA2EFE" w:rsidRPr="00A433A7" w:rsidRDefault="00DA2EFE" w:rsidP="00A433A7">
      <w:pPr>
        <w:spacing w:line="360" w:lineRule="auto"/>
        <w:rPr>
          <w:rFonts w:ascii="Times New Roman" w:hAnsi="Times New Roman" w:cs="Times New Roman"/>
          <w:i/>
        </w:rPr>
      </w:pPr>
      <w:r w:rsidRPr="00A433A7">
        <w:rPr>
          <w:rFonts w:ascii="Times New Roman" w:hAnsi="Times New Roman" w:cs="Times New Roman"/>
          <w:i/>
        </w:rPr>
        <w:t>Data.lmer = glmer(Accuracy ~ FragranceGen</w:t>
      </w:r>
      <w:r w:rsidR="00F10FCB">
        <w:rPr>
          <w:rFonts w:ascii="Times New Roman" w:hAnsi="Times New Roman" w:cs="Times New Roman"/>
          <w:i/>
        </w:rPr>
        <w:t>der*GrammaticalGender*Language</w:t>
      </w:r>
      <w:r w:rsidRPr="00A433A7">
        <w:rPr>
          <w:rFonts w:ascii="Times New Roman" w:hAnsi="Times New Roman" w:cs="Times New Roman"/>
          <w:i/>
        </w:rPr>
        <w:t xml:space="preserve"> + (1|Subject), family=binomial</w:t>
      </w:r>
      <w:r w:rsidR="00F10FCB">
        <w:rPr>
          <w:rFonts w:ascii="Times New Roman" w:hAnsi="Times New Roman" w:cs="Times New Roman"/>
          <w:i/>
        </w:rPr>
        <w:t>, Data</w:t>
      </w:r>
      <w:r w:rsidRPr="00A433A7">
        <w:rPr>
          <w:rFonts w:ascii="Times New Roman" w:hAnsi="Times New Roman" w:cs="Times New Roman"/>
          <w:i/>
        </w:rPr>
        <w:t>)</w:t>
      </w:r>
    </w:p>
    <w:p w:rsidR="00DA2EFE" w:rsidRPr="00A433A7" w:rsidRDefault="00DA2EFE" w:rsidP="00A433A7">
      <w:pPr>
        <w:spacing w:line="360" w:lineRule="auto"/>
        <w:rPr>
          <w:rFonts w:ascii="Times New Roman" w:hAnsi="Times New Roman" w:cs="Times New Roman"/>
        </w:rPr>
      </w:pPr>
      <w:r w:rsidRPr="00A433A7">
        <w:rPr>
          <w:rFonts w:ascii="Times New Roman" w:hAnsi="Times New Roman" w:cs="Times New Roman"/>
        </w:rPr>
        <w:t>Random effects</w:t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  <w:t xml:space="preserve">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1134"/>
        <w:gridCol w:w="601"/>
      </w:tblGrid>
      <w:tr w:rsidR="00D2153A" w:rsidRPr="00A433A7" w:rsidTr="009D28F2">
        <w:tc>
          <w:tcPr>
            <w:tcW w:w="1101" w:type="dxa"/>
          </w:tcPr>
          <w:p w:rsidR="00D2153A" w:rsidRPr="00A433A7" w:rsidRDefault="00D2153A" w:rsidP="00A433A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D2153A" w:rsidRPr="00A433A7" w:rsidRDefault="00D2153A" w:rsidP="00A433A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134" w:type="dxa"/>
          </w:tcPr>
          <w:p w:rsidR="00D2153A" w:rsidRPr="00A433A7" w:rsidRDefault="00D2153A" w:rsidP="00A433A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601" w:type="dxa"/>
          </w:tcPr>
          <w:p w:rsidR="00D2153A" w:rsidRPr="00A433A7" w:rsidRDefault="00D2153A" w:rsidP="00A433A7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D2153A" w:rsidRPr="00A433A7" w:rsidTr="009D28F2">
        <w:tc>
          <w:tcPr>
            <w:tcW w:w="1101" w:type="dxa"/>
          </w:tcPr>
          <w:p w:rsidR="00D2153A" w:rsidRPr="00A433A7" w:rsidRDefault="00D2153A" w:rsidP="00A433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D2153A" w:rsidRPr="00A433A7" w:rsidRDefault="00D2153A" w:rsidP="00A433A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:rsidR="00D2153A" w:rsidRPr="00A433A7" w:rsidRDefault="00D2153A" w:rsidP="00A433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601" w:type="dxa"/>
          </w:tcPr>
          <w:p w:rsidR="00D2153A" w:rsidRPr="00A433A7" w:rsidRDefault="00D2153A" w:rsidP="00A433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0.39</w:t>
            </w:r>
          </w:p>
        </w:tc>
      </w:tr>
    </w:tbl>
    <w:tbl>
      <w:tblPr>
        <w:tblStyle w:val="TableGrid"/>
        <w:tblpPr w:leftFromText="180" w:rightFromText="180" w:vertAnchor="text" w:horzAnchor="margin" w:tblpY="1003"/>
        <w:tblW w:w="9067" w:type="dxa"/>
        <w:tblLook w:val="04A0" w:firstRow="1" w:lastRow="0" w:firstColumn="1" w:lastColumn="0" w:noHBand="0" w:noVBand="1"/>
      </w:tblPr>
      <w:tblGrid>
        <w:gridCol w:w="4815"/>
        <w:gridCol w:w="1417"/>
        <w:gridCol w:w="851"/>
        <w:gridCol w:w="709"/>
        <w:gridCol w:w="1275"/>
      </w:tblGrid>
      <w:tr w:rsidR="00A272F5" w:rsidRPr="00A433A7" w:rsidTr="00A433A7">
        <w:tc>
          <w:tcPr>
            <w:tcW w:w="4815" w:type="dxa"/>
          </w:tcPr>
          <w:p w:rsidR="00DA2EFE" w:rsidRPr="00A433A7" w:rsidRDefault="00DA2EFE" w:rsidP="00A433A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417" w:type="dxa"/>
          </w:tcPr>
          <w:p w:rsidR="00DA2EFE" w:rsidRPr="00A433A7" w:rsidRDefault="00DA2EFE" w:rsidP="00A433A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1" w:type="dxa"/>
          </w:tcPr>
          <w:p w:rsidR="00DA2EFE" w:rsidRPr="00A433A7" w:rsidRDefault="00DA2EFE" w:rsidP="00A433A7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09" w:type="dxa"/>
          </w:tcPr>
          <w:p w:rsidR="00DA2EFE" w:rsidRPr="00A433A7" w:rsidRDefault="00DA2EFE" w:rsidP="00A433A7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z</w:t>
            </w:r>
          </w:p>
        </w:tc>
        <w:tc>
          <w:tcPr>
            <w:tcW w:w="1275" w:type="dxa"/>
          </w:tcPr>
          <w:p w:rsidR="00DA2EFE" w:rsidRPr="00A433A7" w:rsidRDefault="00DA2EFE" w:rsidP="00A433A7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D2153A" w:rsidRPr="00A433A7" w:rsidTr="00A433A7">
        <w:tc>
          <w:tcPr>
            <w:tcW w:w="4815" w:type="dxa"/>
          </w:tcPr>
          <w:p w:rsidR="00D2153A" w:rsidRPr="00A433A7" w:rsidRDefault="00D2153A" w:rsidP="00A433A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417" w:type="dxa"/>
          </w:tcPr>
          <w:p w:rsidR="00D2153A" w:rsidRPr="00A433A7" w:rsidRDefault="00D2153A" w:rsidP="00A433A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851" w:type="dxa"/>
          </w:tcPr>
          <w:p w:rsidR="00D2153A" w:rsidRDefault="00D2153A" w:rsidP="00A433A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709" w:type="dxa"/>
          </w:tcPr>
          <w:p w:rsidR="00D2153A" w:rsidRPr="00A433A7" w:rsidRDefault="00D2153A" w:rsidP="00A433A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1275" w:type="dxa"/>
          </w:tcPr>
          <w:p w:rsidR="00D2153A" w:rsidRPr="00A433A7" w:rsidRDefault="00D2153A" w:rsidP="00A433A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</w:p>
        </w:tc>
      </w:tr>
      <w:tr w:rsidR="00A272F5" w:rsidRPr="00A433A7" w:rsidTr="00A433A7">
        <w:tc>
          <w:tcPr>
            <w:tcW w:w="4815" w:type="dxa"/>
          </w:tcPr>
          <w:p w:rsidR="00A272F5" w:rsidRPr="00A433A7" w:rsidRDefault="00A272F5" w:rsidP="00A433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</w:t>
            </w:r>
          </w:p>
        </w:tc>
        <w:tc>
          <w:tcPr>
            <w:tcW w:w="1417" w:type="dxa"/>
          </w:tcPr>
          <w:p w:rsidR="00A272F5" w:rsidRPr="00A433A7" w:rsidRDefault="00A272F5" w:rsidP="00A433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51" w:type="dxa"/>
          </w:tcPr>
          <w:p w:rsidR="00A272F5" w:rsidRPr="00A433A7" w:rsidRDefault="00F10FCB" w:rsidP="00A433A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709" w:type="dxa"/>
          </w:tcPr>
          <w:p w:rsidR="00A272F5" w:rsidRPr="00A433A7" w:rsidRDefault="00A272F5" w:rsidP="00A433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75" w:type="dxa"/>
          </w:tcPr>
          <w:p w:rsidR="00A272F5" w:rsidRPr="00A433A7" w:rsidRDefault="00A272F5" w:rsidP="00A433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.94</w:t>
            </w:r>
          </w:p>
        </w:tc>
      </w:tr>
      <w:tr w:rsidR="00A272F5" w:rsidRPr="00A433A7" w:rsidTr="00A433A7">
        <w:tc>
          <w:tcPr>
            <w:tcW w:w="4815" w:type="dxa"/>
          </w:tcPr>
          <w:p w:rsidR="00A272F5" w:rsidRPr="00A433A7" w:rsidRDefault="00A272F5" w:rsidP="00A433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Grammatical Gender</w:t>
            </w:r>
          </w:p>
        </w:tc>
        <w:tc>
          <w:tcPr>
            <w:tcW w:w="1417" w:type="dxa"/>
          </w:tcPr>
          <w:p w:rsidR="00A272F5" w:rsidRPr="00A433A7" w:rsidRDefault="00A272F5" w:rsidP="00A433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851" w:type="dxa"/>
          </w:tcPr>
          <w:p w:rsidR="00A272F5" w:rsidRPr="00A433A7" w:rsidRDefault="00F10FCB" w:rsidP="00A433A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709" w:type="dxa"/>
          </w:tcPr>
          <w:p w:rsidR="00A272F5" w:rsidRPr="00A433A7" w:rsidRDefault="00A272F5" w:rsidP="00A433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-0.77</w:t>
            </w:r>
          </w:p>
        </w:tc>
        <w:tc>
          <w:tcPr>
            <w:tcW w:w="1275" w:type="dxa"/>
          </w:tcPr>
          <w:p w:rsidR="00A272F5" w:rsidRPr="00A433A7" w:rsidRDefault="00A272F5" w:rsidP="00A433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.44</w:t>
            </w:r>
          </w:p>
        </w:tc>
      </w:tr>
      <w:tr w:rsidR="00A272F5" w:rsidRPr="00A433A7" w:rsidTr="00A433A7">
        <w:tc>
          <w:tcPr>
            <w:tcW w:w="4815" w:type="dxa"/>
          </w:tcPr>
          <w:p w:rsidR="00A272F5" w:rsidRPr="00A433A7" w:rsidRDefault="00A272F5" w:rsidP="00A433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1417" w:type="dxa"/>
          </w:tcPr>
          <w:p w:rsidR="00A272F5" w:rsidRPr="00A433A7" w:rsidRDefault="00A272F5" w:rsidP="00A433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851" w:type="dxa"/>
          </w:tcPr>
          <w:p w:rsidR="00A272F5" w:rsidRPr="00A433A7" w:rsidRDefault="00A272F5" w:rsidP="00A433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709" w:type="dxa"/>
          </w:tcPr>
          <w:p w:rsidR="00A272F5" w:rsidRPr="00A433A7" w:rsidRDefault="00A272F5" w:rsidP="00A433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275" w:type="dxa"/>
          </w:tcPr>
          <w:p w:rsidR="00A272F5" w:rsidRPr="00A433A7" w:rsidRDefault="00A272F5" w:rsidP="00A433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.21</w:t>
            </w:r>
          </w:p>
        </w:tc>
      </w:tr>
      <w:tr w:rsidR="00A272F5" w:rsidRPr="00A433A7" w:rsidTr="00A433A7">
        <w:tc>
          <w:tcPr>
            <w:tcW w:w="4815" w:type="dxa"/>
          </w:tcPr>
          <w:p w:rsidR="00A272F5" w:rsidRPr="00A433A7" w:rsidRDefault="00A272F5" w:rsidP="00A433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*Grammatical Gender</w:t>
            </w:r>
          </w:p>
        </w:tc>
        <w:tc>
          <w:tcPr>
            <w:tcW w:w="1417" w:type="dxa"/>
          </w:tcPr>
          <w:p w:rsidR="00A272F5" w:rsidRPr="00A433A7" w:rsidRDefault="00A272F5" w:rsidP="00A433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851" w:type="dxa"/>
          </w:tcPr>
          <w:p w:rsidR="00A272F5" w:rsidRPr="00A433A7" w:rsidRDefault="00A272F5" w:rsidP="00A433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709" w:type="dxa"/>
          </w:tcPr>
          <w:p w:rsidR="00A272F5" w:rsidRPr="00A433A7" w:rsidRDefault="00A272F5" w:rsidP="00A433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1275" w:type="dxa"/>
          </w:tcPr>
          <w:p w:rsidR="00A272F5" w:rsidRPr="00A433A7" w:rsidRDefault="00A272F5" w:rsidP="00A433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.05</w:t>
            </w:r>
          </w:p>
        </w:tc>
      </w:tr>
      <w:tr w:rsidR="00A272F5" w:rsidRPr="00A433A7" w:rsidTr="00A433A7">
        <w:tc>
          <w:tcPr>
            <w:tcW w:w="4815" w:type="dxa"/>
          </w:tcPr>
          <w:p w:rsidR="00A272F5" w:rsidRPr="00A433A7" w:rsidRDefault="00A272F5" w:rsidP="00A433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*Language</w:t>
            </w:r>
          </w:p>
        </w:tc>
        <w:tc>
          <w:tcPr>
            <w:tcW w:w="1417" w:type="dxa"/>
          </w:tcPr>
          <w:p w:rsidR="00A272F5" w:rsidRPr="00A433A7" w:rsidRDefault="00A272F5" w:rsidP="00A433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851" w:type="dxa"/>
          </w:tcPr>
          <w:p w:rsidR="00A272F5" w:rsidRPr="00A433A7" w:rsidRDefault="00A272F5" w:rsidP="00A433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709" w:type="dxa"/>
          </w:tcPr>
          <w:p w:rsidR="00A272F5" w:rsidRPr="00A433A7" w:rsidRDefault="00A272F5" w:rsidP="00A433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1275" w:type="dxa"/>
          </w:tcPr>
          <w:p w:rsidR="00A272F5" w:rsidRPr="00A433A7" w:rsidRDefault="00A272F5" w:rsidP="00A433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.67</w:t>
            </w:r>
          </w:p>
        </w:tc>
      </w:tr>
      <w:tr w:rsidR="00A272F5" w:rsidRPr="00A433A7" w:rsidTr="00A433A7">
        <w:tc>
          <w:tcPr>
            <w:tcW w:w="4815" w:type="dxa"/>
          </w:tcPr>
          <w:p w:rsidR="00A272F5" w:rsidRPr="00A433A7" w:rsidRDefault="00A272F5" w:rsidP="00A433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Grammatical Gender*Language</w:t>
            </w:r>
          </w:p>
        </w:tc>
        <w:tc>
          <w:tcPr>
            <w:tcW w:w="1417" w:type="dxa"/>
          </w:tcPr>
          <w:p w:rsidR="00A272F5" w:rsidRPr="00A433A7" w:rsidRDefault="00A272F5" w:rsidP="00A433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851" w:type="dxa"/>
          </w:tcPr>
          <w:p w:rsidR="00A272F5" w:rsidRPr="00A433A7" w:rsidRDefault="00A272F5" w:rsidP="00A433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709" w:type="dxa"/>
          </w:tcPr>
          <w:p w:rsidR="00A272F5" w:rsidRPr="00A433A7" w:rsidRDefault="00F10FCB" w:rsidP="00A433A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4</w:t>
            </w:r>
          </w:p>
        </w:tc>
        <w:tc>
          <w:tcPr>
            <w:tcW w:w="1275" w:type="dxa"/>
          </w:tcPr>
          <w:p w:rsidR="00A272F5" w:rsidRPr="00A433A7" w:rsidRDefault="00A272F5" w:rsidP="00A433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.66</w:t>
            </w:r>
          </w:p>
        </w:tc>
      </w:tr>
      <w:tr w:rsidR="00A272F5" w:rsidRPr="00A433A7" w:rsidTr="00A433A7">
        <w:tc>
          <w:tcPr>
            <w:tcW w:w="4815" w:type="dxa"/>
          </w:tcPr>
          <w:p w:rsidR="00A272F5" w:rsidRPr="00A433A7" w:rsidRDefault="00A272F5" w:rsidP="00A433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*Grammatical Gender*Language</w:t>
            </w:r>
          </w:p>
        </w:tc>
        <w:tc>
          <w:tcPr>
            <w:tcW w:w="1417" w:type="dxa"/>
          </w:tcPr>
          <w:p w:rsidR="00A272F5" w:rsidRPr="00A433A7" w:rsidRDefault="00F10FCB" w:rsidP="00A433A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76</w:t>
            </w:r>
          </w:p>
        </w:tc>
        <w:tc>
          <w:tcPr>
            <w:tcW w:w="851" w:type="dxa"/>
          </w:tcPr>
          <w:p w:rsidR="00A272F5" w:rsidRPr="00A433A7" w:rsidRDefault="00A272F5" w:rsidP="00A433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709" w:type="dxa"/>
          </w:tcPr>
          <w:p w:rsidR="00A272F5" w:rsidRPr="00A433A7" w:rsidRDefault="00A272F5" w:rsidP="00A433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-0.86</w:t>
            </w:r>
          </w:p>
        </w:tc>
        <w:tc>
          <w:tcPr>
            <w:tcW w:w="1275" w:type="dxa"/>
          </w:tcPr>
          <w:p w:rsidR="00A272F5" w:rsidRPr="00A433A7" w:rsidRDefault="00A272F5" w:rsidP="00A433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.39</w:t>
            </w:r>
          </w:p>
        </w:tc>
      </w:tr>
    </w:tbl>
    <w:p w:rsidR="00B531B7" w:rsidRDefault="00B531B7" w:rsidP="00B531B7">
      <w:pPr>
        <w:spacing w:after="0" w:line="360" w:lineRule="auto"/>
        <w:rPr>
          <w:rFonts w:ascii="Times New Roman" w:hAnsi="Times New Roman" w:cs="Times New Roman"/>
        </w:rPr>
      </w:pPr>
    </w:p>
    <w:p w:rsidR="00A272F5" w:rsidRPr="00A433A7" w:rsidRDefault="00A272F5" w:rsidP="00A433A7">
      <w:pPr>
        <w:spacing w:line="360" w:lineRule="auto"/>
        <w:rPr>
          <w:rFonts w:ascii="Times New Roman" w:hAnsi="Times New Roman" w:cs="Times New Roman"/>
        </w:rPr>
      </w:pPr>
      <w:r w:rsidRPr="00A433A7">
        <w:rPr>
          <w:rFonts w:ascii="Times New Roman" w:hAnsi="Times New Roman" w:cs="Times New Roman"/>
        </w:rPr>
        <w:t>Fixed effects</w:t>
      </w:r>
    </w:p>
    <w:p w:rsidR="00B531B7" w:rsidRDefault="00B531B7" w:rsidP="00B531B7">
      <w:pPr>
        <w:spacing w:before="240" w:after="0" w:line="360" w:lineRule="auto"/>
        <w:rPr>
          <w:rFonts w:ascii="Times New Roman" w:hAnsi="Times New Roman" w:cs="Times New Roman"/>
        </w:rPr>
      </w:pPr>
    </w:p>
    <w:p w:rsidR="00F10FCB" w:rsidRPr="00B531B7" w:rsidRDefault="00F10FCB" w:rsidP="00B531B7">
      <w:pPr>
        <w:spacing w:before="240" w:line="360" w:lineRule="auto"/>
        <w:rPr>
          <w:rFonts w:ascii="Times New Roman" w:hAnsi="Times New Roman" w:cs="Times New Roman"/>
          <w:b/>
        </w:rPr>
      </w:pPr>
      <w:r w:rsidRPr="00B531B7">
        <w:rPr>
          <w:rFonts w:ascii="Times New Roman" w:hAnsi="Times New Roman" w:cs="Times New Roman"/>
          <w:b/>
        </w:rPr>
        <w:t>Follow-up tests</w:t>
      </w:r>
    </w:p>
    <w:p w:rsidR="00F10FCB" w:rsidRPr="00B531B7" w:rsidRDefault="00B531B7" w:rsidP="00F10FCB">
      <w:pPr>
        <w:spacing w:line="360" w:lineRule="auto"/>
        <w:rPr>
          <w:rFonts w:ascii="Times New Roman" w:hAnsi="Times New Roman" w:cs="Times New Roman"/>
          <w:b/>
        </w:rPr>
      </w:pPr>
      <w:r w:rsidRPr="00B531B7">
        <w:rPr>
          <w:rFonts w:ascii="Times New Roman" w:hAnsi="Times New Roman" w:cs="Times New Roman"/>
          <w:b/>
        </w:rPr>
        <w:t xml:space="preserve">S1.1.1. </w:t>
      </w:r>
      <w:r w:rsidR="00F10FCB" w:rsidRPr="00B531B7">
        <w:rPr>
          <w:rFonts w:ascii="Times New Roman" w:hAnsi="Times New Roman" w:cs="Times New Roman"/>
          <w:b/>
        </w:rPr>
        <w:t>Grammatical gender = masculine</w:t>
      </w:r>
    </w:p>
    <w:p w:rsidR="00F10FCB" w:rsidRDefault="00F10FCB" w:rsidP="00F10FCB">
      <w:pPr>
        <w:spacing w:line="36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Data</w:t>
      </w:r>
      <w:r w:rsidRPr="00F10FCB">
        <w:rPr>
          <w:rFonts w:ascii="Times New Roman" w:hAnsi="Times New Roman" w:cs="Times New Roman"/>
          <w:i/>
        </w:rPr>
        <w:t>.lmer = glmer(Accuracy ~ FragranceGender +</w:t>
      </w:r>
      <w:r>
        <w:rPr>
          <w:rFonts w:ascii="Times New Roman" w:hAnsi="Times New Roman" w:cs="Times New Roman"/>
          <w:i/>
        </w:rPr>
        <w:t xml:space="preserve"> (1|Subject), family=binomial, D</w:t>
      </w:r>
      <w:r w:rsidRPr="00F10FCB">
        <w:rPr>
          <w:rFonts w:ascii="Times New Roman" w:hAnsi="Times New Roman" w:cs="Times New Roman"/>
          <w:i/>
        </w:rPr>
        <w:t>ata)</w:t>
      </w:r>
    </w:p>
    <w:p w:rsidR="00F10FCB" w:rsidRPr="00A433A7" w:rsidRDefault="00F10FCB" w:rsidP="00F10FCB">
      <w:pPr>
        <w:spacing w:line="360" w:lineRule="auto"/>
        <w:rPr>
          <w:rFonts w:ascii="Times New Roman" w:hAnsi="Times New Roman" w:cs="Times New Roman"/>
        </w:rPr>
      </w:pPr>
      <w:r w:rsidRPr="00A433A7">
        <w:rPr>
          <w:rFonts w:ascii="Times New Roman" w:hAnsi="Times New Roman" w:cs="Times New Roman"/>
        </w:rPr>
        <w:t>Random effects</w:t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  <w:t xml:space="preserve">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601"/>
      </w:tblGrid>
      <w:tr w:rsidR="00F10FCB" w:rsidRPr="00A433A7" w:rsidTr="00F10FCB">
        <w:tc>
          <w:tcPr>
            <w:tcW w:w="1101" w:type="dxa"/>
          </w:tcPr>
          <w:p w:rsidR="00F10FCB" w:rsidRPr="00A433A7" w:rsidRDefault="00F10FCB" w:rsidP="00F10FC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F10FCB" w:rsidRPr="00A433A7" w:rsidRDefault="00F10FCB" w:rsidP="00F10FC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601" w:type="dxa"/>
          </w:tcPr>
          <w:p w:rsidR="00F10FCB" w:rsidRPr="00A433A7" w:rsidRDefault="00F10FCB" w:rsidP="00F10FCB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F10FCB" w:rsidRPr="00A433A7" w:rsidTr="00F10FCB">
        <w:tc>
          <w:tcPr>
            <w:tcW w:w="1101" w:type="dxa"/>
          </w:tcPr>
          <w:p w:rsidR="00F10FCB" w:rsidRPr="00A433A7" w:rsidRDefault="00F10FCB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F10FCB" w:rsidRPr="00A433A7" w:rsidRDefault="00F10FCB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1" w:type="dxa"/>
          </w:tcPr>
          <w:p w:rsidR="00F10FCB" w:rsidRPr="00A433A7" w:rsidRDefault="00F10FCB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:rsidR="00F10FCB" w:rsidRDefault="00F10FCB" w:rsidP="00B531B7">
      <w:pPr>
        <w:spacing w:after="0" w:line="360" w:lineRule="auto"/>
        <w:rPr>
          <w:rFonts w:ascii="Times New Roman" w:hAnsi="Times New Roman" w:cs="Times New Roman"/>
          <w:i/>
        </w:rPr>
      </w:pPr>
    </w:p>
    <w:p w:rsidR="00F10FCB" w:rsidRPr="00F10FCB" w:rsidRDefault="00F10FCB" w:rsidP="00F10FCB">
      <w:pPr>
        <w:spacing w:line="360" w:lineRule="auto"/>
        <w:rPr>
          <w:rFonts w:ascii="Times New Roman" w:hAnsi="Times New Roman" w:cs="Times New Roman"/>
        </w:rPr>
      </w:pPr>
      <w:r w:rsidRPr="00A433A7">
        <w:rPr>
          <w:rFonts w:ascii="Times New Roman" w:hAnsi="Times New Roman" w:cs="Times New Roman"/>
        </w:rPr>
        <w:t>Fixed effects</w:t>
      </w:r>
    </w:p>
    <w:tbl>
      <w:tblPr>
        <w:tblStyle w:val="TableGrid"/>
        <w:tblpPr w:leftFromText="180" w:rightFromText="180" w:vertAnchor="text" w:horzAnchor="margin" w:tblpY="3"/>
        <w:tblW w:w="9067" w:type="dxa"/>
        <w:tblLook w:val="04A0" w:firstRow="1" w:lastRow="0" w:firstColumn="1" w:lastColumn="0" w:noHBand="0" w:noVBand="1"/>
      </w:tblPr>
      <w:tblGrid>
        <w:gridCol w:w="4815"/>
        <w:gridCol w:w="1417"/>
        <w:gridCol w:w="851"/>
        <w:gridCol w:w="709"/>
        <w:gridCol w:w="1275"/>
      </w:tblGrid>
      <w:tr w:rsidR="00F10FCB" w:rsidRPr="00A433A7" w:rsidTr="00F10FCB">
        <w:tc>
          <w:tcPr>
            <w:tcW w:w="4815" w:type="dxa"/>
          </w:tcPr>
          <w:p w:rsidR="00F10FCB" w:rsidRPr="00A433A7" w:rsidRDefault="00F10FCB" w:rsidP="00F10FC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417" w:type="dxa"/>
          </w:tcPr>
          <w:p w:rsidR="00F10FCB" w:rsidRPr="00A433A7" w:rsidRDefault="00F10FCB" w:rsidP="00F10FC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1" w:type="dxa"/>
          </w:tcPr>
          <w:p w:rsidR="00F10FCB" w:rsidRPr="00A433A7" w:rsidRDefault="00F10FCB" w:rsidP="00F10FCB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09" w:type="dxa"/>
          </w:tcPr>
          <w:p w:rsidR="00F10FCB" w:rsidRPr="00A433A7" w:rsidRDefault="00F10FCB" w:rsidP="00F10FCB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z</w:t>
            </w:r>
          </w:p>
        </w:tc>
        <w:tc>
          <w:tcPr>
            <w:tcW w:w="1275" w:type="dxa"/>
          </w:tcPr>
          <w:p w:rsidR="00F10FCB" w:rsidRPr="00A433A7" w:rsidRDefault="00F10FCB" w:rsidP="00F10FCB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4C45DD" w:rsidRPr="00A433A7" w:rsidTr="00F10FCB">
        <w:tc>
          <w:tcPr>
            <w:tcW w:w="4815" w:type="dxa"/>
          </w:tcPr>
          <w:p w:rsidR="004C45DD" w:rsidRPr="00A433A7" w:rsidRDefault="004C45DD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417" w:type="dxa"/>
          </w:tcPr>
          <w:p w:rsidR="004C45DD" w:rsidRDefault="004C45DD" w:rsidP="004C45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851" w:type="dxa"/>
          </w:tcPr>
          <w:p w:rsidR="004C45DD" w:rsidRDefault="004C45DD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09" w:type="dxa"/>
          </w:tcPr>
          <w:p w:rsidR="004C45DD" w:rsidRDefault="004C45DD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7</w:t>
            </w:r>
          </w:p>
        </w:tc>
        <w:tc>
          <w:tcPr>
            <w:tcW w:w="1275" w:type="dxa"/>
          </w:tcPr>
          <w:p w:rsidR="004C45DD" w:rsidRDefault="004C45DD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F10FCB" w:rsidRPr="00A433A7" w:rsidTr="00F10FCB">
        <w:tc>
          <w:tcPr>
            <w:tcW w:w="4815" w:type="dxa"/>
          </w:tcPr>
          <w:p w:rsidR="00F10FCB" w:rsidRPr="00A433A7" w:rsidRDefault="00F10FCB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</w:t>
            </w:r>
          </w:p>
        </w:tc>
        <w:tc>
          <w:tcPr>
            <w:tcW w:w="1417" w:type="dxa"/>
          </w:tcPr>
          <w:p w:rsidR="00F10FCB" w:rsidRPr="00A433A7" w:rsidRDefault="00F10FCB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851" w:type="dxa"/>
          </w:tcPr>
          <w:p w:rsidR="00F10FCB" w:rsidRPr="00A433A7" w:rsidRDefault="00F10FCB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709" w:type="dxa"/>
          </w:tcPr>
          <w:p w:rsidR="00F10FCB" w:rsidRPr="00A433A7" w:rsidRDefault="00F10FCB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1275" w:type="dxa"/>
          </w:tcPr>
          <w:p w:rsidR="00F10FCB" w:rsidRPr="00A433A7" w:rsidRDefault="00F10FCB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</w:tr>
    </w:tbl>
    <w:p w:rsidR="00F10FCB" w:rsidRPr="00B531B7" w:rsidRDefault="00B531B7" w:rsidP="00F10FCB">
      <w:pPr>
        <w:spacing w:line="360" w:lineRule="auto"/>
        <w:rPr>
          <w:rFonts w:ascii="Times New Roman" w:hAnsi="Times New Roman" w:cs="Times New Roman"/>
          <w:b/>
        </w:rPr>
      </w:pPr>
      <w:r w:rsidRPr="00B531B7">
        <w:rPr>
          <w:rFonts w:ascii="Times New Roman" w:hAnsi="Times New Roman" w:cs="Times New Roman"/>
          <w:b/>
        </w:rPr>
        <w:lastRenderedPageBreak/>
        <w:t xml:space="preserve">S1.1.2. </w:t>
      </w:r>
      <w:r w:rsidR="00F10FCB" w:rsidRPr="00B531B7">
        <w:rPr>
          <w:rFonts w:ascii="Times New Roman" w:hAnsi="Times New Roman" w:cs="Times New Roman"/>
          <w:b/>
        </w:rPr>
        <w:t>Grammatical gender = feminine</w:t>
      </w:r>
    </w:p>
    <w:p w:rsidR="00F10FCB" w:rsidRDefault="00F10FCB" w:rsidP="00F10FCB">
      <w:pPr>
        <w:spacing w:line="36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Data</w:t>
      </w:r>
      <w:r w:rsidRPr="00F10FCB">
        <w:rPr>
          <w:rFonts w:ascii="Times New Roman" w:hAnsi="Times New Roman" w:cs="Times New Roman"/>
          <w:i/>
        </w:rPr>
        <w:t>.lmer = glmer(Accuracy ~ FragranceGender +</w:t>
      </w:r>
      <w:r>
        <w:rPr>
          <w:rFonts w:ascii="Times New Roman" w:hAnsi="Times New Roman" w:cs="Times New Roman"/>
          <w:i/>
        </w:rPr>
        <w:t xml:space="preserve"> (1|Subject), family=binomial, D</w:t>
      </w:r>
      <w:r w:rsidRPr="00F10FCB">
        <w:rPr>
          <w:rFonts w:ascii="Times New Roman" w:hAnsi="Times New Roman" w:cs="Times New Roman"/>
          <w:i/>
        </w:rPr>
        <w:t>ata)</w:t>
      </w:r>
    </w:p>
    <w:p w:rsidR="00F10FCB" w:rsidRPr="00A433A7" w:rsidRDefault="00F10FCB" w:rsidP="00F10FCB">
      <w:pPr>
        <w:spacing w:line="360" w:lineRule="auto"/>
        <w:rPr>
          <w:rFonts w:ascii="Times New Roman" w:hAnsi="Times New Roman" w:cs="Times New Roman"/>
        </w:rPr>
      </w:pPr>
      <w:r w:rsidRPr="00A433A7">
        <w:rPr>
          <w:rFonts w:ascii="Times New Roman" w:hAnsi="Times New Roman" w:cs="Times New Roman"/>
        </w:rPr>
        <w:t>Random effects</w:t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  <w:t xml:space="preserve">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1134"/>
        <w:gridCol w:w="601"/>
      </w:tblGrid>
      <w:tr w:rsidR="000609F5" w:rsidRPr="00A433A7" w:rsidTr="009D28F2">
        <w:tc>
          <w:tcPr>
            <w:tcW w:w="1101" w:type="dxa"/>
          </w:tcPr>
          <w:p w:rsidR="000609F5" w:rsidRPr="00A433A7" w:rsidRDefault="000609F5" w:rsidP="00F10FC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0609F5" w:rsidRPr="00A433A7" w:rsidRDefault="000609F5" w:rsidP="00F10FC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134" w:type="dxa"/>
          </w:tcPr>
          <w:p w:rsidR="000609F5" w:rsidRPr="00A433A7" w:rsidRDefault="000609F5" w:rsidP="00F10FC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601" w:type="dxa"/>
          </w:tcPr>
          <w:p w:rsidR="000609F5" w:rsidRPr="00A433A7" w:rsidRDefault="000609F5" w:rsidP="00F10FCB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0609F5" w:rsidRPr="00A433A7" w:rsidTr="009D28F2">
        <w:tc>
          <w:tcPr>
            <w:tcW w:w="1101" w:type="dxa"/>
          </w:tcPr>
          <w:p w:rsidR="000609F5" w:rsidRPr="00A433A7" w:rsidRDefault="000609F5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0609F5" w:rsidRDefault="000609F5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:rsidR="000609F5" w:rsidRPr="00A433A7" w:rsidRDefault="000609F5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601" w:type="dxa"/>
          </w:tcPr>
          <w:p w:rsidR="000609F5" w:rsidRPr="00A433A7" w:rsidRDefault="000609F5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4</w:t>
            </w:r>
          </w:p>
        </w:tc>
      </w:tr>
    </w:tbl>
    <w:p w:rsidR="00F10FCB" w:rsidRPr="00F10FCB" w:rsidRDefault="00F10FCB" w:rsidP="00F10FCB">
      <w:pPr>
        <w:spacing w:before="240" w:line="360" w:lineRule="auto"/>
        <w:rPr>
          <w:rFonts w:ascii="Times New Roman" w:hAnsi="Times New Roman" w:cs="Times New Roman"/>
        </w:rPr>
      </w:pPr>
      <w:r w:rsidRPr="00A433A7">
        <w:rPr>
          <w:rFonts w:ascii="Times New Roman" w:hAnsi="Times New Roman" w:cs="Times New Roman"/>
        </w:rPr>
        <w:t>Fixed effects</w:t>
      </w:r>
    </w:p>
    <w:tbl>
      <w:tblPr>
        <w:tblStyle w:val="TableGrid"/>
        <w:tblpPr w:leftFromText="180" w:rightFromText="180" w:vertAnchor="text" w:horzAnchor="margin" w:tblpY="3"/>
        <w:tblW w:w="9067" w:type="dxa"/>
        <w:tblLook w:val="04A0" w:firstRow="1" w:lastRow="0" w:firstColumn="1" w:lastColumn="0" w:noHBand="0" w:noVBand="1"/>
      </w:tblPr>
      <w:tblGrid>
        <w:gridCol w:w="4815"/>
        <w:gridCol w:w="1417"/>
        <w:gridCol w:w="851"/>
        <w:gridCol w:w="709"/>
        <w:gridCol w:w="1275"/>
      </w:tblGrid>
      <w:tr w:rsidR="00F10FCB" w:rsidRPr="00A433A7" w:rsidTr="00F10FCB">
        <w:tc>
          <w:tcPr>
            <w:tcW w:w="4815" w:type="dxa"/>
          </w:tcPr>
          <w:p w:rsidR="00F10FCB" w:rsidRPr="00A433A7" w:rsidRDefault="00F10FCB" w:rsidP="00F10FC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417" w:type="dxa"/>
          </w:tcPr>
          <w:p w:rsidR="00F10FCB" w:rsidRPr="00A433A7" w:rsidRDefault="00F10FCB" w:rsidP="00F10FC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1" w:type="dxa"/>
          </w:tcPr>
          <w:p w:rsidR="00F10FCB" w:rsidRPr="00A433A7" w:rsidRDefault="00F10FCB" w:rsidP="00F10FCB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09" w:type="dxa"/>
          </w:tcPr>
          <w:p w:rsidR="00F10FCB" w:rsidRPr="00A433A7" w:rsidRDefault="00F10FCB" w:rsidP="00F10FCB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z</w:t>
            </w:r>
          </w:p>
        </w:tc>
        <w:tc>
          <w:tcPr>
            <w:tcW w:w="1275" w:type="dxa"/>
          </w:tcPr>
          <w:p w:rsidR="00F10FCB" w:rsidRPr="00A433A7" w:rsidRDefault="00F10FCB" w:rsidP="00F10FCB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0609F5" w:rsidRPr="00A433A7" w:rsidTr="00F10FCB">
        <w:tc>
          <w:tcPr>
            <w:tcW w:w="4815" w:type="dxa"/>
          </w:tcPr>
          <w:p w:rsidR="000609F5" w:rsidRPr="00A433A7" w:rsidRDefault="000609F5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417" w:type="dxa"/>
          </w:tcPr>
          <w:p w:rsidR="000609F5" w:rsidRDefault="000609F5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851" w:type="dxa"/>
          </w:tcPr>
          <w:p w:rsidR="000609F5" w:rsidRDefault="000609F5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709" w:type="dxa"/>
          </w:tcPr>
          <w:p w:rsidR="000609F5" w:rsidRDefault="000609F5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1</w:t>
            </w:r>
          </w:p>
        </w:tc>
        <w:tc>
          <w:tcPr>
            <w:tcW w:w="1275" w:type="dxa"/>
          </w:tcPr>
          <w:p w:rsidR="000609F5" w:rsidRDefault="000609F5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F10FCB" w:rsidRPr="00A433A7" w:rsidTr="00F10FCB">
        <w:tc>
          <w:tcPr>
            <w:tcW w:w="4815" w:type="dxa"/>
          </w:tcPr>
          <w:p w:rsidR="00F10FCB" w:rsidRPr="00A433A7" w:rsidRDefault="00F10FCB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</w:t>
            </w:r>
          </w:p>
        </w:tc>
        <w:tc>
          <w:tcPr>
            <w:tcW w:w="1417" w:type="dxa"/>
          </w:tcPr>
          <w:p w:rsidR="00F10FCB" w:rsidRPr="00A433A7" w:rsidRDefault="00F10FCB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851" w:type="dxa"/>
          </w:tcPr>
          <w:p w:rsidR="00F10FCB" w:rsidRPr="00A433A7" w:rsidRDefault="00F10FCB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709" w:type="dxa"/>
          </w:tcPr>
          <w:p w:rsidR="00F10FCB" w:rsidRPr="00A433A7" w:rsidRDefault="00F10FCB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1275" w:type="dxa"/>
          </w:tcPr>
          <w:p w:rsidR="00F10FCB" w:rsidRPr="00A433A7" w:rsidRDefault="00F10FCB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2</w:t>
            </w:r>
          </w:p>
        </w:tc>
      </w:tr>
    </w:tbl>
    <w:p w:rsidR="00F10FCB" w:rsidRDefault="00F10FCB" w:rsidP="00707C66">
      <w:pPr>
        <w:spacing w:after="0" w:line="360" w:lineRule="auto"/>
        <w:rPr>
          <w:rFonts w:ascii="Times New Roman" w:hAnsi="Times New Roman" w:cs="Times New Roman"/>
          <w:i/>
        </w:rPr>
      </w:pPr>
    </w:p>
    <w:p w:rsidR="00633A1B" w:rsidRPr="00B531B7" w:rsidRDefault="00B531B7" w:rsidP="00633A1B">
      <w:pPr>
        <w:spacing w:line="360" w:lineRule="auto"/>
        <w:rPr>
          <w:rFonts w:ascii="Times New Roman" w:hAnsi="Times New Roman" w:cs="Times New Roman"/>
          <w:b/>
        </w:rPr>
      </w:pPr>
      <w:r w:rsidRPr="00B531B7">
        <w:rPr>
          <w:rFonts w:ascii="Times New Roman" w:hAnsi="Times New Roman" w:cs="Times New Roman"/>
          <w:b/>
        </w:rPr>
        <w:t xml:space="preserve">S1.1.3. </w:t>
      </w:r>
      <w:r w:rsidR="00633A1B" w:rsidRPr="00B531B7">
        <w:rPr>
          <w:rFonts w:ascii="Times New Roman" w:hAnsi="Times New Roman" w:cs="Times New Roman"/>
          <w:b/>
        </w:rPr>
        <w:t>Fragrance gender = male</w:t>
      </w:r>
    </w:p>
    <w:p w:rsidR="00633A1B" w:rsidRDefault="00633A1B" w:rsidP="00633A1B">
      <w:pPr>
        <w:spacing w:line="36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Data</w:t>
      </w:r>
      <w:r w:rsidRPr="00F10FCB">
        <w:rPr>
          <w:rFonts w:ascii="Times New Roman" w:hAnsi="Times New Roman" w:cs="Times New Roman"/>
          <w:i/>
        </w:rPr>
        <w:t xml:space="preserve">.lmer = glmer(Accuracy ~ </w:t>
      </w:r>
      <w:r>
        <w:rPr>
          <w:rFonts w:ascii="Times New Roman" w:hAnsi="Times New Roman" w:cs="Times New Roman"/>
          <w:i/>
        </w:rPr>
        <w:t>Grammatical</w:t>
      </w:r>
      <w:r w:rsidRPr="00F10FCB">
        <w:rPr>
          <w:rFonts w:ascii="Times New Roman" w:hAnsi="Times New Roman" w:cs="Times New Roman"/>
          <w:i/>
        </w:rPr>
        <w:t>Gender +</w:t>
      </w:r>
      <w:r>
        <w:rPr>
          <w:rFonts w:ascii="Times New Roman" w:hAnsi="Times New Roman" w:cs="Times New Roman"/>
          <w:i/>
        </w:rPr>
        <w:t xml:space="preserve"> (1|Subject), family=binomial, D</w:t>
      </w:r>
      <w:r w:rsidRPr="00F10FCB">
        <w:rPr>
          <w:rFonts w:ascii="Times New Roman" w:hAnsi="Times New Roman" w:cs="Times New Roman"/>
          <w:i/>
        </w:rPr>
        <w:t>ata)</w:t>
      </w:r>
    </w:p>
    <w:p w:rsidR="00633A1B" w:rsidRPr="00A433A7" w:rsidRDefault="00633A1B" w:rsidP="00633A1B">
      <w:pPr>
        <w:spacing w:line="360" w:lineRule="auto"/>
        <w:rPr>
          <w:rFonts w:ascii="Times New Roman" w:hAnsi="Times New Roman" w:cs="Times New Roman"/>
        </w:rPr>
      </w:pPr>
      <w:r w:rsidRPr="00A433A7">
        <w:rPr>
          <w:rFonts w:ascii="Times New Roman" w:hAnsi="Times New Roman" w:cs="Times New Roman"/>
        </w:rPr>
        <w:t>Random effects</w:t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  <w:t xml:space="preserve">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1134"/>
        <w:gridCol w:w="601"/>
      </w:tblGrid>
      <w:tr w:rsidR="000E26B3" w:rsidRPr="00A433A7" w:rsidTr="009D28F2">
        <w:tc>
          <w:tcPr>
            <w:tcW w:w="1101" w:type="dxa"/>
          </w:tcPr>
          <w:p w:rsidR="000E26B3" w:rsidRPr="00A433A7" w:rsidRDefault="000E26B3" w:rsidP="00707C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0E26B3" w:rsidRPr="00A433A7" w:rsidRDefault="000E26B3" w:rsidP="00707C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134" w:type="dxa"/>
          </w:tcPr>
          <w:p w:rsidR="000E26B3" w:rsidRPr="00A433A7" w:rsidRDefault="000E26B3" w:rsidP="00707C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601" w:type="dxa"/>
          </w:tcPr>
          <w:p w:rsidR="000E26B3" w:rsidRPr="00A433A7" w:rsidRDefault="000E26B3" w:rsidP="00707C66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0E26B3" w:rsidRPr="00A433A7" w:rsidTr="009D28F2">
        <w:tc>
          <w:tcPr>
            <w:tcW w:w="1101" w:type="dxa"/>
          </w:tcPr>
          <w:p w:rsidR="000E26B3" w:rsidRPr="00A433A7" w:rsidRDefault="000E26B3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0E26B3" w:rsidRDefault="000E26B3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:rsidR="000E26B3" w:rsidRPr="00A433A7" w:rsidRDefault="000E26B3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601" w:type="dxa"/>
          </w:tcPr>
          <w:p w:rsidR="000E26B3" w:rsidRPr="00A433A7" w:rsidRDefault="000E26B3" w:rsidP="00633A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4</w:t>
            </w:r>
          </w:p>
        </w:tc>
      </w:tr>
    </w:tbl>
    <w:p w:rsidR="00633A1B" w:rsidRPr="00F10FCB" w:rsidRDefault="00633A1B" w:rsidP="00633A1B">
      <w:pPr>
        <w:spacing w:before="240" w:line="360" w:lineRule="auto"/>
        <w:rPr>
          <w:rFonts w:ascii="Times New Roman" w:hAnsi="Times New Roman" w:cs="Times New Roman"/>
        </w:rPr>
      </w:pPr>
      <w:r w:rsidRPr="00A433A7">
        <w:rPr>
          <w:rFonts w:ascii="Times New Roman" w:hAnsi="Times New Roman" w:cs="Times New Roman"/>
        </w:rPr>
        <w:t>Fixed effects</w:t>
      </w:r>
    </w:p>
    <w:tbl>
      <w:tblPr>
        <w:tblStyle w:val="TableGrid"/>
        <w:tblpPr w:leftFromText="180" w:rightFromText="180" w:vertAnchor="text" w:horzAnchor="margin" w:tblpY="3"/>
        <w:tblW w:w="9067" w:type="dxa"/>
        <w:tblLook w:val="04A0" w:firstRow="1" w:lastRow="0" w:firstColumn="1" w:lastColumn="0" w:noHBand="0" w:noVBand="1"/>
      </w:tblPr>
      <w:tblGrid>
        <w:gridCol w:w="4815"/>
        <w:gridCol w:w="1417"/>
        <w:gridCol w:w="851"/>
        <w:gridCol w:w="709"/>
        <w:gridCol w:w="1275"/>
      </w:tblGrid>
      <w:tr w:rsidR="00633A1B" w:rsidRPr="00A433A7" w:rsidTr="00707C66">
        <w:tc>
          <w:tcPr>
            <w:tcW w:w="4815" w:type="dxa"/>
          </w:tcPr>
          <w:p w:rsidR="00633A1B" w:rsidRPr="00A433A7" w:rsidRDefault="00633A1B" w:rsidP="00707C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417" w:type="dxa"/>
          </w:tcPr>
          <w:p w:rsidR="00633A1B" w:rsidRPr="00A433A7" w:rsidRDefault="00633A1B" w:rsidP="00707C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1" w:type="dxa"/>
          </w:tcPr>
          <w:p w:rsidR="00633A1B" w:rsidRPr="00A433A7" w:rsidRDefault="00633A1B" w:rsidP="00707C66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09" w:type="dxa"/>
          </w:tcPr>
          <w:p w:rsidR="00633A1B" w:rsidRPr="00A433A7" w:rsidRDefault="00633A1B" w:rsidP="00707C66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z</w:t>
            </w:r>
          </w:p>
        </w:tc>
        <w:tc>
          <w:tcPr>
            <w:tcW w:w="1275" w:type="dxa"/>
          </w:tcPr>
          <w:p w:rsidR="00633A1B" w:rsidRPr="00A433A7" w:rsidRDefault="00633A1B" w:rsidP="00707C66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0E26B3" w:rsidRPr="00A433A7" w:rsidTr="00707C66">
        <w:tc>
          <w:tcPr>
            <w:tcW w:w="4815" w:type="dxa"/>
          </w:tcPr>
          <w:p w:rsidR="000E26B3" w:rsidRDefault="000E26B3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417" w:type="dxa"/>
          </w:tcPr>
          <w:p w:rsidR="000E26B3" w:rsidRDefault="000E26B3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851" w:type="dxa"/>
          </w:tcPr>
          <w:p w:rsidR="000E26B3" w:rsidRDefault="000E26B3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709" w:type="dxa"/>
          </w:tcPr>
          <w:p w:rsidR="000E26B3" w:rsidRDefault="000E26B3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1275" w:type="dxa"/>
          </w:tcPr>
          <w:p w:rsidR="000E26B3" w:rsidRDefault="000E26B3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633A1B" w:rsidRPr="00A433A7" w:rsidTr="00707C66">
        <w:tc>
          <w:tcPr>
            <w:tcW w:w="4815" w:type="dxa"/>
          </w:tcPr>
          <w:p w:rsidR="00633A1B" w:rsidRPr="00A433A7" w:rsidRDefault="00633A1B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mmatical</w:t>
            </w:r>
            <w:r w:rsidRPr="00A433A7">
              <w:rPr>
                <w:rFonts w:ascii="Times New Roman" w:hAnsi="Times New Roman" w:cs="Times New Roman"/>
              </w:rPr>
              <w:t xml:space="preserve"> Gender</w:t>
            </w:r>
          </w:p>
        </w:tc>
        <w:tc>
          <w:tcPr>
            <w:tcW w:w="1417" w:type="dxa"/>
          </w:tcPr>
          <w:p w:rsidR="00633A1B" w:rsidRPr="00A433A7" w:rsidRDefault="00633A1B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51" w:type="dxa"/>
          </w:tcPr>
          <w:p w:rsidR="00633A1B" w:rsidRPr="00A433A7" w:rsidRDefault="00633A1B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709" w:type="dxa"/>
          </w:tcPr>
          <w:p w:rsidR="00633A1B" w:rsidRPr="00A433A7" w:rsidRDefault="00633A1B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275" w:type="dxa"/>
          </w:tcPr>
          <w:p w:rsidR="00633A1B" w:rsidRPr="00A433A7" w:rsidRDefault="00633A1B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2</w:t>
            </w:r>
          </w:p>
        </w:tc>
      </w:tr>
    </w:tbl>
    <w:p w:rsidR="00633A1B" w:rsidRDefault="00633A1B" w:rsidP="00707C66">
      <w:pPr>
        <w:spacing w:after="0" w:line="360" w:lineRule="auto"/>
        <w:rPr>
          <w:rFonts w:ascii="Times New Roman" w:hAnsi="Times New Roman" w:cs="Times New Roman"/>
          <w:i/>
        </w:rPr>
      </w:pPr>
    </w:p>
    <w:p w:rsidR="00633A1B" w:rsidRPr="00B531B7" w:rsidRDefault="00707C66" w:rsidP="00633A1B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B531B7" w:rsidRPr="00B531B7">
        <w:rPr>
          <w:rFonts w:ascii="Times New Roman" w:hAnsi="Times New Roman" w:cs="Times New Roman"/>
          <w:b/>
        </w:rPr>
        <w:t xml:space="preserve">1.1.4. </w:t>
      </w:r>
      <w:r w:rsidR="00633A1B" w:rsidRPr="00B531B7">
        <w:rPr>
          <w:rFonts w:ascii="Times New Roman" w:hAnsi="Times New Roman" w:cs="Times New Roman"/>
          <w:b/>
        </w:rPr>
        <w:t>Fragrance gender = female</w:t>
      </w:r>
    </w:p>
    <w:p w:rsidR="00633A1B" w:rsidRDefault="00633A1B" w:rsidP="00633A1B">
      <w:pPr>
        <w:spacing w:line="36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Data</w:t>
      </w:r>
      <w:r w:rsidRPr="00F10FCB">
        <w:rPr>
          <w:rFonts w:ascii="Times New Roman" w:hAnsi="Times New Roman" w:cs="Times New Roman"/>
          <w:i/>
        </w:rPr>
        <w:t xml:space="preserve">.lmer = glmer(Accuracy ~ </w:t>
      </w:r>
      <w:r>
        <w:rPr>
          <w:rFonts w:ascii="Times New Roman" w:hAnsi="Times New Roman" w:cs="Times New Roman"/>
          <w:i/>
        </w:rPr>
        <w:t>Grammatical</w:t>
      </w:r>
      <w:r w:rsidRPr="00F10FCB">
        <w:rPr>
          <w:rFonts w:ascii="Times New Roman" w:hAnsi="Times New Roman" w:cs="Times New Roman"/>
          <w:i/>
        </w:rPr>
        <w:t>Gender +</w:t>
      </w:r>
      <w:r>
        <w:rPr>
          <w:rFonts w:ascii="Times New Roman" w:hAnsi="Times New Roman" w:cs="Times New Roman"/>
          <w:i/>
        </w:rPr>
        <w:t xml:space="preserve"> (1|Subject), family=binomial, D</w:t>
      </w:r>
      <w:r w:rsidRPr="00F10FCB">
        <w:rPr>
          <w:rFonts w:ascii="Times New Roman" w:hAnsi="Times New Roman" w:cs="Times New Roman"/>
          <w:i/>
        </w:rPr>
        <w:t>ata)</w:t>
      </w:r>
    </w:p>
    <w:p w:rsidR="00633A1B" w:rsidRPr="00A433A7" w:rsidRDefault="00633A1B" w:rsidP="00633A1B">
      <w:pPr>
        <w:spacing w:line="360" w:lineRule="auto"/>
        <w:rPr>
          <w:rFonts w:ascii="Times New Roman" w:hAnsi="Times New Roman" w:cs="Times New Roman"/>
        </w:rPr>
      </w:pPr>
      <w:r w:rsidRPr="00A433A7">
        <w:rPr>
          <w:rFonts w:ascii="Times New Roman" w:hAnsi="Times New Roman" w:cs="Times New Roman"/>
        </w:rPr>
        <w:t>Random effects</w:t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  <w:t xml:space="preserve">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1134"/>
        <w:gridCol w:w="601"/>
      </w:tblGrid>
      <w:tr w:rsidR="000E26B3" w:rsidRPr="00A433A7" w:rsidTr="009D28F2">
        <w:tc>
          <w:tcPr>
            <w:tcW w:w="1101" w:type="dxa"/>
          </w:tcPr>
          <w:p w:rsidR="000E26B3" w:rsidRPr="00A433A7" w:rsidRDefault="000E26B3" w:rsidP="00707C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0E26B3" w:rsidRPr="00A433A7" w:rsidRDefault="000E26B3" w:rsidP="00707C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134" w:type="dxa"/>
          </w:tcPr>
          <w:p w:rsidR="000E26B3" w:rsidRPr="00A433A7" w:rsidRDefault="000E26B3" w:rsidP="00707C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601" w:type="dxa"/>
          </w:tcPr>
          <w:p w:rsidR="000E26B3" w:rsidRPr="00A433A7" w:rsidRDefault="000E26B3" w:rsidP="00707C66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0E26B3" w:rsidRPr="00A433A7" w:rsidTr="009D28F2">
        <w:tc>
          <w:tcPr>
            <w:tcW w:w="1101" w:type="dxa"/>
          </w:tcPr>
          <w:p w:rsidR="000E26B3" w:rsidRPr="00A433A7" w:rsidRDefault="000E26B3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0E26B3" w:rsidRDefault="000E26B3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:rsidR="000E26B3" w:rsidRPr="00A433A7" w:rsidRDefault="000E26B3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01" w:type="dxa"/>
          </w:tcPr>
          <w:p w:rsidR="000E26B3" w:rsidRPr="00A433A7" w:rsidRDefault="000E26B3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9</w:t>
            </w:r>
          </w:p>
        </w:tc>
      </w:tr>
    </w:tbl>
    <w:p w:rsidR="00633A1B" w:rsidRPr="00F10FCB" w:rsidRDefault="00633A1B" w:rsidP="00633A1B">
      <w:pPr>
        <w:spacing w:before="240" w:line="360" w:lineRule="auto"/>
        <w:rPr>
          <w:rFonts w:ascii="Times New Roman" w:hAnsi="Times New Roman" w:cs="Times New Roman"/>
        </w:rPr>
      </w:pPr>
      <w:r w:rsidRPr="00A433A7">
        <w:rPr>
          <w:rFonts w:ascii="Times New Roman" w:hAnsi="Times New Roman" w:cs="Times New Roman"/>
        </w:rPr>
        <w:t>Fixed effects</w:t>
      </w:r>
    </w:p>
    <w:tbl>
      <w:tblPr>
        <w:tblStyle w:val="TableGrid"/>
        <w:tblpPr w:leftFromText="180" w:rightFromText="180" w:vertAnchor="text" w:horzAnchor="margin" w:tblpY="3"/>
        <w:tblW w:w="9067" w:type="dxa"/>
        <w:tblLook w:val="04A0" w:firstRow="1" w:lastRow="0" w:firstColumn="1" w:lastColumn="0" w:noHBand="0" w:noVBand="1"/>
      </w:tblPr>
      <w:tblGrid>
        <w:gridCol w:w="4815"/>
        <w:gridCol w:w="1417"/>
        <w:gridCol w:w="851"/>
        <w:gridCol w:w="709"/>
        <w:gridCol w:w="1275"/>
      </w:tblGrid>
      <w:tr w:rsidR="00633A1B" w:rsidRPr="00A433A7" w:rsidTr="00707C66">
        <w:tc>
          <w:tcPr>
            <w:tcW w:w="4815" w:type="dxa"/>
          </w:tcPr>
          <w:p w:rsidR="00633A1B" w:rsidRPr="00A433A7" w:rsidRDefault="00633A1B" w:rsidP="00707C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417" w:type="dxa"/>
          </w:tcPr>
          <w:p w:rsidR="00633A1B" w:rsidRPr="00A433A7" w:rsidRDefault="00633A1B" w:rsidP="00707C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1" w:type="dxa"/>
          </w:tcPr>
          <w:p w:rsidR="00633A1B" w:rsidRPr="00A433A7" w:rsidRDefault="00633A1B" w:rsidP="00707C66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09" w:type="dxa"/>
          </w:tcPr>
          <w:p w:rsidR="00633A1B" w:rsidRPr="00A433A7" w:rsidRDefault="00633A1B" w:rsidP="00707C66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z</w:t>
            </w:r>
          </w:p>
        </w:tc>
        <w:tc>
          <w:tcPr>
            <w:tcW w:w="1275" w:type="dxa"/>
          </w:tcPr>
          <w:p w:rsidR="00633A1B" w:rsidRPr="00A433A7" w:rsidRDefault="00633A1B" w:rsidP="00707C66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0E26B3" w:rsidRPr="00A433A7" w:rsidTr="00707C66">
        <w:tc>
          <w:tcPr>
            <w:tcW w:w="4815" w:type="dxa"/>
          </w:tcPr>
          <w:p w:rsidR="000E26B3" w:rsidRDefault="000E26B3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417" w:type="dxa"/>
          </w:tcPr>
          <w:p w:rsidR="000E26B3" w:rsidRDefault="000E26B3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51" w:type="dxa"/>
          </w:tcPr>
          <w:p w:rsidR="000E26B3" w:rsidRDefault="000E26B3" w:rsidP="00633A1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709" w:type="dxa"/>
          </w:tcPr>
          <w:p w:rsidR="000E26B3" w:rsidRDefault="000E26B3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2</w:t>
            </w:r>
          </w:p>
        </w:tc>
        <w:tc>
          <w:tcPr>
            <w:tcW w:w="1275" w:type="dxa"/>
          </w:tcPr>
          <w:p w:rsidR="000E26B3" w:rsidRDefault="000E26B3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633A1B" w:rsidRPr="00A433A7" w:rsidTr="00707C66">
        <w:tc>
          <w:tcPr>
            <w:tcW w:w="4815" w:type="dxa"/>
          </w:tcPr>
          <w:p w:rsidR="00633A1B" w:rsidRPr="00A433A7" w:rsidRDefault="00633A1B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Grammatical</w:t>
            </w:r>
            <w:r w:rsidRPr="00A433A7">
              <w:rPr>
                <w:rFonts w:ascii="Times New Roman" w:hAnsi="Times New Roman" w:cs="Times New Roman"/>
              </w:rPr>
              <w:t xml:space="preserve"> Gender</w:t>
            </w:r>
          </w:p>
        </w:tc>
        <w:tc>
          <w:tcPr>
            <w:tcW w:w="1417" w:type="dxa"/>
          </w:tcPr>
          <w:p w:rsidR="00633A1B" w:rsidRPr="00A433A7" w:rsidRDefault="00633A1B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851" w:type="dxa"/>
          </w:tcPr>
          <w:p w:rsidR="00633A1B" w:rsidRPr="00A433A7" w:rsidRDefault="00633A1B" w:rsidP="00633A1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09" w:type="dxa"/>
          </w:tcPr>
          <w:p w:rsidR="00633A1B" w:rsidRPr="00A433A7" w:rsidRDefault="00633A1B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3</w:t>
            </w:r>
          </w:p>
        </w:tc>
        <w:tc>
          <w:tcPr>
            <w:tcW w:w="1275" w:type="dxa"/>
          </w:tcPr>
          <w:p w:rsidR="00633A1B" w:rsidRPr="00A433A7" w:rsidRDefault="00633A1B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</w:t>
            </w:r>
          </w:p>
        </w:tc>
      </w:tr>
    </w:tbl>
    <w:p w:rsidR="00633A1B" w:rsidRDefault="00633A1B" w:rsidP="00633A1B">
      <w:pPr>
        <w:spacing w:line="360" w:lineRule="auto"/>
        <w:rPr>
          <w:rFonts w:ascii="Times New Roman" w:hAnsi="Times New Roman" w:cs="Times New Roman"/>
          <w:i/>
        </w:rPr>
      </w:pPr>
    </w:p>
    <w:p w:rsidR="00A433A7" w:rsidRDefault="00707C66" w:rsidP="00A433A7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.2. </w:t>
      </w:r>
      <w:r w:rsidR="00A433A7" w:rsidRPr="00A433A7">
        <w:rPr>
          <w:rFonts w:ascii="Times New Roman" w:hAnsi="Times New Roman" w:cs="Times New Roman"/>
          <w:b/>
        </w:rPr>
        <w:t>How likely are you to buy this fragrance for your mother or sister?</w:t>
      </w:r>
    </w:p>
    <w:p w:rsidR="00A433A7" w:rsidRDefault="00A433A7" w:rsidP="00A433A7">
      <w:pPr>
        <w:spacing w:line="360" w:lineRule="auto"/>
        <w:rPr>
          <w:rFonts w:ascii="Times New Roman" w:hAnsi="Times New Roman" w:cs="Times New Roman"/>
          <w:i/>
        </w:rPr>
      </w:pPr>
      <w:r w:rsidRPr="00A433A7">
        <w:rPr>
          <w:rFonts w:ascii="Times New Roman" w:hAnsi="Times New Roman" w:cs="Times New Roman"/>
          <w:i/>
        </w:rPr>
        <w:t>RT.lmer = lmer(VasScore ~ FragranceGender*Grammatical</w:t>
      </w:r>
      <w:r>
        <w:rPr>
          <w:rFonts w:ascii="Times New Roman" w:hAnsi="Times New Roman" w:cs="Times New Roman"/>
          <w:i/>
        </w:rPr>
        <w:t>G</w:t>
      </w:r>
      <w:r w:rsidRPr="00A433A7">
        <w:rPr>
          <w:rFonts w:ascii="Times New Roman" w:hAnsi="Times New Roman" w:cs="Times New Roman"/>
          <w:i/>
        </w:rPr>
        <w:t>ender*Language + (1</w:t>
      </w:r>
      <w:r>
        <w:rPr>
          <w:rFonts w:ascii="Times New Roman" w:hAnsi="Times New Roman" w:cs="Times New Roman"/>
          <w:i/>
        </w:rPr>
        <w:t>|Fragrance) + (1|Subject), D</w:t>
      </w:r>
      <w:r w:rsidRPr="00A433A7">
        <w:rPr>
          <w:rFonts w:ascii="Times New Roman" w:hAnsi="Times New Roman" w:cs="Times New Roman"/>
          <w:i/>
        </w:rPr>
        <w:t>ata)</w:t>
      </w:r>
    </w:p>
    <w:p w:rsidR="00A433A7" w:rsidRPr="00A433A7" w:rsidRDefault="00A433A7" w:rsidP="00A433A7">
      <w:pPr>
        <w:spacing w:line="360" w:lineRule="auto"/>
        <w:rPr>
          <w:rFonts w:ascii="Times New Roman" w:hAnsi="Times New Roman" w:cs="Times New Roman"/>
        </w:rPr>
      </w:pPr>
      <w:r w:rsidRPr="00A433A7">
        <w:rPr>
          <w:rFonts w:ascii="Times New Roman" w:hAnsi="Times New Roman" w:cs="Times New Roman"/>
        </w:rPr>
        <w:t>Random effects</w:t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  <w:t xml:space="preserve">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1134"/>
        <w:gridCol w:w="711"/>
      </w:tblGrid>
      <w:tr w:rsidR="000E26B3" w:rsidRPr="00A433A7" w:rsidTr="000E26B3">
        <w:tc>
          <w:tcPr>
            <w:tcW w:w="1101" w:type="dxa"/>
          </w:tcPr>
          <w:p w:rsidR="000E26B3" w:rsidRPr="00A433A7" w:rsidRDefault="000E26B3" w:rsidP="002152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0E26B3" w:rsidRPr="00A433A7" w:rsidRDefault="000E26B3" w:rsidP="002152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134" w:type="dxa"/>
          </w:tcPr>
          <w:p w:rsidR="000E26B3" w:rsidRPr="00A433A7" w:rsidRDefault="000E26B3" w:rsidP="002152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711" w:type="dxa"/>
          </w:tcPr>
          <w:p w:rsidR="000E26B3" w:rsidRPr="00A433A7" w:rsidRDefault="000E26B3" w:rsidP="002152B7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0E26B3" w:rsidRPr="00A433A7" w:rsidTr="000E26B3">
        <w:tc>
          <w:tcPr>
            <w:tcW w:w="1101" w:type="dxa"/>
          </w:tcPr>
          <w:p w:rsidR="000E26B3" w:rsidRPr="00A433A7" w:rsidRDefault="000E26B3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0E26B3" w:rsidRDefault="000E26B3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:rsidR="000E26B3" w:rsidRPr="00A433A7" w:rsidRDefault="000E26B3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.14</w:t>
            </w:r>
          </w:p>
        </w:tc>
        <w:tc>
          <w:tcPr>
            <w:tcW w:w="711" w:type="dxa"/>
          </w:tcPr>
          <w:p w:rsidR="000E26B3" w:rsidRPr="00A433A7" w:rsidRDefault="000E26B3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7</w:t>
            </w:r>
          </w:p>
        </w:tc>
      </w:tr>
      <w:tr w:rsidR="000E26B3" w:rsidRPr="00A433A7" w:rsidTr="000E26B3">
        <w:tc>
          <w:tcPr>
            <w:tcW w:w="1101" w:type="dxa"/>
          </w:tcPr>
          <w:p w:rsidR="000E26B3" w:rsidRPr="00A433A7" w:rsidRDefault="000E26B3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</w:t>
            </w:r>
          </w:p>
        </w:tc>
        <w:tc>
          <w:tcPr>
            <w:tcW w:w="1134" w:type="dxa"/>
          </w:tcPr>
          <w:p w:rsidR="000E26B3" w:rsidRDefault="000E26B3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:rsidR="000E26B3" w:rsidRPr="00A433A7" w:rsidRDefault="000E26B3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05</w:t>
            </w:r>
          </w:p>
        </w:tc>
        <w:tc>
          <w:tcPr>
            <w:tcW w:w="711" w:type="dxa"/>
          </w:tcPr>
          <w:p w:rsidR="000E26B3" w:rsidRPr="00A433A7" w:rsidRDefault="000E26B3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9</w:t>
            </w:r>
          </w:p>
        </w:tc>
      </w:tr>
    </w:tbl>
    <w:tbl>
      <w:tblPr>
        <w:tblStyle w:val="TableGrid"/>
        <w:tblpPr w:leftFromText="180" w:rightFromText="180" w:vertAnchor="text" w:horzAnchor="margin" w:tblpY="1003"/>
        <w:tblW w:w="9067" w:type="dxa"/>
        <w:tblLook w:val="04A0" w:firstRow="1" w:lastRow="0" w:firstColumn="1" w:lastColumn="0" w:noHBand="0" w:noVBand="1"/>
      </w:tblPr>
      <w:tblGrid>
        <w:gridCol w:w="4815"/>
        <w:gridCol w:w="1417"/>
        <w:gridCol w:w="851"/>
        <w:gridCol w:w="709"/>
        <w:gridCol w:w="1275"/>
      </w:tblGrid>
      <w:tr w:rsidR="00A433A7" w:rsidRPr="00A433A7" w:rsidTr="002152B7">
        <w:tc>
          <w:tcPr>
            <w:tcW w:w="4815" w:type="dxa"/>
          </w:tcPr>
          <w:p w:rsidR="00A433A7" w:rsidRPr="00A433A7" w:rsidRDefault="00A433A7" w:rsidP="002152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417" w:type="dxa"/>
          </w:tcPr>
          <w:p w:rsidR="00A433A7" w:rsidRPr="00A433A7" w:rsidRDefault="00A433A7" w:rsidP="002152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1" w:type="dxa"/>
          </w:tcPr>
          <w:p w:rsidR="00A433A7" w:rsidRPr="00A433A7" w:rsidRDefault="00A433A7" w:rsidP="002152B7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09" w:type="dxa"/>
          </w:tcPr>
          <w:p w:rsidR="00A433A7" w:rsidRPr="00A433A7" w:rsidRDefault="00B4327D" w:rsidP="002152B7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1275" w:type="dxa"/>
          </w:tcPr>
          <w:p w:rsidR="00A433A7" w:rsidRPr="00A433A7" w:rsidRDefault="00A433A7" w:rsidP="002152B7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0E26B3" w:rsidRPr="00A433A7" w:rsidTr="002152B7">
        <w:tc>
          <w:tcPr>
            <w:tcW w:w="4815" w:type="dxa"/>
          </w:tcPr>
          <w:p w:rsidR="000E26B3" w:rsidRPr="00A433A7" w:rsidRDefault="000E26B3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417" w:type="dxa"/>
          </w:tcPr>
          <w:p w:rsidR="000E26B3" w:rsidRDefault="000E26B3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84</w:t>
            </w:r>
          </w:p>
        </w:tc>
        <w:tc>
          <w:tcPr>
            <w:tcW w:w="851" w:type="dxa"/>
          </w:tcPr>
          <w:p w:rsidR="000E26B3" w:rsidRDefault="000E26B3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709" w:type="dxa"/>
          </w:tcPr>
          <w:p w:rsidR="000E26B3" w:rsidRDefault="000E26B3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1</w:t>
            </w:r>
          </w:p>
        </w:tc>
        <w:tc>
          <w:tcPr>
            <w:tcW w:w="1275" w:type="dxa"/>
          </w:tcPr>
          <w:p w:rsidR="000E26B3" w:rsidRDefault="000E26B3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A433A7" w:rsidRPr="00A433A7" w:rsidTr="002152B7">
        <w:tc>
          <w:tcPr>
            <w:tcW w:w="4815" w:type="dxa"/>
          </w:tcPr>
          <w:p w:rsidR="00A433A7" w:rsidRPr="00A433A7" w:rsidRDefault="00A433A7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</w:t>
            </w:r>
          </w:p>
        </w:tc>
        <w:tc>
          <w:tcPr>
            <w:tcW w:w="1417" w:type="dxa"/>
          </w:tcPr>
          <w:p w:rsidR="00A433A7" w:rsidRPr="00A433A7" w:rsidRDefault="00B4327D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5.56</w:t>
            </w:r>
          </w:p>
        </w:tc>
        <w:tc>
          <w:tcPr>
            <w:tcW w:w="851" w:type="dxa"/>
          </w:tcPr>
          <w:p w:rsidR="00A433A7" w:rsidRPr="00A433A7" w:rsidRDefault="00B4327D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3</w:t>
            </w:r>
          </w:p>
        </w:tc>
        <w:tc>
          <w:tcPr>
            <w:tcW w:w="709" w:type="dxa"/>
          </w:tcPr>
          <w:p w:rsidR="00A433A7" w:rsidRPr="00A433A7" w:rsidRDefault="00B4327D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2</w:t>
            </w:r>
          </w:p>
        </w:tc>
        <w:tc>
          <w:tcPr>
            <w:tcW w:w="1275" w:type="dxa"/>
          </w:tcPr>
          <w:p w:rsidR="00A433A7" w:rsidRPr="00A433A7" w:rsidRDefault="00B4327D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</w:tr>
      <w:tr w:rsidR="00A433A7" w:rsidRPr="00A433A7" w:rsidTr="002152B7">
        <w:tc>
          <w:tcPr>
            <w:tcW w:w="4815" w:type="dxa"/>
          </w:tcPr>
          <w:p w:rsidR="00A433A7" w:rsidRPr="00A433A7" w:rsidRDefault="00A433A7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Grammatical Gender</w:t>
            </w:r>
          </w:p>
        </w:tc>
        <w:tc>
          <w:tcPr>
            <w:tcW w:w="1417" w:type="dxa"/>
          </w:tcPr>
          <w:p w:rsidR="00A433A7" w:rsidRPr="00A433A7" w:rsidRDefault="00B4327D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3</w:t>
            </w:r>
          </w:p>
        </w:tc>
        <w:tc>
          <w:tcPr>
            <w:tcW w:w="851" w:type="dxa"/>
          </w:tcPr>
          <w:p w:rsidR="00A433A7" w:rsidRPr="00A433A7" w:rsidRDefault="00B4327D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9</w:t>
            </w:r>
          </w:p>
        </w:tc>
        <w:tc>
          <w:tcPr>
            <w:tcW w:w="709" w:type="dxa"/>
          </w:tcPr>
          <w:p w:rsidR="00A433A7" w:rsidRPr="00A433A7" w:rsidRDefault="00B4327D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1275" w:type="dxa"/>
          </w:tcPr>
          <w:p w:rsidR="00A433A7" w:rsidRPr="00A433A7" w:rsidRDefault="00B4327D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0</w:t>
            </w:r>
          </w:p>
        </w:tc>
      </w:tr>
      <w:tr w:rsidR="00A433A7" w:rsidRPr="00A433A7" w:rsidTr="002152B7">
        <w:tc>
          <w:tcPr>
            <w:tcW w:w="4815" w:type="dxa"/>
          </w:tcPr>
          <w:p w:rsidR="00A433A7" w:rsidRPr="00A433A7" w:rsidRDefault="00A433A7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1417" w:type="dxa"/>
          </w:tcPr>
          <w:p w:rsidR="00A433A7" w:rsidRPr="00A433A7" w:rsidRDefault="00B4327D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851" w:type="dxa"/>
          </w:tcPr>
          <w:p w:rsidR="00A433A7" w:rsidRPr="00A433A7" w:rsidRDefault="00B4327D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4</w:t>
            </w:r>
          </w:p>
        </w:tc>
        <w:tc>
          <w:tcPr>
            <w:tcW w:w="709" w:type="dxa"/>
          </w:tcPr>
          <w:p w:rsidR="00A433A7" w:rsidRPr="00A433A7" w:rsidRDefault="00B4327D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275" w:type="dxa"/>
          </w:tcPr>
          <w:p w:rsidR="00A433A7" w:rsidRPr="00A433A7" w:rsidRDefault="00B4327D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8</w:t>
            </w:r>
          </w:p>
        </w:tc>
      </w:tr>
      <w:tr w:rsidR="00A433A7" w:rsidRPr="00A433A7" w:rsidTr="002152B7">
        <w:tc>
          <w:tcPr>
            <w:tcW w:w="4815" w:type="dxa"/>
          </w:tcPr>
          <w:p w:rsidR="00A433A7" w:rsidRPr="00A433A7" w:rsidRDefault="00A433A7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*Grammatical Gender</w:t>
            </w:r>
          </w:p>
        </w:tc>
        <w:tc>
          <w:tcPr>
            <w:tcW w:w="1417" w:type="dxa"/>
          </w:tcPr>
          <w:p w:rsidR="00A433A7" w:rsidRPr="00A433A7" w:rsidRDefault="00B4327D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851" w:type="dxa"/>
          </w:tcPr>
          <w:p w:rsidR="00A433A7" w:rsidRPr="00A433A7" w:rsidRDefault="00B4327D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5</w:t>
            </w:r>
          </w:p>
        </w:tc>
        <w:tc>
          <w:tcPr>
            <w:tcW w:w="709" w:type="dxa"/>
          </w:tcPr>
          <w:p w:rsidR="00A433A7" w:rsidRPr="00A433A7" w:rsidRDefault="00B4327D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275" w:type="dxa"/>
          </w:tcPr>
          <w:p w:rsidR="00A433A7" w:rsidRPr="00A433A7" w:rsidRDefault="00B4327D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0</w:t>
            </w:r>
          </w:p>
        </w:tc>
      </w:tr>
      <w:tr w:rsidR="00A433A7" w:rsidRPr="00A433A7" w:rsidTr="002152B7">
        <w:tc>
          <w:tcPr>
            <w:tcW w:w="4815" w:type="dxa"/>
          </w:tcPr>
          <w:p w:rsidR="00A433A7" w:rsidRPr="00A433A7" w:rsidRDefault="00A433A7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*Language</w:t>
            </w:r>
          </w:p>
        </w:tc>
        <w:tc>
          <w:tcPr>
            <w:tcW w:w="1417" w:type="dxa"/>
          </w:tcPr>
          <w:p w:rsidR="00A433A7" w:rsidRPr="00A433A7" w:rsidRDefault="00B4327D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3</w:t>
            </w:r>
          </w:p>
        </w:tc>
        <w:tc>
          <w:tcPr>
            <w:tcW w:w="851" w:type="dxa"/>
          </w:tcPr>
          <w:p w:rsidR="00A433A7" w:rsidRPr="00A433A7" w:rsidRDefault="00B4327D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5</w:t>
            </w:r>
          </w:p>
        </w:tc>
        <w:tc>
          <w:tcPr>
            <w:tcW w:w="709" w:type="dxa"/>
          </w:tcPr>
          <w:p w:rsidR="00A433A7" w:rsidRPr="00A433A7" w:rsidRDefault="00B4327D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275" w:type="dxa"/>
          </w:tcPr>
          <w:p w:rsidR="00A433A7" w:rsidRPr="00A433A7" w:rsidRDefault="00B4327D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7</w:t>
            </w:r>
          </w:p>
        </w:tc>
      </w:tr>
      <w:tr w:rsidR="00A433A7" w:rsidRPr="00A433A7" w:rsidTr="002152B7">
        <w:tc>
          <w:tcPr>
            <w:tcW w:w="4815" w:type="dxa"/>
          </w:tcPr>
          <w:p w:rsidR="00A433A7" w:rsidRPr="00A433A7" w:rsidRDefault="00A433A7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Grammatical Gender*Language</w:t>
            </w:r>
          </w:p>
        </w:tc>
        <w:tc>
          <w:tcPr>
            <w:tcW w:w="1417" w:type="dxa"/>
          </w:tcPr>
          <w:p w:rsidR="00A433A7" w:rsidRPr="00A433A7" w:rsidRDefault="00B4327D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84</w:t>
            </w:r>
          </w:p>
        </w:tc>
        <w:tc>
          <w:tcPr>
            <w:tcW w:w="851" w:type="dxa"/>
          </w:tcPr>
          <w:p w:rsidR="00A433A7" w:rsidRPr="00A433A7" w:rsidRDefault="00B4327D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8</w:t>
            </w:r>
          </w:p>
        </w:tc>
        <w:tc>
          <w:tcPr>
            <w:tcW w:w="709" w:type="dxa"/>
          </w:tcPr>
          <w:p w:rsidR="00A433A7" w:rsidRPr="00A433A7" w:rsidRDefault="00B4327D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1275" w:type="dxa"/>
          </w:tcPr>
          <w:p w:rsidR="00A433A7" w:rsidRPr="00A433A7" w:rsidRDefault="00B4327D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2</w:t>
            </w:r>
          </w:p>
        </w:tc>
      </w:tr>
      <w:tr w:rsidR="00A433A7" w:rsidRPr="00A433A7" w:rsidTr="002152B7">
        <w:tc>
          <w:tcPr>
            <w:tcW w:w="4815" w:type="dxa"/>
          </w:tcPr>
          <w:p w:rsidR="00A433A7" w:rsidRPr="00A433A7" w:rsidRDefault="00A433A7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*Grammatical Gender*Language</w:t>
            </w:r>
          </w:p>
        </w:tc>
        <w:tc>
          <w:tcPr>
            <w:tcW w:w="1417" w:type="dxa"/>
          </w:tcPr>
          <w:p w:rsidR="00A433A7" w:rsidRPr="00A433A7" w:rsidRDefault="00B4327D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62</w:t>
            </w:r>
          </w:p>
        </w:tc>
        <w:tc>
          <w:tcPr>
            <w:tcW w:w="851" w:type="dxa"/>
          </w:tcPr>
          <w:p w:rsidR="00A433A7" w:rsidRPr="00A433A7" w:rsidRDefault="00B4327D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9</w:t>
            </w:r>
          </w:p>
        </w:tc>
        <w:tc>
          <w:tcPr>
            <w:tcW w:w="709" w:type="dxa"/>
          </w:tcPr>
          <w:p w:rsidR="00A433A7" w:rsidRPr="00A433A7" w:rsidRDefault="00B4327D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7</w:t>
            </w:r>
          </w:p>
        </w:tc>
        <w:tc>
          <w:tcPr>
            <w:tcW w:w="1275" w:type="dxa"/>
          </w:tcPr>
          <w:p w:rsidR="00A433A7" w:rsidRPr="00A433A7" w:rsidRDefault="00684724" w:rsidP="000E26B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0E26B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</w:tbl>
    <w:p w:rsidR="00A433A7" w:rsidRPr="00DD341A" w:rsidRDefault="00A433A7" w:rsidP="00707C66">
      <w:pPr>
        <w:spacing w:after="0" w:line="360" w:lineRule="auto"/>
        <w:rPr>
          <w:rFonts w:ascii="Times New Roman" w:hAnsi="Times New Roman" w:cs="Times New Roman"/>
          <w:i/>
        </w:rPr>
      </w:pPr>
    </w:p>
    <w:p w:rsidR="00DD341A" w:rsidRPr="00DD341A" w:rsidRDefault="00DD341A" w:rsidP="00FB00C0">
      <w:pPr>
        <w:spacing w:line="360" w:lineRule="auto"/>
        <w:rPr>
          <w:rFonts w:ascii="Times New Roman" w:hAnsi="Times New Roman" w:cs="Times New Roman"/>
        </w:rPr>
      </w:pPr>
      <w:r w:rsidRPr="00DD341A">
        <w:rPr>
          <w:rFonts w:ascii="Times New Roman" w:hAnsi="Times New Roman" w:cs="Times New Roman"/>
        </w:rPr>
        <w:t>Fixed effects</w:t>
      </w:r>
    </w:p>
    <w:p w:rsidR="00DD341A" w:rsidRDefault="00DD341A" w:rsidP="00707C66">
      <w:pPr>
        <w:spacing w:after="0" w:line="360" w:lineRule="auto"/>
        <w:rPr>
          <w:rFonts w:ascii="Times New Roman" w:hAnsi="Times New Roman" w:cs="Times New Roman"/>
          <w:b/>
        </w:rPr>
      </w:pPr>
    </w:p>
    <w:p w:rsidR="00FB00C0" w:rsidRDefault="00707C66" w:rsidP="00FB00C0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.3. </w:t>
      </w:r>
      <w:r w:rsidR="00FB00C0" w:rsidRPr="00FB00C0">
        <w:rPr>
          <w:rFonts w:ascii="Times New Roman" w:hAnsi="Times New Roman" w:cs="Times New Roman"/>
          <w:b/>
        </w:rPr>
        <w:t>How likely are you to buy this fragrance for your father or brother?</w:t>
      </w:r>
    </w:p>
    <w:p w:rsidR="00FB00C0" w:rsidRDefault="00FB00C0" w:rsidP="00FB00C0">
      <w:pPr>
        <w:spacing w:line="360" w:lineRule="auto"/>
        <w:rPr>
          <w:rFonts w:ascii="Times New Roman" w:hAnsi="Times New Roman" w:cs="Times New Roman"/>
          <w:i/>
        </w:rPr>
      </w:pPr>
      <w:r w:rsidRPr="00A433A7">
        <w:rPr>
          <w:rFonts w:ascii="Times New Roman" w:hAnsi="Times New Roman" w:cs="Times New Roman"/>
          <w:i/>
        </w:rPr>
        <w:t>RT.lmer = lmer(VasScore ~ FragranceGender*Grammatical</w:t>
      </w:r>
      <w:r>
        <w:rPr>
          <w:rFonts w:ascii="Times New Roman" w:hAnsi="Times New Roman" w:cs="Times New Roman"/>
          <w:i/>
        </w:rPr>
        <w:t>G</w:t>
      </w:r>
      <w:r w:rsidRPr="00A433A7">
        <w:rPr>
          <w:rFonts w:ascii="Times New Roman" w:hAnsi="Times New Roman" w:cs="Times New Roman"/>
          <w:i/>
        </w:rPr>
        <w:t>ender*Language + (1</w:t>
      </w:r>
      <w:r>
        <w:rPr>
          <w:rFonts w:ascii="Times New Roman" w:hAnsi="Times New Roman" w:cs="Times New Roman"/>
          <w:i/>
        </w:rPr>
        <w:t>|Fragrance) + (1|Subject), D</w:t>
      </w:r>
      <w:r w:rsidRPr="00A433A7">
        <w:rPr>
          <w:rFonts w:ascii="Times New Roman" w:hAnsi="Times New Roman" w:cs="Times New Roman"/>
          <w:i/>
        </w:rPr>
        <w:t>ata)</w:t>
      </w:r>
    </w:p>
    <w:tbl>
      <w:tblPr>
        <w:tblStyle w:val="TableGrid"/>
        <w:tblpPr w:leftFromText="180" w:rightFromText="180" w:vertAnchor="text" w:horzAnchor="margin" w:tblpY="504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1134"/>
        <w:gridCol w:w="711"/>
      </w:tblGrid>
      <w:tr w:rsidR="009A1725" w:rsidRPr="00A433A7" w:rsidTr="009D28F2">
        <w:tc>
          <w:tcPr>
            <w:tcW w:w="1101" w:type="dxa"/>
          </w:tcPr>
          <w:p w:rsidR="009A1725" w:rsidRPr="00A433A7" w:rsidRDefault="009A1725" w:rsidP="00707C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9A1725" w:rsidRPr="00A433A7" w:rsidRDefault="009A1725" w:rsidP="00707C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134" w:type="dxa"/>
          </w:tcPr>
          <w:p w:rsidR="009A1725" w:rsidRPr="00A433A7" w:rsidRDefault="009A1725" w:rsidP="00707C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711" w:type="dxa"/>
          </w:tcPr>
          <w:p w:rsidR="009A1725" w:rsidRPr="00A433A7" w:rsidRDefault="009A1725" w:rsidP="00707C66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9A1725" w:rsidRPr="00A433A7" w:rsidTr="009D28F2">
        <w:tc>
          <w:tcPr>
            <w:tcW w:w="1101" w:type="dxa"/>
          </w:tcPr>
          <w:p w:rsidR="009A1725" w:rsidRPr="00A433A7" w:rsidRDefault="009A1725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9A1725" w:rsidRDefault="009A1725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:rsidR="009A1725" w:rsidRPr="00A433A7" w:rsidRDefault="009A1725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.44</w:t>
            </w:r>
          </w:p>
        </w:tc>
        <w:tc>
          <w:tcPr>
            <w:tcW w:w="711" w:type="dxa"/>
          </w:tcPr>
          <w:p w:rsidR="009A1725" w:rsidRPr="00A433A7" w:rsidRDefault="009A1725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2</w:t>
            </w:r>
          </w:p>
        </w:tc>
      </w:tr>
      <w:tr w:rsidR="009A1725" w:rsidRPr="00A433A7" w:rsidTr="009D28F2">
        <w:tc>
          <w:tcPr>
            <w:tcW w:w="1101" w:type="dxa"/>
          </w:tcPr>
          <w:p w:rsidR="009A1725" w:rsidRPr="00A433A7" w:rsidRDefault="009A1725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</w:t>
            </w:r>
          </w:p>
        </w:tc>
        <w:tc>
          <w:tcPr>
            <w:tcW w:w="1134" w:type="dxa"/>
          </w:tcPr>
          <w:p w:rsidR="009A1725" w:rsidRDefault="009A1725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:rsidR="009A1725" w:rsidRPr="00A433A7" w:rsidRDefault="009A1725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711" w:type="dxa"/>
          </w:tcPr>
          <w:p w:rsidR="009A1725" w:rsidRPr="00A433A7" w:rsidRDefault="009A1725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</w:tr>
    </w:tbl>
    <w:p w:rsidR="00707C66" w:rsidRDefault="00FB00C0" w:rsidP="00FB00C0">
      <w:pPr>
        <w:spacing w:line="360" w:lineRule="auto"/>
        <w:rPr>
          <w:rFonts w:ascii="Times New Roman" w:hAnsi="Times New Roman" w:cs="Times New Roman"/>
        </w:rPr>
      </w:pPr>
      <w:r w:rsidRPr="00A433A7">
        <w:rPr>
          <w:rFonts w:ascii="Times New Roman" w:hAnsi="Times New Roman" w:cs="Times New Roman"/>
        </w:rPr>
        <w:t>Random effects</w:t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</w:p>
    <w:p w:rsidR="00707C66" w:rsidRDefault="00FB00C0" w:rsidP="00FB00C0">
      <w:pPr>
        <w:spacing w:line="360" w:lineRule="auto"/>
        <w:rPr>
          <w:rFonts w:ascii="Times New Roman" w:hAnsi="Times New Roman" w:cs="Times New Roman"/>
        </w:rPr>
      </w:pP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</w:p>
    <w:p w:rsidR="00707C66" w:rsidRDefault="00707C66" w:rsidP="00FB00C0">
      <w:pPr>
        <w:spacing w:line="360" w:lineRule="auto"/>
        <w:rPr>
          <w:rFonts w:ascii="Times New Roman" w:hAnsi="Times New Roman" w:cs="Times New Roman"/>
        </w:rPr>
      </w:pPr>
    </w:p>
    <w:p w:rsidR="00FB00C0" w:rsidRPr="00A433A7" w:rsidRDefault="00FB00C0" w:rsidP="00707C66">
      <w:pPr>
        <w:spacing w:before="240" w:line="360" w:lineRule="auto"/>
        <w:rPr>
          <w:rFonts w:ascii="Times New Roman" w:hAnsi="Times New Roman" w:cs="Times New Roman"/>
        </w:rPr>
      </w:pPr>
      <w:r w:rsidRPr="00A433A7">
        <w:rPr>
          <w:rFonts w:ascii="Times New Roman" w:hAnsi="Times New Roman" w:cs="Times New Roman"/>
        </w:rPr>
        <w:t xml:space="preserve">   </w:t>
      </w:r>
    </w:p>
    <w:p w:rsidR="00FB00C0" w:rsidRDefault="00FB00C0" w:rsidP="00FB00C0">
      <w:pPr>
        <w:spacing w:line="360" w:lineRule="auto"/>
        <w:rPr>
          <w:rFonts w:ascii="Times New Roman" w:hAnsi="Times New Roman" w:cs="Times New Roman"/>
          <w:i/>
        </w:rPr>
      </w:pPr>
    </w:p>
    <w:p w:rsidR="009A1725" w:rsidRDefault="009A1725" w:rsidP="00706CC4">
      <w:pPr>
        <w:spacing w:line="360" w:lineRule="auto"/>
        <w:rPr>
          <w:rFonts w:ascii="Times New Roman" w:hAnsi="Times New Roman" w:cs="Times New Roman"/>
          <w:b/>
        </w:rPr>
      </w:pPr>
    </w:p>
    <w:p w:rsidR="00707C66" w:rsidRPr="00BC08CF" w:rsidRDefault="00BC08CF" w:rsidP="00706CC4">
      <w:pPr>
        <w:spacing w:line="360" w:lineRule="auto"/>
        <w:rPr>
          <w:rFonts w:ascii="Times New Roman" w:hAnsi="Times New Roman" w:cs="Times New Roman"/>
        </w:rPr>
      </w:pPr>
      <w:r w:rsidRPr="00BC08CF">
        <w:rPr>
          <w:rFonts w:ascii="Times New Roman" w:hAnsi="Times New Roman" w:cs="Times New Roman"/>
        </w:rPr>
        <w:lastRenderedPageBreak/>
        <w:t>Fixed effects</w:t>
      </w:r>
    </w:p>
    <w:tbl>
      <w:tblPr>
        <w:tblStyle w:val="TableGrid"/>
        <w:tblpPr w:leftFromText="180" w:rightFromText="180" w:vertAnchor="text" w:horzAnchor="margin" w:tblpY="30"/>
        <w:tblW w:w="9067" w:type="dxa"/>
        <w:tblLook w:val="04A0" w:firstRow="1" w:lastRow="0" w:firstColumn="1" w:lastColumn="0" w:noHBand="0" w:noVBand="1"/>
      </w:tblPr>
      <w:tblGrid>
        <w:gridCol w:w="4815"/>
        <w:gridCol w:w="1417"/>
        <w:gridCol w:w="851"/>
        <w:gridCol w:w="709"/>
        <w:gridCol w:w="1275"/>
      </w:tblGrid>
      <w:tr w:rsidR="00BC08CF" w:rsidRPr="00A433A7" w:rsidTr="00BC08CF">
        <w:tc>
          <w:tcPr>
            <w:tcW w:w="4815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417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1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09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1275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9A1725" w:rsidRPr="00A433A7" w:rsidTr="00BC08CF">
        <w:tc>
          <w:tcPr>
            <w:tcW w:w="4815" w:type="dxa"/>
          </w:tcPr>
          <w:p w:rsidR="009A1725" w:rsidRPr="00A433A7" w:rsidRDefault="009A1725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417" w:type="dxa"/>
          </w:tcPr>
          <w:p w:rsidR="009A1725" w:rsidRDefault="009A1725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3</w:t>
            </w:r>
          </w:p>
        </w:tc>
        <w:tc>
          <w:tcPr>
            <w:tcW w:w="851" w:type="dxa"/>
          </w:tcPr>
          <w:p w:rsidR="009A1725" w:rsidRDefault="009A1725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709" w:type="dxa"/>
          </w:tcPr>
          <w:p w:rsidR="009A1725" w:rsidRDefault="009A1725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7</w:t>
            </w:r>
          </w:p>
        </w:tc>
        <w:tc>
          <w:tcPr>
            <w:tcW w:w="1275" w:type="dxa"/>
          </w:tcPr>
          <w:p w:rsidR="009A1725" w:rsidRDefault="009A1725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BC08CF" w:rsidRPr="00A433A7" w:rsidTr="00BC08CF">
        <w:tc>
          <w:tcPr>
            <w:tcW w:w="4815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</w:t>
            </w:r>
          </w:p>
        </w:tc>
        <w:tc>
          <w:tcPr>
            <w:tcW w:w="1417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5</w:t>
            </w:r>
          </w:p>
        </w:tc>
        <w:tc>
          <w:tcPr>
            <w:tcW w:w="851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3</w:t>
            </w:r>
          </w:p>
        </w:tc>
        <w:tc>
          <w:tcPr>
            <w:tcW w:w="709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7</w:t>
            </w:r>
          </w:p>
        </w:tc>
        <w:tc>
          <w:tcPr>
            <w:tcW w:w="1275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BC08CF" w:rsidRPr="00A433A7" w:rsidTr="00BC08CF">
        <w:tc>
          <w:tcPr>
            <w:tcW w:w="4815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Grammatical Gender</w:t>
            </w:r>
          </w:p>
        </w:tc>
        <w:tc>
          <w:tcPr>
            <w:tcW w:w="1417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851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2</w:t>
            </w:r>
          </w:p>
        </w:tc>
        <w:tc>
          <w:tcPr>
            <w:tcW w:w="709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275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2</w:t>
            </w:r>
          </w:p>
        </w:tc>
      </w:tr>
      <w:tr w:rsidR="00BC08CF" w:rsidRPr="00A433A7" w:rsidTr="00BC08CF">
        <w:tc>
          <w:tcPr>
            <w:tcW w:w="4815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1417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851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4</w:t>
            </w:r>
          </w:p>
        </w:tc>
        <w:tc>
          <w:tcPr>
            <w:tcW w:w="709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75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4</w:t>
            </w:r>
          </w:p>
        </w:tc>
      </w:tr>
      <w:tr w:rsidR="00BC08CF" w:rsidRPr="00A433A7" w:rsidTr="00BC08CF">
        <w:tc>
          <w:tcPr>
            <w:tcW w:w="4815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*Grammatical Gender</w:t>
            </w:r>
          </w:p>
        </w:tc>
        <w:tc>
          <w:tcPr>
            <w:tcW w:w="1417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78</w:t>
            </w:r>
          </w:p>
        </w:tc>
        <w:tc>
          <w:tcPr>
            <w:tcW w:w="851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9</w:t>
            </w:r>
          </w:p>
        </w:tc>
        <w:tc>
          <w:tcPr>
            <w:tcW w:w="709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6</w:t>
            </w:r>
          </w:p>
        </w:tc>
        <w:tc>
          <w:tcPr>
            <w:tcW w:w="1275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1</w:t>
            </w:r>
          </w:p>
        </w:tc>
      </w:tr>
      <w:tr w:rsidR="00BC08CF" w:rsidRPr="00A433A7" w:rsidTr="00BC08CF">
        <w:tc>
          <w:tcPr>
            <w:tcW w:w="4815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*Language</w:t>
            </w:r>
          </w:p>
        </w:tc>
        <w:tc>
          <w:tcPr>
            <w:tcW w:w="1417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28</w:t>
            </w:r>
          </w:p>
        </w:tc>
        <w:tc>
          <w:tcPr>
            <w:tcW w:w="851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7</w:t>
            </w:r>
          </w:p>
        </w:tc>
        <w:tc>
          <w:tcPr>
            <w:tcW w:w="709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8</w:t>
            </w:r>
          </w:p>
        </w:tc>
        <w:tc>
          <w:tcPr>
            <w:tcW w:w="1275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</w:t>
            </w:r>
          </w:p>
        </w:tc>
      </w:tr>
      <w:tr w:rsidR="00BC08CF" w:rsidRPr="00A433A7" w:rsidTr="00BC08CF">
        <w:tc>
          <w:tcPr>
            <w:tcW w:w="4815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Grammatical Gender*Language</w:t>
            </w:r>
          </w:p>
        </w:tc>
        <w:tc>
          <w:tcPr>
            <w:tcW w:w="1417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851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1</w:t>
            </w:r>
          </w:p>
        </w:tc>
        <w:tc>
          <w:tcPr>
            <w:tcW w:w="709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275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6</w:t>
            </w:r>
          </w:p>
        </w:tc>
      </w:tr>
      <w:tr w:rsidR="00BC08CF" w:rsidRPr="00A433A7" w:rsidTr="00BC08CF">
        <w:tc>
          <w:tcPr>
            <w:tcW w:w="4815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*Grammatical Gender*Language</w:t>
            </w:r>
          </w:p>
        </w:tc>
        <w:tc>
          <w:tcPr>
            <w:tcW w:w="1417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8</w:t>
            </w:r>
          </w:p>
        </w:tc>
        <w:tc>
          <w:tcPr>
            <w:tcW w:w="851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1</w:t>
            </w:r>
          </w:p>
        </w:tc>
        <w:tc>
          <w:tcPr>
            <w:tcW w:w="709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275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</w:t>
            </w:r>
          </w:p>
        </w:tc>
      </w:tr>
    </w:tbl>
    <w:p w:rsidR="00707C66" w:rsidRDefault="00707C66" w:rsidP="00706CC4">
      <w:pPr>
        <w:spacing w:line="360" w:lineRule="auto"/>
        <w:rPr>
          <w:rFonts w:ascii="Times New Roman" w:hAnsi="Times New Roman" w:cs="Times New Roman"/>
          <w:b/>
        </w:rPr>
      </w:pPr>
    </w:p>
    <w:p w:rsidR="00706CC4" w:rsidRPr="00706CC4" w:rsidRDefault="00BC08CF" w:rsidP="00706CC4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.4. </w:t>
      </w:r>
      <w:r w:rsidR="00706CC4" w:rsidRPr="00706CC4">
        <w:rPr>
          <w:rFonts w:ascii="Times New Roman" w:hAnsi="Times New Roman" w:cs="Times New Roman"/>
          <w:b/>
        </w:rPr>
        <w:t>How much would you pay for this fragrance?</w:t>
      </w:r>
    </w:p>
    <w:p w:rsidR="00706CC4" w:rsidRDefault="00706CC4" w:rsidP="00706CC4">
      <w:pPr>
        <w:spacing w:line="360" w:lineRule="auto"/>
        <w:rPr>
          <w:rFonts w:ascii="Times New Roman" w:hAnsi="Times New Roman" w:cs="Times New Roman"/>
          <w:i/>
        </w:rPr>
      </w:pPr>
      <w:r w:rsidRPr="00A433A7">
        <w:rPr>
          <w:rFonts w:ascii="Times New Roman" w:hAnsi="Times New Roman" w:cs="Times New Roman"/>
          <w:i/>
        </w:rPr>
        <w:t>RT.lmer = lmer(VasScore ~ FragranceGender*Grammatical</w:t>
      </w:r>
      <w:r>
        <w:rPr>
          <w:rFonts w:ascii="Times New Roman" w:hAnsi="Times New Roman" w:cs="Times New Roman"/>
          <w:i/>
        </w:rPr>
        <w:t>G</w:t>
      </w:r>
      <w:r w:rsidRPr="00A433A7">
        <w:rPr>
          <w:rFonts w:ascii="Times New Roman" w:hAnsi="Times New Roman" w:cs="Times New Roman"/>
          <w:i/>
        </w:rPr>
        <w:t>ender*Language + (1</w:t>
      </w:r>
      <w:r>
        <w:rPr>
          <w:rFonts w:ascii="Times New Roman" w:hAnsi="Times New Roman" w:cs="Times New Roman"/>
          <w:i/>
        </w:rPr>
        <w:t>|Fragrance) + (1|Subject), D</w:t>
      </w:r>
      <w:r w:rsidRPr="00A433A7">
        <w:rPr>
          <w:rFonts w:ascii="Times New Roman" w:hAnsi="Times New Roman" w:cs="Times New Roman"/>
          <w:i/>
        </w:rPr>
        <w:t>ata)</w:t>
      </w:r>
    </w:p>
    <w:p w:rsidR="00706CC4" w:rsidRPr="00A433A7" w:rsidRDefault="00706CC4" w:rsidP="00706CC4">
      <w:pPr>
        <w:spacing w:line="360" w:lineRule="auto"/>
        <w:rPr>
          <w:rFonts w:ascii="Times New Roman" w:hAnsi="Times New Roman" w:cs="Times New Roman"/>
        </w:rPr>
      </w:pPr>
      <w:r w:rsidRPr="00A433A7">
        <w:rPr>
          <w:rFonts w:ascii="Times New Roman" w:hAnsi="Times New Roman" w:cs="Times New Roman"/>
        </w:rPr>
        <w:t>Random effects</w:t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  <w:t xml:space="preserve">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1134"/>
        <w:gridCol w:w="711"/>
      </w:tblGrid>
      <w:tr w:rsidR="002C75CB" w:rsidRPr="00A433A7" w:rsidTr="002C75CB">
        <w:tc>
          <w:tcPr>
            <w:tcW w:w="1101" w:type="dxa"/>
          </w:tcPr>
          <w:p w:rsidR="002C75CB" w:rsidRPr="00A433A7" w:rsidRDefault="002C75CB" w:rsidP="002152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2C75CB" w:rsidRPr="00A433A7" w:rsidRDefault="002C75CB" w:rsidP="002152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134" w:type="dxa"/>
          </w:tcPr>
          <w:p w:rsidR="002C75CB" w:rsidRPr="00A433A7" w:rsidRDefault="002C75CB" w:rsidP="002152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711" w:type="dxa"/>
          </w:tcPr>
          <w:p w:rsidR="002C75CB" w:rsidRPr="00A433A7" w:rsidRDefault="002C75CB" w:rsidP="002152B7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2C75CB" w:rsidRPr="00A433A7" w:rsidTr="002C75CB">
        <w:tc>
          <w:tcPr>
            <w:tcW w:w="1101" w:type="dxa"/>
          </w:tcPr>
          <w:p w:rsidR="002C75CB" w:rsidRPr="00A433A7" w:rsidRDefault="002C75CB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2C75CB" w:rsidRDefault="002C75CB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:rsidR="002C75CB" w:rsidRPr="00A433A7" w:rsidRDefault="002C75CB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.27</w:t>
            </w:r>
          </w:p>
        </w:tc>
        <w:tc>
          <w:tcPr>
            <w:tcW w:w="711" w:type="dxa"/>
          </w:tcPr>
          <w:p w:rsidR="002C75CB" w:rsidRPr="00A433A7" w:rsidRDefault="002C75CB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4</w:t>
            </w:r>
          </w:p>
        </w:tc>
      </w:tr>
      <w:tr w:rsidR="002C75CB" w:rsidRPr="00A433A7" w:rsidTr="002C75CB">
        <w:tc>
          <w:tcPr>
            <w:tcW w:w="1101" w:type="dxa"/>
          </w:tcPr>
          <w:p w:rsidR="002C75CB" w:rsidRPr="00A433A7" w:rsidRDefault="002C75CB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</w:t>
            </w:r>
          </w:p>
        </w:tc>
        <w:tc>
          <w:tcPr>
            <w:tcW w:w="1134" w:type="dxa"/>
          </w:tcPr>
          <w:p w:rsidR="002C75CB" w:rsidRDefault="002C75CB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:rsidR="002C75CB" w:rsidRPr="00A433A7" w:rsidRDefault="002C75CB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9</w:t>
            </w:r>
          </w:p>
        </w:tc>
        <w:tc>
          <w:tcPr>
            <w:tcW w:w="711" w:type="dxa"/>
          </w:tcPr>
          <w:p w:rsidR="002C75CB" w:rsidRPr="00A433A7" w:rsidRDefault="002C75CB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4</w:t>
            </w:r>
          </w:p>
        </w:tc>
      </w:tr>
    </w:tbl>
    <w:tbl>
      <w:tblPr>
        <w:tblStyle w:val="TableGrid"/>
        <w:tblpPr w:leftFromText="180" w:rightFromText="180" w:vertAnchor="text" w:horzAnchor="margin" w:tblpY="1003"/>
        <w:tblW w:w="9067" w:type="dxa"/>
        <w:tblLook w:val="04A0" w:firstRow="1" w:lastRow="0" w:firstColumn="1" w:lastColumn="0" w:noHBand="0" w:noVBand="1"/>
      </w:tblPr>
      <w:tblGrid>
        <w:gridCol w:w="4815"/>
        <w:gridCol w:w="1417"/>
        <w:gridCol w:w="851"/>
        <w:gridCol w:w="709"/>
        <w:gridCol w:w="1275"/>
      </w:tblGrid>
      <w:tr w:rsidR="00706CC4" w:rsidRPr="00A433A7" w:rsidTr="002152B7">
        <w:tc>
          <w:tcPr>
            <w:tcW w:w="4815" w:type="dxa"/>
          </w:tcPr>
          <w:p w:rsidR="00706CC4" w:rsidRPr="00A433A7" w:rsidRDefault="00706CC4" w:rsidP="002152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417" w:type="dxa"/>
          </w:tcPr>
          <w:p w:rsidR="00706CC4" w:rsidRPr="00A433A7" w:rsidRDefault="00706CC4" w:rsidP="002152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1" w:type="dxa"/>
          </w:tcPr>
          <w:p w:rsidR="00706CC4" w:rsidRPr="00A433A7" w:rsidRDefault="00706CC4" w:rsidP="002152B7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09" w:type="dxa"/>
          </w:tcPr>
          <w:p w:rsidR="00706CC4" w:rsidRPr="00A433A7" w:rsidRDefault="00706CC4" w:rsidP="002152B7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1275" w:type="dxa"/>
          </w:tcPr>
          <w:p w:rsidR="00706CC4" w:rsidRPr="00A433A7" w:rsidRDefault="00706CC4" w:rsidP="002152B7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2C75CB" w:rsidRPr="00A433A7" w:rsidTr="002152B7">
        <w:tc>
          <w:tcPr>
            <w:tcW w:w="4815" w:type="dxa"/>
          </w:tcPr>
          <w:p w:rsidR="002C75CB" w:rsidRPr="00A433A7" w:rsidRDefault="002C75CB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417" w:type="dxa"/>
          </w:tcPr>
          <w:p w:rsidR="002C75CB" w:rsidRDefault="002C75CB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24</w:t>
            </w:r>
          </w:p>
        </w:tc>
        <w:tc>
          <w:tcPr>
            <w:tcW w:w="851" w:type="dxa"/>
          </w:tcPr>
          <w:p w:rsidR="002C75CB" w:rsidRDefault="002C75CB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9</w:t>
            </w:r>
          </w:p>
        </w:tc>
        <w:tc>
          <w:tcPr>
            <w:tcW w:w="709" w:type="dxa"/>
          </w:tcPr>
          <w:p w:rsidR="002C75CB" w:rsidRDefault="002C75CB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7</w:t>
            </w:r>
          </w:p>
        </w:tc>
        <w:tc>
          <w:tcPr>
            <w:tcW w:w="1275" w:type="dxa"/>
          </w:tcPr>
          <w:p w:rsidR="002C75CB" w:rsidRDefault="002C75CB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706CC4" w:rsidRPr="00A433A7" w:rsidTr="002152B7">
        <w:tc>
          <w:tcPr>
            <w:tcW w:w="4815" w:type="dxa"/>
          </w:tcPr>
          <w:p w:rsidR="00706CC4" w:rsidRPr="00A433A7" w:rsidRDefault="00706CC4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</w:t>
            </w:r>
          </w:p>
        </w:tc>
        <w:tc>
          <w:tcPr>
            <w:tcW w:w="1417" w:type="dxa"/>
          </w:tcPr>
          <w:p w:rsidR="00706CC4" w:rsidRPr="00A433A7" w:rsidRDefault="00706CC4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851" w:type="dxa"/>
          </w:tcPr>
          <w:p w:rsidR="00706CC4" w:rsidRPr="00A433A7" w:rsidRDefault="00706CC4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709" w:type="dxa"/>
          </w:tcPr>
          <w:p w:rsidR="00706CC4" w:rsidRPr="00A433A7" w:rsidRDefault="00706CC4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75" w:type="dxa"/>
          </w:tcPr>
          <w:p w:rsidR="00706CC4" w:rsidRPr="00A433A7" w:rsidRDefault="00706CC4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1</w:t>
            </w:r>
          </w:p>
        </w:tc>
      </w:tr>
      <w:tr w:rsidR="00706CC4" w:rsidRPr="00A433A7" w:rsidTr="002152B7">
        <w:tc>
          <w:tcPr>
            <w:tcW w:w="4815" w:type="dxa"/>
          </w:tcPr>
          <w:p w:rsidR="00706CC4" w:rsidRPr="00A433A7" w:rsidRDefault="00706CC4" w:rsidP="00706C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Grammatical Gender</w:t>
            </w:r>
          </w:p>
        </w:tc>
        <w:tc>
          <w:tcPr>
            <w:tcW w:w="1417" w:type="dxa"/>
          </w:tcPr>
          <w:p w:rsidR="00706CC4" w:rsidRPr="00A433A7" w:rsidRDefault="00706CC4" w:rsidP="00706CC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9</w:t>
            </w:r>
          </w:p>
        </w:tc>
        <w:tc>
          <w:tcPr>
            <w:tcW w:w="851" w:type="dxa"/>
          </w:tcPr>
          <w:p w:rsidR="00706CC4" w:rsidRPr="00A433A7" w:rsidRDefault="00706CC4" w:rsidP="00706CC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709" w:type="dxa"/>
          </w:tcPr>
          <w:p w:rsidR="00706CC4" w:rsidRPr="00A433A7" w:rsidRDefault="00706CC4" w:rsidP="00706CC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1275" w:type="dxa"/>
          </w:tcPr>
          <w:p w:rsidR="00706CC4" w:rsidRPr="00A433A7" w:rsidRDefault="00706CC4" w:rsidP="00706CC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6</w:t>
            </w:r>
          </w:p>
        </w:tc>
      </w:tr>
      <w:tr w:rsidR="00706CC4" w:rsidRPr="00A433A7" w:rsidTr="002152B7">
        <w:tc>
          <w:tcPr>
            <w:tcW w:w="4815" w:type="dxa"/>
          </w:tcPr>
          <w:p w:rsidR="00706CC4" w:rsidRPr="00A433A7" w:rsidRDefault="00706CC4" w:rsidP="00706C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1417" w:type="dxa"/>
          </w:tcPr>
          <w:p w:rsidR="00706CC4" w:rsidRPr="00A433A7" w:rsidRDefault="00706CC4" w:rsidP="00706CC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75</w:t>
            </w:r>
          </w:p>
        </w:tc>
        <w:tc>
          <w:tcPr>
            <w:tcW w:w="851" w:type="dxa"/>
          </w:tcPr>
          <w:p w:rsidR="00706CC4" w:rsidRPr="00A433A7" w:rsidRDefault="00706CC4" w:rsidP="00706CC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1</w:t>
            </w:r>
          </w:p>
        </w:tc>
        <w:tc>
          <w:tcPr>
            <w:tcW w:w="709" w:type="dxa"/>
          </w:tcPr>
          <w:p w:rsidR="00706CC4" w:rsidRPr="00A433A7" w:rsidRDefault="00706CC4" w:rsidP="00706CC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2</w:t>
            </w:r>
          </w:p>
        </w:tc>
        <w:tc>
          <w:tcPr>
            <w:tcW w:w="1275" w:type="dxa"/>
          </w:tcPr>
          <w:p w:rsidR="00706CC4" w:rsidRPr="00A433A7" w:rsidRDefault="00706CC4" w:rsidP="00706CC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6</w:t>
            </w:r>
          </w:p>
        </w:tc>
      </w:tr>
      <w:tr w:rsidR="00706CC4" w:rsidRPr="00A433A7" w:rsidTr="002152B7">
        <w:tc>
          <w:tcPr>
            <w:tcW w:w="4815" w:type="dxa"/>
          </w:tcPr>
          <w:p w:rsidR="00706CC4" w:rsidRPr="00A433A7" w:rsidRDefault="00706CC4" w:rsidP="00706C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*Grammatical Gender</w:t>
            </w:r>
          </w:p>
        </w:tc>
        <w:tc>
          <w:tcPr>
            <w:tcW w:w="1417" w:type="dxa"/>
          </w:tcPr>
          <w:p w:rsidR="00706CC4" w:rsidRPr="00A433A7" w:rsidRDefault="00706CC4" w:rsidP="00706CC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0</w:t>
            </w:r>
          </w:p>
        </w:tc>
        <w:tc>
          <w:tcPr>
            <w:tcW w:w="851" w:type="dxa"/>
          </w:tcPr>
          <w:p w:rsidR="00706CC4" w:rsidRPr="00A433A7" w:rsidRDefault="00706CC4" w:rsidP="00706CC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709" w:type="dxa"/>
          </w:tcPr>
          <w:p w:rsidR="00706CC4" w:rsidRPr="00A433A7" w:rsidRDefault="00706CC4" w:rsidP="00706CC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1275" w:type="dxa"/>
          </w:tcPr>
          <w:p w:rsidR="00706CC4" w:rsidRPr="00A433A7" w:rsidRDefault="00706CC4" w:rsidP="00706CC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6</w:t>
            </w:r>
          </w:p>
        </w:tc>
      </w:tr>
      <w:tr w:rsidR="00706CC4" w:rsidRPr="00A433A7" w:rsidTr="002152B7">
        <w:tc>
          <w:tcPr>
            <w:tcW w:w="4815" w:type="dxa"/>
          </w:tcPr>
          <w:p w:rsidR="00706CC4" w:rsidRPr="00A433A7" w:rsidRDefault="00706CC4" w:rsidP="00706C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*Language</w:t>
            </w:r>
          </w:p>
        </w:tc>
        <w:tc>
          <w:tcPr>
            <w:tcW w:w="1417" w:type="dxa"/>
          </w:tcPr>
          <w:p w:rsidR="00706CC4" w:rsidRPr="00A433A7" w:rsidRDefault="00706CC4" w:rsidP="00706CC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84</w:t>
            </w:r>
          </w:p>
        </w:tc>
        <w:tc>
          <w:tcPr>
            <w:tcW w:w="851" w:type="dxa"/>
          </w:tcPr>
          <w:p w:rsidR="00706CC4" w:rsidRPr="00A433A7" w:rsidRDefault="00706CC4" w:rsidP="00706CC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709" w:type="dxa"/>
          </w:tcPr>
          <w:p w:rsidR="00706CC4" w:rsidRPr="00A433A7" w:rsidRDefault="00706CC4" w:rsidP="00706CC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2</w:t>
            </w:r>
          </w:p>
        </w:tc>
        <w:tc>
          <w:tcPr>
            <w:tcW w:w="1275" w:type="dxa"/>
          </w:tcPr>
          <w:p w:rsidR="00706CC4" w:rsidRPr="00A433A7" w:rsidRDefault="00706CC4" w:rsidP="00706CC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7</w:t>
            </w:r>
          </w:p>
        </w:tc>
      </w:tr>
      <w:tr w:rsidR="00706CC4" w:rsidRPr="00A433A7" w:rsidTr="002152B7">
        <w:tc>
          <w:tcPr>
            <w:tcW w:w="4815" w:type="dxa"/>
          </w:tcPr>
          <w:p w:rsidR="00706CC4" w:rsidRPr="00A433A7" w:rsidRDefault="00706CC4" w:rsidP="00706C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Grammatical Gender*Language</w:t>
            </w:r>
          </w:p>
        </w:tc>
        <w:tc>
          <w:tcPr>
            <w:tcW w:w="1417" w:type="dxa"/>
          </w:tcPr>
          <w:p w:rsidR="00706CC4" w:rsidRPr="00A433A7" w:rsidRDefault="00706CC4" w:rsidP="00706CC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9</w:t>
            </w:r>
          </w:p>
        </w:tc>
        <w:tc>
          <w:tcPr>
            <w:tcW w:w="851" w:type="dxa"/>
          </w:tcPr>
          <w:p w:rsidR="00706CC4" w:rsidRPr="00A433A7" w:rsidRDefault="00706CC4" w:rsidP="00706CC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0</w:t>
            </w:r>
          </w:p>
        </w:tc>
        <w:tc>
          <w:tcPr>
            <w:tcW w:w="709" w:type="dxa"/>
          </w:tcPr>
          <w:p w:rsidR="00706CC4" w:rsidRPr="00A433A7" w:rsidRDefault="00706CC4" w:rsidP="00706CC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1275" w:type="dxa"/>
          </w:tcPr>
          <w:p w:rsidR="00706CC4" w:rsidRPr="00A433A7" w:rsidRDefault="00706CC4" w:rsidP="00706CC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6</w:t>
            </w:r>
          </w:p>
        </w:tc>
      </w:tr>
      <w:tr w:rsidR="00706CC4" w:rsidRPr="00A433A7" w:rsidTr="002152B7">
        <w:tc>
          <w:tcPr>
            <w:tcW w:w="4815" w:type="dxa"/>
          </w:tcPr>
          <w:p w:rsidR="00706CC4" w:rsidRPr="00A433A7" w:rsidRDefault="00706CC4" w:rsidP="00706C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*Grammatical Gender*Language</w:t>
            </w:r>
          </w:p>
        </w:tc>
        <w:tc>
          <w:tcPr>
            <w:tcW w:w="1417" w:type="dxa"/>
          </w:tcPr>
          <w:p w:rsidR="00706CC4" w:rsidRPr="00A433A7" w:rsidRDefault="00706CC4" w:rsidP="00706CC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6</w:t>
            </w:r>
          </w:p>
        </w:tc>
        <w:tc>
          <w:tcPr>
            <w:tcW w:w="851" w:type="dxa"/>
          </w:tcPr>
          <w:p w:rsidR="00706CC4" w:rsidRPr="00A433A7" w:rsidRDefault="00706CC4" w:rsidP="00706CC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6</w:t>
            </w:r>
          </w:p>
        </w:tc>
        <w:tc>
          <w:tcPr>
            <w:tcW w:w="709" w:type="dxa"/>
          </w:tcPr>
          <w:p w:rsidR="00706CC4" w:rsidRPr="00A433A7" w:rsidRDefault="00706CC4" w:rsidP="00706CC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275" w:type="dxa"/>
          </w:tcPr>
          <w:p w:rsidR="00706CC4" w:rsidRPr="00A433A7" w:rsidRDefault="00706CC4" w:rsidP="00706CC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</w:t>
            </w:r>
          </w:p>
        </w:tc>
      </w:tr>
    </w:tbl>
    <w:p w:rsidR="00706CC4" w:rsidRDefault="00706CC4" w:rsidP="00BC08CF">
      <w:pPr>
        <w:spacing w:after="0" w:line="360" w:lineRule="auto"/>
        <w:rPr>
          <w:rFonts w:ascii="Times New Roman" w:hAnsi="Times New Roman" w:cs="Times New Roman"/>
          <w:i/>
        </w:rPr>
      </w:pPr>
    </w:p>
    <w:p w:rsidR="00E65FDE" w:rsidRDefault="00DD341A" w:rsidP="00706CC4">
      <w:pPr>
        <w:spacing w:line="36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Fixed effects</w:t>
      </w:r>
    </w:p>
    <w:p w:rsidR="00E65FDE" w:rsidRDefault="00E65FDE" w:rsidP="00706CC4">
      <w:pPr>
        <w:spacing w:line="360" w:lineRule="auto"/>
        <w:rPr>
          <w:rFonts w:ascii="Times New Roman" w:hAnsi="Times New Roman" w:cs="Times New Roman"/>
          <w:i/>
        </w:rPr>
      </w:pPr>
    </w:p>
    <w:p w:rsidR="00E65FDE" w:rsidRPr="00E65FDE" w:rsidRDefault="00BC08CF" w:rsidP="00706CC4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.5. </w:t>
      </w:r>
      <w:r w:rsidR="00E65FDE" w:rsidRPr="00E65FDE">
        <w:rPr>
          <w:rFonts w:ascii="Times New Roman" w:hAnsi="Times New Roman" w:cs="Times New Roman"/>
          <w:b/>
        </w:rPr>
        <w:t>How clearly could you smell the ingredients in the fragrance?</w:t>
      </w:r>
    </w:p>
    <w:p w:rsidR="00E65FDE" w:rsidRDefault="00E65FDE" w:rsidP="00E65FDE">
      <w:pPr>
        <w:spacing w:line="360" w:lineRule="auto"/>
        <w:rPr>
          <w:rFonts w:ascii="Times New Roman" w:hAnsi="Times New Roman" w:cs="Times New Roman"/>
          <w:i/>
        </w:rPr>
      </w:pPr>
      <w:r w:rsidRPr="00A433A7">
        <w:rPr>
          <w:rFonts w:ascii="Times New Roman" w:hAnsi="Times New Roman" w:cs="Times New Roman"/>
          <w:i/>
        </w:rPr>
        <w:lastRenderedPageBreak/>
        <w:t>RT.lmer = lmer(VasScore ~ FragranceGender*Grammatical</w:t>
      </w:r>
      <w:r>
        <w:rPr>
          <w:rFonts w:ascii="Times New Roman" w:hAnsi="Times New Roman" w:cs="Times New Roman"/>
          <w:i/>
        </w:rPr>
        <w:t>G</w:t>
      </w:r>
      <w:r w:rsidRPr="00A433A7">
        <w:rPr>
          <w:rFonts w:ascii="Times New Roman" w:hAnsi="Times New Roman" w:cs="Times New Roman"/>
          <w:i/>
        </w:rPr>
        <w:t>ender*Language + (1</w:t>
      </w:r>
      <w:r>
        <w:rPr>
          <w:rFonts w:ascii="Times New Roman" w:hAnsi="Times New Roman" w:cs="Times New Roman"/>
          <w:i/>
        </w:rPr>
        <w:t>|Fragrance) + (1|Subject), D</w:t>
      </w:r>
      <w:r w:rsidRPr="00A433A7">
        <w:rPr>
          <w:rFonts w:ascii="Times New Roman" w:hAnsi="Times New Roman" w:cs="Times New Roman"/>
          <w:i/>
        </w:rPr>
        <w:t>ata)</w:t>
      </w:r>
    </w:p>
    <w:p w:rsidR="00E65FDE" w:rsidRPr="00A433A7" w:rsidRDefault="00E65FDE" w:rsidP="00E65FDE">
      <w:pPr>
        <w:spacing w:line="360" w:lineRule="auto"/>
        <w:rPr>
          <w:rFonts w:ascii="Times New Roman" w:hAnsi="Times New Roman" w:cs="Times New Roman"/>
        </w:rPr>
      </w:pPr>
      <w:r w:rsidRPr="00A433A7">
        <w:rPr>
          <w:rFonts w:ascii="Times New Roman" w:hAnsi="Times New Roman" w:cs="Times New Roman"/>
        </w:rPr>
        <w:t>Random effects</w:t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  <w:t xml:space="preserve">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1134"/>
        <w:gridCol w:w="711"/>
      </w:tblGrid>
      <w:tr w:rsidR="0044438F" w:rsidRPr="00A433A7" w:rsidTr="0044438F">
        <w:tc>
          <w:tcPr>
            <w:tcW w:w="1101" w:type="dxa"/>
          </w:tcPr>
          <w:p w:rsidR="0044438F" w:rsidRPr="00A433A7" w:rsidRDefault="0044438F" w:rsidP="002152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44438F" w:rsidRPr="00A433A7" w:rsidRDefault="0044438F" w:rsidP="002152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134" w:type="dxa"/>
          </w:tcPr>
          <w:p w:rsidR="0044438F" w:rsidRPr="00A433A7" w:rsidRDefault="0044438F" w:rsidP="002152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711" w:type="dxa"/>
          </w:tcPr>
          <w:p w:rsidR="0044438F" w:rsidRPr="00A433A7" w:rsidRDefault="0044438F" w:rsidP="002152B7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44438F" w:rsidRPr="00A433A7" w:rsidTr="0044438F">
        <w:tc>
          <w:tcPr>
            <w:tcW w:w="1101" w:type="dxa"/>
          </w:tcPr>
          <w:p w:rsidR="0044438F" w:rsidRPr="00A433A7" w:rsidRDefault="0044438F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44438F" w:rsidRDefault="0044438F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:rsidR="0044438F" w:rsidRPr="00A433A7" w:rsidRDefault="0044438F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.67</w:t>
            </w:r>
          </w:p>
        </w:tc>
        <w:tc>
          <w:tcPr>
            <w:tcW w:w="711" w:type="dxa"/>
          </w:tcPr>
          <w:p w:rsidR="0044438F" w:rsidRPr="00A433A7" w:rsidRDefault="0044438F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6</w:t>
            </w:r>
          </w:p>
        </w:tc>
      </w:tr>
      <w:tr w:rsidR="0044438F" w:rsidRPr="00A433A7" w:rsidTr="0044438F">
        <w:tc>
          <w:tcPr>
            <w:tcW w:w="1101" w:type="dxa"/>
          </w:tcPr>
          <w:p w:rsidR="0044438F" w:rsidRPr="00A433A7" w:rsidRDefault="0044438F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</w:t>
            </w:r>
          </w:p>
        </w:tc>
        <w:tc>
          <w:tcPr>
            <w:tcW w:w="1134" w:type="dxa"/>
          </w:tcPr>
          <w:p w:rsidR="0044438F" w:rsidRDefault="0044438F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:rsidR="0044438F" w:rsidRPr="00A433A7" w:rsidRDefault="0044438F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8</w:t>
            </w:r>
          </w:p>
        </w:tc>
        <w:tc>
          <w:tcPr>
            <w:tcW w:w="711" w:type="dxa"/>
          </w:tcPr>
          <w:p w:rsidR="0044438F" w:rsidRPr="00A433A7" w:rsidRDefault="0044438F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2</w:t>
            </w:r>
          </w:p>
        </w:tc>
      </w:tr>
    </w:tbl>
    <w:p w:rsidR="00E65FDE" w:rsidRDefault="00E65FDE" w:rsidP="00BC08CF">
      <w:pPr>
        <w:spacing w:after="0" w:line="360" w:lineRule="auto"/>
        <w:rPr>
          <w:rFonts w:ascii="Times New Roman" w:hAnsi="Times New Roman" w:cs="Times New Roman"/>
          <w:i/>
        </w:rPr>
      </w:pPr>
    </w:p>
    <w:p w:rsidR="00706CC4" w:rsidRDefault="00BC08CF" w:rsidP="00BC08CF">
      <w:pPr>
        <w:spacing w:after="0" w:line="360" w:lineRule="auto"/>
        <w:rPr>
          <w:rFonts w:ascii="Times New Roman" w:hAnsi="Times New Roman" w:cs="Times New Roman"/>
        </w:rPr>
      </w:pPr>
      <w:r w:rsidRPr="00BC08CF">
        <w:rPr>
          <w:rFonts w:ascii="Times New Roman" w:hAnsi="Times New Roman" w:cs="Times New Roman"/>
        </w:rPr>
        <w:t>Fixed effects</w:t>
      </w:r>
    </w:p>
    <w:tbl>
      <w:tblPr>
        <w:tblStyle w:val="TableGrid"/>
        <w:tblpPr w:leftFromText="180" w:rightFromText="180" w:vertAnchor="text" w:horzAnchor="margin" w:tblpY="116"/>
        <w:tblW w:w="9067" w:type="dxa"/>
        <w:tblLook w:val="04A0" w:firstRow="1" w:lastRow="0" w:firstColumn="1" w:lastColumn="0" w:noHBand="0" w:noVBand="1"/>
      </w:tblPr>
      <w:tblGrid>
        <w:gridCol w:w="4813"/>
        <w:gridCol w:w="1417"/>
        <w:gridCol w:w="851"/>
        <w:gridCol w:w="711"/>
        <w:gridCol w:w="1275"/>
      </w:tblGrid>
      <w:tr w:rsidR="00BC08CF" w:rsidRPr="00A433A7" w:rsidTr="00BC08CF">
        <w:tc>
          <w:tcPr>
            <w:tcW w:w="4815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417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1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09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1275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44438F" w:rsidRPr="00A433A7" w:rsidTr="00BC08CF">
        <w:tc>
          <w:tcPr>
            <w:tcW w:w="4815" w:type="dxa"/>
          </w:tcPr>
          <w:p w:rsidR="0044438F" w:rsidRPr="00A433A7" w:rsidRDefault="0044438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417" w:type="dxa"/>
          </w:tcPr>
          <w:p w:rsidR="0044438F" w:rsidRDefault="0044438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53</w:t>
            </w:r>
          </w:p>
        </w:tc>
        <w:tc>
          <w:tcPr>
            <w:tcW w:w="851" w:type="dxa"/>
          </w:tcPr>
          <w:p w:rsidR="0044438F" w:rsidRDefault="0044438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709" w:type="dxa"/>
          </w:tcPr>
          <w:p w:rsidR="0044438F" w:rsidRDefault="0044438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4</w:t>
            </w:r>
          </w:p>
        </w:tc>
        <w:tc>
          <w:tcPr>
            <w:tcW w:w="1275" w:type="dxa"/>
          </w:tcPr>
          <w:p w:rsidR="0044438F" w:rsidRDefault="0044438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BC08CF" w:rsidRPr="00A433A7" w:rsidTr="00BC08CF">
        <w:tc>
          <w:tcPr>
            <w:tcW w:w="4815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</w:t>
            </w:r>
          </w:p>
        </w:tc>
        <w:tc>
          <w:tcPr>
            <w:tcW w:w="1417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92</w:t>
            </w:r>
          </w:p>
        </w:tc>
        <w:tc>
          <w:tcPr>
            <w:tcW w:w="851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9</w:t>
            </w:r>
          </w:p>
        </w:tc>
        <w:tc>
          <w:tcPr>
            <w:tcW w:w="709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1</w:t>
            </w:r>
          </w:p>
        </w:tc>
        <w:tc>
          <w:tcPr>
            <w:tcW w:w="1275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</w:t>
            </w:r>
          </w:p>
        </w:tc>
      </w:tr>
      <w:tr w:rsidR="00BC08CF" w:rsidRPr="00A433A7" w:rsidTr="00BC08CF">
        <w:tc>
          <w:tcPr>
            <w:tcW w:w="4815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Grammatical Gender</w:t>
            </w:r>
          </w:p>
        </w:tc>
        <w:tc>
          <w:tcPr>
            <w:tcW w:w="1417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4</w:t>
            </w:r>
          </w:p>
        </w:tc>
        <w:tc>
          <w:tcPr>
            <w:tcW w:w="851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4</w:t>
            </w:r>
          </w:p>
        </w:tc>
        <w:tc>
          <w:tcPr>
            <w:tcW w:w="709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275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</w:t>
            </w:r>
          </w:p>
        </w:tc>
      </w:tr>
      <w:tr w:rsidR="00BC08CF" w:rsidRPr="00A433A7" w:rsidTr="00BC08CF">
        <w:tc>
          <w:tcPr>
            <w:tcW w:w="4815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1417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32</w:t>
            </w:r>
          </w:p>
        </w:tc>
        <w:tc>
          <w:tcPr>
            <w:tcW w:w="851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0</w:t>
            </w:r>
          </w:p>
        </w:tc>
        <w:tc>
          <w:tcPr>
            <w:tcW w:w="709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0</w:t>
            </w:r>
          </w:p>
        </w:tc>
        <w:tc>
          <w:tcPr>
            <w:tcW w:w="1275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7</w:t>
            </w:r>
          </w:p>
        </w:tc>
      </w:tr>
      <w:tr w:rsidR="00BC08CF" w:rsidRPr="00A433A7" w:rsidTr="00BC08CF">
        <w:tc>
          <w:tcPr>
            <w:tcW w:w="4815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*Grammatical Gender</w:t>
            </w:r>
          </w:p>
        </w:tc>
        <w:tc>
          <w:tcPr>
            <w:tcW w:w="1417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4</w:t>
            </w:r>
          </w:p>
        </w:tc>
        <w:tc>
          <w:tcPr>
            <w:tcW w:w="851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3</w:t>
            </w:r>
          </w:p>
        </w:tc>
        <w:tc>
          <w:tcPr>
            <w:tcW w:w="709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275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</w:t>
            </w:r>
          </w:p>
        </w:tc>
      </w:tr>
      <w:tr w:rsidR="00BC08CF" w:rsidRPr="00A433A7" w:rsidTr="00BC08CF">
        <w:tc>
          <w:tcPr>
            <w:tcW w:w="4815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*Language</w:t>
            </w:r>
          </w:p>
        </w:tc>
        <w:tc>
          <w:tcPr>
            <w:tcW w:w="1417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7</w:t>
            </w:r>
          </w:p>
        </w:tc>
        <w:tc>
          <w:tcPr>
            <w:tcW w:w="851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1</w:t>
            </w:r>
          </w:p>
        </w:tc>
        <w:tc>
          <w:tcPr>
            <w:tcW w:w="709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1275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4</w:t>
            </w:r>
          </w:p>
        </w:tc>
      </w:tr>
      <w:tr w:rsidR="00BC08CF" w:rsidRPr="00A433A7" w:rsidTr="00BC08CF">
        <w:tc>
          <w:tcPr>
            <w:tcW w:w="4815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Grammatical Gender*Language</w:t>
            </w:r>
          </w:p>
        </w:tc>
        <w:tc>
          <w:tcPr>
            <w:tcW w:w="1417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75</w:t>
            </w:r>
          </w:p>
        </w:tc>
        <w:tc>
          <w:tcPr>
            <w:tcW w:w="851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709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7</w:t>
            </w:r>
          </w:p>
        </w:tc>
        <w:tc>
          <w:tcPr>
            <w:tcW w:w="1275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3</w:t>
            </w:r>
          </w:p>
        </w:tc>
      </w:tr>
      <w:tr w:rsidR="00BC08CF" w:rsidRPr="00A433A7" w:rsidTr="00BC08CF">
        <w:tc>
          <w:tcPr>
            <w:tcW w:w="4815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*Grammatical Gender*Language</w:t>
            </w:r>
          </w:p>
        </w:tc>
        <w:tc>
          <w:tcPr>
            <w:tcW w:w="1417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1.49</w:t>
            </w:r>
          </w:p>
        </w:tc>
        <w:tc>
          <w:tcPr>
            <w:tcW w:w="851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5</w:t>
            </w:r>
          </w:p>
        </w:tc>
        <w:tc>
          <w:tcPr>
            <w:tcW w:w="709" w:type="dxa"/>
          </w:tcPr>
          <w:p w:rsidR="00BC08CF" w:rsidRPr="00A433A7" w:rsidRDefault="00BC08C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4</w:t>
            </w:r>
          </w:p>
        </w:tc>
        <w:tc>
          <w:tcPr>
            <w:tcW w:w="1275" w:type="dxa"/>
          </w:tcPr>
          <w:p w:rsidR="00BC08CF" w:rsidRPr="00A433A7" w:rsidRDefault="0044438F" w:rsidP="00BC0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BC08CF">
              <w:rPr>
                <w:rFonts w:ascii="Times New Roman" w:hAnsi="Times New Roman" w:cs="Times New Roman"/>
              </w:rPr>
              <w:t>1</w:t>
            </w:r>
          </w:p>
        </w:tc>
      </w:tr>
    </w:tbl>
    <w:p w:rsidR="00BC08CF" w:rsidRPr="00BC08CF" w:rsidRDefault="00BC08CF" w:rsidP="00BC08CF">
      <w:pPr>
        <w:spacing w:after="0" w:line="360" w:lineRule="auto"/>
        <w:rPr>
          <w:rFonts w:ascii="Times New Roman" w:hAnsi="Times New Roman" w:cs="Times New Roman"/>
        </w:rPr>
      </w:pPr>
    </w:p>
    <w:p w:rsidR="00BC08CF" w:rsidRPr="00BC08CF" w:rsidRDefault="00BC08CF" w:rsidP="00FB00C0">
      <w:pPr>
        <w:spacing w:line="360" w:lineRule="auto"/>
        <w:rPr>
          <w:rFonts w:ascii="Times New Roman" w:hAnsi="Times New Roman" w:cs="Times New Roman"/>
          <w:b/>
        </w:rPr>
      </w:pPr>
      <w:r w:rsidRPr="00BC08CF">
        <w:rPr>
          <w:rFonts w:ascii="Times New Roman" w:hAnsi="Times New Roman" w:cs="Times New Roman"/>
          <w:b/>
        </w:rPr>
        <w:t>Follow-up tests</w:t>
      </w:r>
    </w:p>
    <w:p w:rsidR="00FB00C0" w:rsidRPr="00BC08CF" w:rsidRDefault="00BC08CF" w:rsidP="00FB00C0">
      <w:pPr>
        <w:spacing w:line="360" w:lineRule="auto"/>
        <w:rPr>
          <w:rFonts w:ascii="Times New Roman" w:hAnsi="Times New Roman" w:cs="Times New Roman"/>
          <w:b/>
        </w:rPr>
      </w:pPr>
      <w:r w:rsidRPr="00BC08CF">
        <w:rPr>
          <w:rFonts w:ascii="Times New Roman" w:hAnsi="Times New Roman" w:cs="Times New Roman"/>
          <w:b/>
        </w:rPr>
        <w:t xml:space="preserve">S1.5.1. </w:t>
      </w:r>
      <w:r w:rsidR="00DD341A" w:rsidRPr="00BC08CF">
        <w:rPr>
          <w:rFonts w:ascii="Times New Roman" w:hAnsi="Times New Roman" w:cs="Times New Roman"/>
          <w:b/>
        </w:rPr>
        <w:t xml:space="preserve">Fragrance </w:t>
      </w:r>
      <w:r w:rsidR="009819A5">
        <w:rPr>
          <w:rFonts w:ascii="Times New Roman" w:hAnsi="Times New Roman" w:cs="Times New Roman"/>
          <w:b/>
        </w:rPr>
        <w:t>g</w:t>
      </w:r>
      <w:r w:rsidR="00DD341A" w:rsidRPr="00BC08CF">
        <w:rPr>
          <w:rFonts w:ascii="Times New Roman" w:hAnsi="Times New Roman" w:cs="Times New Roman"/>
          <w:b/>
        </w:rPr>
        <w:t>ender = male</w:t>
      </w:r>
    </w:p>
    <w:p w:rsidR="00E65FDE" w:rsidRDefault="00E65FDE" w:rsidP="00E65FDE">
      <w:pPr>
        <w:spacing w:line="360" w:lineRule="auto"/>
        <w:rPr>
          <w:rFonts w:ascii="Times New Roman" w:hAnsi="Times New Roman" w:cs="Times New Roman"/>
          <w:i/>
        </w:rPr>
      </w:pPr>
      <w:r w:rsidRPr="00A433A7">
        <w:rPr>
          <w:rFonts w:ascii="Times New Roman" w:hAnsi="Times New Roman" w:cs="Times New Roman"/>
          <w:i/>
        </w:rPr>
        <w:t>RT.lmer = lmer(VasScore ~ Grammatical</w:t>
      </w:r>
      <w:r>
        <w:rPr>
          <w:rFonts w:ascii="Times New Roman" w:hAnsi="Times New Roman" w:cs="Times New Roman"/>
          <w:i/>
        </w:rPr>
        <w:t>G</w:t>
      </w:r>
      <w:r w:rsidRPr="00A433A7">
        <w:rPr>
          <w:rFonts w:ascii="Times New Roman" w:hAnsi="Times New Roman" w:cs="Times New Roman"/>
          <w:i/>
        </w:rPr>
        <w:t>ender*Language + (1</w:t>
      </w:r>
      <w:r>
        <w:rPr>
          <w:rFonts w:ascii="Times New Roman" w:hAnsi="Times New Roman" w:cs="Times New Roman"/>
          <w:i/>
        </w:rPr>
        <w:t>|Fragrance) + (1|Subject), D</w:t>
      </w:r>
      <w:r w:rsidRPr="00A433A7">
        <w:rPr>
          <w:rFonts w:ascii="Times New Roman" w:hAnsi="Times New Roman" w:cs="Times New Roman"/>
          <w:i/>
        </w:rPr>
        <w:t>ata)</w:t>
      </w:r>
    </w:p>
    <w:p w:rsidR="00E65FDE" w:rsidRPr="00A433A7" w:rsidRDefault="00E65FDE" w:rsidP="00E65FDE">
      <w:pPr>
        <w:spacing w:line="360" w:lineRule="auto"/>
        <w:rPr>
          <w:rFonts w:ascii="Times New Roman" w:hAnsi="Times New Roman" w:cs="Times New Roman"/>
        </w:rPr>
      </w:pPr>
      <w:r w:rsidRPr="00A433A7">
        <w:rPr>
          <w:rFonts w:ascii="Times New Roman" w:hAnsi="Times New Roman" w:cs="Times New Roman"/>
        </w:rPr>
        <w:t>Random effects</w:t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  <w:t xml:space="preserve">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1134"/>
        <w:gridCol w:w="711"/>
      </w:tblGrid>
      <w:tr w:rsidR="006F1763" w:rsidRPr="00A433A7" w:rsidTr="006F1763">
        <w:tc>
          <w:tcPr>
            <w:tcW w:w="1101" w:type="dxa"/>
          </w:tcPr>
          <w:p w:rsidR="006F1763" w:rsidRPr="00A433A7" w:rsidRDefault="006F1763" w:rsidP="002152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6F1763" w:rsidRPr="00A433A7" w:rsidRDefault="006F1763" w:rsidP="002152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134" w:type="dxa"/>
          </w:tcPr>
          <w:p w:rsidR="006F1763" w:rsidRPr="00A433A7" w:rsidRDefault="006F1763" w:rsidP="002152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711" w:type="dxa"/>
          </w:tcPr>
          <w:p w:rsidR="006F1763" w:rsidRPr="00A433A7" w:rsidRDefault="006F1763" w:rsidP="002152B7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6F1763" w:rsidRPr="00A433A7" w:rsidTr="006F1763">
        <w:tc>
          <w:tcPr>
            <w:tcW w:w="1101" w:type="dxa"/>
          </w:tcPr>
          <w:p w:rsidR="006F1763" w:rsidRPr="00A433A7" w:rsidRDefault="006F1763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6F1763" w:rsidRDefault="006F1763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:rsidR="006F1763" w:rsidRPr="00A433A7" w:rsidRDefault="006F1763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.43</w:t>
            </w:r>
          </w:p>
        </w:tc>
        <w:tc>
          <w:tcPr>
            <w:tcW w:w="711" w:type="dxa"/>
          </w:tcPr>
          <w:p w:rsidR="006F1763" w:rsidRPr="00A433A7" w:rsidRDefault="006F1763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9</w:t>
            </w:r>
          </w:p>
        </w:tc>
      </w:tr>
      <w:tr w:rsidR="006F1763" w:rsidRPr="00A433A7" w:rsidTr="006F1763">
        <w:tc>
          <w:tcPr>
            <w:tcW w:w="1101" w:type="dxa"/>
          </w:tcPr>
          <w:p w:rsidR="006F1763" w:rsidRPr="00A433A7" w:rsidRDefault="006F1763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</w:t>
            </w:r>
          </w:p>
        </w:tc>
        <w:tc>
          <w:tcPr>
            <w:tcW w:w="1134" w:type="dxa"/>
          </w:tcPr>
          <w:p w:rsidR="006F1763" w:rsidRDefault="006F1763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:rsidR="006F1763" w:rsidRPr="00A433A7" w:rsidRDefault="006F1763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711" w:type="dxa"/>
          </w:tcPr>
          <w:p w:rsidR="006F1763" w:rsidRPr="00A433A7" w:rsidRDefault="006F1763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</w:t>
            </w:r>
          </w:p>
        </w:tc>
      </w:tr>
    </w:tbl>
    <w:p w:rsidR="00E65FDE" w:rsidRDefault="00E65FDE" w:rsidP="00BC08CF">
      <w:pPr>
        <w:spacing w:after="0" w:line="360" w:lineRule="auto"/>
        <w:rPr>
          <w:rFonts w:ascii="Times New Roman" w:hAnsi="Times New Roman" w:cs="Times New Roman"/>
          <w:i/>
        </w:rPr>
      </w:pPr>
    </w:p>
    <w:p w:rsidR="00BC08CF" w:rsidRPr="00BC08CF" w:rsidRDefault="00BC08CF" w:rsidP="00E65FD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xed effects</w:t>
      </w:r>
    </w:p>
    <w:tbl>
      <w:tblPr>
        <w:tblStyle w:val="TableGrid"/>
        <w:tblpPr w:leftFromText="180" w:rightFromText="180" w:vertAnchor="text" w:horzAnchor="margin" w:tblpY="57"/>
        <w:tblW w:w="9067" w:type="dxa"/>
        <w:tblLook w:val="04A0" w:firstRow="1" w:lastRow="0" w:firstColumn="1" w:lastColumn="0" w:noHBand="0" w:noVBand="1"/>
      </w:tblPr>
      <w:tblGrid>
        <w:gridCol w:w="4815"/>
        <w:gridCol w:w="1417"/>
        <w:gridCol w:w="851"/>
        <w:gridCol w:w="709"/>
        <w:gridCol w:w="1275"/>
      </w:tblGrid>
      <w:tr w:rsidR="00E65FDE" w:rsidRPr="00A433A7" w:rsidTr="002152B7">
        <w:tc>
          <w:tcPr>
            <w:tcW w:w="4815" w:type="dxa"/>
          </w:tcPr>
          <w:p w:rsidR="00E65FDE" w:rsidRPr="00A433A7" w:rsidRDefault="00E65FDE" w:rsidP="002152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417" w:type="dxa"/>
          </w:tcPr>
          <w:p w:rsidR="00E65FDE" w:rsidRPr="00A433A7" w:rsidRDefault="00E65FDE" w:rsidP="002152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1" w:type="dxa"/>
          </w:tcPr>
          <w:p w:rsidR="00E65FDE" w:rsidRPr="00A433A7" w:rsidRDefault="00E65FDE" w:rsidP="002152B7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09" w:type="dxa"/>
          </w:tcPr>
          <w:p w:rsidR="00E65FDE" w:rsidRPr="00A433A7" w:rsidRDefault="00E65FDE" w:rsidP="002152B7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1275" w:type="dxa"/>
          </w:tcPr>
          <w:p w:rsidR="00E65FDE" w:rsidRPr="00A433A7" w:rsidRDefault="00E65FDE" w:rsidP="002152B7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6F1763" w:rsidRPr="00A433A7" w:rsidTr="002152B7">
        <w:tc>
          <w:tcPr>
            <w:tcW w:w="4815" w:type="dxa"/>
          </w:tcPr>
          <w:p w:rsidR="006F1763" w:rsidRPr="00A433A7" w:rsidRDefault="006F1763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417" w:type="dxa"/>
          </w:tcPr>
          <w:p w:rsidR="006F1763" w:rsidRDefault="006F1763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23</w:t>
            </w:r>
          </w:p>
        </w:tc>
        <w:tc>
          <w:tcPr>
            <w:tcW w:w="851" w:type="dxa"/>
          </w:tcPr>
          <w:p w:rsidR="006F1763" w:rsidRDefault="006F1763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1</w:t>
            </w:r>
          </w:p>
        </w:tc>
        <w:tc>
          <w:tcPr>
            <w:tcW w:w="709" w:type="dxa"/>
          </w:tcPr>
          <w:p w:rsidR="006F1763" w:rsidRDefault="006F1763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1</w:t>
            </w:r>
          </w:p>
        </w:tc>
        <w:tc>
          <w:tcPr>
            <w:tcW w:w="1275" w:type="dxa"/>
          </w:tcPr>
          <w:p w:rsidR="006F1763" w:rsidRDefault="006F1763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E65FDE" w:rsidRPr="00A433A7" w:rsidTr="002152B7">
        <w:tc>
          <w:tcPr>
            <w:tcW w:w="4815" w:type="dxa"/>
          </w:tcPr>
          <w:p w:rsidR="00E65FDE" w:rsidRPr="00A433A7" w:rsidRDefault="00E65FDE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Grammatical Gender</w:t>
            </w:r>
          </w:p>
        </w:tc>
        <w:tc>
          <w:tcPr>
            <w:tcW w:w="1417" w:type="dxa"/>
          </w:tcPr>
          <w:p w:rsidR="00E65FDE" w:rsidRPr="00A433A7" w:rsidRDefault="00853303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6</w:t>
            </w:r>
          </w:p>
        </w:tc>
        <w:tc>
          <w:tcPr>
            <w:tcW w:w="851" w:type="dxa"/>
          </w:tcPr>
          <w:p w:rsidR="00E65FDE" w:rsidRPr="00A433A7" w:rsidRDefault="00853303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1</w:t>
            </w:r>
          </w:p>
        </w:tc>
        <w:tc>
          <w:tcPr>
            <w:tcW w:w="709" w:type="dxa"/>
          </w:tcPr>
          <w:p w:rsidR="00E65FDE" w:rsidRPr="00A433A7" w:rsidRDefault="00853303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1275" w:type="dxa"/>
          </w:tcPr>
          <w:p w:rsidR="00E65FDE" w:rsidRPr="00A433A7" w:rsidRDefault="00853303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3</w:t>
            </w:r>
          </w:p>
        </w:tc>
      </w:tr>
      <w:tr w:rsidR="00E65FDE" w:rsidRPr="00A433A7" w:rsidTr="002152B7">
        <w:tc>
          <w:tcPr>
            <w:tcW w:w="4815" w:type="dxa"/>
          </w:tcPr>
          <w:p w:rsidR="00E65FDE" w:rsidRPr="00A433A7" w:rsidRDefault="00E65FDE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1417" w:type="dxa"/>
          </w:tcPr>
          <w:p w:rsidR="00E65FDE" w:rsidRPr="00A433A7" w:rsidRDefault="00853303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1</w:t>
            </w:r>
          </w:p>
        </w:tc>
        <w:tc>
          <w:tcPr>
            <w:tcW w:w="851" w:type="dxa"/>
          </w:tcPr>
          <w:p w:rsidR="00E65FDE" w:rsidRPr="00A433A7" w:rsidRDefault="00853303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8</w:t>
            </w:r>
          </w:p>
        </w:tc>
        <w:tc>
          <w:tcPr>
            <w:tcW w:w="709" w:type="dxa"/>
          </w:tcPr>
          <w:p w:rsidR="00E65FDE" w:rsidRPr="00A433A7" w:rsidRDefault="00853303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275" w:type="dxa"/>
          </w:tcPr>
          <w:p w:rsidR="00E65FDE" w:rsidRPr="00A433A7" w:rsidRDefault="00853303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</w:tr>
      <w:tr w:rsidR="00E65FDE" w:rsidRPr="00A433A7" w:rsidTr="002152B7">
        <w:tc>
          <w:tcPr>
            <w:tcW w:w="4815" w:type="dxa"/>
          </w:tcPr>
          <w:p w:rsidR="00E65FDE" w:rsidRPr="00A433A7" w:rsidRDefault="00E65FDE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Grammatical Gender*Language</w:t>
            </w:r>
          </w:p>
        </w:tc>
        <w:tc>
          <w:tcPr>
            <w:tcW w:w="1417" w:type="dxa"/>
          </w:tcPr>
          <w:p w:rsidR="00E65FDE" w:rsidRPr="00A433A7" w:rsidRDefault="00853303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6.87</w:t>
            </w:r>
          </w:p>
        </w:tc>
        <w:tc>
          <w:tcPr>
            <w:tcW w:w="851" w:type="dxa"/>
          </w:tcPr>
          <w:p w:rsidR="00E65FDE" w:rsidRPr="00A433A7" w:rsidRDefault="00853303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8</w:t>
            </w:r>
          </w:p>
        </w:tc>
        <w:tc>
          <w:tcPr>
            <w:tcW w:w="709" w:type="dxa"/>
          </w:tcPr>
          <w:p w:rsidR="00E65FDE" w:rsidRPr="00A433A7" w:rsidRDefault="00853303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28</w:t>
            </w:r>
          </w:p>
        </w:tc>
        <w:tc>
          <w:tcPr>
            <w:tcW w:w="1275" w:type="dxa"/>
          </w:tcPr>
          <w:p w:rsidR="00E65FDE" w:rsidRPr="00A433A7" w:rsidRDefault="00853303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</w:tbl>
    <w:p w:rsidR="00DD341A" w:rsidRDefault="00DD341A" w:rsidP="00DD341A">
      <w:pPr>
        <w:spacing w:line="360" w:lineRule="auto"/>
        <w:rPr>
          <w:rFonts w:ascii="Times New Roman" w:hAnsi="Times New Roman" w:cs="Times New Roman"/>
        </w:rPr>
      </w:pPr>
    </w:p>
    <w:p w:rsidR="00DD341A" w:rsidRPr="00BC08CF" w:rsidRDefault="00BC08CF" w:rsidP="00DD341A">
      <w:pPr>
        <w:spacing w:line="360" w:lineRule="auto"/>
        <w:rPr>
          <w:rFonts w:ascii="Times New Roman" w:hAnsi="Times New Roman" w:cs="Times New Roman"/>
          <w:b/>
        </w:rPr>
      </w:pPr>
      <w:r w:rsidRPr="00BC08CF">
        <w:rPr>
          <w:rFonts w:ascii="Times New Roman" w:hAnsi="Times New Roman" w:cs="Times New Roman"/>
          <w:b/>
        </w:rPr>
        <w:t xml:space="preserve">S1.5.2. </w:t>
      </w:r>
      <w:r w:rsidR="00DD341A" w:rsidRPr="00BC08CF">
        <w:rPr>
          <w:rFonts w:ascii="Times New Roman" w:hAnsi="Times New Roman" w:cs="Times New Roman"/>
          <w:b/>
        </w:rPr>
        <w:t xml:space="preserve">Fragrance </w:t>
      </w:r>
      <w:r w:rsidR="009819A5">
        <w:rPr>
          <w:rFonts w:ascii="Times New Roman" w:hAnsi="Times New Roman" w:cs="Times New Roman"/>
          <w:b/>
        </w:rPr>
        <w:t>g</w:t>
      </w:r>
      <w:r w:rsidR="00DD341A" w:rsidRPr="00BC08CF">
        <w:rPr>
          <w:rFonts w:ascii="Times New Roman" w:hAnsi="Times New Roman" w:cs="Times New Roman"/>
          <w:b/>
        </w:rPr>
        <w:t>ender = female</w:t>
      </w:r>
    </w:p>
    <w:p w:rsidR="00853303" w:rsidRDefault="00853303" w:rsidP="00853303">
      <w:pPr>
        <w:spacing w:line="360" w:lineRule="auto"/>
        <w:rPr>
          <w:rFonts w:ascii="Times New Roman" w:hAnsi="Times New Roman" w:cs="Times New Roman"/>
          <w:i/>
        </w:rPr>
      </w:pPr>
      <w:r w:rsidRPr="00A433A7">
        <w:rPr>
          <w:rFonts w:ascii="Times New Roman" w:hAnsi="Times New Roman" w:cs="Times New Roman"/>
          <w:i/>
        </w:rPr>
        <w:t>RT.lmer = lmer(VasScore ~ Grammatical</w:t>
      </w:r>
      <w:r>
        <w:rPr>
          <w:rFonts w:ascii="Times New Roman" w:hAnsi="Times New Roman" w:cs="Times New Roman"/>
          <w:i/>
        </w:rPr>
        <w:t>G</w:t>
      </w:r>
      <w:r w:rsidRPr="00A433A7">
        <w:rPr>
          <w:rFonts w:ascii="Times New Roman" w:hAnsi="Times New Roman" w:cs="Times New Roman"/>
          <w:i/>
        </w:rPr>
        <w:t>ender*Language + (1</w:t>
      </w:r>
      <w:r>
        <w:rPr>
          <w:rFonts w:ascii="Times New Roman" w:hAnsi="Times New Roman" w:cs="Times New Roman"/>
          <w:i/>
        </w:rPr>
        <w:t>|Fragrance) + (1|Subject), D</w:t>
      </w:r>
      <w:r w:rsidRPr="00A433A7">
        <w:rPr>
          <w:rFonts w:ascii="Times New Roman" w:hAnsi="Times New Roman" w:cs="Times New Roman"/>
          <w:i/>
        </w:rPr>
        <w:t>ata)</w:t>
      </w:r>
    </w:p>
    <w:p w:rsidR="00853303" w:rsidRPr="00A433A7" w:rsidRDefault="00853303" w:rsidP="00853303">
      <w:pPr>
        <w:spacing w:line="360" w:lineRule="auto"/>
        <w:rPr>
          <w:rFonts w:ascii="Times New Roman" w:hAnsi="Times New Roman" w:cs="Times New Roman"/>
        </w:rPr>
      </w:pPr>
      <w:r w:rsidRPr="00A433A7">
        <w:rPr>
          <w:rFonts w:ascii="Times New Roman" w:hAnsi="Times New Roman" w:cs="Times New Roman"/>
        </w:rPr>
        <w:t>Random effects</w:t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  <w:t xml:space="preserve">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1134"/>
        <w:gridCol w:w="711"/>
      </w:tblGrid>
      <w:tr w:rsidR="00416590" w:rsidRPr="00A433A7" w:rsidTr="00416590">
        <w:tc>
          <w:tcPr>
            <w:tcW w:w="1101" w:type="dxa"/>
          </w:tcPr>
          <w:p w:rsidR="00416590" w:rsidRPr="00A433A7" w:rsidRDefault="00416590" w:rsidP="002152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416590" w:rsidRPr="00A433A7" w:rsidRDefault="00416590" w:rsidP="002152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134" w:type="dxa"/>
          </w:tcPr>
          <w:p w:rsidR="00416590" w:rsidRPr="00A433A7" w:rsidRDefault="00416590" w:rsidP="002152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711" w:type="dxa"/>
          </w:tcPr>
          <w:p w:rsidR="00416590" w:rsidRPr="00A433A7" w:rsidRDefault="00416590" w:rsidP="002152B7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416590" w:rsidRPr="00A433A7" w:rsidTr="00416590">
        <w:tc>
          <w:tcPr>
            <w:tcW w:w="1101" w:type="dxa"/>
          </w:tcPr>
          <w:p w:rsidR="00416590" w:rsidRPr="00A433A7" w:rsidRDefault="00416590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416590" w:rsidRDefault="00416590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:rsidR="00416590" w:rsidRPr="00A433A7" w:rsidRDefault="00416590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.01</w:t>
            </w:r>
          </w:p>
        </w:tc>
        <w:tc>
          <w:tcPr>
            <w:tcW w:w="711" w:type="dxa"/>
          </w:tcPr>
          <w:p w:rsidR="00416590" w:rsidRPr="00A433A7" w:rsidRDefault="00416590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8</w:t>
            </w:r>
          </w:p>
        </w:tc>
      </w:tr>
      <w:tr w:rsidR="00416590" w:rsidRPr="00A433A7" w:rsidTr="00416590">
        <w:tc>
          <w:tcPr>
            <w:tcW w:w="1101" w:type="dxa"/>
          </w:tcPr>
          <w:p w:rsidR="00416590" w:rsidRPr="00A433A7" w:rsidRDefault="00416590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</w:t>
            </w:r>
          </w:p>
        </w:tc>
        <w:tc>
          <w:tcPr>
            <w:tcW w:w="1134" w:type="dxa"/>
          </w:tcPr>
          <w:p w:rsidR="00416590" w:rsidRDefault="00416590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:rsidR="00416590" w:rsidRPr="00A433A7" w:rsidRDefault="00416590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6</w:t>
            </w:r>
          </w:p>
        </w:tc>
        <w:tc>
          <w:tcPr>
            <w:tcW w:w="711" w:type="dxa"/>
          </w:tcPr>
          <w:p w:rsidR="00416590" w:rsidRPr="00A433A7" w:rsidRDefault="00416590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82</w:t>
            </w:r>
          </w:p>
        </w:tc>
      </w:tr>
    </w:tbl>
    <w:p w:rsidR="00853303" w:rsidRDefault="00853303" w:rsidP="00BC08CF">
      <w:pPr>
        <w:spacing w:after="0" w:line="360" w:lineRule="auto"/>
        <w:rPr>
          <w:rFonts w:ascii="Times New Roman" w:hAnsi="Times New Roman" w:cs="Times New Roman"/>
          <w:i/>
        </w:rPr>
      </w:pPr>
    </w:p>
    <w:p w:rsidR="00BC08CF" w:rsidRPr="00BC08CF" w:rsidRDefault="00BC08CF" w:rsidP="00853303">
      <w:pPr>
        <w:spacing w:line="360" w:lineRule="auto"/>
        <w:rPr>
          <w:rFonts w:ascii="Times New Roman" w:hAnsi="Times New Roman" w:cs="Times New Roman"/>
        </w:rPr>
      </w:pPr>
      <w:r w:rsidRPr="00BC08CF">
        <w:rPr>
          <w:rFonts w:ascii="Times New Roman" w:hAnsi="Times New Roman" w:cs="Times New Roman"/>
        </w:rPr>
        <w:t>Fixed effects</w:t>
      </w:r>
    </w:p>
    <w:tbl>
      <w:tblPr>
        <w:tblStyle w:val="TableGrid"/>
        <w:tblpPr w:leftFromText="180" w:rightFromText="180" w:vertAnchor="text" w:horzAnchor="margin" w:tblpY="57"/>
        <w:tblW w:w="9067" w:type="dxa"/>
        <w:tblLook w:val="04A0" w:firstRow="1" w:lastRow="0" w:firstColumn="1" w:lastColumn="0" w:noHBand="0" w:noVBand="1"/>
      </w:tblPr>
      <w:tblGrid>
        <w:gridCol w:w="4813"/>
        <w:gridCol w:w="1417"/>
        <w:gridCol w:w="851"/>
        <w:gridCol w:w="711"/>
        <w:gridCol w:w="1275"/>
      </w:tblGrid>
      <w:tr w:rsidR="00853303" w:rsidRPr="00A433A7" w:rsidTr="002152B7">
        <w:tc>
          <w:tcPr>
            <w:tcW w:w="4815" w:type="dxa"/>
          </w:tcPr>
          <w:p w:rsidR="00853303" w:rsidRPr="00A433A7" w:rsidRDefault="00853303" w:rsidP="002152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417" w:type="dxa"/>
          </w:tcPr>
          <w:p w:rsidR="00853303" w:rsidRPr="00A433A7" w:rsidRDefault="00853303" w:rsidP="002152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1" w:type="dxa"/>
          </w:tcPr>
          <w:p w:rsidR="00853303" w:rsidRPr="00A433A7" w:rsidRDefault="00853303" w:rsidP="002152B7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09" w:type="dxa"/>
          </w:tcPr>
          <w:p w:rsidR="00853303" w:rsidRPr="00A433A7" w:rsidRDefault="00853303" w:rsidP="002152B7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1275" w:type="dxa"/>
          </w:tcPr>
          <w:p w:rsidR="00853303" w:rsidRPr="00A433A7" w:rsidRDefault="00853303" w:rsidP="002152B7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416590" w:rsidRPr="00A433A7" w:rsidTr="002152B7">
        <w:tc>
          <w:tcPr>
            <w:tcW w:w="4815" w:type="dxa"/>
          </w:tcPr>
          <w:p w:rsidR="00416590" w:rsidRPr="00A433A7" w:rsidRDefault="00416590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417" w:type="dxa"/>
          </w:tcPr>
          <w:p w:rsidR="00416590" w:rsidRDefault="00416590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93</w:t>
            </w:r>
          </w:p>
        </w:tc>
        <w:tc>
          <w:tcPr>
            <w:tcW w:w="851" w:type="dxa"/>
          </w:tcPr>
          <w:p w:rsidR="00416590" w:rsidRDefault="00416590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9</w:t>
            </w:r>
          </w:p>
        </w:tc>
        <w:tc>
          <w:tcPr>
            <w:tcW w:w="709" w:type="dxa"/>
          </w:tcPr>
          <w:p w:rsidR="00416590" w:rsidRDefault="00416590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1</w:t>
            </w:r>
          </w:p>
        </w:tc>
        <w:tc>
          <w:tcPr>
            <w:tcW w:w="1275" w:type="dxa"/>
          </w:tcPr>
          <w:p w:rsidR="00416590" w:rsidRDefault="00416590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853303" w:rsidRPr="00A433A7" w:rsidTr="002152B7">
        <w:tc>
          <w:tcPr>
            <w:tcW w:w="4815" w:type="dxa"/>
          </w:tcPr>
          <w:p w:rsidR="00853303" w:rsidRPr="00A433A7" w:rsidRDefault="00853303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Grammatical Gender</w:t>
            </w:r>
          </w:p>
        </w:tc>
        <w:tc>
          <w:tcPr>
            <w:tcW w:w="1417" w:type="dxa"/>
          </w:tcPr>
          <w:p w:rsidR="00853303" w:rsidRPr="00A433A7" w:rsidRDefault="00853303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5</w:t>
            </w:r>
          </w:p>
        </w:tc>
        <w:tc>
          <w:tcPr>
            <w:tcW w:w="851" w:type="dxa"/>
          </w:tcPr>
          <w:p w:rsidR="00853303" w:rsidRPr="00A433A7" w:rsidRDefault="00853303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709" w:type="dxa"/>
          </w:tcPr>
          <w:p w:rsidR="00853303" w:rsidRPr="00A433A7" w:rsidRDefault="00853303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275" w:type="dxa"/>
          </w:tcPr>
          <w:p w:rsidR="00853303" w:rsidRPr="00A433A7" w:rsidRDefault="00853303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</w:t>
            </w:r>
          </w:p>
        </w:tc>
      </w:tr>
      <w:tr w:rsidR="00853303" w:rsidRPr="00A433A7" w:rsidTr="002152B7">
        <w:tc>
          <w:tcPr>
            <w:tcW w:w="4815" w:type="dxa"/>
          </w:tcPr>
          <w:p w:rsidR="00853303" w:rsidRPr="00A433A7" w:rsidRDefault="00853303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1417" w:type="dxa"/>
          </w:tcPr>
          <w:p w:rsidR="00853303" w:rsidRPr="00A433A7" w:rsidRDefault="00853303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34</w:t>
            </w:r>
          </w:p>
        </w:tc>
        <w:tc>
          <w:tcPr>
            <w:tcW w:w="851" w:type="dxa"/>
          </w:tcPr>
          <w:p w:rsidR="00853303" w:rsidRPr="00A433A7" w:rsidRDefault="00853303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9</w:t>
            </w:r>
          </w:p>
        </w:tc>
        <w:tc>
          <w:tcPr>
            <w:tcW w:w="709" w:type="dxa"/>
          </w:tcPr>
          <w:p w:rsidR="00853303" w:rsidRPr="00A433A7" w:rsidRDefault="00853303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9</w:t>
            </w:r>
          </w:p>
        </w:tc>
        <w:tc>
          <w:tcPr>
            <w:tcW w:w="1275" w:type="dxa"/>
          </w:tcPr>
          <w:p w:rsidR="00853303" w:rsidRPr="00A433A7" w:rsidRDefault="00853303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8</w:t>
            </w:r>
          </w:p>
        </w:tc>
      </w:tr>
      <w:tr w:rsidR="00853303" w:rsidRPr="00A433A7" w:rsidTr="002152B7">
        <w:tc>
          <w:tcPr>
            <w:tcW w:w="4815" w:type="dxa"/>
          </w:tcPr>
          <w:p w:rsidR="00853303" w:rsidRPr="00A433A7" w:rsidRDefault="00853303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Grammatical Gender*Language</w:t>
            </w:r>
          </w:p>
        </w:tc>
        <w:tc>
          <w:tcPr>
            <w:tcW w:w="1417" w:type="dxa"/>
          </w:tcPr>
          <w:p w:rsidR="00853303" w:rsidRPr="00A433A7" w:rsidRDefault="00853303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7</w:t>
            </w:r>
          </w:p>
        </w:tc>
        <w:tc>
          <w:tcPr>
            <w:tcW w:w="851" w:type="dxa"/>
          </w:tcPr>
          <w:p w:rsidR="00853303" w:rsidRPr="00A433A7" w:rsidRDefault="00853303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4</w:t>
            </w:r>
          </w:p>
        </w:tc>
        <w:tc>
          <w:tcPr>
            <w:tcW w:w="709" w:type="dxa"/>
          </w:tcPr>
          <w:p w:rsidR="00853303" w:rsidRPr="00A433A7" w:rsidRDefault="00853303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7</w:t>
            </w:r>
          </w:p>
        </w:tc>
        <w:tc>
          <w:tcPr>
            <w:tcW w:w="1275" w:type="dxa"/>
          </w:tcPr>
          <w:p w:rsidR="00853303" w:rsidRPr="00A433A7" w:rsidRDefault="00853303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3</w:t>
            </w:r>
          </w:p>
        </w:tc>
      </w:tr>
    </w:tbl>
    <w:p w:rsidR="00853303" w:rsidRDefault="00853303" w:rsidP="00853303">
      <w:pPr>
        <w:spacing w:line="360" w:lineRule="auto"/>
        <w:rPr>
          <w:rFonts w:ascii="Times New Roman" w:hAnsi="Times New Roman" w:cs="Times New Roman"/>
          <w:b/>
          <w:i/>
        </w:rPr>
      </w:pPr>
    </w:p>
    <w:p w:rsidR="00DD341A" w:rsidRPr="00BC08CF" w:rsidRDefault="00BC08CF" w:rsidP="00DD341A">
      <w:pPr>
        <w:spacing w:line="360" w:lineRule="auto"/>
        <w:rPr>
          <w:rFonts w:ascii="Times New Roman" w:hAnsi="Times New Roman" w:cs="Times New Roman"/>
          <w:b/>
        </w:rPr>
      </w:pPr>
      <w:r w:rsidRPr="00BC08CF">
        <w:rPr>
          <w:rFonts w:ascii="Times New Roman" w:hAnsi="Times New Roman" w:cs="Times New Roman"/>
          <w:b/>
        </w:rPr>
        <w:t xml:space="preserve">S1.5.3. </w:t>
      </w:r>
      <w:r w:rsidR="00DD341A" w:rsidRPr="00BC08CF">
        <w:rPr>
          <w:rFonts w:ascii="Times New Roman" w:hAnsi="Times New Roman" w:cs="Times New Roman"/>
          <w:b/>
        </w:rPr>
        <w:t xml:space="preserve">Fragrance </w:t>
      </w:r>
      <w:r w:rsidR="00E37C32">
        <w:rPr>
          <w:rFonts w:ascii="Times New Roman" w:hAnsi="Times New Roman" w:cs="Times New Roman"/>
          <w:b/>
        </w:rPr>
        <w:t>g</w:t>
      </w:r>
      <w:r w:rsidR="00DD341A" w:rsidRPr="00BC08CF">
        <w:rPr>
          <w:rFonts w:ascii="Times New Roman" w:hAnsi="Times New Roman" w:cs="Times New Roman"/>
          <w:b/>
        </w:rPr>
        <w:t>end</w:t>
      </w:r>
      <w:r w:rsidRPr="00BC08CF">
        <w:rPr>
          <w:rFonts w:ascii="Times New Roman" w:hAnsi="Times New Roman" w:cs="Times New Roman"/>
          <w:b/>
        </w:rPr>
        <w:t xml:space="preserve">er = male, </w:t>
      </w:r>
      <w:r w:rsidR="00DD341A" w:rsidRPr="00BC08CF">
        <w:rPr>
          <w:rFonts w:ascii="Times New Roman" w:hAnsi="Times New Roman" w:cs="Times New Roman"/>
          <w:b/>
        </w:rPr>
        <w:t>Language = French</w:t>
      </w:r>
    </w:p>
    <w:p w:rsidR="00DD341A" w:rsidRDefault="00DD341A" w:rsidP="00DD341A">
      <w:pPr>
        <w:spacing w:line="360" w:lineRule="auto"/>
        <w:rPr>
          <w:rFonts w:ascii="Times New Roman" w:hAnsi="Times New Roman" w:cs="Times New Roman"/>
          <w:i/>
        </w:rPr>
      </w:pPr>
      <w:r w:rsidRPr="00A433A7">
        <w:rPr>
          <w:rFonts w:ascii="Times New Roman" w:hAnsi="Times New Roman" w:cs="Times New Roman"/>
          <w:i/>
        </w:rPr>
        <w:t>RT.lmer = lmer(VasScore ~ Grammatical</w:t>
      </w:r>
      <w:r>
        <w:rPr>
          <w:rFonts w:ascii="Times New Roman" w:hAnsi="Times New Roman" w:cs="Times New Roman"/>
          <w:i/>
        </w:rPr>
        <w:t>G</w:t>
      </w:r>
      <w:r w:rsidRPr="00A433A7">
        <w:rPr>
          <w:rFonts w:ascii="Times New Roman" w:hAnsi="Times New Roman" w:cs="Times New Roman"/>
          <w:i/>
        </w:rPr>
        <w:t>ender + (1</w:t>
      </w:r>
      <w:r>
        <w:rPr>
          <w:rFonts w:ascii="Times New Roman" w:hAnsi="Times New Roman" w:cs="Times New Roman"/>
          <w:i/>
        </w:rPr>
        <w:t>|Fragrance) + (1|Subject), D</w:t>
      </w:r>
      <w:r w:rsidRPr="00A433A7">
        <w:rPr>
          <w:rFonts w:ascii="Times New Roman" w:hAnsi="Times New Roman" w:cs="Times New Roman"/>
          <w:i/>
        </w:rPr>
        <w:t>ata)</w:t>
      </w:r>
    </w:p>
    <w:p w:rsidR="00DD341A" w:rsidRPr="00A433A7" w:rsidRDefault="00DD341A" w:rsidP="00DD341A">
      <w:pPr>
        <w:spacing w:line="360" w:lineRule="auto"/>
        <w:rPr>
          <w:rFonts w:ascii="Times New Roman" w:hAnsi="Times New Roman" w:cs="Times New Roman"/>
        </w:rPr>
      </w:pPr>
      <w:r w:rsidRPr="00A433A7">
        <w:rPr>
          <w:rFonts w:ascii="Times New Roman" w:hAnsi="Times New Roman" w:cs="Times New Roman"/>
        </w:rPr>
        <w:t>Random effects</w:t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  <w:t xml:space="preserve">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1134"/>
        <w:gridCol w:w="711"/>
      </w:tblGrid>
      <w:tr w:rsidR="00416590" w:rsidRPr="00A433A7" w:rsidTr="009D28F2">
        <w:tc>
          <w:tcPr>
            <w:tcW w:w="1101" w:type="dxa"/>
          </w:tcPr>
          <w:p w:rsidR="00416590" w:rsidRPr="00A433A7" w:rsidRDefault="00416590" w:rsidP="00707C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416590" w:rsidRPr="00A433A7" w:rsidRDefault="00416590" w:rsidP="00707C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134" w:type="dxa"/>
          </w:tcPr>
          <w:p w:rsidR="00416590" w:rsidRPr="00A433A7" w:rsidRDefault="00416590" w:rsidP="00707C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711" w:type="dxa"/>
          </w:tcPr>
          <w:p w:rsidR="00416590" w:rsidRPr="00A433A7" w:rsidRDefault="00416590" w:rsidP="00707C66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416590" w:rsidRPr="00A433A7" w:rsidTr="009D28F2">
        <w:tc>
          <w:tcPr>
            <w:tcW w:w="1101" w:type="dxa"/>
          </w:tcPr>
          <w:p w:rsidR="00416590" w:rsidRPr="00A433A7" w:rsidRDefault="00416590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416590" w:rsidRDefault="00416590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:rsidR="00416590" w:rsidRPr="00A433A7" w:rsidRDefault="00416590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2.49</w:t>
            </w:r>
          </w:p>
        </w:tc>
        <w:tc>
          <w:tcPr>
            <w:tcW w:w="711" w:type="dxa"/>
          </w:tcPr>
          <w:p w:rsidR="00416590" w:rsidRPr="00A433A7" w:rsidRDefault="00416590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96</w:t>
            </w:r>
          </w:p>
        </w:tc>
      </w:tr>
      <w:tr w:rsidR="00416590" w:rsidRPr="00A433A7" w:rsidTr="009D28F2">
        <w:tc>
          <w:tcPr>
            <w:tcW w:w="1101" w:type="dxa"/>
          </w:tcPr>
          <w:p w:rsidR="00416590" w:rsidRPr="00A433A7" w:rsidRDefault="00416590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</w:t>
            </w:r>
          </w:p>
        </w:tc>
        <w:tc>
          <w:tcPr>
            <w:tcW w:w="1134" w:type="dxa"/>
          </w:tcPr>
          <w:p w:rsidR="00416590" w:rsidRDefault="00416590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:rsidR="00416590" w:rsidRPr="00A433A7" w:rsidRDefault="00416590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711" w:type="dxa"/>
          </w:tcPr>
          <w:p w:rsidR="00416590" w:rsidRPr="00A433A7" w:rsidRDefault="00416590" w:rsidP="00DD341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</w:t>
            </w:r>
          </w:p>
        </w:tc>
      </w:tr>
    </w:tbl>
    <w:p w:rsidR="00DD341A" w:rsidRDefault="00DD341A" w:rsidP="00BC08CF">
      <w:pPr>
        <w:spacing w:after="0" w:line="36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745"/>
        <w:tblW w:w="9067" w:type="dxa"/>
        <w:tblLook w:val="04A0" w:firstRow="1" w:lastRow="0" w:firstColumn="1" w:lastColumn="0" w:noHBand="0" w:noVBand="1"/>
      </w:tblPr>
      <w:tblGrid>
        <w:gridCol w:w="4815"/>
        <w:gridCol w:w="1417"/>
        <w:gridCol w:w="851"/>
        <w:gridCol w:w="709"/>
        <w:gridCol w:w="1275"/>
      </w:tblGrid>
      <w:tr w:rsidR="00DD341A" w:rsidRPr="00A433A7" w:rsidTr="00DD341A">
        <w:tc>
          <w:tcPr>
            <w:tcW w:w="4815" w:type="dxa"/>
          </w:tcPr>
          <w:p w:rsidR="00DD341A" w:rsidRPr="00A433A7" w:rsidRDefault="00DD341A" w:rsidP="00DD341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417" w:type="dxa"/>
          </w:tcPr>
          <w:p w:rsidR="00DD341A" w:rsidRPr="00A433A7" w:rsidRDefault="00DD341A" w:rsidP="00DD341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1" w:type="dxa"/>
          </w:tcPr>
          <w:p w:rsidR="00DD341A" w:rsidRPr="00A433A7" w:rsidRDefault="00DD341A" w:rsidP="00DD341A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09" w:type="dxa"/>
          </w:tcPr>
          <w:p w:rsidR="00DD341A" w:rsidRPr="00A433A7" w:rsidRDefault="00DD341A" w:rsidP="00DD341A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1275" w:type="dxa"/>
          </w:tcPr>
          <w:p w:rsidR="00DD341A" w:rsidRPr="00A433A7" w:rsidRDefault="00DD341A" w:rsidP="00DD341A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416590" w:rsidRPr="00A433A7" w:rsidTr="00DD341A">
        <w:tc>
          <w:tcPr>
            <w:tcW w:w="4815" w:type="dxa"/>
          </w:tcPr>
          <w:p w:rsidR="00416590" w:rsidRPr="00A433A7" w:rsidRDefault="00416590" w:rsidP="00DD341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417" w:type="dxa"/>
          </w:tcPr>
          <w:p w:rsidR="00416590" w:rsidRDefault="00416590" w:rsidP="00DD341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67</w:t>
            </w:r>
          </w:p>
        </w:tc>
        <w:tc>
          <w:tcPr>
            <w:tcW w:w="851" w:type="dxa"/>
          </w:tcPr>
          <w:p w:rsidR="00416590" w:rsidRDefault="00416590" w:rsidP="00DD341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6</w:t>
            </w:r>
          </w:p>
        </w:tc>
        <w:tc>
          <w:tcPr>
            <w:tcW w:w="709" w:type="dxa"/>
          </w:tcPr>
          <w:p w:rsidR="00416590" w:rsidRDefault="00416590" w:rsidP="00DD341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6</w:t>
            </w:r>
          </w:p>
        </w:tc>
        <w:tc>
          <w:tcPr>
            <w:tcW w:w="1275" w:type="dxa"/>
          </w:tcPr>
          <w:p w:rsidR="00416590" w:rsidRDefault="00416590" w:rsidP="00DD341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DD341A" w:rsidRPr="00A433A7" w:rsidTr="00DD341A">
        <w:tc>
          <w:tcPr>
            <w:tcW w:w="4815" w:type="dxa"/>
          </w:tcPr>
          <w:p w:rsidR="00DD341A" w:rsidRPr="00A433A7" w:rsidRDefault="00DD341A" w:rsidP="00DD341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Grammatical Gender</w:t>
            </w:r>
          </w:p>
        </w:tc>
        <w:tc>
          <w:tcPr>
            <w:tcW w:w="1417" w:type="dxa"/>
          </w:tcPr>
          <w:p w:rsidR="00DD341A" w:rsidRPr="00A433A7" w:rsidRDefault="00DD341A" w:rsidP="00DD341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9</w:t>
            </w:r>
          </w:p>
        </w:tc>
        <w:tc>
          <w:tcPr>
            <w:tcW w:w="851" w:type="dxa"/>
          </w:tcPr>
          <w:p w:rsidR="00DD341A" w:rsidRPr="00A433A7" w:rsidRDefault="00DD341A" w:rsidP="00DD341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709" w:type="dxa"/>
          </w:tcPr>
          <w:p w:rsidR="00DD341A" w:rsidRPr="00A433A7" w:rsidRDefault="00DD341A" w:rsidP="00DD341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2</w:t>
            </w:r>
          </w:p>
        </w:tc>
        <w:tc>
          <w:tcPr>
            <w:tcW w:w="1275" w:type="dxa"/>
          </w:tcPr>
          <w:p w:rsidR="00DD341A" w:rsidRPr="00A433A7" w:rsidRDefault="00DD341A" w:rsidP="00DD341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5</w:t>
            </w:r>
          </w:p>
        </w:tc>
      </w:tr>
    </w:tbl>
    <w:p w:rsidR="00DD341A" w:rsidRPr="00DD341A" w:rsidRDefault="00DD341A" w:rsidP="00DD341A">
      <w:pPr>
        <w:spacing w:line="360" w:lineRule="auto"/>
        <w:rPr>
          <w:rFonts w:ascii="Times New Roman" w:hAnsi="Times New Roman" w:cs="Times New Roman"/>
        </w:rPr>
      </w:pPr>
      <w:r w:rsidRPr="00DD341A">
        <w:rPr>
          <w:rFonts w:ascii="Times New Roman" w:hAnsi="Times New Roman" w:cs="Times New Roman"/>
        </w:rPr>
        <w:t>Fixed effects</w:t>
      </w:r>
    </w:p>
    <w:p w:rsidR="00DD341A" w:rsidRDefault="00DD341A" w:rsidP="00853303">
      <w:pPr>
        <w:spacing w:line="360" w:lineRule="auto"/>
        <w:rPr>
          <w:rFonts w:ascii="Times New Roman" w:hAnsi="Times New Roman" w:cs="Times New Roman"/>
          <w:b/>
          <w:i/>
        </w:rPr>
      </w:pPr>
    </w:p>
    <w:p w:rsidR="00BB2F33" w:rsidRPr="00BC08CF" w:rsidRDefault="00BC08CF" w:rsidP="00BB2F33">
      <w:pPr>
        <w:spacing w:line="360" w:lineRule="auto"/>
        <w:rPr>
          <w:rFonts w:ascii="Times New Roman" w:hAnsi="Times New Roman" w:cs="Times New Roman"/>
          <w:b/>
        </w:rPr>
      </w:pPr>
      <w:r w:rsidRPr="00BC08CF">
        <w:rPr>
          <w:rFonts w:ascii="Times New Roman" w:hAnsi="Times New Roman" w:cs="Times New Roman"/>
          <w:b/>
        </w:rPr>
        <w:t xml:space="preserve">S1.5.4. Fragrance Gender = male, </w:t>
      </w:r>
      <w:r w:rsidR="00BB2F33" w:rsidRPr="00BC08CF">
        <w:rPr>
          <w:rFonts w:ascii="Times New Roman" w:hAnsi="Times New Roman" w:cs="Times New Roman"/>
          <w:b/>
        </w:rPr>
        <w:t>Language = German</w:t>
      </w:r>
    </w:p>
    <w:p w:rsidR="00BB2F33" w:rsidRDefault="00BB2F33" w:rsidP="00BB2F33">
      <w:pPr>
        <w:spacing w:line="360" w:lineRule="auto"/>
        <w:rPr>
          <w:rFonts w:ascii="Times New Roman" w:hAnsi="Times New Roman" w:cs="Times New Roman"/>
          <w:i/>
        </w:rPr>
      </w:pPr>
      <w:r w:rsidRPr="00A433A7">
        <w:rPr>
          <w:rFonts w:ascii="Times New Roman" w:hAnsi="Times New Roman" w:cs="Times New Roman"/>
          <w:i/>
        </w:rPr>
        <w:t>RT.lmer = lmer(VasScore ~ Grammatical</w:t>
      </w:r>
      <w:r>
        <w:rPr>
          <w:rFonts w:ascii="Times New Roman" w:hAnsi="Times New Roman" w:cs="Times New Roman"/>
          <w:i/>
        </w:rPr>
        <w:t>G</w:t>
      </w:r>
      <w:r w:rsidRPr="00A433A7">
        <w:rPr>
          <w:rFonts w:ascii="Times New Roman" w:hAnsi="Times New Roman" w:cs="Times New Roman"/>
          <w:i/>
        </w:rPr>
        <w:t>ender + (1</w:t>
      </w:r>
      <w:r>
        <w:rPr>
          <w:rFonts w:ascii="Times New Roman" w:hAnsi="Times New Roman" w:cs="Times New Roman"/>
          <w:i/>
        </w:rPr>
        <w:t>|Fragrance) + (1|Subject), D</w:t>
      </w:r>
      <w:r w:rsidRPr="00A433A7">
        <w:rPr>
          <w:rFonts w:ascii="Times New Roman" w:hAnsi="Times New Roman" w:cs="Times New Roman"/>
          <w:i/>
        </w:rPr>
        <w:t>ata)</w:t>
      </w:r>
    </w:p>
    <w:p w:rsidR="00BB2F33" w:rsidRPr="00A433A7" w:rsidRDefault="00BB2F33" w:rsidP="00BB2F33">
      <w:pPr>
        <w:spacing w:line="360" w:lineRule="auto"/>
        <w:rPr>
          <w:rFonts w:ascii="Times New Roman" w:hAnsi="Times New Roman" w:cs="Times New Roman"/>
        </w:rPr>
      </w:pPr>
      <w:r w:rsidRPr="00A433A7">
        <w:rPr>
          <w:rFonts w:ascii="Times New Roman" w:hAnsi="Times New Roman" w:cs="Times New Roman"/>
        </w:rPr>
        <w:lastRenderedPageBreak/>
        <w:t>Random effects</w:t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  <w:t xml:space="preserve">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1134"/>
        <w:gridCol w:w="711"/>
      </w:tblGrid>
      <w:tr w:rsidR="00416590" w:rsidRPr="00A433A7" w:rsidTr="009D28F2">
        <w:tc>
          <w:tcPr>
            <w:tcW w:w="1101" w:type="dxa"/>
          </w:tcPr>
          <w:p w:rsidR="00416590" w:rsidRPr="00A433A7" w:rsidRDefault="00416590" w:rsidP="00707C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416590" w:rsidRPr="00A433A7" w:rsidRDefault="00416590" w:rsidP="00707C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134" w:type="dxa"/>
          </w:tcPr>
          <w:p w:rsidR="00416590" w:rsidRPr="00A433A7" w:rsidRDefault="00416590" w:rsidP="00707C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711" w:type="dxa"/>
          </w:tcPr>
          <w:p w:rsidR="00416590" w:rsidRPr="00A433A7" w:rsidRDefault="00416590" w:rsidP="00707C66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416590" w:rsidRPr="00A433A7" w:rsidTr="009D28F2">
        <w:tc>
          <w:tcPr>
            <w:tcW w:w="1101" w:type="dxa"/>
          </w:tcPr>
          <w:p w:rsidR="00416590" w:rsidRPr="00A433A7" w:rsidRDefault="00416590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416590" w:rsidRDefault="00416590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:rsidR="00416590" w:rsidRPr="00A433A7" w:rsidRDefault="00416590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37</w:t>
            </w:r>
          </w:p>
        </w:tc>
        <w:tc>
          <w:tcPr>
            <w:tcW w:w="711" w:type="dxa"/>
          </w:tcPr>
          <w:p w:rsidR="00416590" w:rsidRPr="00A433A7" w:rsidRDefault="00416590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7</w:t>
            </w:r>
          </w:p>
        </w:tc>
      </w:tr>
      <w:tr w:rsidR="00416590" w:rsidRPr="00A433A7" w:rsidTr="009D28F2">
        <w:tc>
          <w:tcPr>
            <w:tcW w:w="1101" w:type="dxa"/>
          </w:tcPr>
          <w:p w:rsidR="00416590" w:rsidRPr="00A433A7" w:rsidRDefault="00416590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</w:t>
            </w:r>
          </w:p>
        </w:tc>
        <w:tc>
          <w:tcPr>
            <w:tcW w:w="1134" w:type="dxa"/>
          </w:tcPr>
          <w:p w:rsidR="00416590" w:rsidRDefault="00416590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:rsidR="00416590" w:rsidRPr="00A433A7" w:rsidRDefault="00416590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9</w:t>
            </w:r>
          </w:p>
        </w:tc>
        <w:tc>
          <w:tcPr>
            <w:tcW w:w="711" w:type="dxa"/>
          </w:tcPr>
          <w:p w:rsidR="00416590" w:rsidRPr="00A433A7" w:rsidRDefault="00416590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3</w:t>
            </w:r>
          </w:p>
        </w:tc>
      </w:tr>
    </w:tbl>
    <w:p w:rsidR="00BB2F33" w:rsidRDefault="00BB2F33" w:rsidP="00BB2F33">
      <w:pPr>
        <w:spacing w:line="360" w:lineRule="auto"/>
        <w:rPr>
          <w:rFonts w:ascii="Times New Roman" w:hAnsi="Times New Roman" w:cs="Times New Roman"/>
        </w:rPr>
      </w:pPr>
    </w:p>
    <w:p w:rsidR="00BB2F33" w:rsidRPr="00DD341A" w:rsidRDefault="00BB2F33" w:rsidP="00660187">
      <w:pPr>
        <w:spacing w:after="0" w:line="360" w:lineRule="auto"/>
        <w:rPr>
          <w:rFonts w:ascii="Times New Roman" w:hAnsi="Times New Roman" w:cs="Times New Roman"/>
        </w:rPr>
      </w:pPr>
      <w:r w:rsidRPr="00DD341A">
        <w:rPr>
          <w:rFonts w:ascii="Times New Roman" w:hAnsi="Times New Roman" w:cs="Times New Roman"/>
        </w:rPr>
        <w:t>Fixed effects</w:t>
      </w:r>
    </w:p>
    <w:tbl>
      <w:tblPr>
        <w:tblStyle w:val="TableGrid"/>
        <w:tblpPr w:leftFromText="180" w:rightFromText="180" w:vertAnchor="text" w:horzAnchor="margin" w:tblpY="188"/>
        <w:tblW w:w="9067" w:type="dxa"/>
        <w:tblLook w:val="04A0" w:firstRow="1" w:lastRow="0" w:firstColumn="1" w:lastColumn="0" w:noHBand="0" w:noVBand="1"/>
      </w:tblPr>
      <w:tblGrid>
        <w:gridCol w:w="4813"/>
        <w:gridCol w:w="1417"/>
        <w:gridCol w:w="851"/>
        <w:gridCol w:w="711"/>
        <w:gridCol w:w="1275"/>
      </w:tblGrid>
      <w:tr w:rsidR="00E37C32" w:rsidRPr="00A433A7" w:rsidTr="00E37C32">
        <w:tc>
          <w:tcPr>
            <w:tcW w:w="4815" w:type="dxa"/>
          </w:tcPr>
          <w:p w:rsidR="00E37C32" w:rsidRPr="00A433A7" w:rsidRDefault="00E37C32" w:rsidP="00E37C3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417" w:type="dxa"/>
          </w:tcPr>
          <w:p w:rsidR="00E37C32" w:rsidRPr="00A433A7" w:rsidRDefault="00E37C32" w:rsidP="00E37C3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1" w:type="dxa"/>
          </w:tcPr>
          <w:p w:rsidR="00E37C32" w:rsidRPr="00A433A7" w:rsidRDefault="00E37C32" w:rsidP="00E37C32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09" w:type="dxa"/>
          </w:tcPr>
          <w:p w:rsidR="00E37C32" w:rsidRPr="00A433A7" w:rsidRDefault="00E37C32" w:rsidP="00E37C32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1275" w:type="dxa"/>
          </w:tcPr>
          <w:p w:rsidR="00E37C32" w:rsidRPr="00A433A7" w:rsidRDefault="00E37C32" w:rsidP="00E37C32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416590" w:rsidRPr="00A433A7" w:rsidTr="00E37C32">
        <w:tc>
          <w:tcPr>
            <w:tcW w:w="4815" w:type="dxa"/>
          </w:tcPr>
          <w:p w:rsidR="00416590" w:rsidRPr="00A433A7" w:rsidRDefault="00416590" w:rsidP="00E37C3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417" w:type="dxa"/>
          </w:tcPr>
          <w:p w:rsidR="00416590" w:rsidRDefault="00416590" w:rsidP="00E37C3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88</w:t>
            </w:r>
          </w:p>
        </w:tc>
        <w:tc>
          <w:tcPr>
            <w:tcW w:w="851" w:type="dxa"/>
          </w:tcPr>
          <w:p w:rsidR="00416590" w:rsidRDefault="00416590" w:rsidP="00E37C3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709" w:type="dxa"/>
          </w:tcPr>
          <w:p w:rsidR="00416590" w:rsidRDefault="00416590" w:rsidP="00E37C3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4</w:t>
            </w:r>
          </w:p>
        </w:tc>
        <w:tc>
          <w:tcPr>
            <w:tcW w:w="1275" w:type="dxa"/>
          </w:tcPr>
          <w:p w:rsidR="00416590" w:rsidRDefault="00416590" w:rsidP="00E37C3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E37C32" w:rsidRPr="00A433A7" w:rsidTr="00E37C32">
        <w:tc>
          <w:tcPr>
            <w:tcW w:w="4815" w:type="dxa"/>
          </w:tcPr>
          <w:p w:rsidR="00E37C32" w:rsidRPr="00A433A7" w:rsidRDefault="00E37C32" w:rsidP="00E37C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Grammatical Gender</w:t>
            </w:r>
          </w:p>
        </w:tc>
        <w:tc>
          <w:tcPr>
            <w:tcW w:w="1417" w:type="dxa"/>
          </w:tcPr>
          <w:p w:rsidR="00E37C32" w:rsidRPr="00A433A7" w:rsidRDefault="00E37C32" w:rsidP="00E37C3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69</w:t>
            </w:r>
          </w:p>
        </w:tc>
        <w:tc>
          <w:tcPr>
            <w:tcW w:w="851" w:type="dxa"/>
          </w:tcPr>
          <w:p w:rsidR="00E37C32" w:rsidRPr="00A433A7" w:rsidRDefault="00E37C32" w:rsidP="00E37C3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6</w:t>
            </w:r>
          </w:p>
        </w:tc>
        <w:tc>
          <w:tcPr>
            <w:tcW w:w="709" w:type="dxa"/>
          </w:tcPr>
          <w:p w:rsidR="00E37C32" w:rsidRPr="00A433A7" w:rsidRDefault="00E37C32" w:rsidP="00E37C3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78</w:t>
            </w:r>
          </w:p>
        </w:tc>
        <w:tc>
          <w:tcPr>
            <w:tcW w:w="1275" w:type="dxa"/>
          </w:tcPr>
          <w:p w:rsidR="00E37C32" w:rsidRPr="00A433A7" w:rsidRDefault="00E37C32" w:rsidP="00E37C3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7</w:t>
            </w:r>
          </w:p>
        </w:tc>
      </w:tr>
    </w:tbl>
    <w:p w:rsidR="00BB2F33" w:rsidRPr="00CE66DF" w:rsidRDefault="00BB2F33" w:rsidP="00853303">
      <w:pPr>
        <w:spacing w:line="360" w:lineRule="auto"/>
        <w:rPr>
          <w:rFonts w:ascii="Times New Roman" w:hAnsi="Times New Roman" w:cs="Times New Roman"/>
          <w:b/>
          <w:i/>
        </w:rPr>
      </w:pPr>
    </w:p>
    <w:p w:rsidR="00853303" w:rsidRPr="00CE66DF" w:rsidRDefault="00660187" w:rsidP="00CE66DF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.6. </w:t>
      </w:r>
      <w:r w:rsidR="00CE66DF" w:rsidRPr="00CE66DF">
        <w:rPr>
          <w:rFonts w:ascii="Times New Roman" w:hAnsi="Times New Roman" w:cs="Times New Roman"/>
          <w:b/>
        </w:rPr>
        <w:t>How intense is this fragrance?</w:t>
      </w:r>
    </w:p>
    <w:p w:rsidR="00CE66DF" w:rsidRDefault="00CE66DF" w:rsidP="00CE66DF">
      <w:pPr>
        <w:spacing w:line="360" w:lineRule="auto"/>
        <w:rPr>
          <w:rFonts w:ascii="Times New Roman" w:hAnsi="Times New Roman" w:cs="Times New Roman"/>
          <w:i/>
        </w:rPr>
      </w:pPr>
      <w:r w:rsidRPr="00A433A7">
        <w:rPr>
          <w:rFonts w:ascii="Times New Roman" w:hAnsi="Times New Roman" w:cs="Times New Roman"/>
          <w:i/>
        </w:rPr>
        <w:t>RT.lmer = lmer(VasScore ~ FragranceGender*Grammatical</w:t>
      </w:r>
      <w:r>
        <w:rPr>
          <w:rFonts w:ascii="Times New Roman" w:hAnsi="Times New Roman" w:cs="Times New Roman"/>
          <w:i/>
        </w:rPr>
        <w:t>G</w:t>
      </w:r>
      <w:r w:rsidRPr="00A433A7">
        <w:rPr>
          <w:rFonts w:ascii="Times New Roman" w:hAnsi="Times New Roman" w:cs="Times New Roman"/>
          <w:i/>
        </w:rPr>
        <w:t>ender*Language + (1</w:t>
      </w:r>
      <w:r>
        <w:rPr>
          <w:rFonts w:ascii="Times New Roman" w:hAnsi="Times New Roman" w:cs="Times New Roman"/>
          <w:i/>
        </w:rPr>
        <w:t>|Fragrance) + (1|Subject), D</w:t>
      </w:r>
      <w:r w:rsidRPr="00A433A7">
        <w:rPr>
          <w:rFonts w:ascii="Times New Roman" w:hAnsi="Times New Roman" w:cs="Times New Roman"/>
          <w:i/>
        </w:rPr>
        <w:t>ata)</w:t>
      </w:r>
    </w:p>
    <w:p w:rsidR="00CE66DF" w:rsidRPr="00A433A7" w:rsidRDefault="00CE66DF" w:rsidP="00CE66DF">
      <w:pPr>
        <w:spacing w:line="360" w:lineRule="auto"/>
        <w:rPr>
          <w:rFonts w:ascii="Times New Roman" w:hAnsi="Times New Roman" w:cs="Times New Roman"/>
        </w:rPr>
      </w:pPr>
      <w:r w:rsidRPr="00A433A7">
        <w:rPr>
          <w:rFonts w:ascii="Times New Roman" w:hAnsi="Times New Roman" w:cs="Times New Roman"/>
        </w:rPr>
        <w:t>Random effects</w:t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  <w:t xml:space="preserve">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1134"/>
        <w:gridCol w:w="711"/>
      </w:tblGrid>
      <w:tr w:rsidR="00832A30" w:rsidRPr="00A433A7" w:rsidTr="00832A30">
        <w:tc>
          <w:tcPr>
            <w:tcW w:w="1101" w:type="dxa"/>
          </w:tcPr>
          <w:p w:rsidR="00832A30" w:rsidRPr="00A433A7" w:rsidRDefault="00832A30" w:rsidP="002152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832A30" w:rsidRPr="00A433A7" w:rsidRDefault="00832A30" w:rsidP="002152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134" w:type="dxa"/>
          </w:tcPr>
          <w:p w:rsidR="00832A30" w:rsidRPr="00A433A7" w:rsidRDefault="00832A30" w:rsidP="002152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711" w:type="dxa"/>
          </w:tcPr>
          <w:p w:rsidR="00832A30" w:rsidRPr="00A433A7" w:rsidRDefault="00832A30" w:rsidP="002152B7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832A30" w:rsidRPr="00A433A7" w:rsidTr="00832A30">
        <w:tc>
          <w:tcPr>
            <w:tcW w:w="1101" w:type="dxa"/>
          </w:tcPr>
          <w:p w:rsidR="00832A30" w:rsidRPr="00A433A7" w:rsidRDefault="00832A30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832A30" w:rsidRDefault="00832A30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:rsidR="00832A30" w:rsidRPr="00A433A7" w:rsidRDefault="00832A30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.09</w:t>
            </w:r>
          </w:p>
        </w:tc>
        <w:tc>
          <w:tcPr>
            <w:tcW w:w="711" w:type="dxa"/>
          </w:tcPr>
          <w:p w:rsidR="00832A30" w:rsidRPr="00A433A7" w:rsidRDefault="00832A30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2</w:t>
            </w:r>
          </w:p>
        </w:tc>
      </w:tr>
      <w:tr w:rsidR="00832A30" w:rsidRPr="00A433A7" w:rsidTr="00832A30">
        <w:tc>
          <w:tcPr>
            <w:tcW w:w="1101" w:type="dxa"/>
          </w:tcPr>
          <w:p w:rsidR="00832A30" w:rsidRPr="00A433A7" w:rsidRDefault="00832A30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</w:t>
            </w:r>
          </w:p>
        </w:tc>
        <w:tc>
          <w:tcPr>
            <w:tcW w:w="1134" w:type="dxa"/>
          </w:tcPr>
          <w:p w:rsidR="00832A30" w:rsidRDefault="00832A30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:rsidR="00832A30" w:rsidRPr="00A433A7" w:rsidRDefault="00832A30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52</w:t>
            </w:r>
          </w:p>
        </w:tc>
        <w:tc>
          <w:tcPr>
            <w:tcW w:w="711" w:type="dxa"/>
          </w:tcPr>
          <w:p w:rsidR="00832A30" w:rsidRPr="00A433A7" w:rsidRDefault="00832A30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6</w:t>
            </w:r>
          </w:p>
        </w:tc>
      </w:tr>
    </w:tbl>
    <w:p w:rsidR="00CE66DF" w:rsidRDefault="00CE66DF" w:rsidP="00660187">
      <w:pPr>
        <w:spacing w:after="0" w:line="360" w:lineRule="auto"/>
        <w:rPr>
          <w:rFonts w:ascii="Times New Roman" w:hAnsi="Times New Roman" w:cs="Times New Roman"/>
          <w:i/>
        </w:rPr>
      </w:pPr>
    </w:p>
    <w:p w:rsidR="00660187" w:rsidRPr="00660187" w:rsidRDefault="00660187" w:rsidP="00CE66DF">
      <w:pPr>
        <w:spacing w:line="360" w:lineRule="auto"/>
        <w:rPr>
          <w:rFonts w:ascii="Times New Roman" w:hAnsi="Times New Roman" w:cs="Times New Roman"/>
        </w:rPr>
      </w:pPr>
      <w:r w:rsidRPr="00660187">
        <w:rPr>
          <w:rFonts w:ascii="Times New Roman" w:hAnsi="Times New Roman" w:cs="Times New Roman"/>
        </w:rPr>
        <w:t>Fixed effects</w:t>
      </w:r>
    </w:p>
    <w:tbl>
      <w:tblPr>
        <w:tblStyle w:val="TableGrid"/>
        <w:tblpPr w:leftFromText="180" w:rightFromText="180" w:vertAnchor="text" w:horzAnchor="margin" w:tblpY="57"/>
        <w:tblW w:w="9067" w:type="dxa"/>
        <w:tblLook w:val="04A0" w:firstRow="1" w:lastRow="0" w:firstColumn="1" w:lastColumn="0" w:noHBand="0" w:noVBand="1"/>
      </w:tblPr>
      <w:tblGrid>
        <w:gridCol w:w="4813"/>
        <w:gridCol w:w="1417"/>
        <w:gridCol w:w="851"/>
        <w:gridCol w:w="711"/>
        <w:gridCol w:w="1275"/>
      </w:tblGrid>
      <w:tr w:rsidR="00CE66DF" w:rsidRPr="00A433A7" w:rsidTr="002152B7">
        <w:tc>
          <w:tcPr>
            <w:tcW w:w="4815" w:type="dxa"/>
          </w:tcPr>
          <w:p w:rsidR="00CE66DF" w:rsidRPr="00A433A7" w:rsidRDefault="00CE66DF" w:rsidP="002152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417" w:type="dxa"/>
          </w:tcPr>
          <w:p w:rsidR="00CE66DF" w:rsidRPr="00A433A7" w:rsidRDefault="00CE66DF" w:rsidP="002152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1" w:type="dxa"/>
          </w:tcPr>
          <w:p w:rsidR="00CE66DF" w:rsidRPr="00A433A7" w:rsidRDefault="00CE66DF" w:rsidP="002152B7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09" w:type="dxa"/>
          </w:tcPr>
          <w:p w:rsidR="00CE66DF" w:rsidRPr="00A433A7" w:rsidRDefault="00CE66DF" w:rsidP="002152B7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1275" w:type="dxa"/>
          </w:tcPr>
          <w:p w:rsidR="00CE66DF" w:rsidRPr="00A433A7" w:rsidRDefault="00CE66DF" w:rsidP="002152B7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832A30" w:rsidRPr="00A433A7" w:rsidTr="002152B7">
        <w:tc>
          <w:tcPr>
            <w:tcW w:w="4815" w:type="dxa"/>
          </w:tcPr>
          <w:p w:rsidR="00832A30" w:rsidRPr="00A433A7" w:rsidRDefault="00832A30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417" w:type="dxa"/>
          </w:tcPr>
          <w:p w:rsidR="00832A30" w:rsidRDefault="00832A30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78</w:t>
            </w:r>
          </w:p>
        </w:tc>
        <w:tc>
          <w:tcPr>
            <w:tcW w:w="851" w:type="dxa"/>
          </w:tcPr>
          <w:p w:rsidR="00832A30" w:rsidRDefault="00832A30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5</w:t>
            </w:r>
          </w:p>
        </w:tc>
        <w:tc>
          <w:tcPr>
            <w:tcW w:w="709" w:type="dxa"/>
          </w:tcPr>
          <w:p w:rsidR="00832A30" w:rsidRDefault="00832A30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2</w:t>
            </w:r>
          </w:p>
        </w:tc>
        <w:tc>
          <w:tcPr>
            <w:tcW w:w="1275" w:type="dxa"/>
          </w:tcPr>
          <w:p w:rsidR="00832A30" w:rsidRDefault="00832A30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&lt; .001</w:t>
            </w:r>
          </w:p>
        </w:tc>
      </w:tr>
      <w:tr w:rsidR="00CE66DF" w:rsidRPr="00A433A7" w:rsidTr="002152B7">
        <w:tc>
          <w:tcPr>
            <w:tcW w:w="4815" w:type="dxa"/>
          </w:tcPr>
          <w:p w:rsidR="00CE66DF" w:rsidRPr="00A433A7" w:rsidRDefault="00CE66DF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</w:t>
            </w:r>
          </w:p>
        </w:tc>
        <w:tc>
          <w:tcPr>
            <w:tcW w:w="1417" w:type="dxa"/>
          </w:tcPr>
          <w:p w:rsidR="00CE66DF" w:rsidRPr="00A433A7" w:rsidRDefault="00CE66DF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0</w:t>
            </w:r>
          </w:p>
        </w:tc>
        <w:tc>
          <w:tcPr>
            <w:tcW w:w="851" w:type="dxa"/>
          </w:tcPr>
          <w:p w:rsidR="00CE66DF" w:rsidRPr="00A433A7" w:rsidRDefault="00CE66DF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6</w:t>
            </w:r>
          </w:p>
        </w:tc>
        <w:tc>
          <w:tcPr>
            <w:tcW w:w="709" w:type="dxa"/>
          </w:tcPr>
          <w:p w:rsidR="00CE66DF" w:rsidRPr="00A433A7" w:rsidRDefault="00CE66DF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275" w:type="dxa"/>
          </w:tcPr>
          <w:p w:rsidR="00CE66DF" w:rsidRPr="00A433A7" w:rsidRDefault="00CE66DF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5</w:t>
            </w:r>
          </w:p>
        </w:tc>
      </w:tr>
      <w:tr w:rsidR="00CE66DF" w:rsidRPr="00A433A7" w:rsidTr="002152B7">
        <w:tc>
          <w:tcPr>
            <w:tcW w:w="4815" w:type="dxa"/>
          </w:tcPr>
          <w:p w:rsidR="00CE66DF" w:rsidRPr="00A433A7" w:rsidRDefault="00CE66DF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Grammatical Gender</w:t>
            </w:r>
          </w:p>
        </w:tc>
        <w:tc>
          <w:tcPr>
            <w:tcW w:w="1417" w:type="dxa"/>
          </w:tcPr>
          <w:p w:rsidR="00CE66DF" w:rsidRPr="00A433A7" w:rsidRDefault="00CE66DF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0</w:t>
            </w:r>
          </w:p>
        </w:tc>
        <w:tc>
          <w:tcPr>
            <w:tcW w:w="851" w:type="dxa"/>
          </w:tcPr>
          <w:p w:rsidR="00CE66DF" w:rsidRPr="00A433A7" w:rsidRDefault="00CE66DF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709" w:type="dxa"/>
          </w:tcPr>
          <w:p w:rsidR="00CE66DF" w:rsidRPr="00A433A7" w:rsidRDefault="00CE66DF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1275" w:type="dxa"/>
          </w:tcPr>
          <w:p w:rsidR="00CE66DF" w:rsidRPr="00A433A7" w:rsidRDefault="00CE66DF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6</w:t>
            </w:r>
          </w:p>
        </w:tc>
      </w:tr>
      <w:tr w:rsidR="00CE66DF" w:rsidRPr="00A433A7" w:rsidTr="002152B7">
        <w:tc>
          <w:tcPr>
            <w:tcW w:w="4815" w:type="dxa"/>
          </w:tcPr>
          <w:p w:rsidR="00CE66DF" w:rsidRPr="00A433A7" w:rsidRDefault="00CE66DF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1417" w:type="dxa"/>
          </w:tcPr>
          <w:p w:rsidR="00CE66DF" w:rsidRPr="00A433A7" w:rsidRDefault="00CE66DF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3</w:t>
            </w:r>
          </w:p>
        </w:tc>
        <w:tc>
          <w:tcPr>
            <w:tcW w:w="851" w:type="dxa"/>
          </w:tcPr>
          <w:p w:rsidR="00CE66DF" w:rsidRPr="00A433A7" w:rsidRDefault="00CE66DF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709" w:type="dxa"/>
          </w:tcPr>
          <w:p w:rsidR="00CE66DF" w:rsidRPr="00A433A7" w:rsidRDefault="00CE66DF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275" w:type="dxa"/>
          </w:tcPr>
          <w:p w:rsidR="00CE66DF" w:rsidRPr="00A433A7" w:rsidRDefault="00CE66DF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</w:t>
            </w:r>
          </w:p>
        </w:tc>
      </w:tr>
      <w:tr w:rsidR="00CE66DF" w:rsidRPr="00A433A7" w:rsidTr="002152B7">
        <w:tc>
          <w:tcPr>
            <w:tcW w:w="4815" w:type="dxa"/>
          </w:tcPr>
          <w:p w:rsidR="00CE66DF" w:rsidRPr="00A433A7" w:rsidRDefault="00CE66DF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*Grammatical Gender</w:t>
            </w:r>
          </w:p>
        </w:tc>
        <w:tc>
          <w:tcPr>
            <w:tcW w:w="1417" w:type="dxa"/>
          </w:tcPr>
          <w:p w:rsidR="00CE66DF" w:rsidRPr="00A433A7" w:rsidRDefault="00CE66DF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0</w:t>
            </w:r>
          </w:p>
        </w:tc>
        <w:tc>
          <w:tcPr>
            <w:tcW w:w="851" w:type="dxa"/>
          </w:tcPr>
          <w:p w:rsidR="00CE66DF" w:rsidRPr="00A433A7" w:rsidRDefault="00CE66DF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1</w:t>
            </w:r>
          </w:p>
        </w:tc>
        <w:tc>
          <w:tcPr>
            <w:tcW w:w="709" w:type="dxa"/>
          </w:tcPr>
          <w:p w:rsidR="00CE66DF" w:rsidRPr="00A433A7" w:rsidRDefault="00CE66DF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1275" w:type="dxa"/>
          </w:tcPr>
          <w:p w:rsidR="00CE66DF" w:rsidRPr="00A433A7" w:rsidRDefault="00CE66DF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2</w:t>
            </w:r>
          </w:p>
        </w:tc>
      </w:tr>
      <w:tr w:rsidR="00CE66DF" w:rsidRPr="00A433A7" w:rsidTr="002152B7">
        <w:tc>
          <w:tcPr>
            <w:tcW w:w="4815" w:type="dxa"/>
          </w:tcPr>
          <w:p w:rsidR="00CE66DF" w:rsidRPr="00A433A7" w:rsidRDefault="00CE66DF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*Language</w:t>
            </w:r>
          </w:p>
        </w:tc>
        <w:tc>
          <w:tcPr>
            <w:tcW w:w="1417" w:type="dxa"/>
          </w:tcPr>
          <w:p w:rsidR="00CE66DF" w:rsidRPr="00A433A7" w:rsidRDefault="00CE66DF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5</w:t>
            </w:r>
          </w:p>
        </w:tc>
        <w:tc>
          <w:tcPr>
            <w:tcW w:w="851" w:type="dxa"/>
          </w:tcPr>
          <w:p w:rsidR="00CE66DF" w:rsidRPr="00A433A7" w:rsidRDefault="00CE66DF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7</w:t>
            </w:r>
          </w:p>
        </w:tc>
        <w:tc>
          <w:tcPr>
            <w:tcW w:w="709" w:type="dxa"/>
          </w:tcPr>
          <w:p w:rsidR="00CE66DF" w:rsidRPr="00A433A7" w:rsidRDefault="00CE66DF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1275" w:type="dxa"/>
          </w:tcPr>
          <w:p w:rsidR="00CE66DF" w:rsidRPr="00A433A7" w:rsidRDefault="00CE66DF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2</w:t>
            </w:r>
          </w:p>
        </w:tc>
      </w:tr>
      <w:tr w:rsidR="00CE66DF" w:rsidRPr="00A433A7" w:rsidTr="002152B7">
        <w:tc>
          <w:tcPr>
            <w:tcW w:w="4815" w:type="dxa"/>
          </w:tcPr>
          <w:p w:rsidR="00CE66DF" w:rsidRPr="00A433A7" w:rsidRDefault="00CE66DF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Grammatical Gender*Language</w:t>
            </w:r>
          </w:p>
        </w:tc>
        <w:tc>
          <w:tcPr>
            <w:tcW w:w="1417" w:type="dxa"/>
          </w:tcPr>
          <w:p w:rsidR="00CE66DF" w:rsidRPr="00A433A7" w:rsidRDefault="00CE66DF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851" w:type="dxa"/>
          </w:tcPr>
          <w:p w:rsidR="00CE66DF" w:rsidRPr="00A433A7" w:rsidRDefault="00CE66DF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6</w:t>
            </w:r>
          </w:p>
        </w:tc>
        <w:tc>
          <w:tcPr>
            <w:tcW w:w="709" w:type="dxa"/>
          </w:tcPr>
          <w:p w:rsidR="00CE66DF" w:rsidRPr="00A433A7" w:rsidRDefault="00CE66DF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275" w:type="dxa"/>
          </w:tcPr>
          <w:p w:rsidR="00CE66DF" w:rsidRPr="00A433A7" w:rsidRDefault="00CE66DF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6</w:t>
            </w:r>
          </w:p>
        </w:tc>
      </w:tr>
      <w:tr w:rsidR="00CE66DF" w:rsidRPr="00A433A7" w:rsidTr="002152B7">
        <w:tc>
          <w:tcPr>
            <w:tcW w:w="4815" w:type="dxa"/>
          </w:tcPr>
          <w:p w:rsidR="00CE66DF" w:rsidRPr="00A433A7" w:rsidRDefault="00CE66DF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*Grammatical Gender*Language</w:t>
            </w:r>
          </w:p>
        </w:tc>
        <w:tc>
          <w:tcPr>
            <w:tcW w:w="1417" w:type="dxa"/>
          </w:tcPr>
          <w:p w:rsidR="00CE66DF" w:rsidRPr="00A433A7" w:rsidRDefault="00CE66DF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3</w:t>
            </w:r>
          </w:p>
        </w:tc>
        <w:tc>
          <w:tcPr>
            <w:tcW w:w="851" w:type="dxa"/>
          </w:tcPr>
          <w:p w:rsidR="00CE66DF" w:rsidRPr="00A433A7" w:rsidRDefault="00CE66DF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6</w:t>
            </w:r>
          </w:p>
        </w:tc>
        <w:tc>
          <w:tcPr>
            <w:tcW w:w="709" w:type="dxa"/>
          </w:tcPr>
          <w:p w:rsidR="00CE66DF" w:rsidRPr="00A433A7" w:rsidRDefault="00CE66DF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275" w:type="dxa"/>
          </w:tcPr>
          <w:p w:rsidR="00CE66DF" w:rsidRPr="00A433A7" w:rsidRDefault="00CE66DF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3</w:t>
            </w:r>
          </w:p>
        </w:tc>
      </w:tr>
    </w:tbl>
    <w:p w:rsidR="00CE66DF" w:rsidRDefault="00CE66DF" w:rsidP="00CE66DF">
      <w:pPr>
        <w:spacing w:line="360" w:lineRule="auto"/>
        <w:rPr>
          <w:rFonts w:ascii="Times New Roman" w:hAnsi="Times New Roman" w:cs="Times New Roman"/>
          <w:i/>
        </w:rPr>
      </w:pPr>
    </w:p>
    <w:p w:rsidR="00E65FDE" w:rsidRDefault="00660187" w:rsidP="002152B7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.7. </w:t>
      </w:r>
      <w:r w:rsidR="002152B7" w:rsidRPr="002152B7">
        <w:rPr>
          <w:rFonts w:ascii="Times New Roman" w:hAnsi="Times New Roman" w:cs="Times New Roman"/>
          <w:b/>
        </w:rPr>
        <w:t>How pleasant is this fragrance?</w:t>
      </w:r>
    </w:p>
    <w:p w:rsidR="002152B7" w:rsidRDefault="002152B7" w:rsidP="002152B7">
      <w:pPr>
        <w:spacing w:line="360" w:lineRule="auto"/>
        <w:rPr>
          <w:rFonts w:ascii="Times New Roman" w:hAnsi="Times New Roman" w:cs="Times New Roman"/>
          <w:i/>
        </w:rPr>
      </w:pPr>
      <w:r w:rsidRPr="00A433A7">
        <w:rPr>
          <w:rFonts w:ascii="Times New Roman" w:hAnsi="Times New Roman" w:cs="Times New Roman"/>
          <w:i/>
        </w:rPr>
        <w:lastRenderedPageBreak/>
        <w:t>RT.lmer = lmer(VasScore ~ FragranceGender*Grammatical</w:t>
      </w:r>
      <w:r>
        <w:rPr>
          <w:rFonts w:ascii="Times New Roman" w:hAnsi="Times New Roman" w:cs="Times New Roman"/>
          <w:i/>
        </w:rPr>
        <w:t>G</w:t>
      </w:r>
      <w:r w:rsidRPr="00A433A7">
        <w:rPr>
          <w:rFonts w:ascii="Times New Roman" w:hAnsi="Times New Roman" w:cs="Times New Roman"/>
          <w:i/>
        </w:rPr>
        <w:t>ender*Language + (1</w:t>
      </w:r>
      <w:r>
        <w:rPr>
          <w:rFonts w:ascii="Times New Roman" w:hAnsi="Times New Roman" w:cs="Times New Roman"/>
          <w:i/>
        </w:rPr>
        <w:t>|Fragrance) + (1|Subject), D</w:t>
      </w:r>
      <w:r w:rsidRPr="00A433A7">
        <w:rPr>
          <w:rFonts w:ascii="Times New Roman" w:hAnsi="Times New Roman" w:cs="Times New Roman"/>
          <w:i/>
        </w:rPr>
        <w:t>ata)</w:t>
      </w:r>
    </w:p>
    <w:p w:rsidR="002152B7" w:rsidRPr="00A433A7" w:rsidRDefault="002152B7" w:rsidP="002152B7">
      <w:pPr>
        <w:spacing w:line="360" w:lineRule="auto"/>
        <w:rPr>
          <w:rFonts w:ascii="Times New Roman" w:hAnsi="Times New Roman" w:cs="Times New Roman"/>
        </w:rPr>
      </w:pPr>
      <w:r w:rsidRPr="00A433A7">
        <w:rPr>
          <w:rFonts w:ascii="Times New Roman" w:hAnsi="Times New Roman" w:cs="Times New Roman"/>
        </w:rPr>
        <w:t>Random effects</w:t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  <w:t xml:space="preserve">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1134"/>
        <w:gridCol w:w="711"/>
      </w:tblGrid>
      <w:tr w:rsidR="00832A30" w:rsidRPr="00A433A7" w:rsidTr="00832A30">
        <w:tc>
          <w:tcPr>
            <w:tcW w:w="1101" w:type="dxa"/>
          </w:tcPr>
          <w:p w:rsidR="00832A30" w:rsidRPr="00A433A7" w:rsidRDefault="00832A30" w:rsidP="002152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832A30" w:rsidRPr="00A433A7" w:rsidRDefault="00832A30" w:rsidP="002152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134" w:type="dxa"/>
          </w:tcPr>
          <w:p w:rsidR="00832A30" w:rsidRPr="00A433A7" w:rsidRDefault="00832A30" w:rsidP="002152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711" w:type="dxa"/>
          </w:tcPr>
          <w:p w:rsidR="00832A30" w:rsidRPr="00A433A7" w:rsidRDefault="00832A30" w:rsidP="002152B7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832A30" w:rsidRPr="00A433A7" w:rsidTr="00832A30">
        <w:tc>
          <w:tcPr>
            <w:tcW w:w="1101" w:type="dxa"/>
          </w:tcPr>
          <w:p w:rsidR="00832A30" w:rsidRPr="00A433A7" w:rsidRDefault="00832A30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832A30" w:rsidRDefault="00832A30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:rsidR="00832A30" w:rsidRPr="00A433A7" w:rsidRDefault="00832A30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.31</w:t>
            </w:r>
          </w:p>
        </w:tc>
        <w:tc>
          <w:tcPr>
            <w:tcW w:w="711" w:type="dxa"/>
          </w:tcPr>
          <w:p w:rsidR="00832A30" w:rsidRPr="00A433A7" w:rsidRDefault="00832A30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1</w:t>
            </w:r>
          </w:p>
        </w:tc>
      </w:tr>
      <w:tr w:rsidR="00832A30" w:rsidRPr="00A433A7" w:rsidTr="00832A30">
        <w:tc>
          <w:tcPr>
            <w:tcW w:w="1101" w:type="dxa"/>
          </w:tcPr>
          <w:p w:rsidR="00832A30" w:rsidRPr="00A433A7" w:rsidRDefault="00832A30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</w:t>
            </w:r>
          </w:p>
        </w:tc>
        <w:tc>
          <w:tcPr>
            <w:tcW w:w="1134" w:type="dxa"/>
          </w:tcPr>
          <w:p w:rsidR="00832A30" w:rsidRDefault="00832A30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:rsidR="00832A30" w:rsidRPr="00A433A7" w:rsidRDefault="00832A30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6</w:t>
            </w:r>
          </w:p>
        </w:tc>
        <w:tc>
          <w:tcPr>
            <w:tcW w:w="711" w:type="dxa"/>
          </w:tcPr>
          <w:p w:rsidR="00832A30" w:rsidRPr="00A433A7" w:rsidRDefault="00832A30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62</w:t>
            </w:r>
          </w:p>
        </w:tc>
      </w:tr>
    </w:tbl>
    <w:p w:rsidR="002152B7" w:rsidRDefault="002152B7" w:rsidP="002152B7">
      <w:pPr>
        <w:spacing w:line="360" w:lineRule="auto"/>
        <w:rPr>
          <w:rFonts w:ascii="Times New Roman" w:hAnsi="Times New Roman" w:cs="Times New Roman"/>
          <w:i/>
        </w:rPr>
      </w:pPr>
    </w:p>
    <w:p w:rsidR="00660187" w:rsidRPr="00660187" w:rsidRDefault="00660187" w:rsidP="002152B7">
      <w:pPr>
        <w:spacing w:line="360" w:lineRule="auto"/>
        <w:rPr>
          <w:rFonts w:ascii="Times New Roman" w:hAnsi="Times New Roman" w:cs="Times New Roman"/>
        </w:rPr>
      </w:pPr>
      <w:r w:rsidRPr="00660187">
        <w:rPr>
          <w:rFonts w:ascii="Times New Roman" w:hAnsi="Times New Roman" w:cs="Times New Roman"/>
        </w:rPr>
        <w:t>Fixed effects</w:t>
      </w:r>
    </w:p>
    <w:tbl>
      <w:tblPr>
        <w:tblStyle w:val="TableGrid"/>
        <w:tblpPr w:leftFromText="180" w:rightFromText="180" w:vertAnchor="text" w:horzAnchor="margin" w:tblpY="57"/>
        <w:tblW w:w="9067" w:type="dxa"/>
        <w:tblLook w:val="04A0" w:firstRow="1" w:lastRow="0" w:firstColumn="1" w:lastColumn="0" w:noHBand="0" w:noVBand="1"/>
      </w:tblPr>
      <w:tblGrid>
        <w:gridCol w:w="4813"/>
        <w:gridCol w:w="1417"/>
        <w:gridCol w:w="851"/>
        <w:gridCol w:w="711"/>
        <w:gridCol w:w="1275"/>
      </w:tblGrid>
      <w:tr w:rsidR="002152B7" w:rsidRPr="00A433A7" w:rsidTr="002152B7">
        <w:tc>
          <w:tcPr>
            <w:tcW w:w="4815" w:type="dxa"/>
          </w:tcPr>
          <w:p w:rsidR="002152B7" w:rsidRPr="00A433A7" w:rsidRDefault="002152B7" w:rsidP="002152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417" w:type="dxa"/>
          </w:tcPr>
          <w:p w:rsidR="002152B7" w:rsidRPr="00A433A7" w:rsidRDefault="002152B7" w:rsidP="002152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1" w:type="dxa"/>
          </w:tcPr>
          <w:p w:rsidR="002152B7" w:rsidRPr="00A433A7" w:rsidRDefault="002152B7" w:rsidP="002152B7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09" w:type="dxa"/>
          </w:tcPr>
          <w:p w:rsidR="002152B7" w:rsidRPr="00A433A7" w:rsidRDefault="002152B7" w:rsidP="002152B7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1275" w:type="dxa"/>
          </w:tcPr>
          <w:p w:rsidR="002152B7" w:rsidRPr="00A433A7" w:rsidRDefault="002152B7" w:rsidP="002152B7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3A047F" w:rsidRPr="00A433A7" w:rsidTr="002152B7">
        <w:tc>
          <w:tcPr>
            <w:tcW w:w="4815" w:type="dxa"/>
          </w:tcPr>
          <w:p w:rsidR="003A047F" w:rsidRPr="00A433A7" w:rsidRDefault="003A047F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417" w:type="dxa"/>
          </w:tcPr>
          <w:p w:rsidR="003A047F" w:rsidRDefault="003A047F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01</w:t>
            </w:r>
          </w:p>
        </w:tc>
        <w:tc>
          <w:tcPr>
            <w:tcW w:w="851" w:type="dxa"/>
          </w:tcPr>
          <w:p w:rsidR="003A047F" w:rsidRDefault="003A047F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709" w:type="dxa"/>
          </w:tcPr>
          <w:p w:rsidR="003A047F" w:rsidRDefault="003A047F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33</w:t>
            </w:r>
          </w:p>
        </w:tc>
        <w:tc>
          <w:tcPr>
            <w:tcW w:w="1275" w:type="dxa"/>
          </w:tcPr>
          <w:p w:rsidR="003A047F" w:rsidRDefault="003A047F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2152B7" w:rsidRPr="00A433A7" w:rsidTr="002152B7">
        <w:tc>
          <w:tcPr>
            <w:tcW w:w="4815" w:type="dxa"/>
          </w:tcPr>
          <w:p w:rsidR="002152B7" w:rsidRPr="00A433A7" w:rsidRDefault="002152B7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</w:t>
            </w:r>
          </w:p>
        </w:tc>
        <w:tc>
          <w:tcPr>
            <w:tcW w:w="1417" w:type="dxa"/>
          </w:tcPr>
          <w:p w:rsidR="002152B7" w:rsidRPr="00A433A7" w:rsidRDefault="00E63307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5</w:t>
            </w:r>
          </w:p>
        </w:tc>
        <w:tc>
          <w:tcPr>
            <w:tcW w:w="851" w:type="dxa"/>
          </w:tcPr>
          <w:p w:rsidR="002152B7" w:rsidRPr="00A433A7" w:rsidRDefault="00E63307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9</w:t>
            </w:r>
          </w:p>
        </w:tc>
        <w:tc>
          <w:tcPr>
            <w:tcW w:w="709" w:type="dxa"/>
          </w:tcPr>
          <w:p w:rsidR="002152B7" w:rsidRPr="00A433A7" w:rsidRDefault="00E63307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275" w:type="dxa"/>
          </w:tcPr>
          <w:p w:rsidR="002152B7" w:rsidRPr="00A433A7" w:rsidRDefault="00E63307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</w:tr>
      <w:tr w:rsidR="002152B7" w:rsidRPr="00A433A7" w:rsidTr="002152B7">
        <w:tc>
          <w:tcPr>
            <w:tcW w:w="4815" w:type="dxa"/>
          </w:tcPr>
          <w:p w:rsidR="002152B7" w:rsidRPr="00A433A7" w:rsidRDefault="002152B7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Grammatical Gender</w:t>
            </w:r>
          </w:p>
        </w:tc>
        <w:tc>
          <w:tcPr>
            <w:tcW w:w="1417" w:type="dxa"/>
          </w:tcPr>
          <w:p w:rsidR="002152B7" w:rsidRPr="00A433A7" w:rsidRDefault="00E63307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851" w:type="dxa"/>
          </w:tcPr>
          <w:p w:rsidR="002152B7" w:rsidRPr="00A433A7" w:rsidRDefault="00E63307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709" w:type="dxa"/>
          </w:tcPr>
          <w:p w:rsidR="002152B7" w:rsidRPr="00A433A7" w:rsidRDefault="00E63307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275" w:type="dxa"/>
          </w:tcPr>
          <w:p w:rsidR="002152B7" w:rsidRPr="00A433A7" w:rsidRDefault="00E63307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8</w:t>
            </w:r>
          </w:p>
        </w:tc>
      </w:tr>
      <w:tr w:rsidR="002152B7" w:rsidRPr="00A433A7" w:rsidTr="002152B7">
        <w:tc>
          <w:tcPr>
            <w:tcW w:w="4815" w:type="dxa"/>
          </w:tcPr>
          <w:p w:rsidR="002152B7" w:rsidRPr="00A433A7" w:rsidRDefault="002152B7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1417" w:type="dxa"/>
          </w:tcPr>
          <w:p w:rsidR="002152B7" w:rsidRPr="00A433A7" w:rsidRDefault="00E63307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851" w:type="dxa"/>
          </w:tcPr>
          <w:p w:rsidR="002152B7" w:rsidRPr="00A433A7" w:rsidRDefault="00E63307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6</w:t>
            </w:r>
          </w:p>
        </w:tc>
        <w:tc>
          <w:tcPr>
            <w:tcW w:w="709" w:type="dxa"/>
          </w:tcPr>
          <w:p w:rsidR="002152B7" w:rsidRPr="00A433A7" w:rsidRDefault="00E63307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75" w:type="dxa"/>
          </w:tcPr>
          <w:p w:rsidR="002152B7" w:rsidRPr="00A433A7" w:rsidRDefault="00E63307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5</w:t>
            </w:r>
          </w:p>
        </w:tc>
      </w:tr>
      <w:tr w:rsidR="002152B7" w:rsidRPr="00A433A7" w:rsidTr="002152B7">
        <w:tc>
          <w:tcPr>
            <w:tcW w:w="4815" w:type="dxa"/>
          </w:tcPr>
          <w:p w:rsidR="002152B7" w:rsidRPr="00A433A7" w:rsidRDefault="002152B7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*Grammatical Gender</w:t>
            </w:r>
          </w:p>
        </w:tc>
        <w:tc>
          <w:tcPr>
            <w:tcW w:w="1417" w:type="dxa"/>
          </w:tcPr>
          <w:p w:rsidR="002152B7" w:rsidRPr="00A433A7" w:rsidRDefault="00E63307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63</w:t>
            </w:r>
          </w:p>
        </w:tc>
        <w:tc>
          <w:tcPr>
            <w:tcW w:w="851" w:type="dxa"/>
          </w:tcPr>
          <w:p w:rsidR="002152B7" w:rsidRPr="00A433A7" w:rsidRDefault="00E63307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9</w:t>
            </w:r>
          </w:p>
        </w:tc>
        <w:tc>
          <w:tcPr>
            <w:tcW w:w="709" w:type="dxa"/>
          </w:tcPr>
          <w:p w:rsidR="002152B7" w:rsidRPr="00A433A7" w:rsidRDefault="00E63307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8</w:t>
            </w:r>
          </w:p>
        </w:tc>
        <w:tc>
          <w:tcPr>
            <w:tcW w:w="1275" w:type="dxa"/>
          </w:tcPr>
          <w:p w:rsidR="002152B7" w:rsidRPr="00A433A7" w:rsidRDefault="00E63307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8</w:t>
            </w:r>
          </w:p>
        </w:tc>
      </w:tr>
      <w:tr w:rsidR="002152B7" w:rsidRPr="00A433A7" w:rsidTr="002152B7">
        <w:tc>
          <w:tcPr>
            <w:tcW w:w="4815" w:type="dxa"/>
          </w:tcPr>
          <w:p w:rsidR="002152B7" w:rsidRPr="00A433A7" w:rsidRDefault="002152B7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*Language</w:t>
            </w:r>
          </w:p>
        </w:tc>
        <w:tc>
          <w:tcPr>
            <w:tcW w:w="1417" w:type="dxa"/>
          </w:tcPr>
          <w:p w:rsidR="002152B7" w:rsidRPr="00A433A7" w:rsidRDefault="00E63307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86</w:t>
            </w:r>
          </w:p>
        </w:tc>
        <w:tc>
          <w:tcPr>
            <w:tcW w:w="851" w:type="dxa"/>
          </w:tcPr>
          <w:p w:rsidR="002152B7" w:rsidRPr="00A433A7" w:rsidRDefault="00E63307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4</w:t>
            </w:r>
          </w:p>
        </w:tc>
        <w:tc>
          <w:tcPr>
            <w:tcW w:w="709" w:type="dxa"/>
          </w:tcPr>
          <w:p w:rsidR="002152B7" w:rsidRPr="00A433A7" w:rsidRDefault="00E63307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0</w:t>
            </w:r>
          </w:p>
        </w:tc>
        <w:tc>
          <w:tcPr>
            <w:tcW w:w="1275" w:type="dxa"/>
          </w:tcPr>
          <w:p w:rsidR="002152B7" w:rsidRPr="00A433A7" w:rsidRDefault="00E63307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5</w:t>
            </w:r>
          </w:p>
        </w:tc>
      </w:tr>
      <w:tr w:rsidR="002152B7" w:rsidRPr="00A433A7" w:rsidTr="002152B7">
        <w:tc>
          <w:tcPr>
            <w:tcW w:w="4815" w:type="dxa"/>
          </w:tcPr>
          <w:p w:rsidR="002152B7" w:rsidRPr="00A433A7" w:rsidRDefault="002152B7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Grammatical Gender*Language</w:t>
            </w:r>
          </w:p>
        </w:tc>
        <w:tc>
          <w:tcPr>
            <w:tcW w:w="1417" w:type="dxa"/>
          </w:tcPr>
          <w:p w:rsidR="002152B7" w:rsidRPr="00A433A7" w:rsidRDefault="00E63307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74</w:t>
            </w:r>
          </w:p>
        </w:tc>
        <w:tc>
          <w:tcPr>
            <w:tcW w:w="851" w:type="dxa"/>
          </w:tcPr>
          <w:p w:rsidR="002152B7" w:rsidRPr="00A433A7" w:rsidRDefault="00E63307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2</w:t>
            </w:r>
          </w:p>
        </w:tc>
        <w:tc>
          <w:tcPr>
            <w:tcW w:w="709" w:type="dxa"/>
          </w:tcPr>
          <w:p w:rsidR="002152B7" w:rsidRPr="00A433A7" w:rsidRDefault="00E63307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3</w:t>
            </w:r>
          </w:p>
        </w:tc>
        <w:tc>
          <w:tcPr>
            <w:tcW w:w="1275" w:type="dxa"/>
          </w:tcPr>
          <w:p w:rsidR="002152B7" w:rsidRPr="00A433A7" w:rsidRDefault="00E63307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1</w:t>
            </w:r>
          </w:p>
        </w:tc>
      </w:tr>
      <w:tr w:rsidR="002152B7" w:rsidRPr="00A433A7" w:rsidTr="002152B7">
        <w:tc>
          <w:tcPr>
            <w:tcW w:w="4815" w:type="dxa"/>
          </w:tcPr>
          <w:p w:rsidR="002152B7" w:rsidRPr="00A433A7" w:rsidRDefault="002152B7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*Grammatical Gender*Language</w:t>
            </w:r>
          </w:p>
        </w:tc>
        <w:tc>
          <w:tcPr>
            <w:tcW w:w="1417" w:type="dxa"/>
          </w:tcPr>
          <w:p w:rsidR="002152B7" w:rsidRPr="00A433A7" w:rsidRDefault="00E63307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0</w:t>
            </w:r>
          </w:p>
        </w:tc>
        <w:tc>
          <w:tcPr>
            <w:tcW w:w="851" w:type="dxa"/>
          </w:tcPr>
          <w:p w:rsidR="002152B7" w:rsidRPr="00A433A7" w:rsidRDefault="00E63307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7</w:t>
            </w:r>
          </w:p>
        </w:tc>
        <w:tc>
          <w:tcPr>
            <w:tcW w:w="709" w:type="dxa"/>
          </w:tcPr>
          <w:p w:rsidR="002152B7" w:rsidRPr="00A433A7" w:rsidRDefault="00E63307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275" w:type="dxa"/>
          </w:tcPr>
          <w:p w:rsidR="002152B7" w:rsidRPr="00A433A7" w:rsidRDefault="00E63307" w:rsidP="002152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1</w:t>
            </w:r>
          </w:p>
        </w:tc>
      </w:tr>
    </w:tbl>
    <w:p w:rsidR="002152B7" w:rsidRDefault="002152B7" w:rsidP="002152B7">
      <w:pPr>
        <w:spacing w:line="360" w:lineRule="auto"/>
        <w:rPr>
          <w:rFonts w:ascii="Times New Roman" w:hAnsi="Times New Roman" w:cs="Times New Roman"/>
          <w:b/>
        </w:rPr>
      </w:pPr>
    </w:p>
    <w:p w:rsidR="002A7F2A" w:rsidRPr="00A433A7" w:rsidRDefault="00660187" w:rsidP="002A7F2A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. </w:t>
      </w:r>
      <w:r w:rsidR="002A7F2A" w:rsidRPr="00A433A7">
        <w:rPr>
          <w:rFonts w:ascii="Times New Roman" w:hAnsi="Times New Roman" w:cs="Times New Roman"/>
          <w:b/>
        </w:rPr>
        <w:t xml:space="preserve">Experiment </w:t>
      </w:r>
      <w:r w:rsidR="002A7F2A">
        <w:rPr>
          <w:rFonts w:ascii="Times New Roman" w:hAnsi="Times New Roman" w:cs="Times New Roman"/>
          <w:b/>
        </w:rPr>
        <w:t>2</w:t>
      </w:r>
      <w:r w:rsidR="002A7F2A" w:rsidRPr="00A433A7">
        <w:rPr>
          <w:rFonts w:ascii="Times New Roman" w:hAnsi="Times New Roman" w:cs="Times New Roman"/>
          <w:b/>
        </w:rPr>
        <w:t xml:space="preserve"> Summary of mixed effects models</w:t>
      </w:r>
    </w:p>
    <w:p w:rsidR="002A7F2A" w:rsidRPr="00A433A7" w:rsidRDefault="00A7102D" w:rsidP="002A7F2A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.1. </w:t>
      </w:r>
      <w:r w:rsidR="002A7F2A" w:rsidRPr="00A433A7">
        <w:rPr>
          <w:rFonts w:ascii="Times New Roman" w:hAnsi="Times New Roman" w:cs="Times New Roman"/>
          <w:b/>
        </w:rPr>
        <w:t>Fragrance Recognition</w:t>
      </w:r>
    </w:p>
    <w:p w:rsidR="002A7F2A" w:rsidRPr="00A433A7" w:rsidRDefault="002A7F2A" w:rsidP="002A7F2A">
      <w:pPr>
        <w:spacing w:line="360" w:lineRule="auto"/>
        <w:rPr>
          <w:rFonts w:ascii="Times New Roman" w:hAnsi="Times New Roman" w:cs="Times New Roman"/>
          <w:i/>
        </w:rPr>
      </w:pPr>
      <w:r w:rsidRPr="00A433A7">
        <w:rPr>
          <w:rFonts w:ascii="Times New Roman" w:hAnsi="Times New Roman" w:cs="Times New Roman"/>
          <w:i/>
        </w:rPr>
        <w:t>Data.lmer = glmer(Accuracy ~ FragranceGender*GrammaticalGender*</w:t>
      </w:r>
      <w:r>
        <w:rPr>
          <w:rFonts w:ascii="Times New Roman" w:hAnsi="Times New Roman" w:cs="Times New Roman"/>
          <w:i/>
        </w:rPr>
        <w:t>GenderAssociation</w:t>
      </w:r>
      <w:r w:rsidRPr="00A433A7">
        <w:rPr>
          <w:rFonts w:ascii="Times New Roman" w:hAnsi="Times New Roman" w:cs="Times New Roman"/>
          <w:i/>
        </w:rPr>
        <w:t xml:space="preserve"> + (1|Fragrance) + (1|Subject), </w:t>
      </w:r>
      <w:r>
        <w:rPr>
          <w:rFonts w:ascii="Times New Roman" w:hAnsi="Times New Roman" w:cs="Times New Roman"/>
          <w:i/>
        </w:rPr>
        <w:t>D</w:t>
      </w:r>
      <w:r w:rsidRPr="00A433A7">
        <w:rPr>
          <w:rFonts w:ascii="Times New Roman" w:hAnsi="Times New Roman" w:cs="Times New Roman"/>
          <w:i/>
        </w:rPr>
        <w:t>ata, family=binomial)</w:t>
      </w:r>
    </w:p>
    <w:p w:rsidR="002A7F2A" w:rsidRPr="00A433A7" w:rsidRDefault="002A7F2A" w:rsidP="002A7F2A">
      <w:pPr>
        <w:spacing w:line="360" w:lineRule="auto"/>
        <w:rPr>
          <w:rFonts w:ascii="Times New Roman" w:hAnsi="Times New Roman" w:cs="Times New Roman"/>
        </w:rPr>
      </w:pPr>
      <w:r w:rsidRPr="00A433A7">
        <w:rPr>
          <w:rFonts w:ascii="Times New Roman" w:hAnsi="Times New Roman" w:cs="Times New Roman"/>
        </w:rPr>
        <w:t>Random effects</w:t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  <w:t xml:space="preserve">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1134"/>
        <w:gridCol w:w="601"/>
      </w:tblGrid>
      <w:tr w:rsidR="00C326D1" w:rsidRPr="00A433A7" w:rsidTr="009D28F2">
        <w:tc>
          <w:tcPr>
            <w:tcW w:w="1101" w:type="dxa"/>
          </w:tcPr>
          <w:p w:rsidR="00C326D1" w:rsidRPr="00A433A7" w:rsidRDefault="00C326D1" w:rsidP="002A7F2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C326D1" w:rsidRPr="00A433A7" w:rsidRDefault="00C326D1" w:rsidP="002A7F2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134" w:type="dxa"/>
          </w:tcPr>
          <w:p w:rsidR="00C326D1" w:rsidRPr="00A433A7" w:rsidRDefault="00C326D1" w:rsidP="002A7F2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601" w:type="dxa"/>
          </w:tcPr>
          <w:p w:rsidR="00C326D1" w:rsidRPr="00A433A7" w:rsidRDefault="00C326D1" w:rsidP="002A7F2A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C326D1" w:rsidRPr="00A433A7" w:rsidTr="009D28F2">
        <w:tc>
          <w:tcPr>
            <w:tcW w:w="1101" w:type="dxa"/>
          </w:tcPr>
          <w:p w:rsidR="00C326D1" w:rsidRPr="00A433A7" w:rsidRDefault="00C326D1" w:rsidP="002A7F2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C326D1" w:rsidRDefault="00C326D1" w:rsidP="002A7F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:rsidR="00C326D1" w:rsidRPr="00A433A7" w:rsidRDefault="00C326D1" w:rsidP="002A7F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1" w:type="dxa"/>
          </w:tcPr>
          <w:p w:rsidR="00C326D1" w:rsidRPr="00A433A7" w:rsidRDefault="00C326D1" w:rsidP="002A7F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:rsidR="002A7F2A" w:rsidRDefault="002A7F2A" w:rsidP="00A7102D">
      <w:pPr>
        <w:spacing w:after="0" w:line="360" w:lineRule="auto"/>
        <w:rPr>
          <w:rFonts w:ascii="Times New Roman" w:hAnsi="Times New Roman" w:cs="Times New Roman"/>
        </w:rPr>
      </w:pPr>
    </w:p>
    <w:p w:rsidR="009D28F2" w:rsidRPr="00A433A7" w:rsidRDefault="009D28F2" w:rsidP="009D28F2">
      <w:pPr>
        <w:spacing w:line="360" w:lineRule="auto"/>
        <w:rPr>
          <w:rFonts w:ascii="Times New Roman" w:hAnsi="Times New Roman" w:cs="Times New Roman"/>
        </w:rPr>
      </w:pPr>
      <w:r w:rsidRPr="00A433A7">
        <w:rPr>
          <w:rFonts w:ascii="Times New Roman" w:hAnsi="Times New Roman" w:cs="Times New Roman"/>
        </w:rPr>
        <w:t>Fixed effects</w:t>
      </w:r>
    </w:p>
    <w:tbl>
      <w:tblPr>
        <w:tblStyle w:val="TableGrid"/>
        <w:tblpPr w:leftFromText="180" w:rightFromText="180" w:vertAnchor="text" w:horzAnchor="margin" w:tblpY="304"/>
        <w:tblW w:w="9067" w:type="dxa"/>
        <w:tblLook w:val="04A0" w:firstRow="1" w:lastRow="0" w:firstColumn="1" w:lastColumn="0" w:noHBand="0" w:noVBand="1"/>
      </w:tblPr>
      <w:tblGrid>
        <w:gridCol w:w="5665"/>
        <w:gridCol w:w="1276"/>
        <w:gridCol w:w="709"/>
        <w:gridCol w:w="709"/>
        <w:gridCol w:w="708"/>
      </w:tblGrid>
      <w:tr w:rsidR="009D28F2" w:rsidRPr="00A433A7" w:rsidTr="009D28F2">
        <w:tc>
          <w:tcPr>
            <w:tcW w:w="5665" w:type="dxa"/>
          </w:tcPr>
          <w:p w:rsidR="009D28F2" w:rsidRPr="00A433A7" w:rsidRDefault="009D28F2" w:rsidP="009D28F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9D28F2" w:rsidRPr="00A433A7" w:rsidRDefault="009D28F2" w:rsidP="009D28F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709" w:type="dxa"/>
          </w:tcPr>
          <w:p w:rsidR="009D28F2" w:rsidRPr="00A433A7" w:rsidRDefault="009D28F2" w:rsidP="009D28F2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09" w:type="dxa"/>
          </w:tcPr>
          <w:p w:rsidR="009D28F2" w:rsidRPr="00A433A7" w:rsidRDefault="009D28F2" w:rsidP="009D28F2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z</w:t>
            </w:r>
          </w:p>
        </w:tc>
        <w:tc>
          <w:tcPr>
            <w:tcW w:w="708" w:type="dxa"/>
          </w:tcPr>
          <w:p w:rsidR="009D28F2" w:rsidRPr="00A433A7" w:rsidRDefault="009D28F2" w:rsidP="009D28F2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9D28F2" w:rsidRPr="00A433A7" w:rsidTr="009D28F2">
        <w:tc>
          <w:tcPr>
            <w:tcW w:w="5665" w:type="dxa"/>
          </w:tcPr>
          <w:p w:rsidR="009D28F2" w:rsidRPr="00A433A7" w:rsidRDefault="009D28F2" w:rsidP="009D28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76" w:type="dxa"/>
          </w:tcPr>
          <w:p w:rsidR="009D28F2" w:rsidRDefault="009D28F2" w:rsidP="009D28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709" w:type="dxa"/>
          </w:tcPr>
          <w:p w:rsidR="009D28F2" w:rsidRDefault="009D28F2" w:rsidP="009D28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709" w:type="dxa"/>
          </w:tcPr>
          <w:p w:rsidR="009D28F2" w:rsidRDefault="009D28F2" w:rsidP="009D28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708" w:type="dxa"/>
          </w:tcPr>
          <w:p w:rsidR="009D28F2" w:rsidRDefault="009D28F2" w:rsidP="009D28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9D28F2" w:rsidRPr="00A433A7" w:rsidTr="009D28F2">
        <w:tc>
          <w:tcPr>
            <w:tcW w:w="5665" w:type="dxa"/>
          </w:tcPr>
          <w:p w:rsidR="009D28F2" w:rsidRPr="00A433A7" w:rsidRDefault="009D28F2" w:rsidP="009D28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</w:t>
            </w:r>
          </w:p>
        </w:tc>
        <w:tc>
          <w:tcPr>
            <w:tcW w:w="1276" w:type="dxa"/>
          </w:tcPr>
          <w:p w:rsidR="009D28F2" w:rsidRPr="00A433A7" w:rsidRDefault="009D28F2" w:rsidP="009D28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709" w:type="dxa"/>
          </w:tcPr>
          <w:p w:rsidR="009D28F2" w:rsidRPr="00A433A7" w:rsidRDefault="009D28F2" w:rsidP="009D28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709" w:type="dxa"/>
          </w:tcPr>
          <w:p w:rsidR="009D28F2" w:rsidRPr="00A433A7" w:rsidRDefault="009D28F2" w:rsidP="009D28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708" w:type="dxa"/>
          </w:tcPr>
          <w:p w:rsidR="009D28F2" w:rsidRPr="00A433A7" w:rsidRDefault="009D28F2" w:rsidP="009D28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2</w:t>
            </w:r>
          </w:p>
        </w:tc>
      </w:tr>
      <w:tr w:rsidR="009D28F2" w:rsidRPr="00A433A7" w:rsidTr="009D28F2">
        <w:tc>
          <w:tcPr>
            <w:tcW w:w="5665" w:type="dxa"/>
          </w:tcPr>
          <w:p w:rsidR="009D28F2" w:rsidRPr="00A433A7" w:rsidRDefault="009D28F2" w:rsidP="009D28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lastRenderedPageBreak/>
              <w:t>Grammatical Gender</w:t>
            </w:r>
          </w:p>
        </w:tc>
        <w:tc>
          <w:tcPr>
            <w:tcW w:w="1276" w:type="dxa"/>
          </w:tcPr>
          <w:p w:rsidR="009D28F2" w:rsidRPr="00A433A7" w:rsidRDefault="009D28F2" w:rsidP="009D28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709" w:type="dxa"/>
          </w:tcPr>
          <w:p w:rsidR="009D28F2" w:rsidRPr="00A433A7" w:rsidRDefault="009D28F2" w:rsidP="009D28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709" w:type="dxa"/>
          </w:tcPr>
          <w:p w:rsidR="009D28F2" w:rsidRPr="00A433A7" w:rsidRDefault="009D28F2" w:rsidP="009D28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708" w:type="dxa"/>
          </w:tcPr>
          <w:p w:rsidR="009D28F2" w:rsidRPr="00A433A7" w:rsidRDefault="009D28F2" w:rsidP="009D28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</w:t>
            </w:r>
          </w:p>
        </w:tc>
      </w:tr>
      <w:tr w:rsidR="009D28F2" w:rsidRPr="00A433A7" w:rsidTr="009D28F2">
        <w:tc>
          <w:tcPr>
            <w:tcW w:w="5665" w:type="dxa"/>
          </w:tcPr>
          <w:p w:rsidR="009D28F2" w:rsidRPr="00A433A7" w:rsidRDefault="009D28F2" w:rsidP="009D28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 Association</w:t>
            </w:r>
          </w:p>
        </w:tc>
        <w:tc>
          <w:tcPr>
            <w:tcW w:w="1276" w:type="dxa"/>
          </w:tcPr>
          <w:p w:rsidR="009D28F2" w:rsidRPr="00A433A7" w:rsidRDefault="009D28F2" w:rsidP="009D28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709" w:type="dxa"/>
          </w:tcPr>
          <w:p w:rsidR="009D28F2" w:rsidRPr="00A433A7" w:rsidRDefault="009D28F2" w:rsidP="009D28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709" w:type="dxa"/>
          </w:tcPr>
          <w:p w:rsidR="009D28F2" w:rsidRPr="00A433A7" w:rsidRDefault="009D28F2" w:rsidP="009D28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708" w:type="dxa"/>
          </w:tcPr>
          <w:p w:rsidR="009D28F2" w:rsidRPr="00A433A7" w:rsidRDefault="009D28F2" w:rsidP="009D28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</w:t>
            </w:r>
          </w:p>
        </w:tc>
      </w:tr>
      <w:tr w:rsidR="009D28F2" w:rsidRPr="00A433A7" w:rsidTr="009D28F2">
        <w:tc>
          <w:tcPr>
            <w:tcW w:w="5665" w:type="dxa"/>
          </w:tcPr>
          <w:p w:rsidR="009D28F2" w:rsidRPr="00A433A7" w:rsidRDefault="009D28F2" w:rsidP="009D28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*Grammatical Gender</w:t>
            </w:r>
          </w:p>
        </w:tc>
        <w:tc>
          <w:tcPr>
            <w:tcW w:w="1276" w:type="dxa"/>
          </w:tcPr>
          <w:p w:rsidR="009D28F2" w:rsidRPr="00A433A7" w:rsidRDefault="009D28F2" w:rsidP="009D28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709" w:type="dxa"/>
          </w:tcPr>
          <w:p w:rsidR="009D28F2" w:rsidRPr="00A433A7" w:rsidRDefault="009D28F2" w:rsidP="009D28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709" w:type="dxa"/>
          </w:tcPr>
          <w:p w:rsidR="009D28F2" w:rsidRPr="00A433A7" w:rsidRDefault="009D28F2" w:rsidP="009D28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0</w:t>
            </w:r>
          </w:p>
        </w:tc>
        <w:tc>
          <w:tcPr>
            <w:tcW w:w="708" w:type="dxa"/>
          </w:tcPr>
          <w:p w:rsidR="009D28F2" w:rsidRPr="00A433A7" w:rsidRDefault="009D28F2" w:rsidP="009D28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9</w:t>
            </w:r>
          </w:p>
        </w:tc>
      </w:tr>
      <w:tr w:rsidR="009D28F2" w:rsidRPr="00A433A7" w:rsidTr="009D28F2">
        <w:tc>
          <w:tcPr>
            <w:tcW w:w="5665" w:type="dxa"/>
          </w:tcPr>
          <w:p w:rsidR="009D28F2" w:rsidRPr="00A433A7" w:rsidRDefault="009D28F2" w:rsidP="009D28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*</w:t>
            </w:r>
            <w:r>
              <w:rPr>
                <w:rFonts w:ascii="Times New Roman" w:hAnsi="Times New Roman" w:cs="Times New Roman"/>
              </w:rPr>
              <w:t xml:space="preserve"> Gender Association</w:t>
            </w:r>
          </w:p>
        </w:tc>
        <w:tc>
          <w:tcPr>
            <w:tcW w:w="1276" w:type="dxa"/>
          </w:tcPr>
          <w:p w:rsidR="009D28F2" w:rsidRPr="00A433A7" w:rsidRDefault="009D28F2" w:rsidP="009D28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709" w:type="dxa"/>
          </w:tcPr>
          <w:p w:rsidR="009D28F2" w:rsidRPr="00A433A7" w:rsidRDefault="009D28F2" w:rsidP="009D28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709" w:type="dxa"/>
          </w:tcPr>
          <w:p w:rsidR="009D28F2" w:rsidRPr="00A433A7" w:rsidRDefault="009D28F2" w:rsidP="009D28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708" w:type="dxa"/>
          </w:tcPr>
          <w:p w:rsidR="009D28F2" w:rsidRPr="00A433A7" w:rsidRDefault="009D28F2" w:rsidP="009D28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7</w:t>
            </w:r>
          </w:p>
        </w:tc>
      </w:tr>
      <w:tr w:rsidR="009D28F2" w:rsidRPr="00A433A7" w:rsidTr="009D28F2">
        <w:tc>
          <w:tcPr>
            <w:tcW w:w="5665" w:type="dxa"/>
          </w:tcPr>
          <w:p w:rsidR="009D28F2" w:rsidRPr="00A433A7" w:rsidRDefault="009D28F2" w:rsidP="009D28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Grammatical Gender*</w:t>
            </w:r>
            <w:r>
              <w:rPr>
                <w:rFonts w:ascii="Times New Roman" w:hAnsi="Times New Roman" w:cs="Times New Roman"/>
              </w:rPr>
              <w:t xml:space="preserve"> Gender Association</w:t>
            </w:r>
          </w:p>
        </w:tc>
        <w:tc>
          <w:tcPr>
            <w:tcW w:w="1276" w:type="dxa"/>
          </w:tcPr>
          <w:p w:rsidR="009D28F2" w:rsidRPr="00A433A7" w:rsidRDefault="009D28F2" w:rsidP="009D28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0</w:t>
            </w:r>
          </w:p>
        </w:tc>
        <w:tc>
          <w:tcPr>
            <w:tcW w:w="709" w:type="dxa"/>
          </w:tcPr>
          <w:p w:rsidR="009D28F2" w:rsidRPr="00A433A7" w:rsidRDefault="009D28F2" w:rsidP="009D28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709" w:type="dxa"/>
          </w:tcPr>
          <w:p w:rsidR="009D28F2" w:rsidRPr="00A433A7" w:rsidRDefault="009D28F2" w:rsidP="009D28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5</w:t>
            </w:r>
          </w:p>
        </w:tc>
        <w:tc>
          <w:tcPr>
            <w:tcW w:w="708" w:type="dxa"/>
          </w:tcPr>
          <w:p w:rsidR="009D28F2" w:rsidRPr="00A433A7" w:rsidRDefault="009D28F2" w:rsidP="009D28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</w:tr>
      <w:tr w:rsidR="009D28F2" w:rsidRPr="00A433A7" w:rsidTr="009D28F2">
        <w:tc>
          <w:tcPr>
            <w:tcW w:w="5665" w:type="dxa"/>
          </w:tcPr>
          <w:p w:rsidR="009D28F2" w:rsidRPr="00A433A7" w:rsidRDefault="009D28F2" w:rsidP="009D28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*Grammatical Gender*</w:t>
            </w:r>
            <w:r>
              <w:rPr>
                <w:rFonts w:ascii="Times New Roman" w:hAnsi="Times New Roman" w:cs="Times New Roman"/>
              </w:rPr>
              <w:t>Gender Association</w:t>
            </w:r>
          </w:p>
        </w:tc>
        <w:tc>
          <w:tcPr>
            <w:tcW w:w="1276" w:type="dxa"/>
          </w:tcPr>
          <w:p w:rsidR="009D28F2" w:rsidRPr="00A433A7" w:rsidRDefault="009D28F2" w:rsidP="009D28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709" w:type="dxa"/>
          </w:tcPr>
          <w:p w:rsidR="009D28F2" w:rsidRPr="00A433A7" w:rsidRDefault="009D28F2" w:rsidP="009D28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709" w:type="dxa"/>
          </w:tcPr>
          <w:p w:rsidR="009D28F2" w:rsidRPr="00A433A7" w:rsidRDefault="009D28F2" w:rsidP="009D28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708" w:type="dxa"/>
          </w:tcPr>
          <w:p w:rsidR="009D28F2" w:rsidRPr="00A433A7" w:rsidRDefault="009D28F2" w:rsidP="009D28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</w:t>
            </w:r>
          </w:p>
        </w:tc>
      </w:tr>
    </w:tbl>
    <w:p w:rsidR="00A7102D" w:rsidRPr="006B40E0" w:rsidRDefault="00A7102D" w:rsidP="002A7F2A">
      <w:pPr>
        <w:spacing w:line="360" w:lineRule="auto"/>
        <w:rPr>
          <w:rFonts w:ascii="Times New Roman" w:hAnsi="Times New Roman" w:cs="Times New Roman"/>
        </w:rPr>
      </w:pPr>
    </w:p>
    <w:p w:rsidR="006B40E0" w:rsidRPr="00A7102D" w:rsidRDefault="006B40E0" w:rsidP="002A7F2A">
      <w:pPr>
        <w:spacing w:line="360" w:lineRule="auto"/>
        <w:rPr>
          <w:rFonts w:ascii="Times New Roman" w:hAnsi="Times New Roman" w:cs="Times New Roman"/>
          <w:b/>
        </w:rPr>
      </w:pPr>
      <w:r w:rsidRPr="00A7102D">
        <w:rPr>
          <w:rFonts w:ascii="Times New Roman" w:hAnsi="Times New Roman" w:cs="Times New Roman"/>
          <w:b/>
        </w:rPr>
        <w:t>Follow-up tests</w:t>
      </w:r>
    </w:p>
    <w:p w:rsidR="006B40E0" w:rsidRPr="00A7102D" w:rsidRDefault="00A7102D" w:rsidP="002A7F2A">
      <w:pPr>
        <w:spacing w:line="360" w:lineRule="auto"/>
        <w:rPr>
          <w:rFonts w:ascii="Times New Roman" w:hAnsi="Times New Roman" w:cs="Times New Roman"/>
          <w:b/>
        </w:rPr>
      </w:pPr>
      <w:r w:rsidRPr="00A7102D">
        <w:rPr>
          <w:rFonts w:ascii="Times New Roman" w:hAnsi="Times New Roman" w:cs="Times New Roman"/>
          <w:b/>
        </w:rPr>
        <w:t xml:space="preserve">S2.1.1. </w:t>
      </w:r>
      <w:r w:rsidR="006B40E0" w:rsidRPr="00A7102D">
        <w:rPr>
          <w:rFonts w:ascii="Times New Roman" w:hAnsi="Times New Roman" w:cs="Times New Roman"/>
          <w:b/>
        </w:rPr>
        <w:t xml:space="preserve">Grammatical </w:t>
      </w:r>
      <w:r w:rsidR="00E37C32">
        <w:rPr>
          <w:rFonts w:ascii="Times New Roman" w:hAnsi="Times New Roman" w:cs="Times New Roman"/>
          <w:b/>
        </w:rPr>
        <w:t>g</w:t>
      </w:r>
      <w:r w:rsidR="006B40E0" w:rsidRPr="00A7102D">
        <w:rPr>
          <w:rFonts w:ascii="Times New Roman" w:hAnsi="Times New Roman" w:cs="Times New Roman"/>
          <w:b/>
        </w:rPr>
        <w:t>ender = feminine</w:t>
      </w:r>
    </w:p>
    <w:p w:rsidR="006B40E0" w:rsidRPr="006B40E0" w:rsidRDefault="006B40E0" w:rsidP="006B40E0">
      <w:pPr>
        <w:spacing w:line="36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Data.lmer = glmer(Accuracy ~ </w:t>
      </w:r>
      <w:r w:rsidRPr="006B40E0">
        <w:rPr>
          <w:rFonts w:ascii="Times New Roman" w:hAnsi="Times New Roman" w:cs="Times New Roman"/>
          <w:i/>
        </w:rPr>
        <w:t>Gender</w:t>
      </w:r>
      <w:r>
        <w:rPr>
          <w:rFonts w:ascii="Times New Roman" w:hAnsi="Times New Roman" w:cs="Times New Roman"/>
          <w:i/>
        </w:rPr>
        <w:t>Association</w:t>
      </w:r>
      <w:r w:rsidRPr="006B40E0">
        <w:rPr>
          <w:rFonts w:ascii="Times New Roman" w:hAnsi="Times New Roman" w:cs="Times New Roman"/>
          <w:i/>
        </w:rPr>
        <w:t xml:space="preserve"> + (1|Subject), family=binomial, </w:t>
      </w:r>
      <w:r>
        <w:rPr>
          <w:rFonts w:ascii="Times New Roman" w:hAnsi="Times New Roman" w:cs="Times New Roman"/>
          <w:i/>
        </w:rPr>
        <w:t>Data</w:t>
      </w:r>
      <w:r w:rsidRPr="006B40E0">
        <w:rPr>
          <w:rFonts w:ascii="Times New Roman" w:hAnsi="Times New Roman" w:cs="Times New Roman"/>
          <w:i/>
        </w:rPr>
        <w:t>)</w:t>
      </w:r>
    </w:p>
    <w:p w:rsidR="006B40E0" w:rsidRPr="00A433A7" w:rsidRDefault="006B40E0" w:rsidP="006B40E0">
      <w:pPr>
        <w:spacing w:line="360" w:lineRule="auto"/>
        <w:rPr>
          <w:rFonts w:ascii="Times New Roman" w:hAnsi="Times New Roman" w:cs="Times New Roman"/>
        </w:rPr>
      </w:pPr>
      <w:r w:rsidRPr="00A433A7">
        <w:rPr>
          <w:rFonts w:ascii="Times New Roman" w:hAnsi="Times New Roman" w:cs="Times New Roman"/>
        </w:rPr>
        <w:t>Random effects</w:t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  <w:t xml:space="preserve">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1134"/>
        <w:gridCol w:w="601"/>
      </w:tblGrid>
      <w:tr w:rsidR="009D28F2" w:rsidRPr="00A433A7" w:rsidTr="009D28F2">
        <w:tc>
          <w:tcPr>
            <w:tcW w:w="1101" w:type="dxa"/>
          </w:tcPr>
          <w:p w:rsidR="009D28F2" w:rsidRPr="00A433A7" w:rsidRDefault="009D28F2" w:rsidP="00707C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9D28F2" w:rsidRPr="00A433A7" w:rsidRDefault="009D28F2" w:rsidP="00707C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134" w:type="dxa"/>
          </w:tcPr>
          <w:p w:rsidR="009D28F2" w:rsidRPr="00A433A7" w:rsidRDefault="009D28F2" w:rsidP="00707C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601" w:type="dxa"/>
          </w:tcPr>
          <w:p w:rsidR="009D28F2" w:rsidRPr="00A433A7" w:rsidRDefault="009D28F2" w:rsidP="00707C66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9D28F2" w:rsidRPr="00A433A7" w:rsidTr="009D28F2">
        <w:tc>
          <w:tcPr>
            <w:tcW w:w="1101" w:type="dxa"/>
          </w:tcPr>
          <w:p w:rsidR="009D28F2" w:rsidRPr="00A433A7" w:rsidRDefault="009D28F2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9D28F2" w:rsidRDefault="009D28F2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:rsidR="009D28F2" w:rsidRPr="00A433A7" w:rsidRDefault="009D28F2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601" w:type="dxa"/>
          </w:tcPr>
          <w:p w:rsidR="009D28F2" w:rsidRPr="00A433A7" w:rsidRDefault="009D28F2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</w:tr>
      <w:tr w:rsidR="009D28F2" w:rsidRPr="00A433A7" w:rsidTr="009D28F2">
        <w:tc>
          <w:tcPr>
            <w:tcW w:w="1101" w:type="dxa"/>
          </w:tcPr>
          <w:p w:rsidR="009D28F2" w:rsidRPr="00A433A7" w:rsidRDefault="009D28F2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</w:t>
            </w:r>
          </w:p>
        </w:tc>
        <w:tc>
          <w:tcPr>
            <w:tcW w:w="1134" w:type="dxa"/>
          </w:tcPr>
          <w:p w:rsidR="009D28F2" w:rsidRDefault="009D28F2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:rsidR="009D28F2" w:rsidRPr="00A433A7" w:rsidRDefault="009D28F2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601" w:type="dxa"/>
          </w:tcPr>
          <w:p w:rsidR="009D28F2" w:rsidRPr="00A433A7" w:rsidRDefault="009D28F2" w:rsidP="006B40E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</w:tr>
    </w:tbl>
    <w:p w:rsidR="006B40E0" w:rsidRDefault="006B40E0" w:rsidP="00A7102D">
      <w:pPr>
        <w:spacing w:after="0" w:line="36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459"/>
        <w:tblW w:w="9067" w:type="dxa"/>
        <w:tblLook w:val="04A0" w:firstRow="1" w:lastRow="0" w:firstColumn="1" w:lastColumn="0" w:noHBand="0" w:noVBand="1"/>
      </w:tblPr>
      <w:tblGrid>
        <w:gridCol w:w="5665"/>
        <w:gridCol w:w="1276"/>
        <w:gridCol w:w="709"/>
        <w:gridCol w:w="709"/>
        <w:gridCol w:w="708"/>
      </w:tblGrid>
      <w:tr w:rsidR="006B40E0" w:rsidRPr="00A433A7" w:rsidTr="006B40E0">
        <w:tc>
          <w:tcPr>
            <w:tcW w:w="5665" w:type="dxa"/>
          </w:tcPr>
          <w:p w:rsidR="006B40E0" w:rsidRPr="00A433A7" w:rsidRDefault="006B40E0" w:rsidP="006B40E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6B40E0" w:rsidRPr="00A433A7" w:rsidRDefault="006B40E0" w:rsidP="006B40E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709" w:type="dxa"/>
          </w:tcPr>
          <w:p w:rsidR="006B40E0" w:rsidRPr="00A433A7" w:rsidRDefault="006B40E0" w:rsidP="006B40E0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09" w:type="dxa"/>
          </w:tcPr>
          <w:p w:rsidR="006B40E0" w:rsidRPr="00A433A7" w:rsidRDefault="006B40E0" w:rsidP="006B40E0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z</w:t>
            </w:r>
          </w:p>
        </w:tc>
        <w:tc>
          <w:tcPr>
            <w:tcW w:w="708" w:type="dxa"/>
          </w:tcPr>
          <w:p w:rsidR="006B40E0" w:rsidRPr="00A433A7" w:rsidRDefault="006B40E0" w:rsidP="006B40E0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9D28F2" w:rsidRPr="00A433A7" w:rsidTr="006B40E0">
        <w:tc>
          <w:tcPr>
            <w:tcW w:w="5665" w:type="dxa"/>
          </w:tcPr>
          <w:p w:rsidR="009D28F2" w:rsidRDefault="009D28F2" w:rsidP="006B40E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76" w:type="dxa"/>
          </w:tcPr>
          <w:p w:rsidR="009D28F2" w:rsidRDefault="009D28F2" w:rsidP="006B40E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709" w:type="dxa"/>
          </w:tcPr>
          <w:p w:rsidR="009D28F2" w:rsidRDefault="009D28F2" w:rsidP="006B40E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709" w:type="dxa"/>
          </w:tcPr>
          <w:p w:rsidR="009D28F2" w:rsidRDefault="009D28F2" w:rsidP="006B40E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708" w:type="dxa"/>
          </w:tcPr>
          <w:p w:rsidR="009D28F2" w:rsidRDefault="009D28F2" w:rsidP="006B40E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</w:t>
            </w:r>
          </w:p>
        </w:tc>
      </w:tr>
      <w:tr w:rsidR="006B40E0" w:rsidRPr="00A433A7" w:rsidTr="006B40E0">
        <w:tc>
          <w:tcPr>
            <w:tcW w:w="5665" w:type="dxa"/>
          </w:tcPr>
          <w:p w:rsidR="006B40E0" w:rsidRPr="00A433A7" w:rsidRDefault="006B40E0" w:rsidP="006B40E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 Association</w:t>
            </w:r>
          </w:p>
        </w:tc>
        <w:tc>
          <w:tcPr>
            <w:tcW w:w="1276" w:type="dxa"/>
          </w:tcPr>
          <w:p w:rsidR="006B40E0" w:rsidRPr="00A433A7" w:rsidRDefault="006B40E0" w:rsidP="009D28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="009D28F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</w:tcPr>
          <w:p w:rsidR="006B40E0" w:rsidRPr="00A433A7" w:rsidRDefault="006B40E0" w:rsidP="006B40E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709" w:type="dxa"/>
          </w:tcPr>
          <w:p w:rsidR="006B40E0" w:rsidRPr="00A433A7" w:rsidRDefault="006B40E0" w:rsidP="009D28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  <w:r w:rsidR="009D28F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8" w:type="dxa"/>
          </w:tcPr>
          <w:p w:rsidR="006B40E0" w:rsidRPr="00A433A7" w:rsidRDefault="006B40E0" w:rsidP="006B40E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</w:tr>
    </w:tbl>
    <w:p w:rsidR="006B40E0" w:rsidRDefault="006B40E0" w:rsidP="002A7F2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xed effects</w:t>
      </w:r>
    </w:p>
    <w:p w:rsidR="006B40E0" w:rsidRDefault="006B40E0" w:rsidP="00A7102D">
      <w:pPr>
        <w:spacing w:after="0" w:line="360" w:lineRule="auto"/>
        <w:rPr>
          <w:rFonts w:ascii="Times New Roman" w:hAnsi="Times New Roman" w:cs="Times New Roman"/>
        </w:rPr>
      </w:pPr>
    </w:p>
    <w:p w:rsidR="00E45A89" w:rsidRPr="00A7102D" w:rsidRDefault="00A7102D" w:rsidP="00E45A89">
      <w:pPr>
        <w:spacing w:line="360" w:lineRule="auto"/>
        <w:rPr>
          <w:rFonts w:ascii="Times New Roman" w:hAnsi="Times New Roman" w:cs="Times New Roman"/>
          <w:b/>
        </w:rPr>
      </w:pPr>
      <w:r w:rsidRPr="00A7102D">
        <w:rPr>
          <w:rFonts w:ascii="Times New Roman" w:hAnsi="Times New Roman" w:cs="Times New Roman"/>
          <w:b/>
        </w:rPr>
        <w:t xml:space="preserve">S2.1.2. </w:t>
      </w:r>
      <w:r w:rsidR="00E45A89" w:rsidRPr="00A7102D">
        <w:rPr>
          <w:rFonts w:ascii="Times New Roman" w:hAnsi="Times New Roman" w:cs="Times New Roman"/>
          <w:b/>
        </w:rPr>
        <w:t xml:space="preserve">Grammatical </w:t>
      </w:r>
      <w:r w:rsidR="00E37C32">
        <w:rPr>
          <w:rFonts w:ascii="Times New Roman" w:hAnsi="Times New Roman" w:cs="Times New Roman"/>
          <w:b/>
        </w:rPr>
        <w:t>g</w:t>
      </w:r>
      <w:r w:rsidR="00E45A89" w:rsidRPr="00A7102D">
        <w:rPr>
          <w:rFonts w:ascii="Times New Roman" w:hAnsi="Times New Roman" w:cs="Times New Roman"/>
          <w:b/>
        </w:rPr>
        <w:t>ender = masculine</w:t>
      </w:r>
    </w:p>
    <w:p w:rsidR="00E45A89" w:rsidRPr="006B40E0" w:rsidRDefault="00E45A89" w:rsidP="00E45A89">
      <w:pPr>
        <w:spacing w:line="36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Data.lmer = glmer(Accuracy ~ </w:t>
      </w:r>
      <w:r w:rsidRPr="006B40E0">
        <w:rPr>
          <w:rFonts w:ascii="Times New Roman" w:hAnsi="Times New Roman" w:cs="Times New Roman"/>
          <w:i/>
        </w:rPr>
        <w:t>Gender</w:t>
      </w:r>
      <w:r>
        <w:rPr>
          <w:rFonts w:ascii="Times New Roman" w:hAnsi="Times New Roman" w:cs="Times New Roman"/>
          <w:i/>
        </w:rPr>
        <w:t>Association</w:t>
      </w:r>
      <w:r w:rsidRPr="006B40E0">
        <w:rPr>
          <w:rFonts w:ascii="Times New Roman" w:hAnsi="Times New Roman" w:cs="Times New Roman"/>
          <w:i/>
        </w:rPr>
        <w:t xml:space="preserve"> + (1|Subject), family=binomial, </w:t>
      </w:r>
      <w:r>
        <w:rPr>
          <w:rFonts w:ascii="Times New Roman" w:hAnsi="Times New Roman" w:cs="Times New Roman"/>
          <w:i/>
        </w:rPr>
        <w:t>Data</w:t>
      </w:r>
      <w:r w:rsidRPr="006B40E0">
        <w:rPr>
          <w:rFonts w:ascii="Times New Roman" w:hAnsi="Times New Roman" w:cs="Times New Roman"/>
          <w:i/>
        </w:rPr>
        <w:t>)</w:t>
      </w:r>
    </w:p>
    <w:p w:rsidR="00E45A89" w:rsidRPr="00A433A7" w:rsidRDefault="00E45A89" w:rsidP="00E45A89">
      <w:pPr>
        <w:spacing w:line="360" w:lineRule="auto"/>
        <w:rPr>
          <w:rFonts w:ascii="Times New Roman" w:hAnsi="Times New Roman" w:cs="Times New Roman"/>
        </w:rPr>
      </w:pPr>
      <w:r w:rsidRPr="00A433A7">
        <w:rPr>
          <w:rFonts w:ascii="Times New Roman" w:hAnsi="Times New Roman" w:cs="Times New Roman"/>
        </w:rPr>
        <w:t>Random effects</w:t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  <w:t xml:space="preserve">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1134"/>
        <w:gridCol w:w="601"/>
      </w:tblGrid>
      <w:tr w:rsidR="009D28F2" w:rsidRPr="00A433A7" w:rsidTr="009D28F2">
        <w:tc>
          <w:tcPr>
            <w:tcW w:w="1101" w:type="dxa"/>
          </w:tcPr>
          <w:p w:rsidR="009D28F2" w:rsidRPr="00A433A7" w:rsidRDefault="009D28F2" w:rsidP="00707C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9D28F2" w:rsidRPr="00A433A7" w:rsidRDefault="009D28F2" w:rsidP="00707C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134" w:type="dxa"/>
          </w:tcPr>
          <w:p w:rsidR="009D28F2" w:rsidRPr="00A433A7" w:rsidRDefault="009D28F2" w:rsidP="00707C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601" w:type="dxa"/>
          </w:tcPr>
          <w:p w:rsidR="009D28F2" w:rsidRPr="00A433A7" w:rsidRDefault="009D28F2" w:rsidP="00707C66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9D28F2" w:rsidRPr="00A433A7" w:rsidTr="009D28F2">
        <w:tc>
          <w:tcPr>
            <w:tcW w:w="1101" w:type="dxa"/>
          </w:tcPr>
          <w:p w:rsidR="009D28F2" w:rsidRPr="00A433A7" w:rsidRDefault="009D28F2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9D28F2" w:rsidRDefault="009D28F2" w:rsidP="00E45A8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:rsidR="009D28F2" w:rsidRPr="00A433A7" w:rsidRDefault="009D28F2" w:rsidP="00213D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13DD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01" w:type="dxa"/>
          </w:tcPr>
          <w:p w:rsidR="009D28F2" w:rsidRPr="00A433A7" w:rsidRDefault="009D28F2" w:rsidP="00213D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 </w:t>
            </w:r>
            <w:r w:rsidR="00213DD8">
              <w:rPr>
                <w:rFonts w:ascii="Times New Roman" w:hAnsi="Times New Roman" w:cs="Times New Roman"/>
              </w:rPr>
              <w:t>37</w:t>
            </w:r>
          </w:p>
        </w:tc>
      </w:tr>
    </w:tbl>
    <w:p w:rsidR="00E45A89" w:rsidRDefault="00E45A89" w:rsidP="00A7102D">
      <w:pPr>
        <w:spacing w:after="0" w:line="36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459"/>
        <w:tblW w:w="9067" w:type="dxa"/>
        <w:tblLook w:val="04A0" w:firstRow="1" w:lastRow="0" w:firstColumn="1" w:lastColumn="0" w:noHBand="0" w:noVBand="1"/>
      </w:tblPr>
      <w:tblGrid>
        <w:gridCol w:w="5382"/>
        <w:gridCol w:w="1276"/>
        <w:gridCol w:w="708"/>
        <w:gridCol w:w="709"/>
        <w:gridCol w:w="992"/>
      </w:tblGrid>
      <w:tr w:rsidR="00E45A89" w:rsidRPr="00A433A7" w:rsidTr="00213DD8">
        <w:tc>
          <w:tcPr>
            <w:tcW w:w="5382" w:type="dxa"/>
          </w:tcPr>
          <w:p w:rsidR="00E45A89" w:rsidRPr="00A433A7" w:rsidRDefault="00E45A89" w:rsidP="00707C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E45A89" w:rsidRPr="00A433A7" w:rsidRDefault="00E45A89" w:rsidP="00707C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708" w:type="dxa"/>
          </w:tcPr>
          <w:p w:rsidR="00E45A89" w:rsidRPr="00A433A7" w:rsidRDefault="00E45A89" w:rsidP="00707C66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09" w:type="dxa"/>
          </w:tcPr>
          <w:p w:rsidR="00E45A89" w:rsidRPr="00A433A7" w:rsidRDefault="00E45A89" w:rsidP="00707C66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z</w:t>
            </w:r>
          </w:p>
        </w:tc>
        <w:tc>
          <w:tcPr>
            <w:tcW w:w="992" w:type="dxa"/>
          </w:tcPr>
          <w:p w:rsidR="00E45A89" w:rsidRPr="00A433A7" w:rsidRDefault="00E45A89" w:rsidP="00707C66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9D28F2" w:rsidRPr="00A433A7" w:rsidTr="00213DD8">
        <w:tc>
          <w:tcPr>
            <w:tcW w:w="5382" w:type="dxa"/>
          </w:tcPr>
          <w:p w:rsidR="009D28F2" w:rsidRDefault="009D28F2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76" w:type="dxa"/>
          </w:tcPr>
          <w:p w:rsidR="009D28F2" w:rsidRDefault="00213DD8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708" w:type="dxa"/>
          </w:tcPr>
          <w:p w:rsidR="009D28F2" w:rsidRDefault="00213DD8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09" w:type="dxa"/>
          </w:tcPr>
          <w:p w:rsidR="009D28F2" w:rsidRDefault="00213DD8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992" w:type="dxa"/>
          </w:tcPr>
          <w:p w:rsidR="009D28F2" w:rsidRDefault="00213DD8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E45A89" w:rsidRPr="00A433A7" w:rsidTr="00213DD8">
        <w:tc>
          <w:tcPr>
            <w:tcW w:w="5382" w:type="dxa"/>
          </w:tcPr>
          <w:p w:rsidR="00E45A89" w:rsidRPr="00A433A7" w:rsidRDefault="00E45A89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 Association</w:t>
            </w:r>
          </w:p>
        </w:tc>
        <w:tc>
          <w:tcPr>
            <w:tcW w:w="1276" w:type="dxa"/>
          </w:tcPr>
          <w:p w:rsidR="00E45A89" w:rsidRPr="00A433A7" w:rsidRDefault="00E45A89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2</w:t>
            </w:r>
          </w:p>
        </w:tc>
        <w:tc>
          <w:tcPr>
            <w:tcW w:w="708" w:type="dxa"/>
          </w:tcPr>
          <w:p w:rsidR="00E45A89" w:rsidRPr="00A433A7" w:rsidRDefault="00E45A89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709" w:type="dxa"/>
          </w:tcPr>
          <w:p w:rsidR="00E45A89" w:rsidRPr="00A433A7" w:rsidRDefault="00E45A89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6</w:t>
            </w:r>
          </w:p>
        </w:tc>
        <w:tc>
          <w:tcPr>
            <w:tcW w:w="992" w:type="dxa"/>
          </w:tcPr>
          <w:p w:rsidR="00E45A89" w:rsidRPr="00A433A7" w:rsidRDefault="00E45A89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1</w:t>
            </w:r>
          </w:p>
        </w:tc>
      </w:tr>
    </w:tbl>
    <w:p w:rsidR="00E45A89" w:rsidRDefault="00E45A89" w:rsidP="00E45A8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xed effects</w:t>
      </w:r>
    </w:p>
    <w:p w:rsidR="00E45A89" w:rsidRPr="006B40E0" w:rsidRDefault="00E45A89" w:rsidP="002A7F2A">
      <w:pPr>
        <w:spacing w:line="360" w:lineRule="auto"/>
        <w:rPr>
          <w:rFonts w:ascii="Times New Roman" w:hAnsi="Times New Roman" w:cs="Times New Roman"/>
        </w:rPr>
      </w:pPr>
    </w:p>
    <w:p w:rsidR="004349D8" w:rsidRPr="00A433A7" w:rsidRDefault="00A7102D" w:rsidP="002A7F2A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2.2. </w:t>
      </w:r>
      <w:r w:rsidR="004349D8" w:rsidRPr="004349D8">
        <w:rPr>
          <w:rFonts w:ascii="Times New Roman" w:hAnsi="Times New Roman" w:cs="Times New Roman"/>
          <w:b/>
        </w:rPr>
        <w:t>How likely are you to buy this fragrance for your mother or sister?</w:t>
      </w:r>
    </w:p>
    <w:p w:rsidR="004349D8" w:rsidRPr="00A433A7" w:rsidRDefault="004349D8" w:rsidP="004349D8">
      <w:pPr>
        <w:spacing w:line="36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Data.lmer = </w:t>
      </w:r>
      <w:r w:rsidRPr="00A433A7">
        <w:rPr>
          <w:rFonts w:ascii="Times New Roman" w:hAnsi="Times New Roman" w:cs="Times New Roman"/>
          <w:i/>
        </w:rPr>
        <w:t>lmer(</w:t>
      </w:r>
      <w:r w:rsidR="008F44B5" w:rsidRPr="008F44B5">
        <w:rPr>
          <w:rFonts w:ascii="Times New Roman" w:hAnsi="Times New Roman" w:cs="Times New Roman"/>
          <w:i/>
        </w:rPr>
        <w:t>VasScore ~ FragranceGender*GrammaticalGender*SemanticGender</w:t>
      </w:r>
      <w:r w:rsidR="008F44B5">
        <w:rPr>
          <w:rFonts w:ascii="Times New Roman" w:hAnsi="Times New Roman" w:cs="Times New Roman"/>
          <w:i/>
        </w:rPr>
        <w:t xml:space="preserve"> </w:t>
      </w:r>
      <w:r w:rsidRPr="00A433A7">
        <w:rPr>
          <w:rFonts w:ascii="Times New Roman" w:hAnsi="Times New Roman" w:cs="Times New Roman"/>
          <w:i/>
        </w:rPr>
        <w:t xml:space="preserve">+ (1|Fragrance) + (1|Subject), </w:t>
      </w:r>
      <w:r>
        <w:rPr>
          <w:rFonts w:ascii="Times New Roman" w:hAnsi="Times New Roman" w:cs="Times New Roman"/>
          <w:i/>
        </w:rPr>
        <w:t>Data</w:t>
      </w:r>
      <w:r w:rsidRPr="00A433A7">
        <w:rPr>
          <w:rFonts w:ascii="Times New Roman" w:hAnsi="Times New Roman" w:cs="Times New Roman"/>
          <w:i/>
        </w:rPr>
        <w:t>)</w:t>
      </w:r>
    </w:p>
    <w:p w:rsidR="004349D8" w:rsidRPr="00A433A7" w:rsidRDefault="004349D8" w:rsidP="004349D8">
      <w:pPr>
        <w:spacing w:line="360" w:lineRule="auto"/>
        <w:rPr>
          <w:rFonts w:ascii="Times New Roman" w:hAnsi="Times New Roman" w:cs="Times New Roman"/>
        </w:rPr>
      </w:pPr>
      <w:r w:rsidRPr="00A433A7">
        <w:rPr>
          <w:rFonts w:ascii="Times New Roman" w:hAnsi="Times New Roman" w:cs="Times New Roman"/>
        </w:rPr>
        <w:t>Random effects</w:t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  <w:t xml:space="preserve">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1134"/>
        <w:gridCol w:w="601"/>
      </w:tblGrid>
      <w:tr w:rsidR="005363FF" w:rsidRPr="00A433A7" w:rsidTr="00F04267">
        <w:tc>
          <w:tcPr>
            <w:tcW w:w="1101" w:type="dxa"/>
          </w:tcPr>
          <w:p w:rsidR="005363FF" w:rsidRPr="00A433A7" w:rsidRDefault="005363FF" w:rsidP="00A0129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5363FF" w:rsidRPr="00A433A7" w:rsidRDefault="005363FF" w:rsidP="00A0129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134" w:type="dxa"/>
          </w:tcPr>
          <w:p w:rsidR="005363FF" w:rsidRPr="00A433A7" w:rsidRDefault="005363FF" w:rsidP="00A0129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601" w:type="dxa"/>
          </w:tcPr>
          <w:p w:rsidR="005363FF" w:rsidRPr="00A433A7" w:rsidRDefault="005363FF" w:rsidP="00A01291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5363FF" w:rsidRPr="00A433A7" w:rsidTr="00F04267">
        <w:tc>
          <w:tcPr>
            <w:tcW w:w="1101" w:type="dxa"/>
          </w:tcPr>
          <w:p w:rsidR="005363FF" w:rsidRPr="00A433A7" w:rsidRDefault="005363FF" w:rsidP="00A01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5363FF" w:rsidRDefault="005363FF" w:rsidP="00A012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:rsidR="005363FF" w:rsidRPr="00A433A7" w:rsidRDefault="005363FF" w:rsidP="00A012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68</w:t>
            </w:r>
          </w:p>
        </w:tc>
        <w:tc>
          <w:tcPr>
            <w:tcW w:w="601" w:type="dxa"/>
          </w:tcPr>
          <w:p w:rsidR="005363FF" w:rsidRPr="00A433A7" w:rsidRDefault="005363FF" w:rsidP="00A012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3</w:t>
            </w:r>
          </w:p>
        </w:tc>
      </w:tr>
      <w:tr w:rsidR="005363FF" w:rsidRPr="00A433A7" w:rsidTr="00F04267">
        <w:tc>
          <w:tcPr>
            <w:tcW w:w="1101" w:type="dxa"/>
          </w:tcPr>
          <w:p w:rsidR="005363FF" w:rsidRPr="00A433A7" w:rsidRDefault="005363FF" w:rsidP="00A01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</w:t>
            </w:r>
          </w:p>
        </w:tc>
        <w:tc>
          <w:tcPr>
            <w:tcW w:w="1134" w:type="dxa"/>
          </w:tcPr>
          <w:p w:rsidR="005363FF" w:rsidRDefault="005363FF" w:rsidP="00A012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:rsidR="005363FF" w:rsidRPr="00A433A7" w:rsidRDefault="005363FF" w:rsidP="00A012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1" w:type="dxa"/>
          </w:tcPr>
          <w:p w:rsidR="005363FF" w:rsidRPr="00A433A7" w:rsidRDefault="005363FF" w:rsidP="00A012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:rsidR="004349D8" w:rsidRDefault="004349D8" w:rsidP="00A7102D">
      <w:pPr>
        <w:spacing w:after="0" w:line="360" w:lineRule="auto"/>
        <w:rPr>
          <w:rFonts w:ascii="Times New Roman" w:hAnsi="Times New Roman" w:cs="Times New Roman"/>
        </w:rPr>
      </w:pPr>
    </w:p>
    <w:p w:rsidR="004349D8" w:rsidRPr="00A433A7" w:rsidRDefault="004349D8" w:rsidP="00A7102D">
      <w:pPr>
        <w:spacing w:after="0" w:line="360" w:lineRule="auto"/>
        <w:rPr>
          <w:rFonts w:ascii="Times New Roman" w:hAnsi="Times New Roman" w:cs="Times New Roman"/>
        </w:rPr>
      </w:pPr>
      <w:r w:rsidRPr="00A433A7">
        <w:rPr>
          <w:rFonts w:ascii="Times New Roman" w:hAnsi="Times New Roman" w:cs="Times New Roman"/>
        </w:rPr>
        <w:t>Fixed effects</w:t>
      </w:r>
    </w:p>
    <w:tbl>
      <w:tblPr>
        <w:tblStyle w:val="TableGrid"/>
        <w:tblpPr w:leftFromText="180" w:rightFromText="180" w:vertAnchor="text" w:horzAnchor="margin" w:tblpY="331"/>
        <w:tblW w:w="9067" w:type="dxa"/>
        <w:tblLook w:val="04A0" w:firstRow="1" w:lastRow="0" w:firstColumn="1" w:lastColumn="0" w:noHBand="0" w:noVBand="1"/>
      </w:tblPr>
      <w:tblGrid>
        <w:gridCol w:w="5654"/>
        <w:gridCol w:w="1142"/>
        <w:gridCol w:w="711"/>
        <w:gridCol w:w="711"/>
        <w:gridCol w:w="849"/>
      </w:tblGrid>
      <w:tr w:rsidR="004349D8" w:rsidRPr="00A433A7" w:rsidTr="00684724">
        <w:tc>
          <w:tcPr>
            <w:tcW w:w="5665" w:type="dxa"/>
          </w:tcPr>
          <w:p w:rsidR="004349D8" w:rsidRPr="00A433A7" w:rsidRDefault="004349D8" w:rsidP="004349D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143" w:type="dxa"/>
          </w:tcPr>
          <w:p w:rsidR="004349D8" w:rsidRPr="00A433A7" w:rsidRDefault="004349D8" w:rsidP="004349D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711" w:type="dxa"/>
          </w:tcPr>
          <w:p w:rsidR="004349D8" w:rsidRPr="00A433A7" w:rsidRDefault="004349D8" w:rsidP="004349D8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698" w:type="dxa"/>
          </w:tcPr>
          <w:p w:rsidR="004349D8" w:rsidRPr="00A433A7" w:rsidRDefault="00A01291" w:rsidP="004349D8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850" w:type="dxa"/>
          </w:tcPr>
          <w:p w:rsidR="004349D8" w:rsidRPr="00A433A7" w:rsidRDefault="004349D8" w:rsidP="004349D8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5363FF" w:rsidRPr="00A433A7" w:rsidTr="00684724">
        <w:tc>
          <w:tcPr>
            <w:tcW w:w="5665" w:type="dxa"/>
          </w:tcPr>
          <w:p w:rsidR="005363FF" w:rsidRPr="00A433A7" w:rsidRDefault="005363FF" w:rsidP="004349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43" w:type="dxa"/>
          </w:tcPr>
          <w:p w:rsidR="005363FF" w:rsidRDefault="005363FF" w:rsidP="004349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81</w:t>
            </w:r>
          </w:p>
        </w:tc>
        <w:tc>
          <w:tcPr>
            <w:tcW w:w="711" w:type="dxa"/>
          </w:tcPr>
          <w:p w:rsidR="005363FF" w:rsidRDefault="005363FF" w:rsidP="004349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3</w:t>
            </w:r>
          </w:p>
        </w:tc>
        <w:tc>
          <w:tcPr>
            <w:tcW w:w="698" w:type="dxa"/>
          </w:tcPr>
          <w:p w:rsidR="005363FF" w:rsidRDefault="005363FF" w:rsidP="004349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6</w:t>
            </w:r>
          </w:p>
        </w:tc>
        <w:tc>
          <w:tcPr>
            <w:tcW w:w="850" w:type="dxa"/>
          </w:tcPr>
          <w:p w:rsidR="005363FF" w:rsidRDefault="005363FF" w:rsidP="004349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4349D8" w:rsidRPr="00A433A7" w:rsidTr="00684724">
        <w:tc>
          <w:tcPr>
            <w:tcW w:w="5665" w:type="dxa"/>
          </w:tcPr>
          <w:p w:rsidR="004349D8" w:rsidRPr="00A433A7" w:rsidRDefault="004349D8" w:rsidP="00434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</w:t>
            </w:r>
          </w:p>
        </w:tc>
        <w:tc>
          <w:tcPr>
            <w:tcW w:w="1143" w:type="dxa"/>
          </w:tcPr>
          <w:p w:rsidR="004349D8" w:rsidRPr="00A433A7" w:rsidRDefault="004349D8" w:rsidP="004349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6.74</w:t>
            </w:r>
          </w:p>
        </w:tc>
        <w:tc>
          <w:tcPr>
            <w:tcW w:w="711" w:type="dxa"/>
          </w:tcPr>
          <w:p w:rsidR="004349D8" w:rsidRPr="00A433A7" w:rsidRDefault="004349D8" w:rsidP="004349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9</w:t>
            </w:r>
          </w:p>
        </w:tc>
        <w:tc>
          <w:tcPr>
            <w:tcW w:w="698" w:type="dxa"/>
          </w:tcPr>
          <w:p w:rsidR="004349D8" w:rsidRPr="00A433A7" w:rsidRDefault="00684724" w:rsidP="004349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17</w:t>
            </w:r>
          </w:p>
        </w:tc>
        <w:tc>
          <w:tcPr>
            <w:tcW w:w="850" w:type="dxa"/>
          </w:tcPr>
          <w:p w:rsidR="004349D8" w:rsidRPr="00A433A7" w:rsidRDefault="00684724" w:rsidP="004349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</w:p>
        </w:tc>
      </w:tr>
      <w:tr w:rsidR="004349D8" w:rsidRPr="00A433A7" w:rsidTr="00684724">
        <w:tc>
          <w:tcPr>
            <w:tcW w:w="5665" w:type="dxa"/>
          </w:tcPr>
          <w:p w:rsidR="004349D8" w:rsidRPr="00A433A7" w:rsidRDefault="004349D8" w:rsidP="00434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Grammatical Gender</w:t>
            </w:r>
          </w:p>
        </w:tc>
        <w:tc>
          <w:tcPr>
            <w:tcW w:w="1143" w:type="dxa"/>
          </w:tcPr>
          <w:p w:rsidR="004349D8" w:rsidRPr="00A433A7" w:rsidRDefault="004349D8" w:rsidP="004349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9</w:t>
            </w:r>
          </w:p>
        </w:tc>
        <w:tc>
          <w:tcPr>
            <w:tcW w:w="711" w:type="dxa"/>
          </w:tcPr>
          <w:p w:rsidR="004349D8" w:rsidRPr="00A433A7" w:rsidRDefault="00684724" w:rsidP="004349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9</w:t>
            </w:r>
          </w:p>
        </w:tc>
        <w:tc>
          <w:tcPr>
            <w:tcW w:w="698" w:type="dxa"/>
          </w:tcPr>
          <w:p w:rsidR="004349D8" w:rsidRPr="00A433A7" w:rsidRDefault="00684724" w:rsidP="004349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850" w:type="dxa"/>
          </w:tcPr>
          <w:p w:rsidR="004349D8" w:rsidRPr="00A433A7" w:rsidRDefault="00684724" w:rsidP="004349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2</w:t>
            </w:r>
          </w:p>
        </w:tc>
      </w:tr>
      <w:tr w:rsidR="004349D8" w:rsidRPr="00A433A7" w:rsidTr="00684724">
        <w:tc>
          <w:tcPr>
            <w:tcW w:w="5665" w:type="dxa"/>
          </w:tcPr>
          <w:p w:rsidR="004349D8" w:rsidRPr="00A433A7" w:rsidRDefault="004349D8" w:rsidP="004349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 Association</w:t>
            </w:r>
          </w:p>
        </w:tc>
        <w:tc>
          <w:tcPr>
            <w:tcW w:w="1143" w:type="dxa"/>
          </w:tcPr>
          <w:p w:rsidR="004349D8" w:rsidRPr="00A433A7" w:rsidRDefault="004349D8" w:rsidP="004349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9.67</w:t>
            </w:r>
          </w:p>
        </w:tc>
        <w:tc>
          <w:tcPr>
            <w:tcW w:w="711" w:type="dxa"/>
          </w:tcPr>
          <w:p w:rsidR="004349D8" w:rsidRPr="00A433A7" w:rsidRDefault="00684724" w:rsidP="004349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9</w:t>
            </w:r>
          </w:p>
        </w:tc>
        <w:tc>
          <w:tcPr>
            <w:tcW w:w="698" w:type="dxa"/>
          </w:tcPr>
          <w:p w:rsidR="004349D8" w:rsidRPr="00A433A7" w:rsidRDefault="00684724" w:rsidP="004349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72</w:t>
            </w:r>
          </w:p>
        </w:tc>
        <w:tc>
          <w:tcPr>
            <w:tcW w:w="850" w:type="dxa"/>
          </w:tcPr>
          <w:p w:rsidR="004349D8" w:rsidRPr="00A433A7" w:rsidRDefault="007F6D05" w:rsidP="004349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</w:t>
            </w:r>
            <w:r w:rsidR="00684724">
              <w:rPr>
                <w:rFonts w:ascii="Times New Roman" w:hAnsi="Times New Roman" w:cs="Times New Roman"/>
              </w:rPr>
              <w:t>001</w:t>
            </w:r>
          </w:p>
        </w:tc>
      </w:tr>
      <w:tr w:rsidR="004349D8" w:rsidRPr="00A433A7" w:rsidTr="00684724">
        <w:tc>
          <w:tcPr>
            <w:tcW w:w="5665" w:type="dxa"/>
          </w:tcPr>
          <w:p w:rsidR="004349D8" w:rsidRPr="00A433A7" w:rsidRDefault="004349D8" w:rsidP="00434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*Grammatical Gender</w:t>
            </w:r>
          </w:p>
        </w:tc>
        <w:tc>
          <w:tcPr>
            <w:tcW w:w="1143" w:type="dxa"/>
          </w:tcPr>
          <w:p w:rsidR="004349D8" w:rsidRPr="00A433A7" w:rsidRDefault="004349D8" w:rsidP="004349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4</w:t>
            </w:r>
          </w:p>
        </w:tc>
        <w:tc>
          <w:tcPr>
            <w:tcW w:w="711" w:type="dxa"/>
          </w:tcPr>
          <w:p w:rsidR="004349D8" w:rsidRPr="00A433A7" w:rsidRDefault="00684724" w:rsidP="004349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0</w:t>
            </w:r>
          </w:p>
        </w:tc>
        <w:tc>
          <w:tcPr>
            <w:tcW w:w="698" w:type="dxa"/>
          </w:tcPr>
          <w:p w:rsidR="004349D8" w:rsidRPr="00A433A7" w:rsidRDefault="00684724" w:rsidP="004349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850" w:type="dxa"/>
          </w:tcPr>
          <w:p w:rsidR="004349D8" w:rsidRPr="00A433A7" w:rsidRDefault="00684724" w:rsidP="004349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6</w:t>
            </w:r>
          </w:p>
        </w:tc>
      </w:tr>
      <w:tr w:rsidR="004349D8" w:rsidRPr="00A433A7" w:rsidTr="00684724">
        <w:tc>
          <w:tcPr>
            <w:tcW w:w="5665" w:type="dxa"/>
          </w:tcPr>
          <w:p w:rsidR="004349D8" w:rsidRPr="00A433A7" w:rsidRDefault="004349D8" w:rsidP="00434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*</w:t>
            </w:r>
            <w:r>
              <w:rPr>
                <w:rFonts w:ascii="Times New Roman" w:hAnsi="Times New Roman" w:cs="Times New Roman"/>
              </w:rPr>
              <w:t xml:space="preserve"> Gender Association</w:t>
            </w:r>
          </w:p>
        </w:tc>
        <w:tc>
          <w:tcPr>
            <w:tcW w:w="1143" w:type="dxa"/>
          </w:tcPr>
          <w:p w:rsidR="004349D8" w:rsidRPr="00A433A7" w:rsidRDefault="004349D8" w:rsidP="004349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711" w:type="dxa"/>
          </w:tcPr>
          <w:p w:rsidR="004349D8" w:rsidRPr="00A433A7" w:rsidRDefault="00684724" w:rsidP="004349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7</w:t>
            </w:r>
          </w:p>
        </w:tc>
        <w:tc>
          <w:tcPr>
            <w:tcW w:w="698" w:type="dxa"/>
          </w:tcPr>
          <w:p w:rsidR="004349D8" w:rsidRPr="00A433A7" w:rsidRDefault="00684724" w:rsidP="004349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50" w:type="dxa"/>
          </w:tcPr>
          <w:p w:rsidR="004349D8" w:rsidRPr="00A433A7" w:rsidRDefault="00684724" w:rsidP="004349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0</w:t>
            </w:r>
          </w:p>
        </w:tc>
      </w:tr>
      <w:tr w:rsidR="004349D8" w:rsidRPr="00A433A7" w:rsidTr="00684724">
        <w:tc>
          <w:tcPr>
            <w:tcW w:w="5665" w:type="dxa"/>
          </w:tcPr>
          <w:p w:rsidR="004349D8" w:rsidRPr="00A433A7" w:rsidRDefault="004349D8" w:rsidP="00434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Grammatical Gender*</w:t>
            </w:r>
            <w:r>
              <w:rPr>
                <w:rFonts w:ascii="Times New Roman" w:hAnsi="Times New Roman" w:cs="Times New Roman"/>
              </w:rPr>
              <w:t xml:space="preserve"> Gender Association</w:t>
            </w:r>
          </w:p>
        </w:tc>
        <w:tc>
          <w:tcPr>
            <w:tcW w:w="1143" w:type="dxa"/>
          </w:tcPr>
          <w:p w:rsidR="004349D8" w:rsidRPr="00A433A7" w:rsidRDefault="004349D8" w:rsidP="004349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20</w:t>
            </w:r>
          </w:p>
        </w:tc>
        <w:tc>
          <w:tcPr>
            <w:tcW w:w="711" w:type="dxa"/>
          </w:tcPr>
          <w:p w:rsidR="004349D8" w:rsidRPr="00A433A7" w:rsidRDefault="00684724" w:rsidP="004349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0</w:t>
            </w:r>
          </w:p>
        </w:tc>
        <w:tc>
          <w:tcPr>
            <w:tcW w:w="698" w:type="dxa"/>
          </w:tcPr>
          <w:p w:rsidR="004349D8" w:rsidRPr="00A433A7" w:rsidRDefault="00684724" w:rsidP="004349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6</w:t>
            </w:r>
          </w:p>
        </w:tc>
        <w:tc>
          <w:tcPr>
            <w:tcW w:w="850" w:type="dxa"/>
          </w:tcPr>
          <w:p w:rsidR="004349D8" w:rsidRPr="00A433A7" w:rsidRDefault="00684724" w:rsidP="004349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</w:t>
            </w:r>
          </w:p>
        </w:tc>
      </w:tr>
      <w:tr w:rsidR="004349D8" w:rsidRPr="00A433A7" w:rsidTr="00684724">
        <w:tc>
          <w:tcPr>
            <w:tcW w:w="5665" w:type="dxa"/>
          </w:tcPr>
          <w:p w:rsidR="004349D8" w:rsidRPr="00A433A7" w:rsidRDefault="004349D8" w:rsidP="00434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*Grammatical Gender*</w:t>
            </w:r>
            <w:r>
              <w:rPr>
                <w:rFonts w:ascii="Times New Roman" w:hAnsi="Times New Roman" w:cs="Times New Roman"/>
              </w:rPr>
              <w:t>Gender Association</w:t>
            </w:r>
          </w:p>
        </w:tc>
        <w:tc>
          <w:tcPr>
            <w:tcW w:w="1143" w:type="dxa"/>
          </w:tcPr>
          <w:p w:rsidR="004349D8" w:rsidRPr="00A433A7" w:rsidRDefault="004349D8" w:rsidP="004349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711" w:type="dxa"/>
          </w:tcPr>
          <w:p w:rsidR="004349D8" w:rsidRPr="00A433A7" w:rsidRDefault="00684724" w:rsidP="004349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1</w:t>
            </w:r>
          </w:p>
        </w:tc>
        <w:tc>
          <w:tcPr>
            <w:tcW w:w="698" w:type="dxa"/>
          </w:tcPr>
          <w:p w:rsidR="004349D8" w:rsidRPr="00A433A7" w:rsidRDefault="00684724" w:rsidP="004349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850" w:type="dxa"/>
          </w:tcPr>
          <w:p w:rsidR="004349D8" w:rsidRPr="00A433A7" w:rsidRDefault="00684724" w:rsidP="004349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3</w:t>
            </w:r>
          </w:p>
        </w:tc>
      </w:tr>
    </w:tbl>
    <w:p w:rsidR="002A7F2A" w:rsidRDefault="002A7F2A" w:rsidP="002152B7">
      <w:pPr>
        <w:spacing w:line="360" w:lineRule="auto"/>
        <w:rPr>
          <w:rFonts w:ascii="Times New Roman" w:hAnsi="Times New Roman" w:cs="Times New Roman"/>
          <w:b/>
        </w:rPr>
      </w:pPr>
    </w:p>
    <w:p w:rsidR="008F44B5" w:rsidRDefault="008F44B5" w:rsidP="002152B7">
      <w:pPr>
        <w:spacing w:line="360" w:lineRule="auto"/>
        <w:rPr>
          <w:rFonts w:ascii="Times New Roman" w:hAnsi="Times New Roman" w:cs="Times New Roman"/>
          <w:b/>
        </w:rPr>
      </w:pPr>
    </w:p>
    <w:p w:rsidR="008F44B5" w:rsidRPr="00A433A7" w:rsidRDefault="00A7102D" w:rsidP="008F44B5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.3. </w:t>
      </w:r>
      <w:r w:rsidR="008F44B5" w:rsidRPr="004349D8">
        <w:rPr>
          <w:rFonts w:ascii="Times New Roman" w:hAnsi="Times New Roman" w:cs="Times New Roman"/>
          <w:b/>
        </w:rPr>
        <w:t xml:space="preserve">How likely are you to buy this fragrance for your </w:t>
      </w:r>
      <w:r w:rsidR="008F44B5">
        <w:rPr>
          <w:rFonts w:ascii="Times New Roman" w:hAnsi="Times New Roman" w:cs="Times New Roman"/>
          <w:b/>
        </w:rPr>
        <w:t>father</w:t>
      </w:r>
      <w:r w:rsidR="008F44B5" w:rsidRPr="004349D8">
        <w:rPr>
          <w:rFonts w:ascii="Times New Roman" w:hAnsi="Times New Roman" w:cs="Times New Roman"/>
          <w:b/>
        </w:rPr>
        <w:t xml:space="preserve"> or </w:t>
      </w:r>
      <w:r w:rsidR="008F44B5">
        <w:rPr>
          <w:rFonts w:ascii="Times New Roman" w:hAnsi="Times New Roman" w:cs="Times New Roman"/>
          <w:b/>
        </w:rPr>
        <w:t>brother</w:t>
      </w:r>
      <w:r w:rsidR="008F44B5" w:rsidRPr="004349D8">
        <w:rPr>
          <w:rFonts w:ascii="Times New Roman" w:hAnsi="Times New Roman" w:cs="Times New Roman"/>
          <w:b/>
        </w:rPr>
        <w:t>?</w:t>
      </w:r>
    </w:p>
    <w:p w:rsidR="008F44B5" w:rsidRPr="00A433A7" w:rsidRDefault="008F44B5" w:rsidP="008F44B5">
      <w:pPr>
        <w:spacing w:line="36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Data.lmer = </w:t>
      </w:r>
      <w:r w:rsidRPr="00A433A7">
        <w:rPr>
          <w:rFonts w:ascii="Times New Roman" w:hAnsi="Times New Roman" w:cs="Times New Roman"/>
          <w:i/>
        </w:rPr>
        <w:t>lmer(</w:t>
      </w:r>
      <w:r w:rsidRPr="008F44B5">
        <w:rPr>
          <w:rFonts w:ascii="Times New Roman" w:hAnsi="Times New Roman" w:cs="Times New Roman"/>
          <w:i/>
        </w:rPr>
        <w:t>VasScore ~ FragranceGender*GrammaticalGender*SemanticGender</w:t>
      </w:r>
      <w:r>
        <w:rPr>
          <w:rFonts w:ascii="Times New Roman" w:hAnsi="Times New Roman" w:cs="Times New Roman"/>
          <w:i/>
        </w:rPr>
        <w:t xml:space="preserve"> </w:t>
      </w:r>
      <w:r w:rsidRPr="00A433A7">
        <w:rPr>
          <w:rFonts w:ascii="Times New Roman" w:hAnsi="Times New Roman" w:cs="Times New Roman"/>
          <w:i/>
        </w:rPr>
        <w:t xml:space="preserve">+ (1|Fragrance) + (1|Subject), </w:t>
      </w:r>
      <w:r>
        <w:rPr>
          <w:rFonts w:ascii="Times New Roman" w:hAnsi="Times New Roman" w:cs="Times New Roman"/>
          <w:i/>
        </w:rPr>
        <w:t>Data</w:t>
      </w:r>
      <w:r w:rsidRPr="00A433A7">
        <w:rPr>
          <w:rFonts w:ascii="Times New Roman" w:hAnsi="Times New Roman" w:cs="Times New Roman"/>
          <w:i/>
        </w:rPr>
        <w:t>)</w:t>
      </w:r>
    </w:p>
    <w:p w:rsidR="008F44B5" w:rsidRPr="00A433A7" w:rsidRDefault="008F44B5" w:rsidP="008F44B5">
      <w:pPr>
        <w:spacing w:line="360" w:lineRule="auto"/>
        <w:rPr>
          <w:rFonts w:ascii="Times New Roman" w:hAnsi="Times New Roman" w:cs="Times New Roman"/>
        </w:rPr>
      </w:pPr>
      <w:r w:rsidRPr="00A433A7">
        <w:rPr>
          <w:rFonts w:ascii="Times New Roman" w:hAnsi="Times New Roman" w:cs="Times New Roman"/>
        </w:rPr>
        <w:t>Random effects</w:t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  <w:t xml:space="preserve">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1134"/>
        <w:gridCol w:w="711"/>
      </w:tblGrid>
      <w:tr w:rsidR="001010F6" w:rsidRPr="00A433A7" w:rsidTr="001010F6">
        <w:tc>
          <w:tcPr>
            <w:tcW w:w="1101" w:type="dxa"/>
          </w:tcPr>
          <w:p w:rsidR="001010F6" w:rsidRPr="00A433A7" w:rsidRDefault="001010F6" w:rsidP="00F10FC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1010F6" w:rsidRPr="00A433A7" w:rsidRDefault="001010F6" w:rsidP="00F10FC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134" w:type="dxa"/>
          </w:tcPr>
          <w:p w:rsidR="001010F6" w:rsidRPr="00A433A7" w:rsidRDefault="001010F6" w:rsidP="00F10FC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711" w:type="dxa"/>
          </w:tcPr>
          <w:p w:rsidR="001010F6" w:rsidRPr="00A433A7" w:rsidRDefault="001010F6" w:rsidP="00F10FCB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1010F6" w:rsidRPr="00A433A7" w:rsidTr="001010F6">
        <w:tc>
          <w:tcPr>
            <w:tcW w:w="1101" w:type="dxa"/>
          </w:tcPr>
          <w:p w:rsidR="001010F6" w:rsidRPr="00A433A7" w:rsidRDefault="001010F6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1010F6" w:rsidRDefault="001010F6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:rsidR="001010F6" w:rsidRPr="00A433A7" w:rsidRDefault="001010F6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.59</w:t>
            </w:r>
          </w:p>
        </w:tc>
        <w:tc>
          <w:tcPr>
            <w:tcW w:w="711" w:type="dxa"/>
          </w:tcPr>
          <w:p w:rsidR="001010F6" w:rsidRPr="00A433A7" w:rsidRDefault="001010F6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8</w:t>
            </w:r>
          </w:p>
        </w:tc>
      </w:tr>
      <w:tr w:rsidR="001010F6" w:rsidRPr="00A433A7" w:rsidTr="001010F6">
        <w:tc>
          <w:tcPr>
            <w:tcW w:w="1101" w:type="dxa"/>
          </w:tcPr>
          <w:p w:rsidR="001010F6" w:rsidRPr="00A433A7" w:rsidRDefault="001010F6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</w:t>
            </w:r>
          </w:p>
        </w:tc>
        <w:tc>
          <w:tcPr>
            <w:tcW w:w="1134" w:type="dxa"/>
          </w:tcPr>
          <w:p w:rsidR="001010F6" w:rsidRDefault="001010F6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:rsidR="001010F6" w:rsidRPr="00A433A7" w:rsidRDefault="001010F6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44</w:t>
            </w:r>
          </w:p>
        </w:tc>
        <w:tc>
          <w:tcPr>
            <w:tcW w:w="711" w:type="dxa"/>
          </w:tcPr>
          <w:p w:rsidR="001010F6" w:rsidRPr="00A433A7" w:rsidRDefault="001010F6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4</w:t>
            </w:r>
          </w:p>
        </w:tc>
      </w:tr>
    </w:tbl>
    <w:p w:rsidR="008F44B5" w:rsidRDefault="008F44B5" w:rsidP="00A7102D">
      <w:pPr>
        <w:spacing w:after="0" w:line="360" w:lineRule="auto"/>
        <w:rPr>
          <w:rFonts w:ascii="Times New Roman" w:hAnsi="Times New Roman" w:cs="Times New Roman"/>
        </w:rPr>
      </w:pPr>
    </w:p>
    <w:p w:rsidR="00A7102D" w:rsidRDefault="00A7102D" w:rsidP="00A7102D">
      <w:pPr>
        <w:spacing w:after="0" w:line="360" w:lineRule="auto"/>
        <w:rPr>
          <w:rFonts w:ascii="Times New Roman" w:hAnsi="Times New Roman" w:cs="Times New Roman"/>
        </w:rPr>
      </w:pPr>
    </w:p>
    <w:p w:rsidR="00A7102D" w:rsidRDefault="00A7102D" w:rsidP="00A7102D">
      <w:pPr>
        <w:spacing w:after="0" w:line="360" w:lineRule="auto"/>
        <w:rPr>
          <w:rFonts w:ascii="Times New Roman" w:hAnsi="Times New Roman" w:cs="Times New Roman"/>
        </w:rPr>
      </w:pPr>
    </w:p>
    <w:p w:rsidR="00A7102D" w:rsidRDefault="00A7102D" w:rsidP="00A7102D">
      <w:pPr>
        <w:spacing w:after="0" w:line="360" w:lineRule="auto"/>
        <w:rPr>
          <w:rFonts w:ascii="Times New Roman" w:hAnsi="Times New Roman" w:cs="Times New Roman"/>
        </w:rPr>
      </w:pPr>
    </w:p>
    <w:p w:rsidR="001010F6" w:rsidRDefault="001010F6" w:rsidP="00A7102D">
      <w:pPr>
        <w:spacing w:after="0" w:line="360" w:lineRule="auto"/>
        <w:rPr>
          <w:rFonts w:ascii="Times New Roman" w:hAnsi="Times New Roman" w:cs="Times New Roman"/>
        </w:rPr>
      </w:pPr>
    </w:p>
    <w:p w:rsidR="008F44B5" w:rsidRPr="00A433A7" w:rsidRDefault="008F44B5" w:rsidP="00A7102D">
      <w:pPr>
        <w:spacing w:after="0" w:line="360" w:lineRule="auto"/>
        <w:rPr>
          <w:rFonts w:ascii="Times New Roman" w:hAnsi="Times New Roman" w:cs="Times New Roman"/>
        </w:rPr>
      </w:pPr>
      <w:r w:rsidRPr="00A433A7">
        <w:rPr>
          <w:rFonts w:ascii="Times New Roman" w:hAnsi="Times New Roman" w:cs="Times New Roman"/>
        </w:rPr>
        <w:lastRenderedPageBreak/>
        <w:t>Fixed effects</w:t>
      </w:r>
    </w:p>
    <w:tbl>
      <w:tblPr>
        <w:tblStyle w:val="TableGrid"/>
        <w:tblpPr w:leftFromText="180" w:rightFromText="180" w:vertAnchor="text" w:horzAnchor="margin" w:tblpY="331"/>
        <w:tblW w:w="9067" w:type="dxa"/>
        <w:tblLook w:val="04A0" w:firstRow="1" w:lastRow="0" w:firstColumn="1" w:lastColumn="0" w:noHBand="0" w:noVBand="1"/>
      </w:tblPr>
      <w:tblGrid>
        <w:gridCol w:w="5665"/>
        <w:gridCol w:w="1143"/>
        <w:gridCol w:w="711"/>
        <w:gridCol w:w="698"/>
        <w:gridCol w:w="850"/>
      </w:tblGrid>
      <w:tr w:rsidR="008F44B5" w:rsidRPr="00A433A7" w:rsidTr="00F10FCB">
        <w:tc>
          <w:tcPr>
            <w:tcW w:w="5665" w:type="dxa"/>
          </w:tcPr>
          <w:p w:rsidR="008F44B5" w:rsidRPr="00A433A7" w:rsidRDefault="008F44B5" w:rsidP="00F10FC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143" w:type="dxa"/>
          </w:tcPr>
          <w:p w:rsidR="008F44B5" w:rsidRPr="00A433A7" w:rsidRDefault="008F44B5" w:rsidP="00F10FC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711" w:type="dxa"/>
          </w:tcPr>
          <w:p w:rsidR="008F44B5" w:rsidRPr="00A433A7" w:rsidRDefault="008F44B5" w:rsidP="00F10FCB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698" w:type="dxa"/>
          </w:tcPr>
          <w:p w:rsidR="008F44B5" w:rsidRPr="00A433A7" w:rsidRDefault="008F44B5" w:rsidP="00F10FCB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850" w:type="dxa"/>
          </w:tcPr>
          <w:p w:rsidR="008F44B5" w:rsidRPr="00A433A7" w:rsidRDefault="008F44B5" w:rsidP="00F10FCB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1010F6" w:rsidRPr="00A433A7" w:rsidTr="00F10FCB">
        <w:tc>
          <w:tcPr>
            <w:tcW w:w="5665" w:type="dxa"/>
          </w:tcPr>
          <w:p w:rsidR="001010F6" w:rsidRPr="00A433A7" w:rsidRDefault="001010F6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43" w:type="dxa"/>
          </w:tcPr>
          <w:p w:rsidR="001010F6" w:rsidRDefault="001010F6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1</w:t>
            </w:r>
          </w:p>
        </w:tc>
        <w:tc>
          <w:tcPr>
            <w:tcW w:w="711" w:type="dxa"/>
          </w:tcPr>
          <w:p w:rsidR="001010F6" w:rsidRDefault="001010F6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4</w:t>
            </w:r>
          </w:p>
        </w:tc>
        <w:tc>
          <w:tcPr>
            <w:tcW w:w="698" w:type="dxa"/>
          </w:tcPr>
          <w:p w:rsidR="001010F6" w:rsidRDefault="001010F6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850" w:type="dxa"/>
          </w:tcPr>
          <w:p w:rsidR="001010F6" w:rsidRDefault="001010F6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</w:t>
            </w:r>
          </w:p>
        </w:tc>
      </w:tr>
      <w:tr w:rsidR="008F44B5" w:rsidRPr="00A433A7" w:rsidTr="00F10FCB">
        <w:tc>
          <w:tcPr>
            <w:tcW w:w="5665" w:type="dxa"/>
          </w:tcPr>
          <w:p w:rsidR="008F44B5" w:rsidRPr="00A433A7" w:rsidRDefault="008F44B5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</w:t>
            </w:r>
          </w:p>
        </w:tc>
        <w:tc>
          <w:tcPr>
            <w:tcW w:w="1143" w:type="dxa"/>
          </w:tcPr>
          <w:p w:rsidR="008F44B5" w:rsidRPr="00A433A7" w:rsidRDefault="008F44B5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7</w:t>
            </w:r>
          </w:p>
        </w:tc>
        <w:tc>
          <w:tcPr>
            <w:tcW w:w="711" w:type="dxa"/>
          </w:tcPr>
          <w:p w:rsidR="008F44B5" w:rsidRPr="00A433A7" w:rsidRDefault="00135245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8</w:t>
            </w:r>
          </w:p>
        </w:tc>
        <w:tc>
          <w:tcPr>
            <w:tcW w:w="698" w:type="dxa"/>
          </w:tcPr>
          <w:p w:rsidR="008F44B5" w:rsidRPr="00A433A7" w:rsidRDefault="00135245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850" w:type="dxa"/>
          </w:tcPr>
          <w:p w:rsidR="008F44B5" w:rsidRPr="00A433A7" w:rsidRDefault="00135245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</w:tr>
      <w:tr w:rsidR="008F44B5" w:rsidRPr="00A433A7" w:rsidTr="00F10FCB">
        <w:tc>
          <w:tcPr>
            <w:tcW w:w="5665" w:type="dxa"/>
          </w:tcPr>
          <w:p w:rsidR="008F44B5" w:rsidRPr="00A433A7" w:rsidRDefault="008F44B5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Grammatical Gender</w:t>
            </w:r>
          </w:p>
        </w:tc>
        <w:tc>
          <w:tcPr>
            <w:tcW w:w="1143" w:type="dxa"/>
          </w:tcPr>
          <w:p w:rsidR="008F44B5" w:rsidRPr="00A433A7" w:rsidRDefault="008F44B5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2</w:t>
            </w:r>
          </w:p>
        </w:tc>
        <w:tc>
          <w:tcPr>
            <w:tcW w:w="711" w:type="dxa"/>
          </w:tcPr>
          <w:p w:rsidR="008F44B5" w:rsidRPr="00A433A7" w:rsidRDefault="00135245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5</w:t>
            </w:r>
          </w:p>
        </w:tc>
        <w:tc>
          <w:tcPr>
            <w:tcW w:w="698" w:type="dxa"/>
          </w:tcPr>
          <w:p w:rsidR="008F44B5" w:rsidRPr="00A433A7" w:rsidRDefault="00135245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850" w:type="dxa"/>
          </w:tcPr>
          <w:p w:rsidR="008F44B5" w:rsidRPr="00A433A7" w:rsidRDefault="00135245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2</w:t>
            </w:r>
          </w:p>
        </w:tc>
      </w:tr>
      <w:tr w:rsidR="008F44B5" w:rsidRPr="00A433A7" w:rsidTr="00F10FCB">
        <w:tc>
          <w:tcPr>
            <w:tcW w:w="5665" w:type="dxa"/>
          </w:tcPr>
          <w:p w:rsidR="008F44B5" w:rsidRPr="00A433A7" w:rsidRDefault="008F44B5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 Association</w:t>
            </w:r>
          </w:p>
        </w:tc>
        <w:tc>
          <w:tcPr>
            <w:tcW w:w="1143" w:type="dxa"/>
          </w:tcPr>
          <w:p w:rsidR="008F44B5" w:rsidRPr="00A433A7" w:rsidRDefault="008F44B5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29</w:t>
            </w:r>
          </w:p>
        </w:tc>
        <w:tc>
          <w:tcPr>
            <w:tcW w:w="711" w:type="dxa"/>
          </w:tcPr>
          <w:p w:rsidR="008F44B5" w:rsidRPr="00A433A7" w:rsidRDefault="00135245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5</w:t>
            </w:r>
          </w:p>
        </w:tc>
        <w:tc>
          <w:tcPr>
            <w:tcW w:w="698" w:type="dxa"/>
          </w:tcPr>
          <w:p w:rsidR="008F44B5" w:rsidRPr="00A433A7" w:rsidRDefault="00135245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850" w:type="dxa"/>
          </w:tcPr>
          <w:p w:rsidR="008F44B5" w:rsidRPr="00A433A7" w:rsidRDefault="00135245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135245" w:rsidRPr="00A433A7" w:rsidTr="00F10FCB">
        <w:tc>
          <w:tcPr>
            <w:tcW w:w="5665" w:type="dxa"/>
          </w:tcPr>
          <w:p w:rsidR="00135245" w:rsidRPr="00A433A7" w:rsidRDefault="00135245" w:rsidP="001352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*Grammatical Gender</w:t>
            </w:r>
          </w:p>
        </w:tc>
        <w:tc>
          <w:tcPr>
            <w:tcW w:w="1143" w:type="dxa"/>
          </w:tcPr>
          <w:p w:rsidR="00135245" w:rsidRPr="00A433A7" w:rsidRDefault="00135245" w:rsidP="0013524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73</w:t>
            </w:r>
          </w:p>
        </w:tc>
        <w:tc>
          <w:tcPr>
            <w:tcW w:w="711" w:type="dxa"/>
          </w:tcPr>
          <w:p w:rsidR="00135245" w:rsidRPr="00A433A7" w:rsidRDefault="00135245" w:rsidP="0013524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6</w:t>
            </w:r>
          </w:p>
        </w:tc>
        <w:tc>
          <w:tcPr>
            <w:tcW w:w="698" w:type="dxa"/>
          </w:tcPr>
          <w:p w:rsidR="00135245" w:rsidRPr="00A433A7" w:rsidRDefault="00135245" w:rsidP="0013524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6</w:t>
            </w:r>
          </w:p>
        </w:tc>
        <w:tc>
          <w:tcPr>
            <w:tcW w:w="850" w:type="dxa"/>
          </w:tcPr>
          <w:p w:rsidR="00135245" w:rsidRPr="00A433A7" w:rsidRDefault="00135245" w:rsidP="0013524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1</w:t>
            </w:r>
          </w:p>
        </w:tc>
      </w:tr>
      <w:tr w:rsidR="00135245" w:rsidRPr="00A433A7" w:rsidTr="00F10FCB">
        <w:tc>
          <w:tcPr>
            <w:tcW w:w="5665" w:type="dxa"/>
          </w:tcPr>
          <w:p w:rsidR="00135245" w:rsidRPr="00A433A7" w:rsidRDefault="00135245" w:rsidP="001352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*</w:t>
            </w:r>
            <w:r>
              <w:rPr>
                <w:rFonts w:ascii="Times New Roman" w:hAnsi="Times New Roman" w:cs="Times New Roman"/>
              </w:rPr>
              <w:t xml:space="preserve"> Gender Association</w:t>
            </w:r>
          </w:p>
        </w:tc>
        <w:tc>
          <w:tcPr>
            <w:tcW w:w="1143" w:type="dxa"/>
          </w:tcPr>
          <w:p w:rsidR="00135245" w:rsidRPr="00A433A7" w:rsidRDefault="00135245" w:rsidP="0013524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6</w:t>
            </w:r>
          </w:p>
        </w:tc>
        <w:tc>
          <w:tcPr>
            <w:tcW w:w="711" w:type="dxa"/>
          </w:tcPr>
          <w:p w:rsidR="00135245" w:rsidRPr="00A433A7" w:rsidRDefault="00135245" w:rsidP="0013524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3</w:t>
            </w:r>
          </w:p>
        </w:tc>
        <w:tc>
          <w:tcPr>
            <w:tcW w:w="698" w:type="dxa"/>
          </w:tcPr>
          <w:p w:rsidR="00135245" w:rsidRPr="00A433A7" w:rsidRDefault="00135245" w:rsidP="0013524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850" w:type="dxa"/>
          </w:tcPr>
          <w:p w:rsidR="00135245" w:rsidRPr="00A433A7" w:rsidRDefault="00135245" w:rsidP="0013524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8</w:t>
            </w:r>
          </w:p>
        </w:tc>
      </w:tr>
      <w:tr w:rsidR="00135245" w:rsidRPr="00A433A7" w:rsidTr="00F10FCB">
        <w:tc>
          <w:tcPr>
            <w:tcW w:w="5665" w:type="dxa"/>
          </w:tcPr>
          <w:p w:rsidR="00135245" w:rsidRPr="00A433A7" w:rsidRDefault="00135245" w:rsidP="001352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Grammatical Gender*</w:t>
            </w:r>
            <w:r>
              <w:rPr>
                <w:rFonts w:ascii="Times New Roman" w:hAnsi="Times New Roman" w:cs="Times New Roman"/>
              </w:rPr>
              <w:t xml:space="preserve"> Gender Association</w:t>
            </w:r>
          </w:p>
        </w:tc>
        <w:tc>
          <w:tcPr>
            <w:tcW w:w="1143" w:type="dxa"/>
          </w:tcPr>
          <w:p w:rsidR="00135245" w:rsidRPr="00A433A7" w:rsidRDefault="00135245" w:rsidP="0013524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2</w:t>
            </w:r>
          </w:p>
        </w:tc>
        <w:tc>
          <w:tcPr>
            <w:tcW w:w="711" w:type="dxa"/>
          </w:tcPr>
          <w:p w:rsidR="00135245" w:rsidRPr="00A433A7" w:rsidRDefault="00135245" w:rsidP="0013524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6</w:t>
            </w:r>
          </w:p>
        </w:tc>
        <w:tc>
          <w:tcPr>
            <w:tcW w:w="698" w:type="dxa"/>
          </w:tcPr>
          <w:p w:rsidR="00135245" w:rsidRPr="00A433A7" w:rsidRDefault="00135245" w:rsidP="0013524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850" w:type="dxa"/>
          </w:tcPr>
          <w:p w:rsidR="00135245" w:rsidRPr="00A433A7" w:rsidRDefault="00135245" w:rsidP="0013524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</w:tr>
      <w:tr w:rsidR="00135245" w:rsidRPr="00A433A7" w:rsidTr="00F10FCB">
        <w:tc>
          <w:tcPr>
            <w:tcW w:w="5665" w:type="dxa"/>
          </w:tcPr>
          <w:p w:rsidR="00135245" w:rsidRPr="00A433A7" w:rsidRDefault="00135245" w:rsidP="001352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*Grammatical Gender*</w:t>
            </w:r>
            <w:r>
              <w:rPr>
                <w:rFonts w:ascii="Times New Roman" w:hAnsi="Times New Roman" w:cs="Times New Roman"/>
              </w:rPr>
              <w:t>Gender Association</w:t>
            </w:r>
          </w:p>
        </w:tc>
        <w:tc>
          <w:tcPr>
            <w:tcW w:w="1143" w:type="dxa"/>
          </w:tcPr>
          <w:p w:rsidR="00135245" w:rsidRPr="00A433A7" w:rsidRDefault="00135245" w:rsidP="0013524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0</w:t>
            </w:r>
          </w:p>
        </w:tc>
        <w:tc>
          <w:tcPr>
            <w:tcW w:w="711" w:type="dxa"/>
          </w:tcPr>
          <w:p w:rsidR="00135245" w:rsidRPr="00A433A7" w:rsidRDefault="00135245" w:rsidP="0013524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4</w:t>
            </w:r>
          </w:p>
        </w:tc>
        <w:tc>
          <w:tcPr>
            <w:tcW w:w="698" w:type="dxa"/>
          </w:tcPr>
          <w:p w:rsidR="00135245" w:rsidRPr="00A433A7" w:rsidRDefault="00135245" w:rsidP="0013524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8</w:t>
            </w:r>
          </w:p>
        </w:tc>
        <w:tc>
          <w:tcPr>
            <w:tcW w:w="850" w:type="dxa"/>
          </w:tcPr>
          <w:p w:rsidR="00135245" w:rsidRPr="00A433A7" w:rsidRDefault="00135245" w:rsidP="0013524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</w:t>
            </w:r>
          </w:p>
        </w:tc>
      </w:tr>
    </w:tbl>
    <w:p w:rsidR="008F44B5" w:rsidRPr="002152B7" w:rsidRDefault="008F44B5" w:rsidP="008F44B5">
      <w:pPr>
        <w:spacing w:line="360" w:lineRule="auto"/>
        <w:rPr>
          <w:rFonts w:ascii="Times New Roman" w:hAnsi="Times New Roman" w:cs="Times New Roman"/>
          <w:b/>
        </w:rPr>
      </w:pPr>
    </w:p>
    <w:p w:rsidR="008F44B5" w:rsidRDefault="008F44B5" w:rsidP="002152B7">
      <w:pPr>
        <w:spacing w:line="360" w:lineRule="auto"/>
        <w:rPr>
          <w:rFonts w:ascii="Times New Roman" w:hAnsi="Times New Roman" w:cs="Times New Roman"/>
          <w:b/>
        </w:rPr>
      </w:pPr>
    </w:p>
    <w:p w:rsidR="00C1139A" w:rsidRDefault="00A7102D" w:rsidP="002152B7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.4. </w:t>
      </w:r>
      <w:r w:rsidR="00C1139A" w:rsidRPr="00C1139A">
        <w:rPr>
          <w:rFonts w:ascii="Times New Roman" w:hAnsi="Times New Roman" w:cs="Times New Roman"/>
          <w:b/>
        </w:rPr>
        <w:t xml:space="preserve">How much would you pay for this fragrance?  </w:t>
      </w:r>
    </w:p>
    <w:p w:rsidR="00C1139A" w:rsidRPr="00A433A7" w:rsidRDefault="00C1139A" w:rsidP="00C1139A">
      <w:pPr>
        <w:spacing w:line="36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Data.lmer = </w:t>
      </w:r>
      <w:r w:rsidRPr="00A433A7">
        <w:rPr>
          <w:rFonts w:ascii="Times New Roman" w:hAnsi="Times New Roman" w:cs="Times New Roman"/>
          <w:i/>
        </w:rPr>
        <w:t>lmer(</w:t>
      </w:r>
      <w:r w:rsidRPr="008F44B5">
        <w:rPr>
          <w:rFonts w:ascii="Times New Roman" w:hAnsi="Times New Roman" w:cs="Times New Roman"/>
          <w:i/>
        </w:rPr>
        <w:t>VasScore ~ FragranceGender*GrammaticalGender*SemanticGender</w:t>
      </w:r>
      <w:r>
        <w:rPr>
          <w:rFonts w:ascii="Times New Roman" w:hAnsi="Times New Roman" w:cs="Times New Roman"/>
          <w:i/>
        </w:rPr>
        <w:t xml:space="preserve"> </w:t>
      </w:r>
      <w:r w:rsidRPr="00A433A7">
        <w:rPr>
          <w:rFonts w:ascii="Times New Roman" w:hAnsi="Times New Roman" w:cs="Times New Roman"/>
          <w:i/>
        </w:rPr>
        <w:t xml:space="preserve">+ (1|Fragrance) + (1|Subject), </w:t>
      </w:r>
      <w:r>
        <w:rPr>
          <w:rFonts w:ascii="Times New Roman" w:hAnsi="Times New Roman" w:cs="Times New Roman"/>
          <w:i/>
        </w:rPr>
        <w:t>Data</w:t>
      </w:r>
      <w:r w:rsidRPr="00A433A7">
        <w:rPr>
          <w:rFonts w:ascii="Times New Roman" w:hAnsi="Times New Roman" w:cs="Times New Roman"/>
          <w:i/>
        </w:rPr>
        <w:t>)</w:t>
      </w:r>
    </w:p>
    <w:p w:rsidR="00C1139A" w:rsidRPr="00A433A7" w:rsidRDefault="00C1139A" w:rsidP="00C1139A">
      <w:pPr>
        <w:spacing w:line="360" w:lineRule="auto"/>
        <w:rPr>
          <w:rFonts w:ascii="Times New Roman" w:hAnsi="Times New Roman" w:cs="Times New Roman"/>
        </w:rPr>
      </w:pPr>
      <w:r w:rsidRPr="00A433A7">
        <w:rPr>
          <w:rFonts w:ascii="Times New Roman" w:hAnsi="Times New Roman" w:cs="Times New Roman"/>
        </w:rPr>
        <w:t>Random effects</w:t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  <w:t xml:space="preserve">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1134"/>
        <w:gridCol w:w="711"/>
      </w:tblGrid>
      <w:tr w:rsidR="001010F6" w:rsidRPr="00A433A7" w:rsidTr="001010F6">
        <w:tc>
          <w:tcPr>
            <w:tcW w:w="1101" w:type="dxa"/>
          </w:tcPr>
          <w:p w:rsidR="001010F6" w:rsidRPr="00A433A7" w:rsidRDefault="001010F6" w:rsidP="00F10FC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1010F6" w:rsidRPr="00A433A7" w:rsidRDefault="001010F6" w:rsidP="00F10FC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134" w:type="dxa"/>
          </w:tcPr>
          <w:p w:rsidR="001010F6" w:rsidRPr="00A433A7" w:rsidRDefault="001010F6" w:rsidP="00F10FC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711" w:type="dxa"/>
          </w:tcPr>
          <w:p w:rsidR="001010F6" w:rsidRPr="00A433A7" w:rsidRDefault="001010F6" w:rsidP="00F10FCB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1010F6" w:rsidRPr="00A433A7" w:rsidTr="001010F6">
        <w:tc>
          <w:tcPr>
            <w:tcW w:w="1101" w:type="dxa"/>
          </w:tcPr>
          <w:p w:rsidR="001010F6" w:rsidRPr="00A433A7" w:rsidRDefault="001010F6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1010F6" w:rsidRDefault="001010F6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:rsidR="001010F6" w:rsidRPr="00A433A7" w:rsidRDefault="001010F6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.42</w:t>
            </w:r>
          </w:p>
        </w:tc>
        <w:tc>
          <w:tcPr>
            <w:tcW w:w="711" w:type="dxa"/>
          </w:tcPr>
          <w:p w:rsidR="001010F6" w:rsidRPr="00A433A7" w:rsidRDefault="001010F6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8</w:t>
            </w:r>
          </w:p>
        </w:tc>
      </w:tr>
      <w:tr w:rsidR="001010F6" w:rsidRPr="00A433A7" w:rsidTr="001010F6">
        <w:tc>
          <w:tcPr>
            <w:tcW w:w="1101" w:type="dxa"/>
          </w:tcPr>
          <w:p w:rsidR="001010F6" w:rsidRPr="00A433A7" w:rsidRDefault="001010F6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</w:t>
            </w:r>
          </w:p>
        </w:tc>
        <w:tc>
          <w:tcPr>
            <w:tcW w:w="1134" w:type="dxa"/>
          </w:tcPr>
          <w:p w:rsidR="001010F6" w:rsidRDefault="001010F6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:rsidR="001010F6" w:rsidRPr="00A433A7" w:rsidRDefault="001010F6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711" w:type="dxa"/>
          </w:tcPr>
          <w:p w:rsidR="001010F6" w:rsidRPr="00A433A7" w:rsidRDefault="001010F6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</w:tr>
    </w:tbl>
    <w:p w:rsidR="00C1139A" w:rsidRDefault="00C1139A" w:rsidP="00A7102D">
      <w:pPr>
        <w:spacing w:after="0" w:line="360" w:lineRule="auto"/>
        <w:rPr>
          <w:rFonts w:ascii="Times New Roman" w:hAnsi="Times New Roman" w:cs="Times New Roman"/>
        </w:rPr>
      </w:pPr>
    </w:p>
    <w:p w:rsidR="00C1139A" w:rsidRPr="00A433A7" w:rsidRDefault="00C1139A" w:rsidP="00A7102D">
      <w:pPr>
        <w:spacing w:after="0" w:line="360" w:lineRule="auto"/>
        <w:rPr>
          <w:rFonts w:ascii="Times New Roman" w:hAnsi="Times New Roman" w:cs="Times New Roman"/>
        </w:rPr>
      </w:pPr>
      <w:r w:rsidRPr="00A433A7">
        <w:rPr>
          <w:rFonts w:ascii="Times New Roman" w:hAnsi="Times New Roman" w:cs="Times New Roman"/>
        </w:rPr>
        <w:t>Fixed effects</w:t>
      </w:r>
    </w:p>
    <w:tbl>
      <w:tblPr>
        <w:tblStyle w:val="TableGrid"/>
        <w:tblpPr w:leftFromText="180" w:rightFromText="180" w:vertAnchor="text" w:horzAnchor="margin" w:tblpY="331"/>
        <w:tblW w:w="9067" w:type="dxa"/>
        <w:tblLook w:val="04A0" w:firstRow="1" w:lastRow="0" w:firstColumn="1" w:lastColumn="0" w:noHBand="0" w:noVBand="1"/>
      </w:tblPr>
      <w:tblGrid>
        <w:gridCol w:w="5665"/>
        <w:gridCol w:w="1143"/>
        <w:gridCol w:w="711"/>
        <w:gridCol w:w="698"/>
        <w:gridCol w:w="850"/>
      </w:tblGrid>
      <w:tr w:rsidR="00C1139A" w:rsidRPr="00A433A7" w:rsidTr="00F10FCB">
        <w:tc>
          <w:tcPr>
            <w:tcW w:w="5665" w:type="dxa"/>
          </w:tcPr>
          <w:p w:rsidR="00C1139A" w:rsidRPr="00A433A7" w:rsidRDefault="00C1139A" w:rsidP="00F10FC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143" w:type="dxa"/>
          </w:tcPr>
          <w:p w:rsidR="00C1139A" w:rsidRPr="00A433A7" w:rsidRDefault="00C1139A" w:rsidP="00F10FC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711" w:type="dxa"/>
          </w:tcPr>
          <w:p w:rsidR="00C1139A" w:rsidRPr="00A433A7" w:rsidRDefault="00C1139A" w:rsidP="00F10FCB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698" w:type="dxa"/>
          </w:tcPr>
          <w:p w:rsidR="00C1139A" w:rsidRPr="00A433A7" w:rsidRDefault="00C1139A" w:rsidP="00F10FCB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850" w:type="dxa"/>
          </w:tcPr>
          <w:p w:rsidR="00C1139A" w:rsidRPr="00A433A7" w:rsidRDefault="00C1139A" w:rsidP="00F10FCB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1010F6" w:rsidRPr="00A433A7" w:rsidTr="00F10FCB">
        <w:tc>
          <w:tcPr>
            <w:tcW w:w="5665" w:type="dxa"/>
          </w:tcPr>
          <w:p w:rsidR="001010F6" w:rsidRPr="00A433A7" w:rsidRDefault="001010F6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43" w:type="dxa"/>
          </w:tcPr>
          <w:p w:rsidR="001010F6" w:rsidRDefault="001010F6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19</w:t>
            </w:r>
          </w:p>
        </w:tc>
        <w:tc>
          <w:tcPr>
            <w:tcW w:w="711" w:type="dxa"/>
          </w:tcPr>
          <w:p w:rsidR="001010F6" w:rsidRDefault="001010F6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698" w:type="dxa"/>
          </w:tcPr>
          <w:p w:rsidR="001010F6" w:rsidRDefault="001010F6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3</w:t>
            </w:r>
          </w:p>
        </w:tc>
        <w:tc>
          <w:tcPr>
            <w:tcW w:w="850" w:type="dxa"/>
          </w:tcPr>
          <w:p w:rsidR="001010F6" w:rsidRDefault="001010F6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&lt;.001</w:t>
            </w:r>
          </w:p>
        </w:tc>
      </w:tr>
      <w:tr w:rsidR="00C1139A" w:rsidRPr="00A433A7" w:rsidTr="00F10FCB">
        <w:tc>
          <w:tcPr>
            <w:tcW w:w="5665" w:type="dxa"/>
          </w:tcPr>
          <w:p w:rsidR="00C1139A" w:rsidRPr="00A433A7" w:rsidRDefault="00C1139A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</w:t>
            </w:r>
          </w:p>
        </w:tc>
        <w:tc>
          <w:tcPr>
            <w:tcW w:w="1143" w:type="dxa"/>
          </w:tcPr>
          <w:p w:rsidR="00C1139A" w:rsidRPr="00A433A7" w:rsidRDefault="00C1139A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9</w:t>
            </w:r>
          </w:p>
        </w:tc>
        <w:tc>
          <w:tcPr>
            <w:tcW w:w="711" w:type="dxa"/>
          </w:tcPr>
          <w:p w:rsidR="00C1139A" w:rsidRPr="00A433A7" w:rsidRDefault="00C1139A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698" w:type="dxa"/>
          </w:tcPr>
          <w:p w:rsidR="00C1139A" w:rsidRPr="00A433A7" w:rsidRDefault="00C1139A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850" w:type="dxa"/>
          </w:tcPr>
          <w:p w:rsidR="00C1139A" w:rsidRPr="00A433A7" w:rsidRDefault="00C1139A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0</w:t>
            </w:r>
          </w:p>
        </w:tc>
      </w:tr>
      <w:tr w:rsidR="00C1139A" w:rsidRPr="00A433A7" w:rsidTr="00F10FCB">
        <w:tc>
          <w:tcPr>
            <w:tcW w:w="5665" w:type="dxa"/>
          </w:tcPr>
          <w:p w:rsidR="00C1139A" w:rsidRPr="00A433A7" w:rsidRDefault="00C1139A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Grammatical Gender</w:t>
            </w:r>
          </w:p>
        </w:tc>
        <w:tc>
          <w:tcPr>
            <w:tcW w:w="1143" w:type="dxa"/>
          </w:tcPr>
          <w:p w:rsidR="00C1139A" w:rsidRPr="00A433A7" w:rsidRDefault="00C1139A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</w:t>
            </w:r>
          </w:p>
        </w:tc>
        <w:tc>
          <w:tcPr>
            <w:tcW w:w="711" w:type="dxa"/>
          </w:tcPr>
          <w:p w:rsidR="00C1139A" w:rsidRPr="00A433A7" w:rsidRDefault="00C1139A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698" w:type="dxa"/>
          </w:tcPr>
          <w:p w:rsidR="00C1139A" w:rsidRPr="00A433A7" w:rsidRDefault="00C1139A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850" w:type="dxa"/>
          </w:tcPr>
          <w:p w:rsidR="00C1139A" w:rsidRPr="00A433A7" w:rsidRDefault="00C1139A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1</w:t>
            </w:r>
          </w:p>
        </w:tc>
      </w:tr>
      <w:tr w:rsidR="00C1139A" w:rsidRPr="00A433A7" w:rsidTr="00F10FCB">
        <w:tc>
          <w:tcPr>
            <w:tcW w:w="5665" w:type="dxa"/>
          </w:tcPr>
          <w:p w:rsidR="00C1139A" w:rsidRPr="00A433A7" w:rsidRDefault="00C1139A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 Association</w:t>
            </w:r>
          </w:p>
        </w:tc>
        <w:tc>
          <w:tcPr>
            <w:tcW w:w="1143" w:type="dxa"/>
          </w:tcPr>
          <w:p w:rsidR="00C1139A" w:rsidRPr="00A433A7" w:rsidRDefault="00C1139A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19</w:t>
            </w:r>
          </w:p>
        </w:tc>
        <w:tc>
          <w:tcPr>
            <w:tcW w:w="711" w:type="dxa"/>
          </w:tcPr>
          <w:p w:rsidR="00C1139A" w:rsidRPr="00A433A7" w:rsidRDefault="00C1139A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698" w:type="dxa"/>
          </w:tcPr>
          <w:p w:rsidR="00C1139A" w:rsidRPr="00A433A7" w:rsidRDefault="00C1139A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0</w:t>
            </w:r>
          </w:p>
        </w:tc>
        <w:tc>
          <w:tcPr>
            <w:tcW w:w="850" w:type="dxa"/>
          </w:tcPr>
          <w:p w:rsidR="00C1139A" w:rsidRPr="00A433A7" w:rsidRDefault="00C1139A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3</w:t>
            </w:r>
          </w:p>
        </w:tc>
      </w:tr>
      <w:tr w:rsidR="00C1139A" w:rsidRPr="00A433A7" w:rsidTr="00F10FCB">
        <w:tc>
          <w:tcPr>
            <w:tcW w:w="5665" w:type="dxa"/>
          </w:tcPr>
          <w:p w:rsidR="00C1139A" w:rsidRPr="00A433A7" w:rsidRDefault="00C1139A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*Grammatical Gender</w:t>
            </w:r>
          </w:p>
        </w:tc>
        <w:tc>
          <w:tcPr>
            <w:tcW w:w="1143" w:type="dxa"/>
          </w:tcPr>
          <w:p w:rsidR="00C1139A" w:rsidRPr="00A433A7" w:rsidRDefault="00C1139A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711" w:type="dxa"/>
          </w:tcPr>
          <w:p w:rsidR="00C1139A" w:rsidRPr="00A433A7" w:rsidRDefault="00C1139A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698" w:type="dxa"/>
          </w:tcPr>
          <w:p w:rsidR="00C1139A" w:rsidRPr="00A433A7" w:rsidRDefault="00C1139A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850" w:type="dxa"/>
          </w:tcPr>
          <w:p w:rsidR="00C1139A" w:rsidRPr="00A433A7" w:rsidRDefault="00C1139A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0</w:t>
            </w:r>
          </w:p>
        </w:tc>
      </w:tr>
      <w:tr w:rsidR="00C1139A" w:rsidRPr="00A433A7" w:rsidTr="00F10FCB">
        <w:tc>
          <w:tcPr>
            <w:tcW w:w="5665" w:type="dxa"/>
          </w:tcPr>
          <w:p w:rsidR="00C1139A" w:rsidRPr="00A433A7" w:rsidRDefault="00C1139A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*</w:t>
            </w:r>
            <w:r>
              <w:rPr>
                <w:rFonts w:ascii="Times New Roman" w:hAnsi="Times New Roman" w:cs="Times New Roman"/>
              </w:rPr>
              <w:t xml:space="preserve"> Gender Association</w:t>
            </w:r>
          </w:p>
        </w:tc>
        <w:tc>
          <w:tcPr>
            <w:tcW w:w="1143" w:type="dxa"/>
          </w:tcPr>
          <w:p w:rsidR="00C1139A" w:rsidRPr="00A433A7" w:rsidRDefault="00C1139A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711" w:type="dxa"/>
          </w:tcPr>
          <w:p w:rsidR="00C1139A" w:rsidRPr="00A433A7" w:rsidRDefault="00C1139A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698" w:type="dxa"/>
          </w:tcPr>
          <w:p w:rsidR="00C1139A" w:rsidRPr="00A433A7" w:rsidRDefault="00C1139A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50" w:type="dxa"/>
          </w:tcPr>
          <w:p w:rsidR="00C1139A" w:rsidRPr="00A433A7" w:rsidRDefault="00C1139A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0</w:t>
            </w:r>
          </w:p>
        </w:tc>
      </w:tr>
      <w:tr w:rsidR="00C1139A" w:rsidRPr="00A433A7" w:rsidTr="00F10FCB">
        <w:tc>
          <w:tcPr>
            <w:tcW w:w="5665" w:type="dxa"/>
          </w:tcPr>
          <w:p w:rsidR="00C1139A" w:rsidRPr="00A433A7" w:rsidRDefault="00C1139A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Grammatical Gender*</w:t>
            </w:r>
            <w:r>
              <w:rPr>
                <w:rFonts w:ascii="Times New Roman" w:hAnsi="Times New Roman" w:cs="Times New Roman"/>
              </w:rPr>
              <w:t xml:space="preserve"> Gender Association</w:t>
            </w:r>
          </w:p>
        </w:tc>
        <w:tc>
          <w:tcPr>
            <w:tcW w:w="1143" w:type="dxa"/>
          </w:tcPr>
          <w:p w:rsidR="00C1139A" w:rsidRPr="00A433A7" w:rsidRDefault="00C1139A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6</w:t>
            </w:r>
          </w:p>
        </w:tc>
        <w:tc>
          <w:tcPr>
            <w:tcW w:w="711" w:type="dxa"/>
          </w:tcPr>
          <w:p w:rsidR="00C1139A" w:rsidRPr="00A433A7" w:rsidRDefault="00C1139A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698" w:type="dxa"/>
          </w:tcPr>
          <w:p w:rsidR="00C1139A" w:rsidRPr="00A433A7" w:rsidRDefault="00C1139A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850" w:type="dxa"/>
          </w:tcPr>
          <w:p w:rsidR="00C1139A" w:rsidRPr="00A433A7" w:rsidRDefault="00C1139A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6</w:t>
            </w:r>
          </w:p>
        </w:tc>
      </w:tr>
      <w:tr w:rsidR="00C1139A" w:rsidRPr="00A433A7" w:rsidTr="00F10FCB">
        <w:tc>
          <w:tcPr>
            <w:tcW w:w="5665" w:type="dxa"/>
          </w:tcPr>
          <w:p w:rsidR="00C1139A" w:rsidRPr="00A433A7" w:rsidRDefault="00C1139A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*Grammatical Gender*</w:t>
            </w:r>
            <w:r>
              <w:rPr>
                <w:rFonts w:ascii="Times New Roman" w:hAnsi="Times New Roman" w:cs="Times New Roman"/>
              </w:rPr>
              <w:t>Gender Association</w:t>
            </w:r>
          </w:p>
        </w:tc>
        <w:tc>
          <w:tcPr>
            <w:tcW w:w="1143" w:type="dxa"/>
          </w:tcPr>
          <w:p w:rsidR="00C1139A" w:rsidRPr="00A433A7" w:rsidRDefault="00C1139A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67</w:t>
            </w:r>
          </w:p>
        </w:tc>
        <w:tc>
          <w:tcPr>
            <w:tcW w:w="711" w:type="dxa"/>
          </w:tcPr>
          <w:p w:rsidR="00C1139A" w:rsidRPr="00A433A7" w:rsidRDefault="00C1139A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6</w:t>
            </w:r>
          </w:p>
        </w:tc>
        <w:tc>
          <w:tcPr>
            <w:tcW w:w="698" w:type="dxa"/>
          </w:tcPr>
          <w:p w:rsidR="00C1139A" w:rsidRPr="00A433A7" w:rsidRDefault="00C1139A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7</w:t>
            </w:r>
          </w:p>
        </w:tc>
        <w:tc>
          <w:tcPr>
            <w:tcW w:w="850" w:type="dxa"/>
          </w:tcPr>
          <w:p w:rsidR="00C1139A" w:rsidRPr="00A433A7" w:rsidRDefault="00C1139A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9</w:t>
            </w:r>
          </w:p>
        </w:tc>
      </w:tr>
    </w:tbl>
    <w:p w:rsidR="00C1139A" w:rsidRPr="002152B7" w:rsidRDefault="00C1139A" w:rsidP="00C1139A">
      <w:pPr>
        <w:spacing w:line="360" w:lineRule="auto"/>
        <w:rPr>
          <w:rFonts w:ascii="Times New Roman" w:hAnsi="Times New Roman" w:cs="Times New Roman"/>
          <w:b/>
        </w:rPr>
      </w:pPr>
    </w:p>
    <w:p w:rsidR="00C1139A" w:rsidRDefault="00C1139A" w:rsidP="002152B7">
      <w:pPr>
        <w:spacing w:line="360" w:lineRule="auto"/>
        <w:rPr>
          <w:rFonts w:ascii="Times New Roman" w:hAnsi="Times New Roman" w:cs="Times New Roman"/>
          <w:b/>
        </w:rPr>
      </w:pPr>
    </w:p>
    <w:p w:rsidR="00A7102D" w:rsidRDefault="00A7102D" w:rsidP="002152B7">
      <w:pPr>
        <w:spacing w:line="360" w:lineRule="auto"/>
        <w:rPr>
          <w:rFonts w:ascii="Times New Roman" w:hAnsi="Times New Roman" w:cs="Times New Roman"/>
          <w:b/>
        </w:rPr>
      </w:pPr>
    </w:p>
    <w:p w:rsidR="00003DFC" w:rsidRDefault="00A7102D" w:rsidP="002152B7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.5. </w:t>
      </w:r>
      <w:r w:rsidR="00003DFC" w:rsidRPr="00003DFC">
        <w:rPr>
          <w:rFonts w:ascii="Times New Roman" w:hAnsi="Times New Roman" w:cs="Times New Roman"/>
          <w:b/>
        </w:rPr>
        <w:t>How clearly could you smell the ingredients in the fragrance?</w:t>
      </w:r>
    </w:p>
    <w:p w:rsidR="00003DFC" w:rsidRPr="00A433A7" w:rsidRDefault="00003DFC" w:rsidP="00003DFC">
      <w:pPr>
        <w:spacing w:line="36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Data.lmer = </w:t>
      </w:r>
      <w:r w:rsidRPr="00A433A7">
        <w:rPr>
          <w:rFonts w:ascii="Times New Roman" w:hAnsi="Times New Roman" w:cs="Times New Roman"/>
          <w:i/>
        </w:rPr>
        <w:t>lmer(</w:t>
      </w:r>
      <w:r w:rsidRPr="008F44B5">
        <w:rPr>
          <w:rFonts w:ascii="Times New Roman" w:hAnsi="Times New Roman" w:cs="Times New Roman"/>
          <w:i/>
        </w:rPr>
        <w:t>VasScore ~ FragranceGender*GrammaticalGender*SemanticGender</w:t>
      </w:r>
      <w:r>
        <w:rPr>
          <w:rFonts w:ascii="Times New Roman" w:hAnsi="Times New Roman" w:cs="Times New Roman"/>
          <w:i/>
        </w:rPr>
        <w:t xml:space="preserve"> </w:t>
      </w:r>
      <w:r w:rsidRPr="00A433A7">
        <w:rPr>
          <w:rFonts w:ascii="Times New Roman" w:hAnsi="Times New Roman" w:cs="Times New Roman"/>
          <w:i/>
        </w:rPr>
        <w:t xml:space="preserve">+ (1|Fragrance) + (1|Subject), </w:t>
      </w:r>
      <w:r>
        <w:rPr>
          <w:rFonts w:ascii="Times New Roman" w:hAnsi="Times New Roman" w:cs="Times New Roman"/>
          <w:i/>
        </w:rPr>
        <w:t>Data</w:t>
      </w:r>
      <w:r w:rsidRPr="00A433A7">
        <w:rPr>
          <w:rFonts w:ascii="Times New Roman" w:hAnsi="Times New Roman" w:cs="Times New Roman"/>
          <w:i/>
        </w:rPr>
        <w:t>)</w:t>
      </w:r>
    </w:p>
    <w:p w:rsidR="00003DFC" w:rsidRPr="00A433A7" w:rsidRDefault="00003DFC" w:rsidP="00003DFC">
      <w:pPr>
        <w:spacing w:line="360" w:lineRule="auto"/>
        <w:rPr>
          <w:rFonts w:ascii="Times New Roman" w:hAnsi="Times New Roman" w:cs="Times New Roman"/>
        </w:rPr>
      </w:pPr>
      <w:r w:rsidRPr="00A433A7">
        <w:rPr>
          <w:rFonts w:ascii="Times New Roman" w:hAnsi="Times New Roman" w:cs="Times New Roman"/>
        </w:rPr>
        <w:t>Random effects</w:t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  <w:t xml:space="preserve">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1134"/>
        <w:gridCol w:w="711"/>
      </w:tblGrid>
      <w:tr w:rsidR="0060487B" w:rsidRPr="00A433A7" w:rsidTr="0060487B">
        <w:tc>
          <w:tcPr>
            <w:tcW w:w="1101" w:type="dxa"/>
          </w:tcPr>
          <w:p w:rsidR="0060487B" w:rsidRPr="00A433A7" w:rsidRDefault="0060487B" w:rsidP="00F10FC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60487B" w:rsidRPr="00A433A7" w:rsidRDefault="0060487B" w:rsidP="00F10FC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134" w:type="dxa"/>
          </w:tcPr>
          <w:p w:rsidR="0060487B" w:rsidRPr="00A433A7" w:rsidRDefault="0060487B" w:rsidP="00F10FC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711" w:type="dxa"/>
          </w:tcPr>
          <w:p w:rsidR="0060487B" w:rsidRPr="00A433A7" w:rsidRDefault="0060487B" w:rsidP="00F10FCB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60487B" w:rsidRPr="00A433A7" w:rsidTr="0060487B">
        <w:tc>
          <w:tcPr>
            <w:tcW w:w="1101" w:type="dxa"/>
          </w:tcPr>
          <w:p w:rsidR="0060487B" w:rsidRPr="00A433A7" w:rsidRDefault="0060487B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60487B" w:rsidRDefault="0060487B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:rsidR="0060487B" w:rsidRPr="00A433A7" w:rsidRDefault="0060487B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.95</w:t>
            </w:r>
          </w:p>
        </w:tc>
        <w:tc>
          <w:tcPr>
            <w:tcW w:w="711" w:type="dxa"/>
          </w:tcPr>
          <w:p w:rsidR="0060487B" w:rsidRPr="00A433A7" w:rsidRDefault="0060487B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9</w:t>
            </w:r>
          </w:p>
        </w:tc>
      </w:tr>
      <w:tr w:rsidR="0060487B" w:rsidRPr="00A433A7" w:rsidTr="0060487B">
        <w:tc>
          <w:tcPr>
            <w:tcW w:w="1101" w:type="dxa"/>
          </w:tcPr>
          <w:p w:rsidR="0060487B" w:rsidRPr="00A433A7" w:rsidRDefault="0060487B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</w:t>
            </w:r>
          </w:p>
        </w:tc>
        <w:tc>
          <w:tcPr>
            <w:tcW w:w="1134" w:type="dxa"/>
          </w:tcPr>
          <w:p w:rsidR="0060487B" w:rsidRDefault="0060487B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:rsidR="0060487B" w:rsidRPr="00A433A7" w:rsidRDefault="0060487B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77</w:t>
            </w:r>
          </w:p>
        </w:tc>
        <w:tc>
          <w:tcPr>
            <w:tcW w:w="711" w:type="dxa"/>
          </w:tcPr>
          <w:p w:rsidR="0060487B" w:rsidRPr="00A433A7" w:rsidRDefault="0060487B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6</w:t>
            </w:r>
          </w:p>
        </w:tc>
      </w:tr>
    </w:tbl>
    <w:p w:rsidR="00A7102D" w:rsidRDefault="00A7102D" w:rsidP="00A7102D">
      <w:pPr>
        <w:spacing w:after="0" w:line="360" w:lineRule="auto"/>
        <w:rPr>
          <w:rFonts w:ascii="Times New Roman" w:hAnsi="Times New Roman" w:cs="Times New Roman"/>
        </w:rPr>
      </w:pPr>
    </w:p>
    <w:p w:rsidR="00003DFC" w:rsidRPr="00A433A7" w:rsidRDefault="00003DFC" w:rsidP="00A7102D">
      <w:pPr>
        <w:spacing w:after="0" w:line="360" w:lineRule="auto"/>
        <w:rPr>
          <w:rFonts w:ascii="Times New Roman" w:hAnsi="Times New Roman" w:cs="Times New Roman"/>
        </w:rPr>
      </w:pPr>
      <w:r w:rsidRPr="00A433A7">
        <w:rPr>
          <w:rFonts w:ascii="Times New Roman" w:hAnsi="Times New Roman" w:cs="Times New Roman"/>
        </w:rPr>
        <w:t>Fixed effects</w:t>
      </w:r>
    </w:p>
    <w:tbl>
      <w:tblPr>
        <w:tblStyle w:val="TableGrid"/>
        <w:tblpPr w:leftFromText="180" w:rightFromText="180" w:vertAnchor="text" w:horzAnchor="margin" w:tblpY="331"/>
        <w:tblW w:w="9067" w:type="dxa"/>
        <w:tblLook w:val="04A0" w:firstRow="1" w:lastRow="0" w:firstColumn="1" w:lastColumn="0" w:noHBand="0" w:noVBand="1"/>
      </w:tblPr>
      <w:tblGrid>
        <w:gridCol w:w="5654"/>
        <w:gridCol w:w="1142"/>
        <w:gridCol w:w="711"/>
        <w:gridCol w:w="711"/>
        <w:gridCol w:w="849"/>
      </w:tblGrid>
      <w:tr w:rsidR="00003DFC" w:rsidRPr="00A433A7" w:rsidTr="00F10FCB">
        <w:tc>
          <w:tcPr>
            <w:tcW w:w="5665" w:type="dxa"/>
          </w:tcPr>
          <w:p w:rsidR="00003DFC" w:rsidRPr="00A433A7" w:rsidRDefault="00003DFC" w:rsidP="00F10FC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143" w:type="dxa"/>
          </w:tcPr>
          <w:p w:rsidR="00003DFC" w:rsidRPr="00A433A7" w:rsidRDefault="00003DFC" w:rsidP="00F10FC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711" w:type="dxa"/>
          </w:tcPr>
          <w:p w:rsidR="00003DFC" w:rsidRPr="00A433A7" w:rsidRDefault="00003DFC" w:rsidP="00F10FCB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698" w:type="dxa"/>
          </w:tcPr>
          <w:p w:rsidR="00003DFC" w:rsidRPr="00A433A7" w:rsidRDefault="00003DFC" w:rsidP="00F10FCB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850" w:type="dxa"/>
          </w:tcPr>
          <w:p w:rsidR="00003DFC" w:rsidRPr="00A433A7" w:rsidRDefault="00003DFC" w:rsidP="00F10FCB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60487B" w:rsidRPr="00A433A7" w:rsidTr="00F10FCB">
        <w:tc>
          <w:tcPr>
            <w:tcW w:w="5665" w:type="dxa"/>
          </w:tcPr>
          <w:p w:rsidR="0060487B" w:rsidRPr="00A433A7" w:rsidRDefault="0060487B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43" w:type="dxa"/>
          </w:tcPr>
          <w:p w:rsidR="0060487B" w:rsidRDefault="0060487B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74</w:t>
            </w:r>
          </w:p>
        </w:tc>
        <w:tc>
          <w:tcPr>
            <w:tcW w:w="711" w:type="dxa"/>
          </w:tcPr>
          <w:p w:rsidR="0060487B" w:rsidRDefault="0060487B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6</w:t>
            </w:r>
          </w:p>
        </w:tc>
        <w:tc>
          <w:tcPr>
            <w:tcW w:w="698" w:type="dxa"/>
          </w:tcPr>
          <w:p w:rsidR="0060487B" w:rsidRDefault="0060487B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3</w:t>
            </w:r>
          </w:p>
        </w:tc>
        <w:tc>
          <w:tcPr>
            <w:tcW w:w="850" w:type="dxa"/>
          </w:tcPr>
          <w:p w:rsidR="0060487B" w:rsidRDefault="0060487B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003DFC" w:rsidRPr="00A433A7" w:rsidTr="00F10FCB">
        <w:tc>
          <w:tcPr>
            <w:tcW w:w="5665" w:type="dxa"/>
          </w:tcPr>
          <w:p w:rsidR="00003DFC" w:rsidRPr="00A433A7" w:rsidRDefault="00003DFC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</w:t>
            </w:r>
          </w:p>
        </w:tc>
        <w:tc>
          <w:tcPr>
            <w:tcW w:w="1143" w:type="dxa"/>
          </w:tcPr>
          <w:p w:rsidR="00003DFC" w:rsidRPr="00A433A7" w:rsidRDefault="00003DFC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82</w:t>
            </w:r>
          </w:p>
        </w:tc>
        <w:tc>
          <w:tcPr>
            <w:tcW w:w="711" w:type="dxa"/>
          </w:tcPr>
          <w:p w:rsidR="00003DFC" w:rsidRPr="00A433A7" w:rsidRDefault="00003DFC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9</w:t>
            </w:r>
          </w:p>
        </w:tc>
        <w:tc>
          <w:tcPr>
            <w:tcW w:w="698" w:type="dxa"/>
          </w:tcPr>
          <w:p w:rsidR="00003DFC" w:rsidRPr="00A433A7" w:rsidRDefault="00003DFC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</w:t>
            </w:r>
          </w:p>
        </w:tc>
        <w:tc>
          <w:tcPr>
            <w:tcW w:w="850" w:type="dxa"/>
          </w:tcPr>
          <w:p w:rsidR="00003DFC" w:rsidRPr="00A433A7" w:rsidRDefault="00003DFC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</w:tr>
      <w:tr w:rsidR="00003DFC" w:rsidRPr="00A433A7" w:rsidTr="00F10FCB">
        <w:tc>
          <w:tcPr>
            <w:tcW w:w="5665" w:type="dxa"/>
          </w:tcPr>
          <w:p w:rsidR="00003DFC" w:rsidRPr="00A433A7" w:rsidRDefault="00003DFC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Grammatical Gender</w:t>
            </w:r>
          </w:p>
        </w:tc>
        <w:tc>
          <w:tcPr>
            <w:tcW w:w="1143" w:type="dxa"/>
          </w:tcPr>
          <w:p w:rsidR="00003DFC" w:rsidRPr="00A433A7" w:rsidRDefault="00003DFC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5.32</w:t>
            </w:r>
          </w:p>
        </w:tc>
        <w:tc>
          <w:tcPr>
            <w:tcW w:w="711" w:type="dxa"/>
          </w:tcPr>
          <w:p w:rsidR="00003DFC" w:rsidRPr="00A433A7" w:rsidRDefault="00003DFC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1</w:t>
            </w:r>
          </w:p>
        </w:tc>
        <w:tc>
          <w:tcPr>
            <w:tcW w:w="698" w:type="dxa"/>
          </w:tcPr>
          <w:p w:rsidR="00003DFC" w:rsidRPr="00A433A7" w:rsidRDefault="00003DFC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40</w:t>
            </w:r>
          </w:p>
        </w:tc>
        <w:tc>
          <w:tcPr>
            <w:tcW w:w="850" w:type="dxa"/>
          </w:tcPr>
          <w:p w:rsidR="00003DFC" w:rsidRPr="00A433A7" w:rsidRDefault="00003DFC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003DFC" w:rsidRPr="00A433A7" w:rsidTr="00F10FCB">
        <w:tc>
          <w:tcPr>
            <w:tcW w:w="5665" w:type="dxa"/>
          </w:tcPr>
          <w:p w:rsidR="00003DFC" w:rsidRPr="00A433A7" w:rsidRDefault="00003DFC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 Association</w:t>
            </w:r>
          </w:p>
        </w:tc>
        <w:tc>
          <w:tcPr>
            <w:tcW w:w="1143" w:type="dxa"/>
          </w:tcPr>
          <w:p w:rsidR="00003DFC" w:rsidRPr="00A433A7" w:rsidRDefault="00003DFC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0.84</w:t>
            </w:r>
          </w:p>
        </w:tc>
        <w:tc>
          <w:tcPr>
            <w:tcW w:w="711" w:type="dxa"/>
          </w:tcPr>
          <w:p w:rsidR="00003DFC" w:rsidRPr="00A433A7" w:rsidRDefault="00003DFC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1</w:t>
            </w:r>
          </w:p>
        </w:tc>
        <w:tc>
          <w:tcPr>
            <w:tcW w:w="698" w:type="dxa"/>
          </w:tcPr>
          <w:p w:rsidR="00003DFC" w:rsidRPr="00A433A7" w:rsidRDefault="00003DFC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62</w:t>
            </w:r>
          </w:p>
        </w:tc>
        <w:tc>
          <w:tcPr>
            <w:tcW w:w="850" w:type="dxa"/>
          </w:tcPr>
          <w:p w:rsidR="00003DFC" w:rsidRPr="00A433A7" w:rsidRDefault="00003DFC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003DFC" w:rsidRPr="00A433A7" w:rsidTr="00F10FCB">
        <w:tc>
          <w:tcPr>
            <w:tcW w:w="5665" w:type="dxa"/>
          </w:tcPr>
          <w:p w:rsidR="00003DFC" w:rsidRPr="00A433A7" w:rsidRDefault="00003DFC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*Grammatical Gender</w:t>
            </w:r>
          </w:p>
        </w:tc>
        <w:tc>
          <w:tcPr>
            <w:tcW w:w="1143" w:type="dxa"/>
          </w:tcPr>
          <w:p w:rsidR="00003DFC" w:rsidRPr="00A433A7" w:rsidRDefault="00003DFC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4</w:t>
            </w:r>
          </w:p>
        </w:tc>
        <w:tc>
          <w:tcPr>
            <w:tcW w:w="711" w:type="dxa"/>
          </w:tcPr>
          <w:p w:rsidR="00003DFC" w:rsidRPr="00A433A7" w:rsidRDefault="00003DFC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0</w:t>
            </w:r>
          </w:p>
        </w:tc>
        <w:tc>
          <w:tcPr>
            <w:tcW w:w="698" w:type="dxa"/>
          </w:tcPr>
          <w:p w:rsidR="00003DFC" w:rsidRPr="00A433A7" w:rsidRDefault="00003DFC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850" w:type="dxa"/>
          </w:tcPr>
          <w:p w:rsidR="00003DFC" w:rsidRPr="00A433A7" w:rsidRDefault="00003DFC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003DFC" w:rsidRPr="00A433A7" w:rsidTr="00F10FCB">
        <w:tc>
          <w:tcPr>
            <w:tcW w:w="5665" w:type="dxa"/>
          </w:tcPr>
          <w:p w:rsidR="00003DFC" w:rsidRPr="00A433A7" w:rsidRDefault="00003DFC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*</w:t>
            </w:r>
            <w:r>
              <w:rPr>
                <w:rFonts w:ascii="Times New Roman" w:hAnsi="Times New Roman" w:cs="Times New Roman"/>
              </w:rPr>
              <w:t xml:space="preserve"> Gender Association</w:t>
            </w:r>
          </w:p>
        </w:tc>
        <w:tc>
          <w:tcPr>
            <w:tcW w:w="1143" w:type="dxa"/>
          </w:tcPr>
          <w:p w:rsidR="00003DFC" w:rsidRPr="00A433A7" w:rsidRDefault="00003DFC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0</w:t>
            </w:r>
          </w:p>
        </w:tc>
        <w:tc>
          <w:tcPr>
            <w:tcW w:w="711" w:type="dxa"/>
          </w:tcPr>
          <w:p w:rsidR="00003DFC" w:rsidRPr="00A433A7" w:rsidRDefault="00003DFC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7</w:t>
            </w:r>
          </w:p>
        </w:tc>
        <w:tc>
          <w:tcPr>
            <w:tcW w:w="698" w:type="dxa"/>
          </w:tcPr>
          <w:p w:rsidR="00003DFC" w:rsidRPr="00A433A7" w:rsidRDefault="00003DFC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850" w:type="dxa"/>
          </w:tcPr>
          <w:p w:rsidR="00003DFC" w:rsidRPr="00A433A7" w:rsidRDefault="00003DFC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003DFC" w:rsidRPr="00A433A7" w:rsidTr="00F10FCB">
        <w:tc>
          <w:tcPr>
            <w:tcW w:w="5665" w:type="dxa"/>
          </w:tcPr>
          <w:p w:rsidR="00003DFC" w:rsidRPr="00A433A7" w:rsidRDefault="00003DFC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Grammatical Gender*</w:t>
            </w:r>
            <w:r>
              <w:rPr>
                <w:rFonts w:ascii="Times New Roman" w:hAnsi="Times New Roman" w:cs="Times New Roman"/>
              </w:rPr>
              <w:t xml:space="preserve"> Gender Association</w:t>
            </w:r>
          </w:p>
        </w:tc>
        <w:tc>
          <w:tcPr>
            <w:tcW w:w="1143" w:type="dxa"/>
          </w:tcPr>
          <w:p w:rsidR="00003DFC" w:rsidRPr="00A433A7" w:rsidRDefault="00003DFC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6</w:t>
            </w:r>
          </w:p>
        </w:tc>
        <w:tc>
          <w:tcPr>
            <w:tcW w:w="711" w:type="dxa"/>
          </w:tcPr>
          <w:p w:rsidR="00003DFC" w:rsidRPr="00A433A7" w:rsidRDefault="00003DFC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0</w:t>
            </w:r>
          </w:p>
        </w:tc>
        <w:tc>
          <w:tcPr>
            <w:tcW w:w="698" w:type="dxa"/>
          </w:tcPr>
          <w:p w:rsidR="00003DFC" w:rsidRPr="00A433A7" w:rsidRDefault="00003DFC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850" w:type="dxa"/>
          </w:tcPr>
          <w:p w:rsidR="00003DFC" w:rsidRPr="00A433A7" w:rsidRDefault="00003DFC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003DFC" w:rsidRPr="00A433A7" w:rsidTr="00F10FCB">
        <w:tc>
          <w:tcPr>
            <w:tcW w:w="5665" w:type="dxa"/>
          </w:tcPr>
          <w:p w:rsidR="00003DFC" w:rsidRPr="00A433A7" w:rsidRDefault="00003DFC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*Grammatical Gender*</w:t>
            </w:r>
            <w:r>
              <w:rPr>
                <w:rFonts w:ascii="Times New Roman" w:hAnsi="Times New Roman" w:cs="Times New Roman"/>
              </w:rPr>
              <w:t>Gender Association</w:t>
            </w:r>
          </w:p>
        </w:tc>
        <w:tc>
          <w:tcPr>
            <w:tcW w:w="1143" w:type="dxa"/>
          </w:tcPr>
          <w:p w:rsidR="00003DFC" w:rsidRPr="00A433A7" w:rsidRDefault="00003DFC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3</w:t>
            </w:r>
          </w:p>
        </w:tc>
        <w:tc>
          <w:tcPr>
            <w:tcW w:w="711" w:type="dxa"/>
          </w:tcPr>
          <w:p w:rsidR="00003DFC" w:rsidRPr="00A433A7" w:rsidRDefault="00003DFC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6</w:t>
            </w:r>
          </w:p>
        </w:tc>
        <w:tc>
          <w:tcPr>
            <w:tcW w:w="698" w:type="dxa"/>
          </w:tcPr>
          <w:p w:rsidR="00003DFC" w:rsidRPr="00A433A7" w:rsidRDefault="00003DFC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850" w:type="dxa"/>
          </w:tcPr>
          <w:p w:rsidR="00003DFC" w:rsidRPr="00A433A7" w:rsidRDefault="00003DFC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</w:tr>
    </w:tbl>
    <w:p w:rsidR="00003DFC" w:rsidRPr="002152B7" w:rsidRDefault="00003DFC" w:rsidP="00003DFC">
      <w:pPr>
        <w:spacing w:line="360" w:lineRule="auto"/>
        <w:rPr>
          <w:rFonts w:ascii="Times New Roman" w:hAnsi="Times New Roman" w:cs="Times New Roman"/>
          <w:b/>
        </w:rPr>
      </w:pPr>
    </w:p>
    <w:p w:rsidR="00003DFC" w:rsidRPr="00C4376D" w:rsidRDefault="00003DFC" w:rsidP="002152B7">
      <w:pPr>
        <w:spacing w:line="360" w:lineRule="auto"/>
        <w:rPr>
          <w:rFonts w:ascii="Times New Roman" w:hAnsi="Times New Roman" w:cs="Times New Roman"/>
        </w:rPr>
      </w:pPr>
    </w:p>
    <w:p w:rsidR="00C4376D" w:rsidRPr="00A7102D" w:rsidRDefault="00C4376D" w:rsidP="00DA60B9">
      <w:pPr>
        <w:spacing w:line="360" w:lineRule="auto"/>
        <w:rPr>
          <w:rFonts w:ascii="Times New Roman" w:hAnsi="Times New Roman" w:cs="Times New Roman"/>
          <w:b/>
        </w:rPr>
      </w:pPr>
      <w:r w:rsidRPr="00A7102D">
        <w:rPr>
          <w:rFonts w:ascii="Times New Roman" w:hAnsi="Times New Roman" w:cs="Times New Roman"/>
          <w:b/>
        </w:rPr>
        <w:t>Follow-up tests</w:t>
      </w:r>
    </w:p>
    <w:p w:rsidR="00C4376D" w:rsidRPr="00A7102D" w:rsidRDefault="00A7102D" w:rsidP="00DA60B9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.5.1. </w:t>
      </w:r>
      <w:r w:rsidR="00C4376D" w:rsidRPr="00A7102D">
        <w:rPr>
          <w:rFonts w:ascii="Times New Roman" w:hAnsi="Times New Roman" w:cs="Times New Roman"/>
          <w:b/>
        </w:rPr>
        <w:t xml:space="preserve">Fragrance </w:t>
      </w:r>
      <w:r w:rsidR="00E37C32">
        <w:rPr>
          <w:rFonts w:ascii="Times New Roman" w:hAnsi="Times New Roman" w:cs="Times New Roman"/>
          <w:b/>
        </w:rPr>
        <w:t>g</w:t>
      </w:r>
      <w:r w:rsidR="00C4376D" w:rsidRPr="00A7102D">
        <w:rPr>
          <w:rFonts w:ascii="Times New Roman" w:hAnsi="Times New Roman" w:cs="Times New Roman"/>
          <w:b/>
        </w:rPr>
        <w:t>ender = female</w:t>
      </w:r>
    </w:p>
    <w:p w:rsidR="00C4376D" w:rsidRDefault="00C4376D" w:rsidP="00C4376D">
      <w:pPr>
        <w:spacing w:line="36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Data</w:t>
      </w:r>
      <w:r w:rsidRPr="00C4376D">
        <w:rPr>
          <w:rFonts w:ascii="Times New Roman" w:hAnsi="Times New Roman" w:cs="Times New Roman"/>
          <w:i/>
        </w:rPr>
        <w:t>.lmer = lmer(VasScore</w:t>
      </w:r>
      <w:r>
        <w:rPr>
          <w:rFonts w:ascii="Times New Roman" w:hAnsi="Times New Roman" w:cs="Times New Roman"/>
          <w:i/>
        </w:rPr>
        <w:t xml:space="preserve"> ~ GenderAssociation + (1|Fragrance</w:t>
      </w:r>
      <w:r w:rsidRPr="00C4376D">
        <w:rPr>
          <w:rFonts w:ascii="Times New Roman" w:hAnsi="Times New Roman" w:cs="Times New Roman"/>
          <w:i/>
        </w:rPr>
        <w:t xml:space="preserve">) + (1|Subject), </w:t>
      </w:r>
      <w:r>
        <w:rPr>
          <w:rFonts w:ascii="Times New Roman" w:hAnsi="Times New Roman" w:cs="Times New Roman"/>
          <w:i/>
        </w:rPr>
        <w:t>D</w:t>
      </w:r>
      <w:r w:rsidRPr="00C4376D">
        <w:rPr>
          <w:rFonts w:ascii="Times New Roman" w:hAnsi="Times New Roman" w:cs="Times New Roman"/>
          <w:i/>
        </w:rPr>
        <w:t>ata)</w:t>
      </w:r>
    </w:p>
    <w:p w:rsidR="00C4376D" w:rsidRPr="00A433A7" w:rsidRDefault="00C4376D" w:rsidP="00C4376D">
      <w:pPr>
        <w:spacing w:line="360" w:lineRule="auto"/>
        <w:rPr>
          <w:rFonts w:ascii="Times New Roman" w:hAnsi="Times New Roman" w:cs="Times New Roman"/>
        </w:rPr>
      </w:pPr>
      <w:r w:rsidRPr="00A433A7">
        <w:rPr>
          <w:rFonts w:ascii="Times New Roman" w:hAnsi="Times New Roman" w:cs="Times New Roman"/>
        </w:rPr>
        <w:t>Random effects</w:t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  <w:t xml:space="preserve">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1134"/>
        <w:gridCol w:w="711"/>
      </w:tblGrid>
      <w:tr w:rsidR="00AF1D99" w:rsidRPr="00A433A7" w:rsidTr="00AF1D99">
        <w:tc>
          <w:tcPr>
            <w:tcW w:w="1101" w:type="dxa"/>
          </w:tcPr>
          <w:p w:rsidR="00AF1D99" w:rsidRPr="00A433A7" w:rsidRDefault="00AF1D99" w:rsidP="00707C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AF1D99" w:rsidRPr="00A433A7" w:rsidRDefault="00AF1D99" w:rsidP="00707C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134" w:type="dxa"/>
          </w:tcPr>
          <w:p w:rsidR="00AF1D99" w:rsidRPr="00A433A7" w:rsidRDefault="00AF1D99" w:rsidP="00707C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711" w:type="dxa"/>
          </w:tcPr>
          <w:p w:rsidR="00AF1D99" w:rsidRPr="00A433A7" w:rsidRDefault="00AF1D99" w:rsidP="00707C66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AF1D99" w:rsidRPr="00A433A7" w:rsidTr="00AF1D99">
        <w:tc>
          <w:tcPr>
            <w:tcW w:w="1101" w:type="dxa"/>
          </w:tcPr>
          <w:p w:rsidR="00AF1D99" w:rsidRPr="00A433A7" w:rsidRDefault="00AF1D99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AF1D99" w:rsidRDefault="00AF1D99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:rsidR="00AF1D99" w:rsidRPr="00A433A7" w:rsidRDefault="00AF1D99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.23</w:t>
            </w:r>
          </w:p>
        </w:tc>
        <w:tc>
          <w:tcPr>
            <w:tcW w:w="711" w:type="dxa"/>
          </w:tcPr>
          <w:p w:rsidR="00AF1D99" w:rsidRPr="00A433A7" w:rsidRDefault="00AF1D99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4</w:t>
            </w:r>
          </w:p>
        </w:tc>
      </w:tr>
      <w:tr w:rsidR="00AF1D99" w:rsidRPr="00A433A7" w:rsidTr="00AF1D99">
        <w:tc>
          <w:tcPr>
            <w:tcW w:w="1101" w:type="dxa"/>
          </w:tcPr>
          <w:p w:rsidR="00AF1D99" w:rsidRPr="00A433A7" w:rsidRDefault="00AF1D99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</w:t>
            </w:r>
          </w:p>
        </w:tc>
        <w:tc>
          <w:tcPr>
            <w:tcW w:w="1134" w:type="dxa"/>
          </w:tcPr>
          <w:p w:rsidR="00AF1D99" w:rsidRDefault="00AF1D99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:rsidR="00AF1D99" w:rsidRPr="00A433A7" w:rsidRDefault="00AF1D99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26</w:t>
            </w:r>
          </w:p>
        </w:tc>
        <w:tc>
          <w:tcPr>
            <w:tcW w:w="711" w:type="dxa"/>
          </w:tcPr>
          <w:p w:rsidR="00AF1D99" w:rsidRPr="00A433A7" w:rsidRDefault="00AF1D99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3</w:t>
            </w:r>
          </w:p>
        </w:tc>
      </w:tr>
    </w:tbl>
    <w:p w:rsidR="00C4376D" w:rsidRDefault="00C4376D" w:rsidP="00C4376D">
      <w:pPr>
        <w:spacing w:after="0" w:line="36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459"/>
        <w:tblW w:w="9067" w:type="dxa"/>
        <w:tblLook w:val="04A0" w:firstRow="1" w:lastRow="0" w:firstColumn="1" w:lastColumn="0" w:noHBand="0" w:noVBand="1"/>
      </w:tblPr>
      <w:tblGrid>
        <w:gridCol w:w="5240"/>
        <w:gridCol w:w="1276"/>
        <w:gridCol w:w="709"/>
        <w:gridCol w:w="850"/>
        <w:gridCol w:w="992"/>
      </w:tblGrid>
      <w:tr w:rsidR="00C4376D" w:rsidRPr="00A433A7" w:rsidTr="00890225">
        <w:tc>
          <w:tcPr>
            <w:tcW w:w="5240" w:type="dxa"/>
          </w:tcPr>
          <w:p w:rsidR="00C4376D" w:rsidRPr="00A433A7" w:rsidRDefault="00C4376D" w:rsidP="00707C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lastRenderedPageBreak/>
              <w:t>Variable</w:t>
            </w:r>
          </w:p>
        </w:tc>
        <w:tc>
          <w:tcPr>
            <w:tcW w:w="1276" w:type="dxa"/>
          </w:tcPr>
          <w:p w:rsidR="00C4376D" w:rsidRPr="00A433A7" w:rsidRDefault="00C4376D" w:rsidP="00707C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709" w:type="dxa"/>
          </w:tcPr>
          <w:p w:rsidR="00C4376D" w:rsidRPr="00A433A7" w:rsidRDefault="00C4376D" w:rsidP="00707C66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850" w:type="dxa"/>
          </w:tcPr>
          <w:p w:rsidR="00C4376D" w:rsidRPr="00A433A7" w:rsidRDefault="002A6659" w:rsidP="00707C66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992" w:type="dxa"/>
          </w:tcPr>
          <w:p w:rsidR="00C4376D" w:rsidRPr="00A433A7" w:rsidRDefault="00C4376D" w:rsidP="00707C66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AF1D99" w:rsidRPr="00A433A7" w:rsidTr="00890225">
        <w:tc>
          <w:tcPr>
            <w:tcW w:w="5240" w:type="dxa"/>
          </w:tcPr>
          <w:p w:rsidR="00AF1D99" w:rsidRDefault="00AF1D99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76" w:type="dxa"/>
          </w:tcPr>
          <w:p w:rsidR="00AF1D99" w:rsidRDefault="00AF1D99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08</w:t>
            </w:r>
          </w:p>
        </w:tc>
        <w:tc>
          <w:tcPr>
            <w:tcW w:w="709" w:type="dxa"/>
          </w:tcPr>
          <w:p w:rsidR="00AF1D99" w:rsidRDefault="00AF1D99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850" w:type="dxa"/>
          </w:tcPr>
          <w:p w:rsidR="00AF1D99" w:rsidRDefault="00AF1D99" w:rsidP="0089022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7</w:t>
            </w:r>
          </w:p>
        </w:tc>
        <w:tc>
          <w:tcPr>
            <w:tcW w:w="992" w:type="dxa"/>
          </w:tcPr>
          <w:p w:rsidR="00AF1D99" w:rsidRDefault="00AF1D99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C4376D" w:rsidRPr="00A433A7" w:rsidTr="00890225">
        <w:tc>
          <w:tcPr>
            <w:tcW w:w="5240" w:type="dxa"/>
          </w:tcPr>
          <w:p w:rsidR="00C4376D" w:rsidRPr="00A433A7" w:rsidRDefault="00C4376D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 Association</w:t>
            </w:r>
          </w:p>
        </w:tc>
        <w:tc>
          <w:tcPr>
            <w:tcW w:w="1276" w:type="dxa"/>
          </w:tcPr>
          <w:p w:rsidR="00C4376D" w:rsidRPr="00A433A7" w:rsidRDefault="00890225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79</w:t>
            </w:r>
          </w:p>
        </w:tc>
        <w:tc>
          <w:tcPr>
            <w:tcW w:w="709" w:type="dxa"/>
          </w:tcPr>
          <w:p w:rsidR="00C4376D" w:rsidRPr="00A433A7" w:rsidRDefault="00890225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850" w:type="dxa"/>
          </w:tcPr>
          <w:p w:rsidR="00C4376D" w:rsidRPr="00A433A7" w:rsidRDefault="00C4376D" w:rsidP="0089022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890225"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992" w:type="dxa"/>
          </w:tcPr>
          <w:p w:rsidR="00C4376D" w:rsidRPr="00A433A7" w:rsidRDefault="00890225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</w:tbl>
    <w:p w:rsidR="00C4376D" w:rsidRPr="00C4376D" w:rsidRDefault="00C4376D" w:rsidP="00DA60B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xed effects</w:t>
      </w:r>
    </w:p>
    <w:p w:rsidR="00C4376D" w:rsidRDefault="00C4376D" w:rsidP="00DA60B9">
      <w:pPr>
        <w:spacing w:line="360" w:lineRule="auto"/>
        <w:rPr>
          <w:rFonts w:ascii="Times New Roman" w:hAnsi="Times New Roman" w:cs="Times New Roman"/>
          <w:b/>
        </w:rPr>
      </w:pPr>
    </w:p>
    <w:p w:rsidR="00890225" w:rsidRPr="00A7102D" w:rsidRDefault="00A7102D" w:rsidP="00890225">
      <w:pPr>
        <w:spacing w:line="360" w:lineRule="auto"/>
        <w:rPr>
          <w:rFonts w:ascii="Times New Roman" w:hAnsi="Times New Roman" w:cs="Times New Roman"/>
          <w:b/>
        </w:rPr>
      </w:pPr>
      <w:r w:rsidRPr="00A7102D">
        <w:rPr>
          <w:rFonts w:ascii="Times New Roman" w:hAnsi="Times New Roman" w:cs="Times New Roman"/>
          <w:b/>
        </w:rPr>
        <w:t xml:space="preserve">S2.5.2. </w:t>
      </w:r>
      <w:r w:rsidR="00890225" w:rsidRPr="00A7102D">
        <w:rPr>
          <w:rFonts w:ascii="Times New Roman" w:hAnsi="Times New Roman" w:cs="Times New Roman"/>
          <w:b/>
        </w:rPr>
        <w:t xml:space="preserve">Fragrance </w:t>
      </w:r>
      <w:r w:rsidR="00E37C32">
        <w:rPr>
          <w:rFonts w:ascii="Times New Roman" w:hAnsi="Times New Roman" w:cs="Times New Roman"/>
          <w:b/>
        </w:rPr>
        <w:t>g</w:t>
      </w:r>
      <w:r w:rsidR="00890225" w:rsidRPr="00A7102D">
        <w:rPr>
          <w:rFonts w:ascii="Times New Roman" w:hAnsi="Times New Roman" w:cs="Times New Roman"/>
          <w:b/>
        </w:rPr>
        <w:t>ender = male</w:t>
      </w:r>
    </w:p>
    <w:p w:rsidR="00890225" w:rsidRDefault="00890225" w:rsidP="00890225">
      <w:pPr>
        <w:spacing w:line="36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Data</w:t>
      </w:r>
      <w:r w:rsidRPr="00C4376D">
        <w:rPr>
          <w:rFonts w:ascii="Times New Roman" w:hAnsi="Times New Roman" w:cs="Times New Roman"/>
          <w:i/>
        </w:rPr>
        <w:t>.lmer = lmer(VasScore</w:t>
      </w:r>
      <w:r>
        <w:rPr>
          <w:rFonts w:ascii="Times New Roman" w:hAnsi="Times New Roman" w:cs="Times New Roman"/>
          <w:i/>
        </w:rPr>
        <w:t xml:space="preserve"> ~ GenderAssociation + (1|Fragrance</w:t>
      </w:r>
      <w:r w:rsidRPr="00C4376D">
        <w:rPr>
          <w:rFonts w:ascii="Times New Roman" w:hAnsi="Times New Roman" w:cs="Times New Roman"/>
          <w:i/>
        </w:rPr>
        <w:t xml:space="preserve">) + (1|Subject), </w:t>
      </w:r>
      <w:r>
        <w:rPr>
          <w:rFonts w:ascii="Times New Roman" w:hAnsi="Times New Roman" w:cs="Times New Roman"/>
          <w:i/>
        </w:rPr>
        <w:t>D</w:t>
      </w:r>
      <w:r w:rsidRPr="00C4376D">
        <w:rPr>
          <w:rFonts w:ascii="Times New Roman" w:hAnsi="Times New Roman" w:cs="Times New Roman"/>
          <w:i/>
        </w:rPr>
        <w:t>ata)</w:t>
      </w:r>
    </w:p>
    <w:p w:rsidR="00890225" w:rsidRPr="00A433A7" w:rsidRDefault="00890225" w:rsidP="00890225">
      <w:pPr>
        <w:spacing w:line="360" w:lineRule="auto"/>
        <w:rPr>
          <w:rFonts w:ascii="Times New Roman" w:hAnsi="Times New Roman" w:cs="Times New Roman"/>
        </w:rPr>
      </w:pPr>
      <w:r w:rsidRPr="00A433A7">
        <w:rPr>
          <w:rFonts w:ascii="Times New Roman" w:hAnsi="Times New Roman" w:cs="Times New Roman"/>
        </w:rPr>
        <w:t>Random effects</w:t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  <w:t xml:space="preserve">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1134"/>
        <w:gridCol w:w="711"/>
      </w:tblGrid>
      <w:tr w:rsidR="00B47F7B" w:rsidRPr="00A433A7" w:rsidTr="00B47F7B">
        <w:tc>
          <w:tcPr>
            <w:tcW w:w="1101" w:type="dxa"/>
          </w:tcPr>
          <w:p w:rsidR="00B47F7B" w:rsidRPr="00A433A7" w:rsidRDefault="00B47F7B" w:rsidP="00707C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B47F7B" w:rsidRPr="00A433A7" w:rsidRDefault="00B47F7B" w:rsidP="00707C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134" w:type="dxa"/>
          </w:tcPr>
          <w:p w:rsidR="00B47F7B" w:rsidRPr="00A433A7" w:rsidRDefault="00B47F7B" w:rsidP="00707C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711" w:type="dxa"/>
          </w:tcPr>
          <w:p w:rsidR="00B47F7B" w:rsidRPr="00A433A7" w:rsidRDefault="00B47F7B" w:rsidP="00707C66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B47F7B" w:rsidRPr="00A433A7" w:rsidTr="00B47F7B">
        <w:tc>
          <w:tcPr>
            <w:tcW w:w="1101" w:type="dxa"/>
          </w:tcPr>
          <w:p w:rsidR="00B47F7B" w:rsidRPr="00A433A7" w:rsidRDefault="00B47F7B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B47F7B" w:rsidRDefault="00B47F7B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:rsidR="00B47F7B" w:rsidRPr="00A433A7" w:rsidRDefault="00B47F7B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.79</w:t>
            </w:r>
          </w:p>
        </w:tc>
        <w:tc>
          <w:tcPr>
            <w:tcW w:w="711" w:type="dxa"/>
          </w:tcPr>
          <w:p w:rsidR="00B47F7B" w:rsidRPr="00A433A7" w:rsidRDefault="00B47F7B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3</w:t>
            </w:r>
          </w:p>
        </w:tc>
      </w:tr>
      <w:tr w:rsidR="00B47F7B" w:rsidRPr="00A433A7" w:rsidTr="00B47F7B">
        <w:tc>
          <w:tcPr>
            <w:tcW w:w="1101" w:type="dxa"/>
          </w:tcPr>
          <w:p w:rsidR="00B47F7B" w:rsidRPr="00A433A7" w:rsidRDefault="00B47F7B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</w:t>
            </w:r>
          </w:p>
        </w:tc>
        <w:tc>
          <w:tcPr>
            <w:tcW w:w="1134" w:type="dxa"/>
          </w:tcPr>
          <w:p w:rsidR="00B47F7B" w:rsidRDefault="00B47F7B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:rsidR="00B47F7B" w:rsidRPr="00A433A7" w:rsidRDefault="00B47F7B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59</w:t>
            </w:r>
          </w:p>
        </w:tc>
        <w:tc>
          <w:tcPr>
            <w:tcW w:w="711" w:type="dxa"/>
          </w:tcPr>
          <w:p w:rsidR="00B47F7B" w:rsidRPr="00A433A7" w:rsidRDefault="00B47F7B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1</w:t>
            </w:r>
          </w:p>
        </w:tc>
      </w:tr>
    </w:tbl>
    <w:p w:rsidR="00890225" w:rsidRDefault="00890225" w:rsidP="00890225">
      <w:pPr>
        <w:spacing w:after="0" w:line="360" w:lineRule="auto"/>
        <w:rPr>
          <w:rFonts w:ascii="Times New Roman" w:hAnsi="Times New Roman" w:cs="Times New Roman"/>
        </w:rPr>
      </w:pPr>
    </w:p>
    <w:p w:rsidR="00890225" w:rsidRPr="00C4376D" w:rsidRDefault="00890225" w:rsidP="0089022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xed effects</w:t>
      </w:r>
    </w:p>
    <w:tbl>
      <w:tblPr>
        <w:tblStyle w:val="TableGrid"/>
        <w:tblpPr w:leftFromText="180" w:rightFromText="180" w:vertAnchor="text" w:horzAnchor="margin" w:tblpY="7"/>
        <w:tblW w:w="9067" w:type="dxa"/>
        <w:tblLook w:val="04A0" w:firstRow="1" w:lastRow="0" w:firstColumn="1" w:lastColumn="0" w:noHBand="0" w:noVBand="1"/>
      </w:tblPr>
      <w:tblGrid>
        <w:gridCol w:w="5240"/>
        <w:gridCol w:w="1276"/>
        <w:gridCol w:w="709"/>
        <w:gridCol w:w="850"/>
        <w:gridCol w:w="992"/>
      </w:tblGrid>
      <w:tr w:rsidR="00A7102D" w:rsidRPr="00A433A7" w:rsidTr="00A7102D">
        <w:tc>
          <w:tcPr>
            <w:tcW w:w="5240" w:type="dxa"/>
          </w:tcPr>
          <w:p w:rsidR="00A7102D" w:rsidRPr="00A433A7" w:rsidRDefault="00A7102D" w:rsidP="00A7102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A7102D" w:rsidRPr="00A433A7" w:rsidRDefault="00A7102D" w:rsidP="00A7102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709" w:type="dxa"/>
          </w:tcPr>
          <w:p w:rsidR="00A7102D" w:rsidRPr="00A433A7" w:rsidRDefault="00A7102D" w:rsidP="00A7102D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850" w:type="dxa"/>
          </w:tcPr>
          <w:p w:rsidR="00A7102D" w:rsidRPr="00A433A7" w:rsidRDefault="00A7102D" w:rsidP="00A7102D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992" w:type="dxa"/>
          </w:tcPr>
          <w:p w:rsidR="00A7102D" w:rsidRPr="00A433A7" w:rsidRDefault="00A7102D" w:rsidP="00A7102D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B47F7B" w:rsidRPr="00A433A7" w:rsidTr="00A7102D">
        <w:tc>
          <w:tcPr>
            <w:tcW w:w="5240" w:type="dxa"/>
          </w:tcPr>
          <w:p w:rsidR="00B47F7B" w:rsidRDefault="00B47F7B" w:rsidP="00A7102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76" w:type="dxa"/>
          </w:tcPr>
          <w:p w:rsidR="00B47F7B" w:rsidRDefault="00DE7CDE" w:rsidP="00A7102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16</w:t>
            </w:r>
          </w:p>
        </w:tc>
        <w:tc>
          <w:tcPr>
            <w:tcW w:w="709" w:type="dxa"/>
          </w:tcPr>
          <w:p w:rsidR="00B47F7B" w:rsidRDefault="00DE7CDE" w:rsidP="00A7102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4</w:t>
            </w:r>
          </w:p>
        </w:tc>
        <w:tc>
          <w:tcPr>
            <w:tcW w:w="850" w:type="dxa"/>
          </w:tcPr>
          <w:p w:rsidR="00B47F7B" w:rsidRDefault="00DE7CDE" w:rsidP="00A7102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7</w:t>
            </w:r>
          </w:p>
        </w:tc>
        <w:tc>
          <w:tcPr>
            <w:tcW w:w="992" w:type="dxa"/>
          </w:tcPr>
          <w:p w:rsidR="00B47F7B" w:rsidRDefault="00DE7CDE" w:rsidP="00A7102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A7102D" w:rsidRPr="00A433A7" w:rsidTr="00A7102D">
        <w:tc>
          <w:tcPr>
            <w:tcW w:w="5240" w:type="dxa"/>
          </w:tcPr>
          <w:p w:rsidR="00A7102D" w:rsidRPr="00A433A7" w:rsidRDefault="00A7102D" w:rsidP="00A7102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 Association</w:t>
            </w:r>
          </w:p>
        </w:tc>
        <w:tc>
          <w:tcPr>
            <w:tcW w:w="1276" w:type="dxa"/>
          </w:tcPr>
          <w:p w:rsidR="00A7102D" w:rsidRPr="00A433A7" w:rsidRDefault="00A7102D" w:rsidP="00A7102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4</w:t>
            </w:r>
          </w:p>
        </w:tc>
        <w:tc>
          <w:tcPr>
            <w:tcW w:w="709" w:type="dxa"/>
          </w:tcPr>
          <w:p w:rsidR="00A7102D" w:rsidRPr="00A433A7" w:rsidRDefault="00A7102D" w:rsidP="00A7102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0</w:t>
            </w:r>
          </w:p>
        </w:tc>
        <w:tc>
          <w:tcPr>
            <w:tcW w:w="850" w:type="dxa"/>
          </w:tcPr>
          <w:p w:rsidR="00A7102D" w:rsidRPr="00A433A7" w:rsidRDefault="00A7102D" w:rsidP="00A7102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992" w:type="dxa"/>
          </w:tcPr>
          <w:p w:rsidR="00A7102D" w:rsidRPr="00A433A7" w:rsidRDefault="00A7102D" w:rsidP="00A7102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2</w:t>
            </w:r>
          </w:p>
        </w:tc>
      </w:tr>
    </w:tbl>
    <w:p w:rsidR="00890225" w:rsidRDefault="00890225" w:rsidP="00A7102D">
      <w:pPr>
        <w:spacing w:after="0" w:line="360" w:lineRule="auto"/>
        <w:rPr>
          <w:rFonts w:ascii="Times New Roman" w:hAnsi="Times New Roman" w:cs="Times New Roman"/>
          <w:b/>
        </w:rPr>
      </w:pPr>
    </w:p>
    <w:p w:rsidR="00971CE1" w:rsidRPr="00A7102D" w:rsidRDefault="00A7102D" w:rsidP="00971CE1">
      <w:pPr>
        <w:spacing w:line="360" w:lineRule="auto"/>
        <w:rPr>
          <w:rFonts w:ascii="Times New Roman" w:hAnsi="Times New Roman" w:cs="Times New Roman"/>
          <w:b/>
        </w:rPr>
      </w:pPr>
      <w:r w:rsidRPr="00A7102D">
        <w:rPr>
          <w:rFonts w:ascii="Times New Roman" w:hAnsi="Times New Roman" w:cs="Times New Roman"/>
          <w:b/>
        </w:rPr>
        <w:t xml:space="preserve">S2.5.3. </w:t>
      </w:r>
      <w:r w:rsidR="00971CE1" w:rsidRPr="00A7102D">
        <w:rPr>
          <w:rFonts w:ascii="Times New Roman" w:hAnsi="Times New Roman" w:cs="Times New Roman"/>
          <w:b/>
        </w:rPr>
        <w:t xml:space="preserve">Fragrance </w:t>
      </w:r>
      <w:r w:rsidR="00E37C32">
        <w:rPr>
          <w:rFonts w:ascii="Times New Roman" w:hAnsi="Times New Roman" w:cs="Times New Roman"/>
          <w:b/>
        </w:rPr>
        <w:t>g</w:t>
      </w:r>
      <w:r w:rsidR="00971CE1" w:rsidRPr="00A7102D">
        <w:rPr>
          <w:rFonts w:ascii="Times New Roman" w:hAnsi="Times New Roman" w:cs="Times New Roman"/>
          <w:b/>
        </w:rPr>
        <w:t>ender = female</w:t>
      </w:r>
    </w:p>
    <w:p w:rsidR="00971CE1" w:rsidRDefault="00971CE1" w:rsidP="00971CE1">
      <w:pPr>
        <w:spacing w:line="36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Data</w:t>
      </w:r>
      <w:r w:rsidRPr="00C4376D">
        <w:rPr>
          <w:rFonts w:ascii="Times New Roman" w:hAnsi="Times New Roman" w:cs="Times New Roman"/>
          <w:i/>
        </w:rPr>
        <w:t>.lmer = lmer(VasScore</w:t>
      </w:r>
      <w:r>
        <w:rPr>
          <w:rFonts w:ascii="Times New Roman" w:hAnsi="Times New Roman" w:cs="Times New Roman"/>
          <w:i/>
        </w:rPr>
        <w:t xml:space="preserve"> ~ GrammaticalGender + (1|Fragrance</w:t>
      </w:r>
      <w:r w:rsidRPr="00C4376D">
        <w:rPr>
          <w:rFonts w:ascii="Times New Roman" w:hAnsi="Times New Roman" w:cs="Times New Roman"/>
          <w:i/>
        </w:rPr>
        <w:t xml:space="preserve">) + (1|Subject), </w:t>
      </w:r>
      <w:r>
        <w:rPr>
          <w:rFonts w:ascii="Times New Roman" w:hAnsi="Times New Roman" w:cs="Times New Roman"/>
          <w:i/>
        </w:rPr>
        <w:t>D</w:t>
      </w:r>
      <w:r w:rsidRPr="00C4376D">
        <w:rPr>
          <w:rFonts w:ascii="Times New Roman" w:hAnsi="Times New Roman" w:cs="Times New Roman"/>
          <w:i/>
        </w:rPr>
        <w:t>ata)</w:t>
      </w:r>
    </w:p>
    <w:p w:rsidR="00971CE1" w:rsidRPr="00A433A7" w:rsidRDefault="00971CE1" w:rsidP="00971CE1">
      <w:pPr>
        <w:spacing w:line="360" w:lineRule="auto"/>
        <w:rPr>
          <w:rFonts w:ascii="Times New Roman" w:hAnsi="Times New Roman" w:cs="Times New Roman"/>
        </w:rPr>
      </w:pPr>
      <w:r w:rsidRPr="00A433A7">
        <w:rPr>
          <w:rFonts w:ascii="Times New Roman" w:hAnsi="Times New Roman" w:cs="Times New Roman"/>
        </w:rPr>
        <w:t>Random effects</w:t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  <w:t xml:space="preserve">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1134"/>
        <w:gridCol w:w="711"/>
      </w:tblGrid>
      <w:tr w:rsidR="00DE7CDE" w:rsidRPr="00A433A7" w:rsidTr="00DE7CDE">
        <w:tc>
          <w:tcPr>
            <w:tcW w:w="1101" w:type="dxa"/>
          </w:tcPr>
          <w:p w:rsidR="00DE7CDE" w:rsidRPr="00A433A7" w:rsidRDefault="00DE7CDE" w:rsidP="00707C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DE7CDE" w:rsidRPr="00A433A7" w:rsidRDefault="00DE7CDE" w:rsidP="00707C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134" w:type="dxa"/>
          </w:tcPr>
          <w:p w:rsidR="00DE7CDE" w:rsidRPr="00A433A7" w:rsidRDefault="00DE7CDE" w:rsidP="00707C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711" w:type="dxa"/>
          </w:tcPr>
          <w:p w:rsidR="00DE7CDE" w:rsidRPr="00A433A7" w:rsidRDefault="00DE7CDE" w:rsidP="00707C66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DE7CDE" w:rsidRPr="00A433A7" w:rsidTr="00DE7CDE">
        <w:tc>
          <w:tcPr>
            <w:tcW w:w="1101" w:type="dxa"/>
          </w:tcPr>
          <w:p w:rsidR="00DE7CDE" w:rsidRPr="00A433A7" w:rsidRDefault="00DE7CDE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DE7CDE" w:rsidRDefault="00DE7CDE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:rsidR="00DE7CDE" w:rsidRPr="00A433A7" w:rsidRDefault="00DE7CDE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.48</w:t>
            </w:r>
          </w:p>
        </w:tc>
        <w:tc>
          <w:tcPr>
            <w:tcW w:w="711" w:type="dxa"/>
          </w:tcPr>
          <w:p w:rsidR="00DE7CDE" w:rsidRPr="00A433A7" w:rsidRDefault="00DE7CDE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5</w:t>
            </w:r>
          </w:p>
        </w:tc>
      </w:tr>
      <w:tr w:rsidR="00DE7CDE" w:rsidRPr="00A433A7" w:rsidTr="00DE7CDE">
        <w:tc>
          <w:tcPr>
            <w:tcW w:w="1101" w:type="dxa"/>
          </w:tcPr>
          <w:p w:rsidR="00DE7CDE" w:rsidRPr="00A433A7" w:rsidRDefault="00DE7CDE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</w:t>
            </w:r>
          </w:p>
        </w:tc>
        <w:tc>
          <w:tcPr>
            <w:tcW w:w="1134" w:type="dxa"/>
          </w:tcPr>
          <w:p w:rsidR="00DE7CDE" w:rsidRDefault="00DE7CDE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:rsidR="00DE7CDE" w:rsidRPr="00A433A7" w:rsidRDefault="00DE7CDE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11</w:t>
            </w:r>
          </w:p>
        </w:tc>
        <w:tc>
          <w:tcPr>
            <w:tcW w:w="711" w:type="dxa"/>
          </w:tcPr>
          <w:p w:rsidR="00DE7CDE" w:rsidRPr="00A433A7" w:rsidRDefault="00DE7CDE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1</w:t>
            </w:r>
          </w:p>
        </w:tc>
      </w:tr>
    </w:tbl>
    <w:p w:rsidR="00971CE1" w:rsidRDefault="00971CE1" w:rsidP="00971CE1">
      <w:pPr>
        <w:spacing w:after="0" w:line="36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459"/>
        <w:tblW w:w="9067" w:type="dxa"/>
        <w:tblLook w:val="04A0" w:firstRow="1" w:lastRow="0" w:firstColumn="1" w:lastColumn="0" w:noHBand="0" w:noVBand="1"/>
      </w:tblPr>
      <w:tblGrid>
        <w:gridCol w:w="5240"/>
        <w:gridCol w:w="1276"/>
        <w:gridCol w:w="709"/>
        <w:gridCol w:w="850"/>
        <w:gridCol w:w="992"/>
      </w:tblGrid>
      <w:tr w:rsidR="00971CE1" w:rsidRPr="00A433A7" w:rsidTr="00707C66">
        <w:tc>
          <w:tcPr>
            <w:tcW w:w="5240" w:type="dxa"/>
          </w:tcPr>
          <w:p w:rsidR="00971CE1" w:rsidRPr="00A433A7" w:rsidRDefault="00971CE1" w:rsidP="00707C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971CE1" w:rsidRPr="00A433A7" w:rsidRDefault="00971CE1" w:rsidP="00707C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709" w:type="dxa"/>
          </w:tcPr>
          <w:p w:rsidR="00971CE1" w:rsidRPr="00A433A7" w:rsidRDefault="00971CE1" w:rsidP="00707C66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850" w:type="dxa"/>
          </w:tcPr>
          <w:p w:rsidR="00971CE1" w:rsidRPr="00A433A7" w:rsidRDefault="002A6659" w:rsidP="00707C66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992" w:type="dxa"/>
          </w:tcPr>
          <w:p w:rsidR="00971CE1" w:rsidRPr="00A433A7" w:rsidRDefault="00971CE1" w:rsidP="00707C66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DE7CDE" w:rsidRPr="00A433A7" w:rsidTr="00707C66">
        <w:tc>
          <w:tcPr>
            <w:tcW w:w="5240" w:type="dxa"/>
          </w:tcPr>
          <w:p w:rsidR="00DE7CDE" w:rsidRDefault="00DE7CDE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76" w:type="dxa"/>
          </w:tcPr>
          <w:p w:rsidR="00DE7CDE" w:rsidRDefault="00DE7CDE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32</w:t>
            </w:r>
          </w:p>
        </w:tc>
        <w:tc>
          <w:tcPr>
            <w:tcW w:w="709" w:type="dxa"/>
          </w:tcPr>
          <w:p w:rsidR="00DE7CDE" w:rsidRDefault="00DE7CDE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850" w:type="dxa"/>
          </w:tcPr>
          <w:p w:rsidR="00DE7CDE" w:rsidRDefault="00DE7CDE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2</w:t>
            </w:r>
          </w:p>
        </w:tc>
        <w:tc>
          <w:tcPr>
            <w:tcW w:w="992" w:type="dxa"/>
          </w:tcPr>
          <w:p w:rsidR="00DE7CDE" w:rsidRDefault="00DE7CDE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971CE1" w:rsidRPr="00A433A7" w:rsidTr="00707C66">
        <w:tc>
          <w:tcPr>
            <w:tcW w:w="5240" w:type="dxa"/>
          </w:tcPr>
          <w:p w:rsidR="00971CE1" w:rsidRPr="00A433A7" w:rsidRDefault="00971CE1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mmatical Gender</w:t>
            </w:r>
          </w:p>
        </w:tc>
        <w:tc>
          <w:tcPr>
            <w:tcW w:w="1276" w:type="dxa"/>
          </w:tcPr>
          <w:p w:rsidR="00971CE1" w:rsidRPr="00A433A7" w:rsidRDefault="00971CE1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2</w:t>
            </w:r>
          </w:p>
        </w:tc>
        <w:tc>
          <w:tcPr>
            <w:tcW w:w="709" w:type="dxa"/>
          </w:tcPr>
          <w:p w:rsidR="00971CE1" w:rsidRPr="00A433A7" w:rsidRDefault="00971CE1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850" w:type="dxa"/>
          </w:tcPr>
          <w:p w:rsidR="00971CE1" w:rsidRPr="00A433A7" w:rsidRDefault="00971CE1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8</w:t>
            </w:r>
          </w:p>
        </w:tc>
        <w:tc>
          <w:tcPr>
            <w:tcW w:w="992" w:type="dxa"/>
          </w:tcPr>
          <w:p w:rsidR="00971CE1" w:rsidRPr="00A433A7" w:rsidRDefault="00971CE1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</w:tbl>
    <w:p w:rsidR="00971CE1" w:rsidRPr="00C4376D" w:rsidRDefault="00971CE1" w:rsidP="00971CE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xed effects</w:t>
      </w:r>
    </w:p>
    <w:p w:rsidR="00971CE1" w:rsidRDefault="00971CE1" w:rsidP="00A7102D">
      <w:pPr>
        <w:spacing w:after="0" w:line="360" w:lineRule="auto"/>
        <w:rPr>
          <w:rFonts w:ascii="Times New Roman" w:hAnsi="Times New Roman" w:cs="Times New Roman"/>
          <w:b/>
        </w:rPr>
      </w:pPr>
    </w:p>
    <w:p w:rsidR="00971CE1" w:rsidRPr="00A7102D" w:rsidRDefault="00A7102D" w:rsidP="00971CE1">
      <w:pPr>
        <w:spacing w:line="360" w:lineRule="auto"/>
        <w:rPr>
          <w:rFonts w:ascii="Times New Roman" w:hAnsi="Times New Roman" w:cs="Times New Roman"/>
          <w:b/>
        </w:rPr>
      </w:pPr>
      <w:r w:rsidRPr="00A7102D">
        <w:rPr>
          <w:rFonts w:ascii="Times New Roman" w:hAnsi="Times New Roman" w:cs="Times New Roman"/>
          <w:b/>
        </w:rPr>
        <w:t xml:space="preserve">S2.5.4. </w:t>
      </w:r>
      <w:r w:rsidR="00971CE1" w:rsidRPr="00A7102D">
        <w:rPr>
          <w:rFonts w:ascii="Times New Roman" w:hAnsi="Times New Roman" w:cs="Times New Roman"/>
          <w:b/>
        </w:rPr>
        <w:t xml:space="preserve">Fragrance </w:t>
      </w:r>
      <w:r w:rsidR="00E37C32">
        <w:rPr>
          <w:rFonts w:ascii="Times New Roman" w:hAnsi="Times New Roman" w:cs="Times New Roman"/>
          <w:b/>
        </w:rPr>
        <w:t>g</w:t>
      </w:r>
      <w:r w:rsidR="00971CE1" w:rsidRPr="00A7102D">
        <w:rPr>
          <w:rFonts w:ascii="Times New Roman" w:hAnsi="Times New Roman" w:cs="Times New Roman"/>
          <w:b/>
        </w:rPr>
        <w:t>ender = male</w:t>
      </w:r>
    </w:p>
    <w:p w:rsidR="00971CE1" w:rsidRDefault="00971CE1" w:rsidP="00971CE1">
      <w:pPr>
        <w:spacing w:line="36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Data</w:t>
      </w:r>
      <w:r w:rsidRPr="00C4376D">
        <w:rPr>
          <w:rFonts w:ascii="Times New Roman" w:hAnsi="Times New Roman" w:cs="Times New Roman"/>
          <w:i/>
        </w:rPr>
        <w:t>.lmer = lmer(VasScore</w:t>
      </w:r>
      <w:r>
        <w:rPr>
          <w:rFonts w:ascii="Times New Roman" w:hAnsi="Times New Roman" w:cs="Times New Roman"/>
          <w:i/>
        </w:rPr>
        <w:t xml:space="preserve"> ~ GrammaticalGender + (1|Fragrance</w:t>
      </w:r>
      <w:r w:rsidRPr="00C4376D">
        <w:rPr>
          <w:rFonts w:ascii="Times New Roman" w:hAnsi="Times New Roman" w:cs="Times New Roman"/>
          <w:i/>
        </w:rPr>
        <w:t xml:space="preserve">) + (1|Subject), </w:t>
      </w:r>
      <w:r>
        <w:rPr>
          <w:rFonts w:ascii="Times New Roman" w:hAnsi="Times New Roman" w:cs="Times New Roman"/>
          <w:i/>
        </w:rPr>
        <w:t>D</w:t>
      </w:r>
      <w:r w:rsidRPr="00C4376D">
        <w:rPr>
          <w:rFonts w:ascii="Times New Roman" w:hAnsi="Times New Roman" w:cs="Times New Roman"/>
          <w:i/>
        </w:rPr>
        <w:t>ata)</w:t>
      </w:r>
    </w:p>
    <w:p w:rsidR="00971CE1" w:rsidRPr="00A433A7" w:rsidRDefault="00971CE1" w:rsidP="00971CE1">
      <w:pPr>
        <w:spacing w:line="360" w:lineRule="auto"/>
        <w:rPr>
          <w:rFonts w:ascii="Times New Roman" w:hAnsi="Times New Roman" w:cs="Times New Roman"/>
        </w:rPr>
      </w:pPr>
      <w:r w:rsidRPr="00A433A7">
        <w:rPr>
          <w:rFonts w:ascii="Times New Roman" w:hAnsi="Times New Roman" w:cs="Times New Roman"/>
        </w:rPr>
        <w:lastRenderedPageBreak/>
        <w:t>Random effects</w:t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  <w:t xml:space="preserve">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1134"/>
        <w:gridCol w:w="711"/>
      </w:tblGrid>
      <w:tr w:rsidR="00DE7CDE" w:rsidRPr="00A433A7" w:rsidTr="00DE7CDE">
        <w:tc>
          <w:tcPr>
            <w:tcW w:w="1101" w:type="dxa"/>
          </w:tcPr>
          <w:p w:rsidR="00DE7CDE" w:rsidRPr="00A433A7" w:rsidRDefault="00DE7CDE" w:rsidP="00707C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DE7CDE" w:rsidRPr="00A433A7" w:rsidRDefault="00DE7CDE" w:rsidP="00707C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134" w:type="dxa"/>
          </w:tcPr>
          <w:p w:rsidR="00DE7CDE" w:rsidRPr="00A433A7" w:rsidRDefault="00DE7CDE" w:rsidP="00707C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711" w:type="dxa"/>
          </w:tcPr>
          <w:p w:rsidR="00DE7CDE" w:rsidRPr="00A433A7" w:rsidRDefault="00DE7CDE" w:rsidP="00707C66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DE7CDE" w:rsidRPr="00A433A7" w:rsidTr="00DE7CDE">
        <w:tc>
          <w:tcPr>
            <w:tcW w:w="1101" w:type="dxa"/>
          </w:tcPr>
          <w:p w:rsidR="00DE7CDE" w:rsidRPr="00A433A7" w:rsidRDefault="00DE7CDE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DE7CDE" w:rsidRDefault="00DE7CDE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:rsidR="00DE7CDE" w:rsidRPr="00A433A7" w:rsidRDefault="00DE7CDE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.5</w:t>
            </w:r>
          </w:p>
        </w:tc>
        <w:tc>
          <w:tcPr>
            <w:tcW w:w="711" w:type="dxa"/>
          </w:tcPr>
          <w:p w:rsidR="00DE7CDE" w:rsidRPr="00A433A7" w:rsidRDefault="00DE7CDE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9</w:t>
            </w:r>
          </w:p>
        </w:tc>
      </w:tr>
      <w:tr w:rsidR="00DE7CDE" w:rsidRPr="00A433A7" w:rsidTr="00DE7CDE">
        <w:tc>
          <w:tcPr>
            <w:tcW w:w="1101" w:type="dxa"/>
          </w:tcPr>
          <w:p w:rsidR="00DE7CDE" w:rsidRPr="00A433A7" w:rsidRDefault="00DE7CDE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</w:t>
            </w:r>
          </w:p>
        </w:tc>
        <w:tc>
          <w:tcPr>
            <w:tcW w:w="1134" w:type="dxa"/>
          </w:tcPr>
          <w:p w:rsidR="00DE7CDE" w:rsidRDefault="00DE7CDE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:rsidR="00DE7CDE" w:rsidRPr="00A433A7" w:rsidRDefault="00DE7CDE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1</w:t>
            </w:r>
          </w:p>
        </w:tc>
        <w:tc>
          <w:tcPr>
            <w:tcW w:w="711" w:type="dxa"/>
          </w:tcPr>
          <w:p w:rsidR="00DE7CDE" w:rsidRPr="00A433A7" w:rsidRDefault="00DE7CDE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5</w:t>
            </w:r>
          </w:p>
        </w:tc>
      </w:tr>
    </w:tbl>
    <w:p w:rsidR="00971CE1" w:rsidRDefault="00971CE1" w:rsidP="00971CE1">
      <w:pPr>
        <w:spacing w:after="0" w:line="36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459"/>
        <w:tblW w:w="9067" w:type="dxa"/>
        <w:tblLook w:val="04A0" w:firstRow="1" w:lastRow="0" w:firstColumn="1" w:lastColumn="0" w:noHBand="0" w:noVBand="1"/>
      </w:tblPr>
      <w:tblGrid>
        <w:gridCol w:w="5240"/>
        <w:gridCol w:w="1276"/>
        <w:gridCol w:w="709"/>
        <w:gridCol w:w="850"/>
        <w:gridCol w:w="992"/>
      </w:tblGrid>
      <w:tr w:rsidR="00971CE1" w:rsidRPr="00A433A7" w:rsidTr="00707C66">
        <w:tc>
          <w:tcPr>
            <w:tcW w:w="5240" w:type="dxa"/>
          </w:tcPr>
          <w:p w:rsidR="00971CE1" w:rsidRPr="00A433A7" w:rsidRDefault="00971CE1" w:rsidP="00707C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971CE1" w:rsidRPr="00A433A7" w:rsidRDefault="00971CE1" w:rsidP="00707C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709" w:type="dxa"/>
          </w:tcPr>
          <w:p w:rsidR="00971CE1" w:rsidRPr="00A433A7" w:rsidRDefault="00971CE1" w:rsidP="00707C66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850" w:type="dxa"/>
          </w:tcPr>
          <w:p w:rsidR="00971CE1" w:rsidRPr="00A433A7" w:rsidRDefault="002A6659" w:rsidP="00707C66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992" w:type="dxa"/>
          </w:tcPr>
          <w:p w:rsidR="00971CE1" w:rsidRPr="00A433A7" w:rsidRDefault="00971CE1" w:rsidP="00707C66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DE7CDE" w:rsidRPr="00A433A7" w:rsidTr="00707C66">
        <w:tc>
          <w:tcPr>
            <w:tcW w:w="5240" w:type="dxa"/>
          </w:tcPr>
          <w:p w:rsidR="00DE7CDE" w:rsidRDefault="00DE7CDE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76" w:type="dxa"/>
          </w:tcPr>
          <w:p w:rsidR="00DE7CDE" w:rsidRDefault="00DE7CDE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75</w:t>
            </w:r>
          </w:p>
        </w:tc>
        <w:tc>
          <w:tcPr>
            <w:tcW w:w="709" w:type="dxa"/>
          </w:tcPr>
          <w:p w:rsidR="00DE7CDE" w:rsidRDefault="00DE7CDE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4</w:t>
            </w:r>
          </w:p>
        </w:tc>
        <w:tc>
          <w:tcPr>
            <w:tcW w:w="850" w:type="dxa"/>
          </w:tcPr>
          <w:p w:rsidR="00DE7CDE" w:rsidRDefault="00DE7CDE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7</w:t>
            </w:r>
          </w:p>
        </w:tc>
        <w:tc>
          <w:tcPr>
            <w:tcW w:w="992" w:type="dxa"/>
          </w:tcPr>
          <w:p w:rsidR="00DE7CDE" w:rsidRDefault="00DE7CDE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971CE1" w:rsidRPr="00A433A7" w:rsidTr="00707C66">
        <w:tc>
          <w:tcPr>
            <w:tcW w:w="5240" w:type="dxa"/>
          </w:tcPr>
          <w:p w:rsidR="00971CE1" w:rsidRPr="00A433A7" w:rsidRDefault="00971CE1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mmatical Gender</w:t>
            </w:r>
          </w:p>
        </w:tc>
        <w:tc>
          <w:tcPr>
            <w:tcW w:w="1276" w:type="dxa"/>
          </w:tcPr>
          <w:p w:rsidR="00971CE1" w:rsidRPr="00A433A7" w:rsidRDefault="00971CE1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2</w:t>
            </w:r>
          </w:p>
        </w:tc>
        <w:tc>
          <w:tcPr>
            <w:tcW w:w="709" w:type="dxa"/>
          </w:tcPr>
          <w:p w:rsidR="00971CE1" w:rsidRPr="00A433A7" w:rsidRDefault="00971CE1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850" w:type="dxa"/>
          </w:tcPr>
          <w:p w:rsidR="00971CE1" w:rsidRPr="00A433A7" w:rsidRDefault="00971CE1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992" w:type="dxa"/>
          </w:tcPr>
          <w:p w:rsidR="00971CE1" w:rsidRPr="00A433A7" w:rsidRDefault="00971CE1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</w:tbl>
    <w:p w:rsidR="00971CE1" w:rsidRPr="00C4376D" w:rsidRDefault="00971CE1" w:rsidP="00971CE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xed effects</w:t>
      </w:r>
    </w:p>
    <w:p w:rsidR="00971CE1" w:rsidRDefault="00971CE1" w:rsidP="00A7102D">
      <w:pPr>
        <w:spacing w:after="0" w:line="360" w:lineRule="auto"/>
        <w:rPr>
          <w:rFonts w:ascii="Times New Roman" w:hAnsi="Times New Roman" w:cs="Times New Roman"/>
          <w:b/>
        </w:rPr>
      </w:pPr>
    </w:p>
    <w:p w:rsidR="002267C1" w:rsidRPr="00A7102D" w:rsidRDefault="00A7102D" w:rsidP="002267C1">
      <w:pPr>
        <w:spacing w:line="360" w:lineRule="auto"/>
        <w:rPr>
          <w:rFonts w:ascii="Times New Roman" w:hAnsi="Times New Roman" w:cs="Times New Roman"/>
          <w:b/>
        </w:rPr>
      </w:pPr>
      <w:r w:rsidRPr="00A7102D">
        <w:rPr>
          <w:rFonts w:ascii="Times New Roman" w:hAnsi="Times New Roman" w:cs="Times New Roman"/>
          <w:b/>
        </w:rPr>
        <w:t xml:space="preserve">S2.5.5. </w:t>
      </w:r>
      <w:r w:rsidR="002267C1" w:rsidRPr="00A7102D">
        <w:rPr>
          <w:rFonts w:ascii="Times New Roman" w:hAnsi="Times New Roman" w:cs="Times New Roman"/>
          <w:b/>
        </w:rPr>
        <w:t xml:space="preserve">Gender </w:t>
      </w:r>
      <w:r w:rsidR="00E37C32">
        <w:rPr>
          <w:rFonts w:ascii="Times New Roman" w:hAnsi="Times New Roman" w:cs="Times New Roman"/>
          <w:b/>
        </w:rPr>
        <w:t>a</w:t>
      </w:r>
      <w:r w:rsidR="002267C1" w:rsidRPr="00A7102D">
        <w:rPr>
          <w:rFonts w:ascii="Times New Roman" w:hAnsi="Times New Roman" w:cs="Times New Roman"/>
          <w:b/>
        </w:rPr>
        <w:t>ssociation = female</w:t>
      </w:r>
    </w:p>
    <w:p w:rsidR="002267C1" w:rsidRDefault="002267C1" w:rsidP="002267C1">
      <w:pPr>
        <w:spacing w:line="36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Data</w:t>
      </w:r>
      <w:r w:rsidRPr="00C4376D">
        <w:rPr>
          <w:rFonts w:ascii="Times New Roman" w:hAnsi="Times New Roman" w:cs="Times New Roman"/>
          <w:i/>
        </w:rPr>
        <w:t>.lmer = lmer(VasScore</w:t>
      </w:r>
      <w:r>
        <w:rPr>
          <w:rFonts w:ascii="Times New Roman" w:hAnsi="Times New Roman" w:cs="Times New Roman"/>
          <w:i/>
        </w:rPr>
        <w:t xml:space="preserve"> ~ GrammaticalGender + (1|Fragrance</w:t>
      </w:r>
      <w:r w:rsidRPr="00C4376D">
        <w:rPr>
          <w:rFonts w:ascii="Times New Roman" w:hAnsi="Times New Roman" w:cs="Times New Roman"/>
          <w:i/>
        </w:rPr>
        <w:t xml:space="preserve">) + (1|Subject), </w:t>
      </w:r>
      <w:r>
        <w:rPr>
          <w:rFonts w:ascii="Times New Roman" w:hAnsi="Times New Roman" w:cs="Times New Roman"/>
          <w:i/>
        </w:rPr>
        <w:t>D</w:t>
      </w:r>
      <w:r w:rsidRPr="00C4376D">
        <w:rPr>
          <w:rFonts w:ascii="Times New Roman" w:hAnsi="Times New Roman" w:cs="Times New Roman"/>
          <w:i/>
        </w:rPr>
        <w:t>ata)</w:t>
      </w:r>
    </w:p>
    <w:p w:rsidR="002267C1" w:rsidRPr="00A433A7" w:rsidRDefault="002267C1" w:rsidP="002267C1">
      <w:pPr>
        <w:spacing w:line="360" w:lineRule="auto"/>
        <w:rPr>
          <w:rFonts w:ascii="Times New Roman" w:hAnsi="Times New Roman" w:cs="Times New Roman"/>
        </w:rPr>
      </w:pPr>
      <w:r w:rsidRPr="00A433A7">
        <w:rPr>
          <w:rFonts w:ascii="Times New Roman" w:hAnsi="Times New Roman" w:cs="Times New Roman"/>
        </w:rPr>
        <w:t>Random effects</w:t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  <w:t xml:space="preserve">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1134"/>
        <w:gridCol w:w="711"/>
      </w:tblGrid>
      <w:tr w:rsidR="00A4249D" w:rsidRPr="00A433A7" w:rsidTr="00A4249D">
        <w:tc>
          <w:tcPr>
            <w:tcW w:w="1101" w:type="dxa"/>
          </w:tcPr>
          <w:p w:rsidR="00A4249D" w:rsidRPr="00A433A7" w:rsidRDefault="00A4249D" w:rsidP="00707C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A4249D" w:rsidRPr="00A433A7" w:rsidRDefault="00A4249D" w:rsidP="00707C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134" w:type="dxa"/>
          </w:tcPr>
          <w:p w:rsidR="00A4249D" w:rsidRPr="00A433A7" w:rsidRDefault="00A4249D" w:rsidP="00707C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711" w:type="dxa"/>
          </w:tcPr>
          <w:p w:rsidR="00A4249D" w:rsidRPr="00A433A7" w:rsidRDefault="00A4249D" w:rsidP="00707C66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A4249D" w:rsidRPr="00A433A7" w:rsidTr="00A4249D">
        <w:tc>
          <w:tcPr>
            <w:tcW w:w="1101" w:type="dxa"/>
          </w:tcPr>
          <w:p w:rsidR="00A4249D" w:rsidRPr="00A433A7" w:rsidRDefault="00A4249D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A4249D" w:rsidRDefault="00A4249D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:rsidR="00A4249D" w:rsidRPr="00A433A7" w:rsidRDefault="00A4249D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.6</w:t>
            </w:r>
          </w:p>
        </w:tc>
        <w:tc>
          <w:tcPr>
            <w:tcW w:w="711" w:type="dxa"/>
          </w:tcPr>
          <w:p w:rsidR="00A4249D" w:rsidRPr="00A433A7" w:rsidRDefault="00A4249D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6</w:t>
            </w:r>
          </w:p>
        </w:tc>
      </w:tr>
      <w:tr w:rsidR="00A4249D" w:rsidRPr="00A433A7" w:rsidTr="00A4249D">
        <w:tc>
          <w:tcPr>
            <w:tcW w:w="1101" w:type="dxa"/>
          </w:tcPr>
          <w:p w:rsidR="00A4249D" w:rsidRPr="00A433A7" w:rsidRDefault="00A4249D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</w:t>
            </w:r>
          </w:p>
        </w:tc>
        <w:tc>
          <w:tcPr>
            <w:tcW w:w="1134" w:type="dxa"/>
          </w:tcPr>
          <w:p w:rsidR="00A4249D" w:rsidRDefault="00A4249D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:rsidR="00A4249D" w:rsidRPr="00A433A7" w:rsidRDefault="00A4249D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.6</w:t>
            </w:r>
          </w:p>
        </w:tc>
        <w:tc>
          <w:tcPr>
            <w:tcW w:w="711" w:type="dxa"/>
          </w:tcPr>
          <w:p w:rsidR="00A4249D" w:rsidRPr="00A433A7" w:rsidRDefault="00A4249D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6</w:t>
            </w:r>
          </w:p>
        </w:tc>
      </w:tr>
    </w:tbl>
    <w:p w:rsidR="002267C1" w:rsidRDefault="002267C1" w:rsidP="002267C1">
      <w:pPr>
        <w:spacing w:after="0" w:line="36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459"/>
        <w:tblW w:w="9067" w:type="dxa"/>
        <w:tblLook w:val="04A0" w:firstRow="1" w:lastRow="0" w:firstColumn="1" w:lastColumn="0" w:noHBand="0" w:noVBand="1"/>
      </w:tblPr>
      <w:tblGrid>
        <w:gridCol w:w="5240"/>
        <w:gridCol w:w="1276"/>
        <w:gridCol w:w="709"/>
        <w:gridCol w:w="850"/>
        <w:gridCol w:w="992"/>
      </w:tblGrid>
      <w:tr w:rsidR="002267C1" w:rsidRPr="00A433A7" w:rsidTr="00707C66">
        <w:tc>
          <w:tcPr>
            <w:tcW w:w="5240" w:type="dxa"/>
          </w:tcPr>
          <w:p w:rsidR="002267C1" w:rsidRPr="00A433A7" w:rsidRDefault="002267C1" w:rsidP="00707C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2267C1" w:rsidRPr="00A433A7" w:rsidRDefault="002267C1" w:rsidP="00707C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709" w:type="dxa"/>
          </w:tcPr>
          <w:p w:rsidR="002267C1" w:rsidRPr="00A433A7" w:rsidRDefault="002267C1" w:rsidP="00707C66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850" w:type="dxa"/>
          </w:tcPr>
          <w:p w:rsidR="002267C1" w:rsidRPr="00A433A7" w:rsidRDefault="002A6659" w:rsidP="00707C66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992" w:type="dxa"/>
          </w:tcPr>
          <w:p w:rsidR="002267C1" w:rsidRPr="00A433A7" w:rsidRDefault="002267C1" w:rsidP="00707C66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A4249D" w:rsidRPr="00A433A7" w:rsidTr="00707C66">
        <w:tc>
          <w:tcPr>
            <w:tcW w:w="5240" w:type="dxa"/>
          </w:tcPr>
          <w:p w:rsidR="00A4249D" w:rsidRDefault="00A4249D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76" w:type="dxa"/>
          </w:tcPr>
          <w:p w:rsidR="00A4249D" w:rsidRDefault="00A4249D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82</w:t>
            </w:r>
          </w:p>
        </w:tc>
        <w:tc>
          <w:tcPr>
            <w:tcW w:w="709" w:type="dxa"/>
          </w:tcPr>
          <w:p w:rsidR="00A4249D" w:rsidRDefault="00A4249D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3</w:t>
            </w:r>
          </w:p>
        </w:tc>
        <w:tc>
          <w:tcPr>
            <w:tcW w:w="850" w:type="dxa"/>
          </w:tcPr>
          <w:p w:rsidR="00A4249D" w:rsidRDefault="00A4249D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0</w:t>
            </w:r>
          </w:p>
        </w:tc>
        <w:tc>
          <w:tcPr>
            <w:tcW w:w="992" w:type="dxa"/>
          </w:tcPr>
          <w:p w:rsidR="00A4249D" w:rsidRDefault="00A4249D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2267C1" w:rsidRPr="00A433A7" w:rsidTr="00707C66">
        <w:tc>
          <w:tcPr>
            <w:tcW w:w="5240" w:type="dxa"/>
          </w:tcPr>
          <w:p w:rsidR="002267C1" w:rsidRPr="00A433A7" w:rsidRDefault="002267C1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mmatical Gender</w:t>
            </w:r>
          </w:p>
        </w:tc>
        <w:tc>
          <w:tcPr>
            <w:tcW w:w="1276" w:type="dxa"/>
          </w:tcPr>
          <w:p w:rsidR="002267C1" w:rsidRPr="00A433A7" w:rsidRDefault="002A6659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78</w:t>
            </w:r>
          </w:p>
        </w:tc>
        <w:tc>
          <w:tcPr>
            <w:tcW w:w="709" w:type="dxa"/>
          </w:tcPr>
          <w:p w:rsidR="002267C1" w:rsidRPr="00A433A7" w:rsidRDefault="002A6659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0</w:t>
            </w:r>
          </w:p>
        </w:tc>
        <w:tc>
          <w:tcPr>
            <w:tcW w:w="850" w:type="dxa"/>
          </w:tcPr>
          <w:p w:rsidR="002267C1" w:rsidRPr="00A433A7" w:rsidRDefault="002A6659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74</w:t>
            </w:r>
          </w:p>
        </w:tc>
        <w:tc>
          <w:tcPr>
            <w:tcW w:w="992" w:type="dxa"/>
          </w:tcPr>
          <w:p w:rsidR="002267C1" w:rsidRPr="00A433A7" w:rsidRDefault="002A6659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</w:tr>
    </w:tbl>
    <w:p w:rsidR="002267C1" w:rsidRPr="00C4376D" w:rsidRDefault="002267C1" w:rsidP="002267C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xed effects</w:t>
      </w:r>
    </w:p>
    <w:p w:rsidR="002267C1" w:rsidRDefault="002267C1" w:rsidP="002267C1">
      <w:pPr>
        <w:spacing w:line="360" w:lineRule="auto"/>
        <w:rPr>
          <w:rFonts w:ascii="Times New Roman" w:hAnsi="Times New Roman" w:cs="Times New Roman"/>
          <w:b/>
        </w:rPr>
      </w:pPr>
    </w:p>
    <w:p w:rsidR="002267C1" w:rsidRPr="00A7102D" w:rsidRDefault="00A7102D" w:rsidP="002267C1">
      <w:pPr>
        <w:spacing w:line="360" w:lineRule="auto"/>
        <w:rPr>
          <w:rFonts w:ascii="Times New Roman" w:hAnsi="Times New Roman" w:cs="Times New Roman"/>
          <w:b/>
        </w:rPr>
      </w:pPr>
      <w:r w:rsidRPr="00A7102D">
        <w:rPr>
          <w:rFonts w:ascii="Times New Roman" w:hAnsi="Times New Roman" w:cs="Times New Roman"/>
          <w:b/>
        </w:rPr>
        <w:t xml:space="preserve">S2.5.6. </w:t>
      </w:r>
      <w:r w:rsidR="002267C1" w:rsidRPr="00A7102D">
        <w:rPr>
          <w:rFonts w:ascii="Times New Roman" w:hAnsi="Times New Roman" w:cs="Times New Roman"/>
          <w:b/>
        </w:rPr>
        <w:t xml:space="preserve">Gender </w:t>
      </w:r>
      <w:r w:rsidR="00E37C32">
        <w:rPr>
          <w:rFonts w:ascii="Times New Roman" w:hAnsi="Times New Roman" w:cs="Times New Roman"/>
          <w:b/>
        </w:rPr>
        <w:t>a</w:t>
      </w:r>
      <w:r w:rsidR="002267C1" w:rsidRPr="00A7102D">
        <w:rPr>
          <w:rFonts w:ascii="Times New Roman" w:hAnsi="Times New Roman" w:cs="Times New Roman"/>
          <w:b/>
        </w:rPr>
        <w:t>ssociation = male</w:t>
      </w:r>
    </w:p>
    <w:p w:rsidR="002267C1" w:rsidRDefault="002267C1" w:rsidP="002267C1">
      <w:pPr>
        <w:spacing w:line="36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Data</w:t>
      </w:r>
      <w:r w:rsidRPr="00C4376D">
        <w:rPr>
          <w:rFonts w:ascii="Times New Roman" w:hAnsi="Times New Roman" w:cs="Times New Roman"/>
          <w:i/>
        </w:rPr>
        <w:t>.lmer = lmer(VasScore</w:t>
      </w:r>
      <w:r>
        <w:rPr>
          <w:rFonts w:ascii="Times New Roman" w:hAnsi="Times New Roman" w:cs="Times New Roman"/>
          <w:i/>
        </w:rPr>
        <w:t xml:space="preserve"> ~ GrammaticalGender + (1|Fragrance</w:t>
      </w:r>
      <w:r w:rsidRPr="00C4376D">
        <w:rPr>
          <w:rFonts w:ascii="Times New Roman" w:hAnsi="Times New Roman" w:cs="Times New Roman"/>
          <w:i/>
        </w:rPr>
        <w:t xml:space="preserve">) + (1|Subject), </w:t>
      </w:r>
      <w:r>
        <w:rPr>
          <w:rFonts w:ascii="Times New Roman" w:hAnsi="Times New Roman" w:cs="Times New Roman"/>
          <w:i/>
        </w:rPr>
        <w:t>D</w:t>
      </w:r>
      <w:r w:rsidRPr="00C4376D">
        <w:rPr>
          <w:rFonts w:ascii="Times New Roman" w:hAnsi="Times New Roman" w:cs="Times New Roman"/>
          <w:i/>
        </w:rPr>
        <w:t>ata)</w:t>
      </w:r>
    </w:p>
    <w:p w:rsidR="002267C1" w:rsidRPr="00A433A7" w:rsidRDefault="002267C1" w:rsidP="002267C1">
      <w:pPr>
        <w:spacing w:line="360" w:lineRule="auto"/>
        <w:rPr>
          <w:rFonts w:ascii="Times New Roman" w:hAnsi="Times New Roman" w:cs="Times New Roman"/>
        </w:rPr>
      </w:pPr>
      <w:r w:rsidRPr="00A433A7">
        <w:rPr>
          <w:rFonts w:ascii="Times New Roman" w:hAnsi="Times New Roman" w:cs="Times New Roman"/>
        </w:rPr>
        <w:t>Random effects</w:t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  <w:t xml:space="preserve">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1134"/>
        <w:gridCol w:w="711"/>
      </w:tblGrid>
      <w:tr w:rsidR="00A4249D" w:rsidRPr="00A433A7" w:rsidTr="00A4249D">
        <w:tc>
          <w:tcPr>
            <w:tcW w:w="1101" w:type="dxa"/>
          </w:tcPr>
          <w:p w:rsidR="00A4249D" w:rsidRPr="00A433A7" w:rsidRDefault="00A4249D" w:rsidP="00707C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A4249D" w:rsidRPr="00A433A7" w:rsidRDefault="00A4249D" w:rsidP="00707C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134" w:type="dxa"/>
          </w:tcPr>
          <w:p w:rsidR="00A4249D" w:rsidRPr="00A433A7" w:rsidRDefault="00A4249D" w:rsidP="00707C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711" w:type="dxa"/>
          </w:tcPr>
          <w:p w:rsidR="00A4249D" w:rsidRPr="00A433A7" w:rsidRDefault="00A4249D" w:rsidP="00707C66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A4249D" w:rsidRPr="00A433A7" w:rsidTr="00A4249D">
        <w:tc>
          <w:tcPr>
            <w:tcW w:w="1101" w:type="dxa"/>
          </w:tcPr>
          <w:p w:rsidR="00A4249D" w:rsidRPr="00A433A7" w:rsidRDefault="00A4249D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A4249D" w:rsidRDefault="00A4249D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:rsidR="00A4249D" w:rsidRPr="00A433A7" w:rsidRDefault="00A4249D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.2</w:t>
            </w:r>
          </w:p>
        </w:tc>
        <w:tc>
          <w:tcPr>
            <w:tcW w:w="711" w:type="dxa"/>
          </w:tcPr>
          <w:p w:rsidR="00A4249D" w:rsidRPr="00A433A7" w:rsidRDefault="00A4249D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1</w:t>
            </w:r>
          </w:p>
        </w:tc>
      </w:tr>
      <w:tr w:rsidR="00A4249D" w:rsidRPr="00A433A7" w:rsidTr="00A4249D">
        <w:tc>
          <w:tcPr>
            <w:tcW w:w="1101" w:type="dxa"/>
          </w:tcPr>
          <w:p w:rsidR="00A4249D" w:rsidRPr="00A433A7" w:rsidRDefault="00A4249D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</w:t>
            </w:r>
          </w:p>
        </w:tc>
        <w:tc>
          <w:tcPr>
            <w:tcW w:w="1134" w:type="dxa"/>
          </w:tcPr>
          <w:p w:rsidR="00A4249D" w:rsidRDefault="00A4249D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:rsidR="00A4249D" w:rsidRPr="00A433A7" w:rsidRDefault="00A4249D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711" w:type="dxa"/>
          </w:tcPr>
          <w:p w:rsidR="00A4249D" w:rsidRPr="00A433A7" w:rsidRDefault="00A4249D" w:rsidP="00707C6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</w:tbl>
    <w:p w:rsidR="002267C1" w:rsidRDefault="002267C1" w:rsidP="002267C1">
      <w:pPr>
        <w:spacing w:after="0" w:line="36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663"/>
        <w:tblW w:w="9067" w:type="dxa"/>
        <w:tblLook w:val="04A0" w:firstRow="1" w:lastRow="0" w:firstColumn="1" w:lastColumn="0" w:noHBand="0" w:noVBand="1"/>
      </w:tblPr>
      <w:tblGrid>
        <w:gridCol w:w="5240"/>
        <w:gridCol w:w="1276"/>
        <w:gridCol w:w="709"/>
        <w:gridCol w:w="850"/>
        <w:gridCol w:w="992"/>
      </w:tblGrid>
      <w:tr w:rsidR="002267C1" w:rsidRPr="00A433A7" w:rsidTr="00A7102D">
        <w:tc>
          <w:tcPr>
            <w:tcW w:w="5240" w:type="dxa"/>
          </w:tcPr>
          <w:p w:rsidR="002267C1" w:rsidRPr="00A433A7" w:rsidRDefault="002267C1" w:rsidP="00A7102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lastRenderedPageBreak/>
              <w:t>Variable</w:t>
            </w:r>
          </w:p>
        </w:tc>
        <w:tc>
          <w:tcPr>
            <w:tcW w:w="1276" w:type="dxa"/>
          </w:tcPr>
          <w:p w:rsidR="002267C1" w:rsidRPr="00A433A7" w:rsidRDefault="002267C1" w:rsidP="00A7102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709" w:type="dxa"/>
          </w:tcPr>
          <w:p w:rsidR="002267C1" w:rsidRPr="00A433A7" w:rsidRDefault="002267C1" w:rsidP="00A7102D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850" w:type="dxa"/>
          </w:tcPr>
          <w:p w:rsidR="002267C1" w:rsidRPr="00A433A7" w:rsidRDefault="002A6659" w:rsidP="00A7102D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992" w:type="dxa"/>
          </w:tcPr>
          <w:p w:rsidR="002267C1" w:rsidRPr="00A433A7" w:rsidRDefault="002267C1" w:rsidP="00A7102D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A4249D" w:rsidRPr="00A433A7" w:rsidTr="00A7102D">
        <w:tc>
          <w:tcPr>
            <w:tcW w:w="5240" w:type="dxa"/>
          </w:tcPr>
          <w:p w:rsidR="00A4249D" w:rsidRDefault="00A4249D" w:rsidP="00A7102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76" w:type="dxa"/>
          </w:tcPr>
          <w:p w:rsidR="00A4249D" w:rsidRDefault="00A4249D" w:rsidP="00A7102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19</w:t>
            </w:r>
          </w:p>
        </w:tc>
        <w:tc>
          <w:tcPr>
            <w:tcW w:w="709" w:type="dxa"/>
          </w:tcPr>
          <w:p w:rsidR="00A4249D" w:rsidRDefault="00A4249D" w:rsidP="00A7102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850" w:type="dxa"/>
          </w:tcPr>
          <w:p w:rsidR="00A4249D" w:rsidRDefault="00A4249D" w:rsidP="00A7102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4</w:t>
            </w:r>
          </w:p>
        </w:tc>
        <w:tc>
          <w:tcPr>
            <w:tcW w:w="992" w:type="dxa"/>
          </w:tcPr>
          <w:p w:rsidR="00A4249D" w:rsidRDefault="00A4249D" w:rsidP="00A7102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2267C1" w:rsidRPr="00A433A7" w:rsidTr="00A7102D">
        <w:tc>
          <w:tcPr>
            <w:tcW w:w="5240" w:type="dxa"/>
          </w:tcPr>
          <w:p w:rsidR="002267C1" w:rsidRPr="00A433A7" w:rsidRDefault="002267C1" w:rsidP="00A7102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mmatical Gender</w:t>
            </w:r>
          </w:p>
        </w:tc>
        <w:tc>
          <w:tcPr>
            <w:tcW w:w="1276" w:type="dxa"/>
          </w:tcPr>
          <w:p w:rsidR="002267C1" w:rsidRPr="00A433A7" w:rsidRDefault="002A6659" w:rsidP="00A7102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2</w:t>
            </w:r>
          </w:p>
        </w:tc>
        <w:tc>
          <w:tcPr>
            <w:tcW w:w="709" w:type="dxa"/>
          </w:tcPr>
          <w:p w:rsidR="002267C1" w:rsidRPr="00A433A7" w:rsidRDefault="002A6659" w:rsidP="00A7102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850" w:type="dxa"/>
          </w:tcPr>
          <w:p w:rsidR="002267C1" w:rsidRPr="00A433A7" w:rsidRDefault="002A6659" w:rsidP="00A7102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992" w:type="dxa"/>
          </w:tcPr>
          <w:p w:rsidR="002267C1" w:rsidRPr="00A433A7" w:rsidRDefault="002A6659" w:rsidP="00A7102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</w:tbl>
    <w:p w:rsidR="002267C1" w:rsidRPr="00A7102D" w:rsidRDefault="00A7102D" w:rsidP="00DA60B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xed effects</w:t>
      </w:r>
    </w:p>
    <w:p w:rsidR="002267C1" w:rsidRDefault="002267C1" w:rsidP="00DA60B9">
      <w:pPr>
        <w:spacing w:line="360" w:lineRule="auto"/>
        <w:rPr>
          <w:rFonts w:ascii="Times New Roman" w:hAnsi="Times New Roman" w:cs="Times New Roman"/>
          <w:b/>
        </w:rPr>
      </w:pPr>
    </w:p>
    <w:p w:rsidR="00DA60B9" w:rsidRDefault="00A7102D" w:rsidP="00DA60B9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.6. </w:t>
      </w:r>
      <w:r w:rsidR="00DA60B9" w:rsidRPr="00DA60B9">
        <w:rPr>
          <w:rFonts w:ascii="Times New Roman" w:hAnsi="Times New Roman" w:cs="Times New Roman"/>
          <w:b/>
        </w:rPr>
        <w:t>How intense is this fragrance?</w:t>
      </w:r>
    </w:p>
    <w:p w:rsidR="00DA60B9" w:rsidRPr="00A433A7" w:rsidRDefault="00DA60B9" w:rsidP="00DA60B9">
      <w:pPr>
        <w:spacing w:line="36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Data.lmer = </w:t>
      </w:r>
      <w:r w:rsidRPr="00A433A7">
        <w:rPr>
          <w:rFonts w:ascii="Times New Roman" w:hAnsi="Times New Roman" w:cs="Times New Roman"/>
          <w:i/>
        </w:rPr>
        <w:t>lmer(</w:t>
      </w:r>
      <w:r w:rsidRPr="008F44B5">
        <w:rPr>
          <w:rFonts w:ascii="Times New Roman" w:hAnsi="Times New Roman" w:cs="Times New Roman"/>
          <w:i/>
        </w:rPr>
        <w:t>VasScore ~ FragranceGender*GrammaticalGender*SemanticGender</w:t>
      </w:r>
      <w:r>
        <w:rPr>
          <w:rFonts w:ascii="Times New Roman" w:hAnsi="Times New Roman" w:cs="Times New Roman"/>
          <w:i/>
        </w:rPr>
        <w:t xml:space="preserve"> </w:t>
      </w:r>
      <w:r w:rsidRPr="00A433A7">
        <w:rPr>
          <w:rFonts w:ascii="Times New Roman" w:hAnsi="Times New Roman" w:cs="Times New Roman"/>
          <w:i/>
        </w:rPr>
        <w:t xml:space="preserve">+ (1|Fragrance) + (1|Subject), </w:t>
      </w:r>
      <w:r>
        <w:rPr>
          <w:rFonts w:ascii="Times New Roman" w:hAnsi="Times New Roman" w:cs="Times New Roman"/>
          <w:i/>
        </w:rPr>
        <w:t>Data</w:t>
      </w:r>
      <w:r w:rsidRPr="00A433A7">
        <w:rPr>
          <w:rFonts w:ascii="Times New Roman" w:hAnsi="Times New Roman" w:cs="Times New Roman"/>
          <w:i/>
        </w:rPr>
        <w:t>)</w:t>
      </w:r>
    </w:p>
    <w:p w:rsidR="00DA60B9" w:rsidRPr="00A433A7" w:rsidRDefault="00DA60B9" w:rsidP="00DA60B9">
      <w:pPr>
        <w:spacing w:line="360" w:lineRule="auto"/>
        <w:rPr>
          <w:rFonts w:ascii="Times New Roman" w:hAnsi="Times New Roman" w:cs="Times New Roman"/>
        </w:rPr>
      </w:pPr>
      <w:r w:rsidRPr="00A433A7">
        <w:rPr>
          <w:rFonts w:ascii="Times New Roman" w:hAnsi="Times New Roman" w:cs="Times New Roman"/>
        </w:rPr>
        <w:t>Random effects</w:t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  <w:t xml:space="preserve">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1134"/>
        <w:gridCol w:w="601"/>
      </w:tblGrid>
      <w:tr w:rsidR="001010F6" w:rsidRPr="00A433A7" w:rsidTr="00F04267">
        <w:tc>
          <w:tcPr>
            <w:tcW w:w="1101" w:type="dxa"/>
          </w:tcPr>
          <w:p w:rsidR="001010F6" w:rsidRPr="00A433A7" w:rsidRDefault="001010F6" w:rsidP="00F10FC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1010F6" w:rsidRPr="00A433A7" w:rsidRDefault="001010F6" w:rsidP="00F10FC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134" w:type="dxa"/>
          </w:tcPr>
          <w:p w:rsidR="001010F6" w:rsidRPr="00A433A7" w:rsidRDefault="001010F6" w:rsidP="00F10FC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601" w:type="dxa"/>
          </w:tcPr>
          <w:p w:rsidR="001010F6" w:rsidRPr="00A433A7" w:rsidRDefault="001010F6" w:rsidP="00F10FCB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1010F6" w:rsidRPr="00A433A7" w:rsidTr="00F04267">
        <w:tc>
          <w:tcPr>
            <w:tcW w:w="1101" w:type="dxa"/>
          </w:tcPr>
          <w:p w:rsidR="001010F6" w:rsidRPr="00A433A7" w:rsidRDefault="001010F6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1010F6" w:rsidRDefault="001010F6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:rsidR="001010F6" w:rsidRPr="00A433A7" w:rsidRDefault="001010F6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00</w:t>
            </w:r>
          </w:p>
        </w:tc>
        <w:tc>
          <w:tcPr>
            <w:tcW w:w="601" w:type="dxa"/>
          </w:tcPr>
          <w:p w:rsidR="001010F6" w:rsidRPr="00A433A7" w:rsidRDefault="001010F6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9</w:t>
            </w:r>
          </w:p>
        </w:tc>
      </w:tr>
      <w:tr w:rsidR="001010F6" w:rsidRPr="00A433A7" w:rsidTr="00F04267">
        <w:tc>
          <w:tcPr>
            <w:tcW w:w="1101" w:type="dxa"/>
          </w:tcPr>
          <w:p w:rsidR="001010F6" w:rsidRPr="00A433A7" w:rsidRDefault="001010F6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</w:t>
            </w:r>
          </w:p>
        </w:tc>
        <w:tc>
          <w:tcPr>
            <w:tcW w:w="1134" w:type="dxa"/>
          </w:tcPr>
          <w:p w:rsidR="001010F6" w:rsidRDefault="001010F6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:rsidR="001010F6" w:rsidRPr="00A433A7" w:rsidRDefault="001010F6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34</w:t>
            </w:r>
          </w:p>
        </w:tc>
        <w:tc>
          <w:tcPr>
            <w:tcW w:w="601" w:type="dxa"/>
          </w:tcPr>
          <w:p w:rsidR="001010F6" w:rsidRPr="00A433A7" w:rsidRDefault="001010F6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0</w:t>
            </w:r>
          </w:p>
        </w:tc>
      </w:tr>
    </w:tbl>
    <w:p w:rsidR="00DA60B9" w:rsidRDefault="00DA60B9" w:rsidP="00A7102D">
      <w:pPr>
        <w:spacing w:after="0" w:line="360" w:lineRule="auto"/>
        <w:rPr>
          <w:rFonts w:ascii="Times New Roman" w:hAnsi="Times New Roman" w:cs="Times New Roman"/>
        </w:rPr>
      </w:pPr>
    </w:p>
    <w:p w:rsidR="00DA60B9" w:rsidRPr="00A433A7" w:rsidRDefault="00DA60B9" w:rsidP="00A7102D">
      <w:pPr>
        <w:spacing w:after="0" w:line="360" w:lineRule="auto"/>
        <w:rPr>
          <w:rFonts w:ascii="Times New Roman" w:hAnsi="Times New Roman" w:cs="Times New Roman"/>
        </w:rPr>
      </w:pPr>
      <w:r w:rsidRPr="00A433A7">
        <w:rPr>
          <w:rFonts w:ascii="Times New Roman" w:hAnsi="Times New Roman" w:cs="Times New Roman"/>
        </w:rPr>
        <w:t>Fixed effects</w:t>
      </w:r>
    </w:p>
    <w:tbl>
      <w:tblPr>
        <w:tblStyle w:val="TableGrid"/>
        <w:tblpPr w:leftFromText="180" w:rightFromText="180" w:vertAnchor="text" w:horzAnchor="margin" w:tblpY="331"/>
        <w:tblW w:w="9067" w:type="dxa"/>
        <w:tblLook w:val="04A0" w:firstRow="1" w:lastRow="0" w:firstColumn="1" w:lastColumn="0" w:noHBand="0" w:noVBand="1"/>
      </w:tblPr>
      <w:tblGrid>
        <w:gridCol w:w="5654"/>
        <w:gridCol w:w="1142"/>
        <w:gridCol w:w="711"/>
        <w:gridCol w:w="711"/>
        <w:gridCol w:w="849"/>
      </w:tblGrid>
      <w:tr w:rsidR="00DA60B9" w:rsidRPr="00A433A7" w:rsidTr="00F10FCB">
        <w:tc>
          <w:tcPr>
            <w:tcW w:w="5665" w:type="dxa"/>
          </w:tcPr>
          <w:p w:rsidR="00DA60B9" w:rsidRPr="00A433A7" w:rsidRDefault="00DA60B9" w:rsidP="00F10FC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143" w:type="dxa"/>
          </w:tcPr>
          <w:p w:rsidR="00DA60B9" w:rsidRPr="00A433A7" w:rsidRDefault="00DA60B9" w:rsidP="00F10FC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711" w:type="dxa"/>
          </w:tcPr>
          <w:p w:rsidR="00DA60B9" w:rsidRPr="00A433A7" w:rsidRDefault="00DA60B9" w:rsidP="00F10FCB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698" w:type="dxa"/>
          </w:tcPr>
          <w:p w:rsidR="00DA60B9" w:rsidRPr="00A433A7" w:rsidRDefault="00DA60B9" w:rsidP="00F10FCB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850" w:type="dxa"/>
          </w:tcPr>
          <w:p w:rsidR="00DA60B9" w:rsidRPr="00A433A7" w:rsidRDefault="00DA60B9" w:rsidP="00F10FCB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1010F6" w:rsidRPr="00A433A7" w:rsidTr="00F10FCB">
        <w:tc>
          <w:tcPr>
            <w:tcW w:w="5665" w:type="dxa"/>
          </w:tcPr>
          <w:p w:rsidR="001010F6" w:rsidRPr="00A433A7" w:rsidRDefault="001010F6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43" w:type="dxa"/>
          </w:tcPr>
          <w:p w:rsidR="001010F6" w:rsidRDefault="001010F6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55</w:t>
            </w:r>
          </w:p>
        </w:tc>
        <w:tc>
          <w:tcPr>
            <w:tcW w:w="711" w:type="dxa"/>
          </w:tcPr>
          <w:p w:rsidR="001010F6" w:rsidRDefault="001010F6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698" w:type="dxa"/>
          </w:tcPr>
          <w:p w:rsidR="001010F6" w:rsidRDefault="001010F6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8</w:t>
            </w:r>
          </w:p>
        </w:tc>
        <w:tc>
          <w:tcPr>
            <w:tcW w:w="850" w:type="dxa"/>
          </w:tcPr>
          <w:p w:rsidR="001010F6" w:rsidRDefault="001010F6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DA60B9" w:rsidRPr="00A433A7" w:rsidTr="00F10FCB">
        <w:tc>
          <w:tcPr>
            <w:tcW w:w="5665" w:type="dxa"/>
          </w:tcPr>
          <w:p w:rsidR="00DA60B9" w:rsidRPr="00A433A7" w:rsidRDefault="00DA60B9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</w:t>
            </w:r>
          </w:p>
        </w:tc>
        <w:tc>
          <w:tcPr>
            <w:tcW w:w="1143" w:type="dxa"/>
          </w:tcPr>
          <w:p w:rsidR="00DA60B9" w:rsidRPr="00A433A7" w:rsidRDefault="00DA60B9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5</w:t>
            </w:r>
          </w:p>
        </w:tc>
        <w:tc>
          <w:tcPr>
            <w:tcW w:w="711" w:type="dxa"/>
          </w:tcPr>
          <w:p w:rsidR="00DA60B9" w:rsidRPr="00A433A7" w:rsidRDefault="00DA60B9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9</w:t>
            </w:r>
          </w:p>
        </w:tc>
        <w:tc>
          <w:tcPr>
            <w:tcW w:w="698" w:type="dxa"/>
          </w:tcPr>
          <w:p w:rsidR="00DA60B9" w:rsidRPr="00A433A7" w:rsidRDefault="00DA60B9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850" w:type="dxa"/>
          </w:tcPr>
          <w:p w:rsidR="00DA60B9" w:rsidRPr="00A433A7" w:rsidRDefault="00DA60B9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9</w:t>
            </w:r>
          </w:p>
        </w:tc>
      </w:tr>
      <w:tr w:rsidR="00DA60B9" w:rsidRPr="00A433A7" w:rsidTr="00F10FCB">
        <w:tc>
          <w:tcPr>
            <w:tcW w:w="5665" w:type="dxa"/>
          </w:tcPr>
          <w:p w:rsidR="00DA60B9" w:rsidRPr="00A433A7" w:rsidRDefault="00DA60B9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Grammatical Gender</w:t>
            </w:r>
          </w:p>
        </w:tc>
        <w:tc>
          <w:tcPr>
            <w:tcW w:w="1143" w:type="dxa"/>
          </w:tcPr>
          <w:p w:rsidR="00DA60B9" w:rsidRPr="00A433A7" w:rsidRDefault="00DA60B9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29</w:t>
            </w:r>
          </w:p>
        </w:tc>
        <w:tc>
          <w:tcPr>
            <w:tcW w:w="711" w:type="dxa"/>
          </w:tcPr>
          <w:p w:rsidR="00DA60B9" w:rsidRPr="00A433A7" w:rsidRDefault="00DA60B9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1</w:t>
            </w:r>
          </w:p>
        </w:tc>
        <w:tc>
          <w:tcPr>
            <w:tcW w:w="698" w:type="dxa"/>
          </w:tcPr>
          <w:p w:rsidR="00DA60B9" w:rsidRPr="00A433A7" w:rsidRDefault="00DA60B9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3</w:t>
            </w:r>
          </w:p>
        </w:tc>
        <w:tc>
          <w:tcPr>
            <w:tcW w:w="850" w:type="dxa"/>
          </w:tcPr>
          <w:p w:rsidR="00DA60B9" w:rsidRPr="00A433A7" w:rsidRDefault="00DA60B9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</w:t>
            </w:r>
          </w:p>
        </w:tc>
      </w:tr>
      <w:tr w:rsidR="00DA60B9" w:rsidRPr="00A433A7" w:rsidTr="00F10FCB">
        <w:tc>
          <w:tcPr>
            <w:tcW w:w="5665" w:type="dxa"/>
          </w:tcPr>
          <w:p w:rsidR="00DA60B9" w:rsidRPr="00A433A7" w:rsidRDefault="00DA60B9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 Association</w:t>
            </w:r>
          </w:p>
        </w:tc>
        <w:tc>
          <w:tcPr>
            <w:tcW w:w="1143" w:type="dxa"/>
          </w:tcPr>
          <w:p w:rsidR="00DA60B9" w:rsidRPr="00A433A7" w:rsidRDefault="00DA60B9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36</w:t>
            </w:r>
          </w:p>
        </w:tc>
        <w:tc>
          <w:tcPr>
            <w:tcW w:w="711" w:type="dxa"/>
          </w:tcPr>
          <w:p w:rsidR="00DA60B9" w:rsidRPr="00A433A7" w:rsidRDefault="00DA60B9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1</w:t>
            </w:r>
          </w:p>
        </w:tc>
        <w:tc>
          <w:tcPr>
            <w:tcW w:w="698" w:type="dxa"/>
          </w:tcPr>
          <w:p w:rsidR="00DA60B9" w:rsidRPr="00A433A7" w:rsidRDefault="00DA60B9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6</w:t>
            </w:r>
          </w:p>
        </w:tc>
        <w:tc>
          <w:tcPr>
            <w:tcW w:w="850" w:type="dxa"/>
          </w:tcPr>
          <w:p w:rsidR="00DA60B9" w:rsidRPr="00A433A7" w:rsidRDefault="00DA60B9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</w:t>
            </w:r>
          </w:p>
        </w:tc>
      </w:tr>
      <w:tr w:rsidR="00DA60B9" w:rsidRPr="00A433A7" w:rsidTr="00F10FCB">
        <w:tc>
          <w:tcPr>
            <w:tcW w:w="5665" w:type="dxa"/>
          </w:tcPr>
          <w:p w:rsidR="00DA60B9" w:rsidRPr="00A433A7" w:rsidRDefault="00DA60B9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*Grammatical Gender</w:t>
            </w:r>
          </w:p>
        </w:tc>
        <w:tc>
          <w:tcPr>
            <w:tcW w:w="1143" w:type="dxa"/>
          </w:tcPr>
          <w:p w:rsidR="00DA60B9" w:rsidRPr="00A433A7" w:rsidRDefault="00DA60B9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711" w:type="dxa"/>
          </w:tcPr>
          <w:p w:rsidR="00DA60B9" w:rsidRPr="00A433A7" w:rsidRDefault="00DA60B9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5</w:t>
            </w:r>
          </w:p>
        </w:tc>
        <w:tc>
          <w:tcPr>
            <w:tcW w:w="698" w:type="dxa"/>
          </w:tcPr>
          <w:p w:rsidR="00DA60B9" w:rsidRPr="00A433A7" w:rsidRDefault="00DA60B9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850" w:type="dxa"/>
          </w:tcPr>
          <w:p w:rsidR="00DA60B9" w:rsidRPr="00A433A7" w:rsidRDefault="00DA60B9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4</w:t>
            </w:r>
          </w:p>
        </w:tc>
      </w:tr>
      <w:tr w:rsidR="00DA60B9" w:rsidRPr="00A433A7" w:rsidTr="00F10FCB">
        <w:tc>
          <w:tcPr>
            <w:tcW w:w="5665" w:type="dxa"/>
          </w:tcPr>
          <w:p w:rsidR="00DA60B9" w:rsidRPr="00A433A7" w:rsidRDefault="00DA60B9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*</w:t>
            </w:r>
            <w:r>
              <w:rPr>
                <w:rFonts w:ascii="Times New Roman" w:hAnsi="Times New Roman" w:cs="Times New Roman"/>
              </w:rPr>
              <w:t xml:space="preserve"> Gender Association</w:t>
            </w:r>
          </w:p>
        </w:tc>
        <w:tc>
          <w:tcPr>
            <w:tcW w:w="1143" w:type="dxa"/>
          </w:tcPr>
          <w:p w:rsidR="00DA60B9" w:rsidRPr="00A433A7" w:rsidRDefault="00DA60B9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6</w:t>
            </w:r>
          </w:p>
        </w:tc>
        <w:tc>
          <w:tcPr>
            <w:tcW w:w="711" w:type="dxa"/>
          </w:tcPr>
          <w:p w:rsidR="00DA60B9" w:rsidRPr="00A433A7" w:rsidRDefault="00DA60B9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3</w:t>
            </w:r>
          </w:p>
        </w:tc>
        <w:tc>
          <w:tcPr>
            <w:tcW w:w="698" w:type="dxa"/>
          </w:tcPr>
          <w:p w:rsidR="00DA60B9" w:rsidRPr="00A433A7" w:rsidRDefault="00DA60B9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850" w:type="dxa"/>
          </w:tcPr>
          <w:p w:rsidR="00DA60B9" w:rsidRPr="00A433A7" w:rsidRDefault="00DA60B9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0</w:t>
            </w:r>
          </w:p>
        </w:tc>
      </w:tr>
      <w:tr w:rsidR="00DA60B9" w:rsidRPr="00A433A7" w:rsidTr="00F10FCB">
        <w:tc>
          <w:tcPr>
            <w:tcW w:w="5665" w:type="dxa"/>
          </w:tcPr>
          <w:p w:rsidR="00DA60B9" w:rsidRPr="00A433A7" w:rsidRDefault="00DA60B9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Grammatical Gender*</w:t>
            </w:r>
            <w:r>
              <w:rPr>
                <w:rFonts w:ascii="Times New Roman" w:hAnsi="Times New Roman" w:cs="Times New Roman"/>
              </w:rPr>
              <w:t xml:space="preserve"> Gender Association</w:t>
            </w:r>
          </w:p>
        </w:tc>
        <w:tc>
          <w:tcPr>
            <w:tcW w:w="1143" w:type="dxa"/>
          </w:tcPr>
          <w:p w:rsidR="00DA60B9" w:rsidRPr="00A433A7" w:rsidRDefault="00DA60B9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  <w:r w:rsidR="003048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</w:tcPr>
          <w:p w:rsidR="00DA60B9" w:rsidRPr="00A433A7" w:rsidRDefault="00DA60B9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5</w:t>
            </w:r>
          </w:p>
        </w:tc>
        <w:tc>
          <w:tcPr>
            <w:tcW w:w="698" w:type="dxa"/>
          </w:tcPr>
          <w:p w:rsidR="00DA60B9" w:rsidRPr="00A433A7" w:rsidRDefault="00DA60B9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50" w:type="dxa"/>
          </w:tcPr>
          <w:p w:rsidR="00DA60B9" w:rsidRPr="00A433A7" w:rsidRDefault="00DA60B9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1</w:t>
            </w:r>
          </w:p>
        </w:tc>
      </w:tr>
      <w:tr w:rsidR="00DA60B9" w:rsidRPr="00A433A7" w:rsidTr="00F10FCB">
        <w:tc>
          <w:tcPr>
            <w:tcW w:w="5665" w:type="dxa"/>
          </w:tcPr>
          <w:p w:rsidR="00DA60B9" w:rsidRPr="00A433A7" w:rsidRDefault="00DA60B9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*Grammatical Gender*</w:t>
            </w:r>
            <w:r>
              <w:rPr>
                <w:rFonts w:ascii="Times New Roman" w:hAnsi="Times New Roman" w:cs="Times New Roman"/>
              </w:rPr>
              <w:t>Gender Association</w:t>
            </w:r>
          </w:p>
        </w:tc>
        <w:tc>
          <w:tcPr>
            <w:tcW w:w="1143" w:type="dxa"/>
          </w:tcPr>
          <w:p w:rsidR="00DA60B9" w:rsidRPr="00A433A7" w:rsidRDefault="00DA60B9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8</w:t>
            </w:r>
          </w:p>
        </w:tc>
        <w:tc>
          <w:tcPr>
            <w:tcW w:w="711" w:type="dxa"/>
          </w:tcPr>
          <w:p w:rsidR="00DA60B9" w:rsidRPr="00A433A7" w:rsidRDefault="00DA60B9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4</w:t>
            </w:r>
          </w:p>
        </w:tc>
        <w:tc>
          <w:tcPr>
            <w:tcW w:w="698" w:type="dxa"/>
          </w:tcPr>
          <w:p w:rsidR="00DA60B9" w:rsidRPr="00A433A7" w:rsidRDefault="00DA60B9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850" w:type="dxa"/>
          </w:tcPr>
          <w:p w:rsidR="00DA60B9" w:rsidRPr="00A433A7" w:rsidRDefault="00DA60B9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0</w:t>
            </w:r>
          </w:p>
        </w:tc>
      </w:tr>
    </w:tbl>
    <w:p w:rsidR="00DA60B9" w:rsidRPr="002152B7" w:rsidRDefault="00DA60B9" w:rsidP="00DA60B9">
      <w:pPr>
        <w:spacing w:line="360" w:lineRule="auto"/>
        <w:rPr>
          <w:rFonts w:ascii="Times New Roman" w:hAnsi="Times New Roman" w:cs="Times New Roman"/>
          <w:b/>
        </w:rPr>
      </w:pPr>
    </w:p>
    <w:p w:rsidR="00DA60B9" w:rsidRDefault="00DA60B9" w:rsidP="00DA60B9">
      <w:pPr>
        <w:spacing w:line="360" w:lineRule="auto"/>
        <w:rPr>
          <w:rFonts w:ascii="Times New Roman" w:hAnsi="Times New Roman" w:cs="Times New Roman"/>
          <w:b/>
        </w:rPr>
      </w:pPr>
    </w:p>
    <w:p w:rsidR="0030481E" w:rsidRDefault="00A7102D" w:rsidP="00DA60B9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.7. </w:t>
      </w:r>
      <w:r w:rsidR="0030481E" w:rsidRPr="0030481E">
        <w:rPr>
          <w:rFonts w:ascii="Times New Roman" w:hAnsi="Times New Roman" w:cs="Times New Roman"/>
          <w:b/>
        </w:rPr>
        <w:t>How pleasant is this fragrance?</w:t>
      </w:r>
    </w:p>
    <w:p w:rsidR="0030481E" w:rsidRPr="00A433A7" w:rsidRDefault="0030481E" w:rsidP="0030481E">
      <w:pPr>
        <w:spacing w:line="36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Data.lmer = </w:t>
      </w:r>
      <w:r w:rsidRPr="00A433A7">
        <w:rPr>
          <w:rFonts w:ascii="Times New Roman" w:hAnsi="Times New Roman" w:cs="Times New Roman"/>
          <w:i/>
        </w:rPr>
        <w:t>lmer(</w:t>
      </w:r>
      <w:r w:rsidRPr="008F44B5">
        <w:rPr>
          <w:rFonts w:ascii="Times New Roman" w:hAnsi="Times New Roman" w:cs="Times New Roman"/>
          <w:i/>
        </w:rPr>
        <w:t>VasScore ~ FragranceGender*GrammaticalGender*SemanticGender</w:t>
      </w:r>
      <w:r>
        <w:rPr>
          <w:rFonts w:ascii="Times New Roman" w:hAnsi="Times New Roman" w:cs="Times New Roman"/>
          <w:i/>
        </w:rPr>
        <w:t xml:space="preserve"> </w:t>
      </w:r>
      <w:r w:rsidRPr="00A433A7">
        <w:rPr>
          <w:rFonts w:ascii="Times New Roman" w:hAnsi="Times New Roman" w:cs="Times New Roman"/>
          <w:i/>
        </w:rPr>
        <w:t xml:space="preserve">+ (1|Fragrance) + (1|Subject), </w:t>
      </w:r>
      <w:r>
        <w:rPr>
          <w:rFonts w:ascii="Times New Roman" w:hAnsi="Times New Roman" w:cs="Times New Roman"/>
          <w:i/>
        </w:rPr>
        <w:t>Data</w:t>
      </w:r>
      <w:r w:rsidRPr="00A433A7">
        <w:rPr>
          <w:rFonts w:ascii="Times New Roman" w:hAnsi="Times New Roman" w:cs="Times New Roman"/>
          <w:i/>
        </w:rPr>
        <w:t>)</w:t>
      </w:r>
    </w:p>
    <w:p w:rsidR="0030481E" w:rsidRPr="00A433A7" w:rsidRDefault="0030481E" w:rsidP="0030481E">
      <w:pPr>
        <w:spacing w:line="360" w:lineRule="auto"/>
        <w:rPr>
          <w:rFonts w:ascii="Times New Roman" w:hAnsi="Times New Roman" w:cs="Times New Roman"/>
        </w:rPr>
      </w:pPr>
      <w:r w:rsidRPr="00A433A7">
        <w:rPr>
          <w:rFonts w:ascii="Times New Roman" w:hAnsi="Times New Roman" w:cs="Times New Roman"/>
        </w:rPr>
        <w:t>Random effects</w:t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</w:r>
      <w:r w:rsidRPr="00A433A7">
        <w:rPr>
          <w:rFonts w:ascii="Times New Roman" w:hAnsi="Times New Roman" w:cs="Times New Roman"/>
        </w:rPr>
        <w:tab/>
        <w:t xml:space="preserve">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1134"/>
        <w:gridCol w:w="601"/>
      </w:tblGrid>
      <w:tr w:rsidR="0068688C" w:rsidRPr="00A433A7" w:rsidTr="00F04267">
        <w:tc>
          <w:tcPr>
            <w:tcW w:w="1101" w:type="dxa"/>
          </w:tcPr>
          <w:p w:rsidR="0068688C" w:rsidRPr="00A433A7" w:rsidRDefault="0068688C" w:rsidP="00F10FC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68688C" w:rsidRPr="00A433A7" w:rsidRDefault="0068688C" w:rsidP="00F10FC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134" w:type="dxa"/>
          </w:tcPr>
          <w:p w:rsidR="0068688C" w:rsidRPr="00A433A7" w:rsidRDefault="0068688C" w:rsidP="00F10FC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601" w:type="dxa"/>
          </w:tcPr>
          <w:p w:rsidR="0068688C" w:rsidRPr="00A433A7" w:rsidRDefault="0068688C" w:rsidP="00F10FCB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68688C" w:rsidRPr="00A433A7" w:rsidTr="00F04267">
        <w:tc>
          <w:tcPr>
            <w:tcW w:w="1101" w:type="dxa"/>
          </w:tcPr>
          <w:p w:rsidR="0068688C" w:rsidRPr="00A433A7" w:rsidRDefault="0068688C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lastRenderedPageBreak/>
              <w:t xml:space="preserve"> Subject</w:t>
            </w:r>
          </w:p>
        </w:tc>
        <w:tc>
          <w:tcPr>
            <w:tcW w:w="1134" w:type="dxa"/>
          </w:tcPr>
          <w:p w:rsidR="0068688C" w:rsidRDefault="0068688C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:rsidR="0068688C" w:rsidRPr="00A433A7" w:rsidRDefault="0068688C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16</w:t>
            </w:r>
          </w:p>
        </w:tc>
        <w:tc>
          <w:tcPr>
            <w:tcW w:w="601" w:type="dxa"/>
          </w:tcPr>
          <w:p w:rsidR="0068688C" w:rsidRPr="00A433A7" w:rsidRDefault="0068688C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0</w:t>
            </w:r>
          </w:p>
        </w:tc>
      </w:tr>
      <w:tr w:rsidR="0068688C" w:rsidRPr="00A433A7" w:rsidTr="00F04267">
        <w:tc>
          <w:tcPr>
            <w:tcW w:w="1101" w:type="dxa"/>
          </w:tcPr>
          <w:p w:rsidR="0068688C" w:rsidRPr="00A433A7" w:rsidRDefault="0068688C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</w:t>
            </w:r>
          </w:p>
        </w:tc>
        <w:tc>
          <w:tcPr>
            <w:tcW w:w="1134" w:type="dxa"/>
          </w:tcPr>
          <w:p w:rsidR="0068688C" w:rsidRDefault="0068688C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:rsidR="0068688C" w:rsidRPr="00A433A7" w:rsidRDefault="0068688C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1</w:t>
            </w:r>
          </w:p>
        </w:tc>
        <w:tc>
          <w:tcPr>
            <w:tcW w:w="601" w:type="dxa"/>
          </w:tcPr>
          <w:p w:rsidR="0068688C" w:rsidRPr="00A433A7" w:rsidRDefault="0068688C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6</w:t>
            </w:r>
          </w:p>
        </w:tc>
      </w:tr>
    </w:tbl>
    <w:p w:rsidR="0030481E" w:rsidRDefault="0030481E" w:rsidP="00A7102D">
      <w:pPr>
        <w:spacing w:after="0" w:line="360" w:lineRule="auto"/>
        <w:rPr>
          <w:rFonts w:ascii="Times New Roman" w:hAnsi="Times New Roman" w:cs="Times New Roman"/>
        </w:rPr>
      </w:pPr>
    </w:p>
    <w:p w:rsidR="00A7102D" w:rsidRDefault="00A7102D" w:rsidP="0030481E">
      <w:pPr>
        <w:spacing w:line="360" w:lineRule="auto"/>
        <w:rPr>
          <w:rFonts w:ascii="Times New Roman" w:hAnsi="Times New Roman" w:cs="Times New Roman"/>
        </w:rPr>
      </w:pPr>
    </w:p>
    <w:p w:rsidR="00A7102D" w:rsidRDefault="00A7102D" w:rsidP="0030481E">
      <w:pPr>
        <w:spacing w:line="360" w:lineRule="auto"/>
        <w:rPr>
          <w:rFonts w:ascii="Times New Roman" w:hAnsi="Times New Roman" w:cs="Times New Roman"/>
        </w:rPr>
      </w:pPr>
    </w:p>
    <w:p w:rsidR="00A7102D" w:rsidRDefault="00A7102D" w:rsidP="0030481E">
      <w:pPr>
        <w:spacing w:line="360" w:lineRule="auto"/>
        <w:rPr>
          <w:rFonts w:ascii="Times New Roman" w:hAnsi="Times New Roman" w:cs="Times New Roman"/>
        </w:rPr>
      </w:pPr>
    </w:p>
    <w:p w:rsidR="00A7102D" w:rsidRDefault="00A7102D" w:rsidP="0030481E">
      <w:pPr>
        <w:spacing w:line="360" w:lineRule="auto"/>
        <w:rPr>
          <w:rFonts w:ascii="Times New Roman" w:hAnsi="Times New Roman" w:cs="Times New Roman"/>
        </w:rPr>
      </w:pPr>
    </w:p>
    <w:p w:rsidR="00A7102D" w:rsidRDefault="00A7102D" w:rsidP="0030481E">
      <w:pPr>
        <w:spacing w:line="360" w:lineRule="auto"/>
        <w:rPr>
          <w:rFonts w:ascii="Times New Roman" w:hAnsi="Times New Roman" w:cs="Times New Roman"/>
        </w:rPr>
      </w:pPr>
    </w:p>
    <w:p w:rsidR="00A7102D" w:rsidRDefault="00A7102D" w:rsidP="0030481E">
      <w:pPr>
        <w:spacing w:line="360" w:lineRule="auto"/>
        <w:rPr>
          <w:rFonts w:ascii="Times New Roman" w:hAnsi="Times New Roman" w:cs="Times New Roman"/>
        </w:rPr>
      </w:pPr>
    </w:p>
    <w:p w:rsidR="0030481E" w:rsidRPr="00A433A7" w:rsidRDefault="0030481E" w:rsidP="0030481E">
      <w:pPr>
        <w:spacing w:line="360" w:lineRule="auto"/>
        <w:rPr>
          <w:rFonts w:ascii="Times New Roman" w:hAnsi="Times New Roman" w:cs="Times New Roman"/>
        </w:rPr>
      </w:pPr>
      <w:r w:rsidRPr="00A433A7">
        <w:rPr>
          <w:rFonts w:ascii="Times New Roman" w:hAnsi="Times New Roman" w:cs="Times New Roman"/>
        </w:rPr>
        <w:t>Fixed effects</w:t>
      </w:r>
    </w:p>
    <w:tbl>
      <w:tblPr>
        <w:tblStyle w:val="TableGrid"/>
        <w:tblpPr w:leftFromText="180" w:rightFromText="180" w:vertAnchor="text" w:horzAnchor="margin" w:tblpY="331"/>
        <w:tblW w:w="9067" w:type="dxa"/>
        <w:tblLook w:val="04A0" w:firstRow="1" w:lastRow="0" w:firstColumn="1" w:lastColumn="0" w:noHBand="0" w:noVBand="1"/>
      </w:tblPr>
      <w:tblGrid>
        <w:gridCol w:w="5654"/>
        <w:gridCol w:w="1142"/>
        <w:gridCol w:w="711"/>
        <w:gridCol w:w="711"/>
        <w:gridCol w:w="849"/>
      </w:tblGrid>
      <w:tr w:rsidR="0030481E" w:rsidRPr="00A433A7" w:rsidTr="00F10FCB">
        <w:tc>
          <w:tcPr>
            <w:tcW w:w="5665" w:type="dxa"/>
          </w:tcPr>
          <w:p w:rsidR="0030481E" w:rsidRPr="00A433A7" w:rsidRDefault="0030481E" w:rsidP="00F10FC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143" w:type="dxa"/>
          </w:tcPr>
          <w:p w:rsidR="0030481E" w:rsidRPr="00A433A7" w:rsidRDefault="0030481E" w:rsidP="00F10FC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33A7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711" w:type="dxa"/>
          </w:tcPr>
          <w:p w:rsidR="0030481E" w:rsidRPr="00A433A7" w:rsidRDefault="0030481E" w:rsidP="00F10FCB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698" w:type="dxa"/>
          </w:tcPr>
          <w:p w:rsidR="0030481E" w:rsidRPr="00A433A7" w:rsidRDefault="0030481E" w:rsidP="00F10FCB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850" w:type="dxa"/>
          </w:tcPr>
          <w:p w:rsidR="0030481E" w:rsidRPr="00A433A7" w:rsidRDefault="0030481E" w:rsidP="00F10FCB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433A7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68688C" w:rsidRPr="00A433A7" w:rsidTr="00F10FCB">
        <w:tc>
          <w:tcPr>
            <w:tcW w:w="5665" w:type="dxa"/>
          </w:tcPr>
          <w:p w:rsidR="0068688C" w:rsidRPr="00A433A7" w:rsidRDefault="0068688C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43" w:type="dxa"/>
          </w:tcPr>
          <w:p w:rsidR="0068688C" w:rsidRDefault="0068688C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48</w:t>
            </w:r>
          </w:p>
        </w:tc>
        <w:tc>
          <w:tcPr>
            <w:tcW w:w="711" w:type="dxa"/>
          </w:tcPr>
          <w:p w:rsidR="0068688C" w:rsidRDefault="0068688C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698" w:type="dxa"/>
          </w:tcPr>
          <w:p w:rsidR="0068688C" w:rsidRDefault="0068688C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6</w:t>
            </w:r>
          </w:p>
        </w:tc>
        <w:tc>
          <w:tcPr>
            <w:tcW w:w="850" w:type="dxa"/>
          </w:tcPr>
          <w:p w:rsidR="0068688C" w:rsidRDefault="0068688C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30481E" w:rsidRPr="00A433A7" w:rsidTr="00F10FCB">
        <w:tc>
          <w:tcPr>
            <w:tcW w:w="5665" w:type="dxa"/>
          </w:tcPr>
          <w:p w:rsidR="0030481E" w:rsidRPr="00A433A7" w:rsidRDefault="0030481E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</w:t>
            </w:r>
          </w:p>
        </w:tc>
        <w:tc>
          <w:tcPr>
            <w:tcW w:w="1143" w:type="dxa"/>
          </w:tcPr>
          <w:p w:rsidR="0030481E" w:rsidRPr="00A433A7" w:rsidRDefault="0030481E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08</w:t>
            </w:r>
          </w:p>
        </w:tc>
        <w:tc>
          <w:tcPr>
            <w:tcW w:w="711" w:type="dxa"/>
          </w:tcPr>
          <w:p w:rsidR="0030481E" w:rsidRPr="00A433A7" w:rsidRDefault="0030481E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5</w:t>
            </w:r>
          </w:p>
        </w:tc>
        <w:tc>
          <w:tcPr>
            <w:tcW w:w="698" w:type="dxa"/>
          </w:tcPr>
          <w:p w:rsidR="0030481E" w:rsidRPr="00A433A7" w:rsidRDefault="0030481E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850" w:type="dxa"/>
          </w:tcPr>
          <w:p w:rsidR="0030481E" w:rsidRPr="00A433A7" w:rsidRDefault="0030481E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8</w:t>
            </w:r>
          </w:p>
        </w:tc>
      </w:tr>
      <w:tr w:rsidR="0030481E" w:rsidRPr="00A433A7" w:rsidTr="00F10FCB">
        <w:tc>
          <w:tcPr>
            <w:tcW w:w="5665" w:type="dxa"/>
          </w:tcPr>
          <w:p w:rsidR="0030481E" w:rsidRPr="00A433A7" w:rsidRDefault="0030481E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Grammatical Gender</w:t>
            </w:r>
          </w:p>
        </w:tc>
        <w:tc>
          <w:tcPr>
            <w:tcW w:w="1143" w:type="dxa"/>
          </w:tcPr>
          <w:p w:rsidR="0030481E" w:rsidRPr="00A433A7" w:rsidRDefault="0030481E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711" w:type="dxa"/>
          </w:tcPr>
          <w:p w:rsidR="0030481E" w:rsidRPr="00A433A7" w:rsidRDefault="0030481E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6</w:t>
            </w:r>
          </w:p>
        </w:tc>
        <w:tc>
          <w:tcPr>
            <w:tcW w:w="698" w:type="dxa"/>
          </w:tcPr>
          <w:p w:rsidR="0030481E" w:rsidRPr="00A433A7" w:rsidRDefault="0030481E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850" w:type="dxa"/>
          </w:tcPr>
          <w:p w:rsidR="0030481E" w:rsidRPr="00A433A7" w:rsidRDefault="0030481E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7</w:t>
            </w:r>
          </w:p>
        </w:tc>
      </w:tr>
      <w:tr w:rsidR="0030481E" w:rsidRPr="00A433A7" w:rsidTr="00F10FCB">
        <w:tc>
          <w:tcPr>
            <w:tcW w:w="5665" w:type="dxa"/>
          </w:tcPr>
          <w:p w:rsidR="0030481E" w:rsidRPr="00A433A7" w:rsidRDefault="0030481E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 Association</w:t>
            </w:r>
          </w:p>
        </w:tc>
        <w:tc>
          <w:tcPr>
            <w:tcW w:w="1143" w:type="dxa"/>
          </w:tcPr>
          <w:p w:rsidR="0030481E" w:rsidRPr="00A433A7" w:rsidRDefault="0030481E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70</w:t>
            </w:r>
          </w:p>
        </w:tc>
        <w:tc>
          <w:tcPr>
            <w:tcW w:w="711" w:type="dxa"/>
          </w:tcPr>
          <w:p w:rsidR="0030481E" w:rsidRPr="00A433A7" w:rsidRDefault="0030481E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6</w:t>
            </w:r>
          </w:p>
        </w:tc>
        <w:tc>
          <w:tcPr>
            <w:tcW w:w="698" w:type="dxa"/>
          </w:tcPr>
          <w:p w:rsidR="0030481E" w:rsidRPr="00A433A7" w:rsidRDefault="0030481E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850" w:type="dxa"/>
          </w:tcPr>
          <w:p w:rsidR="0030481E" w:rsidRPr="00A433A7" w:rsidRDefault="0030481E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7</w:t>
            </w:r>
          </w:p>
        </w:tc>
      </w:tr>
      <w:tr w:rsidR="0030481E" w:rsidRPr="00A433A7" w:rsidTr="00F10FCB">
        <w:tc>
          <w:tcPr>
            <w:tcW w:w="5665" w:type="dxa"/>
          </w:tcPr>
          <w:p w:rsidR="0030481E" w:rsidRPr="00A433A7" w:rsidRDefault="0030481E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*Grammatical Gender</w:t>
            </w:r>
          </w:p>
        </w:tc>
        <w:tc>
          <w:tcPr>
            <w:tcW w:w="1143" w:type="dxa"/>
          </w:tcPr>
          <w:p w:rsidR="0030481E" w:rsidRPr="00A433A7" w:rsidRDefault="0030481E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0</w:t>
            </w:r>
          </w:p>
        </w:tc>
        <w:tc>
          <w:tcPr>
            <w:tcW w:w="711" w:type="dxa"/>
          </w:tcPr>
          <w:p w:rsidR="0030481E" w:rsidRPr="00A433A7" w:rsidRDefault="0030481E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6</w:t>
            </w:r>
          </w:p>
        </w:tc>
        <w:tc>
          <w:tcPr>
            <w:tcW w:w="698" w:type="dxa"/>
          </w:tcPr>
          <w:p w:rsidR="0030481E" w:rsidRPr="00A433A7" w:rsidRDefault="0030481E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850" w:type="dxa"/>
          </w:tcPr>
          <w:p w:rsidR="0030481E" w:rsidRPr="00A433A7" w:rsidRDefault="0030481E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3</w:t>
            </w:r>
          </w:p>
        </w:tc>
      </w:tr>
      <w:tr w:rsidR="0030481E" w:rsidRPr="00A433A7" w:rsidTr="00F10FCB">
        <w:tc>
          <w:tcPr>
            <w:tcW w:w="5665" w:type="dxa"/>
          </w:tcPr>
          <w:p w:rsidR="0030481E" w:rsidRPr="00A433A7" w:rsidRDefault="0030481E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*</w:t>
            </w:r>
            <w:r>
              <w:rPr>
                <w:rFonts w:ascii="Times New Roman" w:hAnsi="Times New Roman" w:cs="Times New Roman"/>
              </w:rPr>
              <w:t xml:space="preserve"> Gender Association</w:t>
            </w:r>
          </w:p>
        </w:tc>
        <w:tc>
          <w:tcPr>
            <w:tcW w:w="1143" w:type="dxa"/>
          </w:tcPr>
          <w:p w:rsidR="0030481E" w:rsidRPr="00A433A7" w:rsidRDefault="0030481E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711" w:type="dxa"/>
          </w:tcPr>
          <w:p w:rsidR="0030481E" w:rsidRPr="00A433A7" w:rsidRDefault="0030481E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3</w:t>
            </w:r>
          </w:p>
        </w:tc>
        <w:tc>
          <w:tcPr>
            <w:tcW w:w="698" w:type="dxa"/>
          </w:tcPr>
          <w:p w:rsidR="0030481E" w:rsidRPr="00A433A7" w:rsidRDefault="0030481E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850" w:type="dxa"/>
          </w:tcPr>
          <w:p w:rsidR="0030481E" w:rsidRPr="00A433A7" w:rsidRDefault="0030481E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7</w:t>
            </w:r>
          </w:p>
        </w:tc>
      </w:tr>
      <w:tr w:rsidR="0030481E" w:rsidRPr="00A433A7" w:rsidTr="00F10FCB">
        <w:tc>
          <w:tcPr>
            <w:tcW w:w="5665" w:type="dxa"/>
          </w:tcPr>
          <w:p w:rsidR="0030481E" w:rsidRPr="00A433A7" w:rsidRDefault="0030481E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Grammatical Gender*</w:t>
            </w:r>
            <w:r>
              <w:rPr>
                <w:rFonts w:ascii="Times New Roman" w:hAnsi="Times New Roman" w:cs="Times New Roman"/>
              </w:rPr>
              <w:t xml:space="preserve"> Gender Association</w:t>
            </w:r>
          </w:p>
        </w:tc>
        <w:tc>
          <w:tcPr>
            <w:tcW w:w="1143" w:type="dxa"/>
          </w:tcPr>
          <w:p w:rsidR="0030481E" w:rsidRPr="00A433A7" w:rsidRDefault="0030481E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88</w:t>
            </w:r>
          </w:p>
        </w:tc>
        <w:tc>
          <w:tcPr>
            <w:tcW w:w="711" w:type="dxa"/>
          </w:tcPr>
          <w:p w:rsidR="0030481E" w:rsidRPr="00A433A7" w:rsidRDefault="0030481E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6</w:t>
            </w:r>
          </w:p>
        </w:tc>
        <w:tc>
          <w:tcPr>
            <w:tcW w:w="698" w:type="dxa"/>
          </w:tcPr>
          <w:p w:rsidR="0030481E" w:rsidRPr="00A433A7" w:rsidRDefault="0030481E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2</w:t>
            </w:r>
          </w:p>
        </w:tc>
        <w:tc>
          <w:tcPr>
            <w:tcW w:w="850" w:type="dxa"/>
          </w:tcPr>
          <w:p w:rsidR="0030481E" w:rsidRPr="00A433A7" w:rsidRDefault="0030481E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7</w:t>
            </w:r>
          </w:p>
        </w:tc>
      </w:tr>
      <w:tr w:rsidR="0030481E" w:rsidRPr="00A433A7" w:rsidTr="00F10FCB">
        <w:tc>
          <w:tcPr>
            <w:tcW w:w="5665" w:type="dxa"/>
          </w:tcPr>
          <w:p w:rsidR="0030481E" w:rsidRPr="00A433A7" w:rsidRDefault="0030481E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3A7">
              <w:rPr>
                <w:rFonts w:ascii="Times New Roman" w:hAnsi="Times New Roman" w:cs="Times New Roman"/>
              </w:rPr>
              <w:t>Fragrance Gender*Grammatical Gender*</w:t>
            </w:r>
            <w:r>
              <w:rPr>
                <w:rFonts w:ascii="Times New Roman" w:hAnsi="Times New Roman" w:cs="Times New Roman"/>
              </w:rPr>
              <w:t>Gender Association</w:t>
            </w:r>
          </w:p>
        </w:tc>
        <w:tc>
          <w:tcPr>
            <w:tcW w:w="1143" w:type="dxa"/>
          </w:tcPr>
          <w:p w:rsidR="0030481E" w:rsidRPr="00A433A7" w:rsidRDefault="0030481E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11" w:type="dxa"/>
          </w:tcPr>
          <w:p w:rsidR="0030481E" w:rsidRPr="00A433A7" w:rsidRDefault="0030481E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7</w:t>
            </w:r>
          </w:p>
        </w:tc>
        <w:tc>
          <w:tcPr>
            <w:tcW w:w="698" w:type="dxa"/>
          </w:tcPr>
          <w:p w:rsidR="0030481E" w:rsidRPr="00A433A7" w:rsidRDefault="0030481E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50" w:type="dxa"/>
          </w:tcPr>
          <w:p w:rsidR="0030481E" w:rsidRPr="00A433A7" w:rsidRDefault="0030481E" w:rsidP="00F10F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9</w:t>
            </w:r>
          </w:p>
        </w:tc>
      </w:tr>
    </w:tbl>
    <w:p w:rsidR="0030481E" w:rsidRPr="002152B7" w:rsidRDefault="0030481E" w:rsidP="0030481E">
      <w:pPr>
        <w:spacing w:line="360" w:lineRule="auto"/>
        <w:rPr>
          <w:rFonts w:ascii="Times New Roman" w:hAnsi="Times New Roman" w:cs="Times New Roman"/>
          <w:b/>
        </w:rPr>
      </w:pPr>
    </w:p>
    <w:p w:rsidR="0030481E" w:rsidRDefault="0030481E" w:rsidP="0030481E">
      <w:pPr>
        <w:spacing w:line="360" w:lineRule="auto"/>
        <w:rPr>
          <w:rFonts w:ascii="Times New Roman" w:hAnsi="Times New Roman" w:cs="Times New Roman"/>
          <w:b/>
        </w:rPr>
      </w:pPr>
    </w:p>
    <w:p w:rsidR="0030481E" w:rsidRPr="00DA60B9" w:rsidRDefault="0030481E" w:rsidP="00DA60B9">
      <w:pPr>
        <w:spacing w:line="360" w:lineRule="auto"/>
        <w:rPr>
          <w:rFonts w:ascii="Times New Roman" w:hAnsi="Times New Roman" w:cs="Times New Roman"/>
          <w:b/>
        </w:rPr>
      </w:pPr>
    </w:p>
    <w:sectPr w:rsidR="0030481E" w:rsidRPr="00DA60B9" w:rsidSect="00A754BC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04267" w:rsidRDefault="00F04267" w:rsidP="00A7102D">
      <w:pPr>
        <w:spacing w:after="0" w:line="240" w:lineRule="auto"/>
      </w:pPr>
      <w:r>
        <w:separator/>
      </w:r>
    </w:p>
  </w:endnote>
  <w:endnote w:type="continuationSeparator" w:id="0">
    <w:p w:rsidR="00F04267" w:rsidRDefault="00F04267" w:rsidP="00A710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-4217884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04267" w:rsidRPr="00A7102D" w:rsidRDefault="00F04267">
        <w:pPr>
          <w:pStyle w:val="Footer"/>
          <w:jc w:val="right"/>
          <w:rPr>
            <w:rFonts w:ascii="Times New Roman" w:hAnsi="Times New Roman" w:cs="Times New Roman"/>
          </w:rPr>
        </w:pPr>
        <w:r w:rsidRPr="00A7102D">
          <w:rPr>
            <w:rFonts w:ascii="Times New Roman" w:hAnsi="Times New Roman" w:cs="Times New Roman"/>
          </w:rPr>
          <w:fldChar w:fldCharType="begin"/>
        </w:r>
        <w:r w:rsidRPr="00A7102D">
          <w:rPr>
            <w:rFonts w:ascii="Times New Roman" w:hAnsi="Times New Roman" w:cs="Times New Roman"/>
          </w:rPr>
          <w:instrText xml:space="preserve"> PAGE   \* MERGEFORMAT </w:instrText>
        </w:r>
        <w:r w:rsidRPr="00A7102D">
          <w:rPr>
            <w:rFonts w:ascii="Times New Roman" w:hAnsi="Times New Roman" w:cs="Times New Roman"/>
          </w:rPr>
          <w:fldChar w:fldCharType="separate"/>
        </w:r>
        <w:r w:rsidR="00D568CF">
          <w:rPr>
            <w:rFonts w:ascii="Times New Roman" w:hAnsi="Times New Roman" w:cs="Times New Roman"/>
            <w:noProof/>
          </w:rPr>
          <w:t>1</w:t>
        </w:r>
        <w:r w:rsidRPr="00A7102D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F04267" w:rsidRPr="00A7102D" w:rsidRDefault="00F04267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04267" w:rsidRDefault="00F04267" w:rsidP="00A7102D">
      <w:pPr>
        <w:spacing w:after="0" w:line="240" w:lineRule="auto"/>
      </w:pPr>
      <w:r>
        <w:separator/>
      </w:r>
    </w:p>
  </w:footnote>
  <w:footnote w:type="continuationSeparator" w:id="0">
    <w:p w:rsidR="00F04267" w:rsidRDefault="00F04267" w:rsidP="00A710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EFE"/>
    <w:rsid w:val="00003DFC"/>
    <w:rsid w:val="00013DC8"/>
    <w:rsid w:val="000609F5"/>
    <w:rsid w:val="000732DB"/>
    <w:rsid w:val="000A5ED8"/>
    <w:rsid w:val="000E26B3"/>
    <w:rsid w:val="001010F6"/>
    <w:rsid w:val="00135245"/>
    <w:rsid w:val="001476AF"/>
    <w:rsid w:val="00213DD8"/>
    <w:rsid w:val="002152B7"/>
    <w:rsid w:val="002267C1"/>
    <w:rsid w:val="00255228"/>
    <w:rsid w:val="002A6659"/>
    <w:rsid w:val="002A7F2A"/>
    <w:rsid w:val="002C75CB"/>
    <w:rsid w:val="0030481E"/>
    <w:rsid w:val="003763AB"/>
    <w:rsid w:val="003A047F"/>
    <w:rsid w:val="00416590"/>
    <w:rsid w:val="004349D8"/>
    <w:rsid w:val="0044438F"/>
    <w:rsid w:val="00477046"/>
    <w:rsid w:val="004C45DD"/>
    <w:rsid w:val="004D37ED"/>
    <w:rsid w:val="00522146"/>
    <w:rsid w:val="005363FF"/>
    <w:rsid w:val="0060487B"/>
    <w:rsid w:val="0063063F"/>
    <w:rsid w:val="00633A1B"/>
    <w:rsid w:val="00660187"/>
    <w:rsid w:val="00684724"/>
    <w:rsid w:val="0068688C"/>
    <w:rsid w:val="006B40E0"/>
    <w:rsid w:val="006F1763"/>
    <w:rsid w:val="00706CC4"/>
    <w:rsid w:val="00707C66"/>
    <w:rsid w:val="00726F64"/>
    <w:rsid w:val="007F6D05"/>
    <w:rsid w:val="0081713D"/>
    <w:rsid w:val="008266B5"/>
    <w:rsid w:val="00832A30"/>
    <w:rsid w:val="00853303"/>
    <w:rsid w:val="00876E06"/>
    <w:rsid w:val="00890225"/>
    <w:rsid w:val="008F44B5"/>
    <w:rsid w:val="008F6580"/>
    <w:rsid w:val="00902A8A"/>
    <w:rsid w:val="00913527"/>
    <w:rsid w:val="00941A20"/>
    <w:rsid w:val="00971CE1"/>
    <w:rsid w:val="009819A5"/>
    <w:rsid w:val="00981E8E"/>
    <w:rsid w:val="009A1725"/>
    <w:rsid w:val="009B602D"/>
    <w:rsid w:val="009D28F2"/>
    <w:rsid w:val="00A01291"/>
    <w:rsid w:val="00A272F5"/>
    <w:rsid w:val="00A4249D"/>
    <w:rsid w:val="00A433A7"/>
    <w:rsid w:val="00A7102D"/>
    <w:rsid w:val="00A754BC"/>
    <w:rsid w:val="00AF1D99"/>
    <w:rsid w:val="00B11EDA"/>
    <w:rsid w:val="00B4327D"/>
    <w:rsid w:val="00B47F7B"/>
    <w:rsid w:val="00B531B7"/>
    <w:rsid w:val="00BB2F33"/>
    <w:rsid w:val="00BC08CF"/>
    <w:rsid w:val="00C01D88"/>
    <w:rsid w:val="00C1139A"/>
    <w:rsid w:val="00C23D2C"/>
    <w:rsid w:val="00C326D1"/>
    <w:rsid w:val="00C4376D"/>
    <w:rsid w:val="00CE66DF"/>
    <w:rsid w:val="00D2153A"/>
    <w:rsid w:val="00D568CF"/>
    <w:rsid w:val="00DA2EFE"/>
    <w:rsid w:val="00DA60B9"/>
    <w:rsid w:val="00DD341A"/>
    <w:rsid w:val="00DE7CDE"/>
    <w:rsid w:val="00E01747"/>
    <w:rsid w:val="00E37C32"/>
    <w:rsid w:val="00E45A89"/>
    <w:rsid w:val="00E63307"/>
    <w:rsid w:val="00E65FDE"/>
    <w:rsid w:val="00EB5CA5"/>
    <w:rsid w:val="00F04267"/>
    <w:rsid w:val="00F10FCB"/>
    <w:rsid w:val="00F945EE"/>
    <w:rsid w:val="00FB0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E2830A-86D1-4687-8504-3F9C92EE1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2EF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2E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710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102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710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102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C39BD1-6CE3-4749-9608-9A2C5E34D6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2301</Words>
  <Characters>13121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boud Universiteit Nijmegen</Company>
  <LinksUpToDate>false</LinksUpToDate>
  <CharactersWithSpaces>15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ed, L.J.</dc:creator>
  <cp:keywords/>
  <dc:description/>
  <cp:lastModifiedBy>Laura Speed</cp:lastModifiedBy>
  <cp:revision>2</cp:revision>
  <dcterms:created xsi:type="dcterms:W3CDTF">2019-01-22T15:18:00Z</dcterms:created>
  <dcterms:modified xsi:type="dcterms:W3CDTF">2019-01-22T15:18:00Z</dcterms:modified>
</cp:coreProperties>
</file>